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C60E2" w14:textId="1F576AB6" w:rsidR="00A438E3" w:rsidRDefault="00052A59">
      <w:r>
        <w:t xml:space="preserve">Append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3213"/>
        <w:gridCol w:w="1176"/>
        <w:gridCol w:w="1356"/>
        <w:gridCol w:w="1572"/>
        <w:gridCol w:w="999"/>
      </w:tblGrid>
      <w:tr w:rsidR="00997093" w:rsidRPr="00643A2A" w14:paraId="07E99B71" w14:textId="77777777" w:rsidTr="00744C3F">
        <w:tc>
          <w:tcPr>
            <w:tcW w:w="0" w:type="auto"/>
          </w:tcPr>
          <w:p w14:paraId="06A91CA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BDB3D3" w14:textId="77777777" w:rsidR="009876E2" w:rsidRPr="00643A2A" w:rsidRDefault="009876E2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/</w:t>
            </w:r>
            <w:proofErr w:type="spellStart"/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sation</w:t>
            </w:r>
            <w:proofErr w:type="spellEnd"/>
          </w:p>
        </w:tc>
        <w:tc>
          <w:tcPr>
            <w:tcW w:w="0" w:type="auto"/>
          </w:tcPr>
          <w:p w14:paraId="28A8681E" w14:textId="77777777" w:rsidR="009876E2" w:rsidRPr="00643A2A" w:rsidRDefault="009876E2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ata source </w:t>
            </w:r>
          </w:p>
        </w:tc>
        <w:tc>
          <w:tcPr>
            <w:tcW w:w="0" w:type="auto"/>
          </w:tcPr>
          <w:p w14:paraId="5FAEFECB" w14:textId="77777777" w:rsidR="009876E2" w:rsidRPr="00643A2A" w:rsidRDefault="009876E2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ster period</w:t>
            </w:r>
          </w:p>
        </w:tc>
        <w:tc>
          <w:tcPr>
            <w:tcW w:w="0" w:type="auto"/>
          </w:tcPr>
          <w:p w14:paraId="57719EEA" w14:textId="77777777" w:rsidR="009876E2" w:rsidRPr="00643A2A" w:rsidRDefault="009876E2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ster information available</w:t>
            </w:r>
          </w:p>
        </w:tc>
        <w:tc>
          <w:tcPr>
            <w:tcW w:w="0" w:type="auto"/>
          </w:tcPr>
          <w:p w14:paraId="3CEA69CC" w14:textId="77777777" w:rsidR="009876E2" w:rsidRPr="00643A2A" w:rsidRDefault="009876E2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authority</w:t>
            </w:r>
          </w:p>
        </w:tc>
      </w:tr>
      <w:tr w:rsidR="00997093" w:rsidRPr="00643A2A" w14:paraId="04E69F94" w14:textId="77777777" w:rsidTr="00744C3F">
        <w:tc>
          <w:tcPr>
            <w:tcW w:w="0" w:type="auto"/>
          </w:tcPr>
          <w:p w14:paraId="27FCF9D8" w14:textId="77777777" w:rsidR="009876E2" w:rsidRPr="00643A2A" w:rsidRDefault="009876E2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</w:tcPr>
          <w:p w14:paraId="2F09AB5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FFC4B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2B31BF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2030E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FFB599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093" w:rsidRPr="00643A2A" w14:paraId="00DE6B82" w14:textId="77777777" w:rsidTr="00744C3F">
        <w:tc>
          <w:tcPr>
            <w:tcW w:w="0" w:type="auto"/>
          </w:tcPr>
          <w:p w14:paraId="1E84A0F2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Homelessness</w:t>
            </w:r>
          </w:p>
        </w:tc>
        <w:tc>
          <w:tcPr>
            <w:tcW w:w="0" w:type="auto"/>
          </w:tcPr>
          <w:p w14:paraId="611F35E2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 homeless shelter contact following release from first imprisonment</w:t>
            </w:r>
          </w:p>
        </w:tc>
        <w:tc>
          <w:tcPr>
            <w:tcW w:w="0" w:type="auto"/>
          </w:tcPr>
          <w:p w14:paraId="0563145E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Homeless Register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Statistics Denmark&lt;/Author&gt;&lt;Year&gt;2021&lt;/Year&gt;&lt;RecNum&gt;2215&lt;/RecNum&gt;&lt;DisplayText&gt;&lt;style face="superscript"&gt;1&lt;/style&gt;&lt;/DisplayText&gt;&lt;record&gt;&lt;rec-number&gt;2215&lt;/rec-number&gt;&lt;foreign-keys&gt;&lt;key app="EN" db-id="rzawrs2pb0a228eawsyv2rwlr2z9vav22a0v" timestamp="1668675799"&gt;2215&lt;/key&gt;&lt;/foreign-keys&gt;&lt;ref-type name="Web Page"&gt;12&lt;/ref-type&gt;&lt;contributors&gt;&lt;authors&gt;&lt;author&gt;Statistics Denmark,&lt;/author&gt;&lt;/authors&gt;&lt;/contributors&gt;&lt;titles&gt;&lt;title&gt;Documentation of statistics for Shelters 2021&lt;/title&gt;&lt;/titles&gt;&lt;number&gt;November 11, 2022&lt;/number&gt;&lt;dates&gt;&lt;year&gt;2021&lt;/year&gt;&lt;/dates&gt;&lt;publisher&gt;Statistics Denmark&lt;/publisher&gt;&lt;urls&gt;&lt;related-urls&gt;&lt;url&gt;https://www.dst.dk/en/Statistik/dokumentation/documentationofstatistics/shelters&lt;/url&gt;&lt;/related-urls&gt;&lt;/urls&gt;&lt;/record&gt;&lt;/Cite&gt;&lt;/EndNote&gt;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1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451117E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99-2021</w:t>
            </w:r>
          </w:p>
        </w:tc>
        <w:tc>
          <w:tcPr>
            <w:tcW w:w="0" w:type="auto"/>
          </w:tcPr>
          <w:p w14:paraId="3BCE531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Dates for homeless shelter contacts 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r the Consolidation Act of Social Services, Section 110. Each stay requires a valid CPR-number. </w:t>
            </w:r>
          </w:p>
        </w:tc>
        <w:tc>
          <w:tcPr>
            <w:tcW w:w="0" w:type="auto"/>
          </w:tcPr>
          <w:p w14:paraId="75560A8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997093" w:rsidRPr="00643A2A" w14:paraId="4D2E027C" w14:textId="77777777" w:rsidTr="00744C3F">
        <w:tc>
          <w:tcPr>
            <w:tcW w:w="0" w:type="auto"/>
          </w:tcPr>
          <w:p w14:paraId="6FCF0FF3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Recidivism</w:t>
            </w:r>
          </w:p>
        </w:tc>
        <w:tc>
          <w:tcPr>
            <w:tcW w:w="0" w:type="auto"/>
          </w:tcPr>
          <w:p w14:paraId="2585859E" w14:textId="32CE79F4" w:rsidR="009876E2" w:rsidRDefault="009876E2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irst police-recorded criminal conviction </w:t>
            </w:r>
            <w:r w:rsidR="002B447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ter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ison release</w:t>
            </w:r>
            <w:r w:rsidR="0015409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corded.</w:t>
            </w:r>
          </w:p>
          <w:p w14:paraId="75A3C02E" w14:textId="7C933BAF" w:rsidR="00C229AB" w:rsidRPr="00465575" w:rsidRDefault="00C229AB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ypes of convictions</w:t>
            </w:r>
            <w:r w:rsidR="008F49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the criminal code, traffic violations, and others</w:t>
            </w:r>
            <w:r w:rsidR="008146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cl. e.g.</w:t>
            </w:r>
            <w:r w:rsidR="008F49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="008146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F49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</w:t>
            </w:r>
            <w:r w:rsidR="008146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pon</w:t>
            </w:r>
            <w:r w:rsidR="008F49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</w:t>
            </w:r>
            <w:r w:rsidR="008146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F49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8146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licit </w:t>
            </w:r>
            <w:r w:rsidR="008F49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8146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gs</w:t>
            </w:r>
            <w:r w:rsidR="008F49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iolations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0" w:type="auto"/>
          </w:tcPr>
          <w:p w14:paraId="2610A776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Central Criminal Register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Statistics Denmark&lt;/Author&gt;&lt;Year&gt;2021&lt;/Year&gt;&lt;RecNum&gt;983&lt;/RecNum&gt;&lt;DisplayText&gt;&lt;style face="superscript"&gt;2&lt;/style&gt;&lt;/DisplayText&gt;&lt;record&gt;&lt;rec-number&gt;983&lt;/rec-number&gt;&lt;foreign-keys&gt;&lt;key app="EN" db-id="rzawrs2pb0a228eawsyv2rwlr2z9vav22a0v" timestamp="1618401124"&gt;983&lt;/key&gt;&lt;/foreign-keys&gt;&lt;ref-type name="Web Page"&gt;12&lt;/ref-type&gt;&lt;contributors&gt;&lt;authors&gt;&lt;author&gt;Statistics Denmark, &lt;/author&gt;&lt;/authors&gt;&lt;/contributors&gt;&lt;titles&gt;&lt;title&gt;Imprisonments &lt;/title&gt;&lt;/titles&gt;&lt;number&gt;November 20, 2021&lt;/number&gt;&lt;dates&gt;&lt;year&gt;2021&lt;/year&gt;&lt;pub-dates&gt;&lt;date&gt;22-08-20&lt;/date&gt;&lt;/pub-dates&gt;&lt;/dates&gt;&lt;urls&gt;&lt;related-urls&gt;&lt;url&gt;https://www.dst.dk/en/Statistik/dokumentation/documentationofstatistics/imprisonments&lt;/url&gt;&lt;/related-urls&gt;&lt;/urls&gt;&lt;/record&gt;&lt;/Cite&gt;&lt;/EndNote&gt;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2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67F5325B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80-2021 (information on release dates since 1991)</w:t>
            </w:r>
          </w:p>
        </w:tc>
        <w:tc>
          <w:tcPr>
            <w:tcW w:w="0" w:type="auto"/>
          </w:tcPr>
          <w:p w14:paraId="4499BAC1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formation on all police-recorded crimes incl. imprisonment, release dates, and type of crime. Data for individuals with a valid civil registration number only. </w:t>
            </w:r>
          </w:p>
        </w:tc>
        <w:tc>
          <w:tcPr>
            <w:tcW w:w="0" w:type="auto"/>
          </w:tcPr>
          <w:p w14:paraId="589E54F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997093" w:rsidRPr="00643A2A" w14:paraId="4FA46B3D" w14:textId="77777777" w:rsidTr="00744C3F">
        <w:tc>
          <w:tcPr>
            <w:tcW w:w="0" w:type="auto"/>
            <w:gridSpan w:val="2"/>
          </w:tcPr>
          <w:p w14:paraId="792233D2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exposure</w:t>
            </w:r>
          </w:p>
        </w:tc>
        <w:tc>
          <w:tcPr>
            <w:tcW w:w="0" w:type="auto"/>
          </w:tcPr>
          <w:p w14:paraId="302B0B42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5BA223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681DA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45D90B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093" w:rsidRPr="00643A2A" w14:paraId="7834752B" w14:textId="77777777" w:rsidTr="00744C3F">
        <w:tc>
          <w:tcPr>
            <w:tcW w:w="0" w:type="auto"/>
          </w:tcPr>
          <w:p w14:paraId="71B2E0BE" w14:textId="7E9FFA9F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Homelessness</w:t>
            </w:r>
            <w:r w:rsidR="005573E8">
              <w:rPr>
                <w:rFonts w:ascii="Times New Roman" w:hAnsi="Times New Roman" w:cs="Times New Roman"/>
                <w:sz w:val="16"/>
                <w:szCs w:val="16"/>
              </w:rPr>
              <w:t xml:space="preserve"> prior to index-imprisonment</w:t>
            </w: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DC427D7" w14:textId="65065437" w:rsidR="009876E2" w:rsidRDefault="005573E8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y stay in a homeless shelter prior to index-imprisonment measured from first</w:t>
            </w:r>
            <w:r w:rsidR="009876E2"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te with a homeless shelter record. </w:t>
            </w:r>
          </w:p>
          <w:p w14:paraId="7664D434" w14:textId="091286EB" w:rsidR="005573E8" w:rsidRPr="00643A2A" w:rsidRDefault="005573E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homeless shelter contacts prior to the index-</w:t>
            </w:r>
            <w:r w:rsidRPr="00271AEF">
              <w:rPr>
                <w:rFonts w:ascii="Times New Roman" w:hAnsi="Times New Roman" w:cs="Times New Roman"/>
                <w:sz w:val="16"/>
                <w:szCs w:val="16"/>
              </w:rPr>
              <w:t>imprisonment</w:t>
            </w:r>
            <w:r w:rsidR="00271AEF" w:rsidRPr="00271A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AEF" w:rsidRPr="004655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1, 2, 3+</w:t>
            </w:r>
            <w:r w:rsidR="00271A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helter contacts</w:t>
            </w:r>
            <w:r w:rsidR="00271AEF" w:rsidRPr="004655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271AE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52DC069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Homeless Register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Statistics Denmark&lt;/Author&gt;&lt;Year&gt;2021&lt;/Year&gt;&lt;RecNum&gt;2215&lt;/RecNum&gt;&lt;DisplayText&gt;&lt;style face="superscript"&gt;1&lt;/style&gt;&lt;/DisplayText&gt;&lt;record&gt;&lt;rec-number&gt;2215&lt;/rec-number&gt;&lt;foreign-keys&gt;&lt;key app="EN" db-id="rzawrs2pb0a228eawsyv2rwlr2z9vav22a0v" timestamp="1668675799"&gt;2215&lt;/key&gt;&lt;/foreign-keys&gt;&lt;ref-type name="Web Page"&gt;12&lt;/ref-type&gt;&lt;contributors&gt;&lt;authors&gt;&lt;author&gt;Statistics Denmark,&lt;/author&gt;&lt;/authors&gt;&lt;/contributors&gt;&lt;titles&gt;&lt;title&gt;Documentation of statistics for Shelters 2021&lt;/title&gt;&lt;/titles&gt;&lt;number&gt;November 11, 2022&lt;/number&gt;&lt;dates&gt;&lt;year&gt;2021&lt;/year&gt;&lt;/dates&gt;&lt;publisher&gt;Statistics Denmark&lt;/publisher&gt;&lt;urls&gt;&lt;related-urls&gt;&lt;url&gt;https://www.dst.dk/en/Statistik/dokumentation/documentationofstatistics/shelters&lt;/url&gt;&lt;/related-urls&gt;&lt;/urls&gt;&lt;/record&gt;&lt;/Cite&gt;&lt;/EndNote&gt;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1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173B36D1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99-2021</w:t>
            </w:r>
          </w:p>
        </w:tc>
        <w:tc>
          <w:tcPr>
            <w:tcW w:w="0" w:type="auto"/>
          </w:tcPr>
          <w:p w14:paraId="55B2AC0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Dates for homeless shelter contacts 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r the Consolidation Act of Social Services, Section 110. Each stay requires a valid CPR-number. </w:t>
            </w:r>
          </w:p>
        </w:tc>
        <w:tc>
          <w:tcPr>
            <w:tcW w:w="0" w:type="auto"/>
          </w:tcPr>
          <w:p w14:paraId="427E0938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997093" w:rsidRPr="00643A2A" w14:paraId="4D6D8252" w14:textId="77777777" w:rsidTr="00744C3F">
        <w:tc>
          <w:tcPr>
            <w:tcW w:w="0" w:type="auto"/>
            <w:gridSpan w:val="2"/>
          </w:tcPr>
          <w:p w14:paraId="0F7FEBEF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main covariates</w:t>
            </w:r>
          </w:p>
        </w:tc>
        <w:tc>
          <w:tcPr>
            <w:tcW w:w="0" w:type="auto"/>
          </w:tcPr>
          <w:p w14:paraId="398AE64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B1CD79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02468F5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DB5C36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093" w:rsidRPr="00643A2A" w14:paraId="35B997EF" w14:textId="77777777" w:rsidTr="00744C3F">
        <w:tc>
          <w:tcPr>
            <w:tcW w:w="0" w:type="auto"/>
          </w:tcPr>
          <w:p w14:paraId="7D2D639E" w14:textId="3E78DCF1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Psychiatric disorder incl. substance </w:t>
            </w:r>
            <w:proofErr w:type="gramStart"/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use</w:t>
            </w:r>
            <w:proofErr w:type="gramEnd"/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 disorders</w:t>
            </w:r>
            <w:r w:rsidR="00997093">
              <w:rPr>
                <w:rFonts w:ascii="Times New Roman" w:hAnsi="Times New Roman" w:cs="Times New Roman"/>
                <w:sz w:val="16"/>
                <w:szCs w:val="16"/>
              </w:rPr>
              <w:t xml:space="preserve"> prior to index-imprisonment</w:t>
            </w:r>
          </w:p>
        </w:tc>
        <w:tc>
          <w:tcPr>
            <w:tcW w:w="0" w:type="auto"/>
          </w:tcPr>
          <w:p w14:paraId="5153B0D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y F-diagnosis in the 10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vision of the International Classification of Diseases (ICD) prior to release from first imprisonment</w:t>
            </w:r>
          </w:p>
        </w:tc>
        <w:tc>
          <w:tcPr>
            <w:tcW w:w="0" w:type="auto"/>
          </w:tcPr>
          <w:p w14:paraId="12B304B1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National Patient Register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Schmidt&lt;/Author&gt;&lt;Year&gt;2015&lt;/Year&gt;&lt;RecNum&gt;1126&lt;/RecNum&gt;&lt;DisplayText&gt;&lt;style face="superscript"&gt;3&lt;/style&gt;&lt;/DisplayText&gt;&lt;record&gt;&lt;rec-number&gt;1126&lt;/rec-number&gt;&lt;foreign-keys&gt;&lt;key app="EN" db-id="rzawrs2pb0a228eawsyv2rwlr2z9vav22a0v" timestamp="1618401177"&gt;1126&lt;/key&gt;&lt;/foreign-keys&gt;&lt;ref-type name="Journal Article"&gt;17&lt;/ref-type&gt;&lt;contributors&gt;&lt;authors&gt;&lt;author&gt;Schmidt, M.&lt;/author&gt;&lt;author&gt;Schmidt, S. A.&lt;/author&gt;&lt;author&gt;Sandegaard, J. L.&lt;/author&gt;&lt;author&gt;Ehrenstein, V.&lt;/author&gt;&lt;author&gt;Pedersen, L.&lt;/author&gt;&lt;author&gt;Sørensen, H. T.&lt;/author&gt;&lt;/authors&gt;&lt;/contributors&gt;&lt;auth-address&gt;Department of Clinical Epidemiology, Aarhus University Hospital, Aarhus, Denmark.&amp;#xD;Department of Health Documentation, State Serum Institute, Copenhagen, Denmark.&lt;/auth-address&gt;&lt;titles&gt;&lt;title&gt;The Danish National Patient Registry: a review of content, data quality, and research potential&lt;/title&gt;&lt;secondary-title&gt;Clin Epidemiol&lt;/secondary-title&gt;&lt;/titles&gt;&lt;periodical&gt;&lt;full-title&gt;Clin Epidemiol&lt;/full-title&gt;&lt;/periodical&gt;&lt;pages&gt;449-90&lt;/pages&gt;&lt;volume&gt;7&lt;/volume&gt;&lt;edition&gt;2015/11/26&lt;/edition&gt;&lt;keywords&gt;&lt;keyword&gt;epidemiological methods&lt;/keyword&gt;&lt;keyword&gt;medical record linkage&lt;/keyword&gt;&lt;keyword&gt;registries&lt;/keyword&gt;&lt;keyword&gt;research design&lt;/keyword&gt;&lt;keyword&gt;validation studies&lt;/keyword&gt;&lt;/keywords&gt;&lt;dates&gt;&lt;year&gt;2015&lt;/year&gt;&lt;/dates&gt;&lt;isbn&gt;1179-1349 (Print)&amp;#xD;1179-1349&lt;/isbn&gt;&lt;accession-num&gt;26604824&lt;/accession-num&gt;&lt;urls&gt;&lt;/urls&gt;&lt;custom2&gt;PMC4655913&lt;/custom2&gt;&lt;electronic-resource-num&gt;10.2147/clep.S91125&lt;/electronic-resource-num&gt;&lt;remote-database-provider&gt;NLM&lt;/remote-database-provider&gt;&lt;language&gt;eng&lt;/language&gt;&lt;/record&gt;&lt;/Cite&gt;&lt;/EndNote&gt;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3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78C7A7B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95-2021 (information on outpatient and emergency room contacts since 1995; information on private contacts since 1995)</w:t>
            </w:r>
          </w:p>
        </w:tc>
        <w:tc>
          <w:tcPr>
            <w:tcW w:w="0" w:type="auto"/>
          </w:tcPr>
          <w:p w14:paraId="1E79A771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Public and private contacts. Inpatient contacts, outpatient, and emergency room contacts. Primary and secondary diagnoses. Dates for diagnosis. </w:t>
            </w:r>
          </w:p>
        </w:tc>
        <w:tc>
          <w:tcPr>
            <w:tcW w:w="0" w:type="auto"/>
          </w:tcPr>
          <w:p w14:paraId="3C19680D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 and The Danish Health Data Authority</w:t>
            </w:r>
          </w:p>
        </w:tc>
      </w:tr>
      <w:tr w:rsidR="00997093" w:rsidRPr="00643A2A" w14:paraId="10C332C3" w14:textId="77777777" w:rsidTr="00744C3F">
        <w:tc>
          <w:tcPr>
            <w:tcW w:w="0" w:type="auto"/>
          </w:tcPr>
          <w:p w14:paraId="2C06842B" w14:textId="014F1B4C" w:rsidR="009876E2" w:rsidRPr="00643A2A" w:rsidRDefault="00997093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Psychiatric disorder incl. substance </w:t>
            </w:r>
            <w:proofErr w:type="gramStart"/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use</w:t>
            </w:r>
            <w:proofErr w:type="gramEnd"/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 disord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ior to index-imprisonment</w:t>
            </w:r>
          </w:p>
        </w:tc>
        <w:tc>
          <w:tcPr>
            <w:tcW w:w="0" w:type="auto"/>
          </w:tcPr>
          <w:p w14:paraId="11091F05" w14:textId="623CFD92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quivalent diagnoses to F-diagnosis in the 10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vision of the International Classification of Diseases (ICD) from ICD version 8 prior to index</w:t>
            </w:r>
            <w:r w:rsidR="00482D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risonment</w:t>
            </w:r>
          </w:p>
        </w:tc>
        <w:tc>
          <w:tcPr>
            <w:tcW w:w="0" w:type="auto"/>
          </w:tcPr>
          <w:p w14:paraId="25F7BB8A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Psychiatric Central Research Register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Mors&lt;/Author&gt;&lt;Year&gt;2011&lt;/Year&gt;&lt;RecNum&gt;180&lt;/RecNum&gt;&lt;DisplayText&gt;&lt;style face="superscript"&gt;4&lt;/style&gt;&lt;/DisplayText&gt;&lt;record&gt;&lt;rec-number&gt;180&lt;/rec-number&gt;&lt;foreign-keys&gt;&lt;key app="EN" db-id="rzawrs2pb0a228eawsyv2rwlr2z9vav22a0v" timestamp="0"&gt;180&lt;/key&gt;&lt;/foreign-keys&gt;&lt;ref-type name="Journal Article"&gt;17&lt;/ref-type&gt;&lt;contributors&gt;&lt;authors&gt;&lt;author&gt;Mors, O.&lt;/author&gt;&lt;author&gt;Perto, G.P.&lt;/author&gt;&lt;author&gt;Mortensen, P.B.&lt;/author&gt;&lt;/authors&gt;&lt;/contributors&gt;&lt;auth-address&gt;Centre for Psychiatric Research, Aarhus University Hospital, Risskov, Denmark. nielmors@rm.dk&lt;/auth-address&gt;&lt;titles&gt;&lt;title&gt;The Danish Psychiatric Central Research Register&lt;/title&gt;&lt;secondary-title&gt;Scand. J. Public Health&lt;/secondary-title&gt;&lt;/titles&gt;&lt;pages&gt;54-57&lt;/pages&gt;&lt;volume&gt;39&lt;/volume&gt;&lt;number&gt;7 Suppl&lt;/number&gt;&lt;reprint-edition&gt;Not in File&lt;/reprint-edition&gt;&lt;keywords&gt;&lt;keyword&gt;classification&lt;/keyword&gt;&lt;keyword&gt;Denmark&lt;/keyword&gt;&lt;keyword&gt;diagnosis&lt;/keyword&gt;&lt;keyword&gt;epidemiology&lt;/keyword&gt;&lt;keyword&gt;Female&lt;/keyword&gt;&lt;keyword&gt;Health&lt;/keyword&gt;&lt;keyword&gt;Humans&lt;/keyword&gt;&lt;keyword&gt;Male&lt;/keyword&gt;&lt;keyword&gt;mental disorder&lt;/keyword&gt;&lt;keyword&gt;Mental Disorders&lt;/keyword&gt;&lt;keyword&gt;Mental Health Services&lt;/keyword&gt;&lt;keyword&gt;Psychiatry&lt;/keyword&gt;&lt;keyword&gt;Registries&lt;/keyword&gt;&lt;keyword&gt;Research&lt;/keyword&gt;&lt;keyword&gt;standards&lt;/keyword&gt;&lt;keyword&gt;therapy&lt;/keyword&gt;&lt;/keywords&gt;&lt;dates&gt;&lt;year&gt;2011&lt;/year&gt;&lt;pub-dates&gt;&lt;date&gt;7/2011&lt;/date&gt;&lt;/pub-dates&gt;&lt;/dates&gt;&lt;label&gt;229&lt;/label&gt;&lt;urls&gt;&lt;related-urls&gt;&lt;url&gt;&lt;style face="underline" font="default" size="100%"&gt;http://www.ncbi.nlm.nih.gov/pubmed/21775352&lt;/style&gt;&lt;/url&gt;&lt;/related-urls&gt;&lt;/urls&gt;&lt;electronic-resource-num&gt;10.1177/1403494810395825&lt;/electronic-resource-num&gt;&lt;/record&gt;&lt;/Cite&gt;&lt;/EndNote&gt;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4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2BE263DE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69-1994</w:t>
            </w:r>
          </w:p>
        </w:tc>
        <w:tc>
          <w:tcPr>
            <w:tcW w:w="0" w:type="auto"/>
          </w:tcPr>
          <w:p w14:paraId="271E011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Public contacts. Inpatient contacts, outpatient, and emergency room contacts. Primary and secondary diagnoses. Dates for diagnosis.</w:t>
            </w:r>
          </w:p>
        </w:tc>
        <w:tc>
          <w:tcPr>
            <w:tcW w:w="0" w:type="auto"/>
          </w:tcPr>
          <w:p w14:paraId="451D5142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The Danish Health Data Authority</w:t>
            </w:r>
          </w:p>
        </w:tc>
      </w:tr>
      <w:tr w:rsidR="00997093" w:rsidRPr="00643A2A" w14:paraId="6D09306F" w14:textId="77777777" w:rsidTr="00744C3F">
        <w:tc>
          <w:tcPr>
            <w:tcW w:w="0" w:type="auto"/>
          </w:tcPr>
          <w:p w14:paraId="2B7F17E4" w14:textId="0585B701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ubstance use disorders</w:t>
            </w:r>
            <w:r w:rsidR="00997093">
              <w:rPr>
                <w:rFonts w:ascii="Times New Roman" w:hAnsi="Times New Roman" w:cs="Times New Roman"/>
                <w:sz w:val="16"/>
                <w:szCs w:val="16"/>
              </w:rPr>
              <w:t xml:space="preserve"> prior to index-imprisonment</w:t>
            </w:r>
          </w:p>
        </w:tc>
        <w:tc>
          <w:tcPr>
            <w:tcW w:w="0" w:type="auto"/>
          </w:tcPr>
          <w:p w14:paraId="45C45062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First date treated for any substance abuse. </w:t>
            </w:r>
          </w:p>
        </w:tc>
        <w:tc>
          <w:tcPr>
            <w:tcW w:w="0" w:type="auto"/>
          </w:tcPr>
          <w:p w14:paraId="174C8F2E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Registry of Drug Abusers Undergoing Treatment (SIB)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National Board of Health&lt;/Author&gt;&lt;Year&gt;2020&lt;/Year&gt;&lt;RecNum&gt;1148&lt;/RecNum&gt;&lt;DisplayText&gt;&lt;style face="superscript"&gt;5&lt;/style&gt;&lt;/DisplayText&gt;&lt;record&gt;&lt;rec-number&gt;1148&lt;/rec-number&gt;&lt;foreign-keys&gt;&lt;key app="EN" db-id="rzawrs2pb0a228eawsyv2rwlr2z9vav22a0v" timestamp="1618905648"&gt;1148&lt;/key&gt;&lt;/foreign-keys&gt;&lt;ref-type name="Web Page"&gt;12&lt;/ref-type&gt;&lt;contributors&gt;&lt;authors&gt;&lt;author&gt;National Board of Health, &lt;/author&gt;&lt;/authors&gt;&lt;/contributors&gt;&lt;titles&gt;&lt;title&gt;The Registry of Drug Abusers Undergoing Treatment&lt;/title&gt;&lt;/titles&gt;&lt;number&gt;March 5, 2021&lt;/number&gt;&lt;dates&gt;&lt;year&gt;2020&lt;/year&gt;&lt;/dates&gt;&lt;urls&gt;&lt;related-urls&gt;&lt;url&gt;https://sundhedsdatastyrelsen.dk/da/registre-og-services/om-de-nationale-sundhedsregistre/sygdomme-laegemidler-og-behandlinger/stofmisbrugere-i-behandling&lt;/url&gt;&lt;/related-urls&gt;&lt;/urls&gt;&lt;/record&gt;&lt;/Cite&gt;&lt;/EndNote&gt;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5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6F1D877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96-2020</w:t>
            </w:r>
          </w:p>
        </w:tc>
        <w:tc>
          <w:tcPr>
            <w:tcW w:w="0" w:type="auto"/>
          </w:tcPr>
          <w:p w14:paraId="5AE1C893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Dates of </w:t>
            </w:r>
          </w:p>
          <w:p w14:paraId="22D89708" w14:textId="0E185E33" w:rsidR="009876E2" w:rsidRPr="00643A2A" w:rsidRDefault="006C3AB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9876E2" w:rsidRPr="00643A2A">
              <w:rPr>
                <w:rFonts w:ascii="Times New Roman" w:hAnsi="Times New Roman" w:cs="Times New Roman"/>
                <w:sz w:val="16"/>
                <w:szCs w:val="16"/>
              </w:rPr>
              <w:t>reat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6A26C966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The Danish Health Data Authority</w:t>
            </w:r>
          </w:p>
        </w:tc>
      </w:tr>
      <w:tr w:rsidR="00997093" w:rsidRPr="00643A2A" w14:paraId="2D716866" w14:textId="77777777" w:rsidTr="00744C3F">
        <w:tc>
          <w:tcPr>
            <w:tcW w:w="0" w:type="auto"/>
          </w:tcPr>
          <w:p w14:paraId="1493FF20" w14:textId="6BC42931" w:rsidR="009876E2" w:rsidRPr="00643A2A" w:rsidRDefault="006C3AB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ubstance use disorders</w:t>
            </w:r>
            <w:r w:rsidR="00997093">
              <w:rPr>
                <w:rFonts w:ascii="Times New Roman" w:hAnsi="Times New Roman" w:cs="Times New Roman"/>
                <w:sz w:val="16"/>
                <w:szCs w:val="16"/>
              </w:rPr>
              <w:t xml:space="preserve"> prior to index-imprisonment</w:t>
            </w:r>
          </w:p>
        </w:tc>
        <w:tc>
          <w:tcPr>
            <w:tcW w:w="0" w:type="auto"/>
          </w:tcPr>
          <w:p w14:paraId="0CAF1837" w14:textId="03AF9DA5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First date treated </w:t>
            </w:r>
            <w:r w:rsidR="006C3AB2">
              <w:rPr>
                <w:rFonts w:ascii="Times New Roman" w:hAnsi="Times New Roman" w:cs="Times New Roman"/>
                <w:sz w:val="16"/>
                <w:szCs w:val="16"/>
              </w:rPr>
              <w:t>with injectable heroin or methadone</w:t>
            </w: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3440A23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National Register on Treatment with Heroin and Methadone (IHM)</w:t>
            </w:r>
          </w:p>
        </w:tc>
        <w:tc>
          <w:tcPr>
            <w:tcW w:w="0" w:type="auto"/>
          </w:tcPr>
          <w:p w14:paraId="2E9AEBB9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2010-2020</w:t>
            </w:r>
          </w:p>
        </w:tc>
        <w:tc>
          <w:tcPr>
            <w:tcW w:w="0" w:type="auto"/>
          </w:tcPr>
          <w:p w14:paraId="0851DB59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Dates of </w:t>
            </w:r>
          </w:p>
          <w:p w14:paraId="47588F38" w14:textId="57E27DDA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treatment.</w:t>
            </w:r>
          </w:p>
        </w:tc>
        <w:tc>
          <w:tcPr>
            <w:tcW w:w="0" w:type="auto"/>
          </w:tcPr>
          <w:p w14:paraId="2B7B1F6D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The Danish Health Data Authority</w:t>
            </w:r>
          </w:p>
        </w:tc>
      </w:tr>
      <w:tr w:rsidR="00997093" w:rsidRPr="00643A2A" w14:paraId="1381F0C4" w14:textId="77777777" w:rsidTr="00744C3F">
        <w:tc>
          <w:tcPr>
            <w:tcW w:w="0" w:type="auto"/>
            <w:gridSpan w:val="2"/>
          </w:tcPr>
          <w:p w14:paraId="72BED5B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 adjusting factors</w:t>
            </w:r>
          </w:p>
        </w:tc>
        <w:tc>
          <w:tcPr>
            <w:tcW w:w="0" w:type="auto"/>
          </w:tcPr>
          <w:p w14:paraId="1E18A977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29FCB1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CFF08F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4C8B2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093" w:rsidRPr="00643A2A" w14:paraId="535EA261" w14:textId="77777777" w:rsidTr="00744C3F">
        <w:tc>
          <w:tcPr>
            <w:tcW w:w="0" w:type="auto"/>
          </w:tcPr>
          <w:p w14:paraId="7AFE5423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09EEAF1F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spellStart"/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e</w:t>
            </w:r>
            <w:proofErr w:type="spellEnd"/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dependent one-year groups </w:t>
            </w:r>
          </w:p>
        </w:tc>
        <w:tc>
          <w:tcPr>
            <w:tcW w:w="0" w:type="auto"/>
          </w:tcPr>
          <w:p w14:paraId="24C0ED3D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Civil Registration System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6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185A00C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68-2021</w:t>
            </w:r>
          </w:p>
        </w:tc>
        <w:tc>
          <w:tcPr>
            <w:tcW w:w="0" w:type="auto"/>
          </w:tcPr>
          <w:p w14:paraId="4FDB7315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Containing information on basic personal information on all who hold a Danish civil registration number.</w:t>
            </w:r>
          </w:p>
        </w:tc>
        <w:tc>
          <w:tcPr>
            <w:tcW w:w="0" w:type="auto"/>
          </w:tcPr>
          <w:p w14:paraId="30DAC259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997093" w:rsidRPr="00643A2A" w14:paraId="117A4E89" w14:textId="77777777" w:rsidTr="00744C3F">
        <w:tc>
          <w:tcPr>
            <w:tcW w:w="0" w:type="auto"/>
          </w:tcPr>
          <w:p w14:paraId="7088391A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x</w:t>
            </w:r>
          </w:p>
        </w:tc>
        <w:tc>
          <w:tcPr>
            <w:tcW w:w="0" w:type="auto"/>
          </w:tcPr>
          <w:p w14:paraId="3503A0CB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Categorised</w:t>
            </w:r>
            <w:proofErr w:type="spellEnd"/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 as male and female</w:t>
            </w:r>
          </w:p>
        </w:tc>
        <w:tc>
          <w:tcPr>
            <w:tcW w:w="0" w:type="auto"/>
          </w:tcPr>
          <w:p w14:paraId="673C5972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Civil Registration System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6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1140521E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68-2021</w:t>
            </w:r>
          </w:p>
        </w:tc>
        <w:tc>
          <w:tcPr>
            <w:tcW w:w="0" w:type="auto"/>
          </w:tcPr>
          <w:p w14:paraId="6B9B0B5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Containing information on basic personal information on all who hold a Danish civil registration number.</w:t>
            </w:r>
          </w:p>
        </w:tc>
        <w:tc>
          <w:tcPr>
            <w:tcW w:w="0" w:type="auto"/>
          </w:tcPr>
          <w:p w14:paraId="360FA6AF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997093" w:rsidRPr="00643A2A" w14:paraId="58A16838" w14:textId="77777777" w:rsidTr="00744C3F">
        <w:tc>
          <w:tcPr>
            <w:tcW w:w="0" w:type="auto"/>
          </w:tcPr>
          <w:p w14:paraId="1C2391C6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Calendar time </w:t>
            </w:r>
          </w:p>
        </w:tc>
        <w:tc>
          <w:tcPr>
            <w:tcW w:w="0" w:type="auto"/>
          </w:tcPr>
          <w:p w14:paraId="1B9C0EA8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spellStart"/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e</w:t>
            </w:r>
            <w:proofErr w:type="spellEnd"/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dependent one-year groups from 2001-2021</w:t>
            </w:r>
          </w:p>
        </w:tc>
        <w:tc>
          <w:tcPr>
            <w:tcW w:w="0" w:type="auto"/>
          </w:tcPr>
          <w:p w14:paraId="4CEAFF93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Civil Registration System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6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6E5B7B3F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68-2021</w:t>
            </w:r>
          </w:p>
        </w:tc>
        <w:tc>
          <w:tcPr>
            <w:tcW w:w="0" w:type="auto"/>
          </w:tcPr>
          <w:p w14:paraId="46941FB7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Containing information on basic personal information on all who hold a Danish civil registration number.</w:t>
            </w:r>
          </w:p>
        </w:tc>
        <w:tc>
          <w:tcPr>
            <w:tcW w:w="0" w:type="auto"/>
          </w:tcPr>
          <w:p w14:paraId="3B9184D3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997093" w:rsidRPr="00643A2A" w14:paraId="47DAA1A3" w14:textId="77777777" w:rsidTr="00744C3F">
        <w:tc>
          <w:tcPr>
            <w:tcW w:w="0" w:type="auto"/>
            <w:gridSpan w:val="2"/>
          </w:tcPr>
          <w:p w14:paraId="432816D1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 adjusting factors</w:t>
            </w:r>
          </w:p>
        </w:tc>
        <w:tc>
          <w:tcPr>
            <w:tcW w:w="0" w:type="auto"/>
          </w:tcPr>
          <w:p w14:paraId="74002E08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F2EE81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B49F9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5BE7D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093" w:rsidRPr="00643A2A" w14:paraId="3E0FF0B8" w14:textId="77777777" w:rsidTr="00744C3F">
        <w:tc>
          <w:tcPr>
            <w:tcW w:w="0" w:type="auto"/>
          </w:tcPr>
          <w:p w14:paraId="2977C55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0" w:type="auto"/>
          </w:tcPr>
          <w:p w14:paraId="310CA4B3" w14:textId="58D8A6A6" w:rsidR="009876E2" w:rsidRDefault="009876E2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nmark, </w:t>
            </w:r>
            <w:r w:rsidR="008675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r Western countries, and </w:t>
            </w:r>
            <w:r w:rsidR="008675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-Western countries</w:t>
            </w:r>
            <w:r w:rsidR="008A1D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ned according to Statistics Denmark</w:t>
            </w:r>
            <w:r w:rsidR="00F557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’s categorisation, which can be found at Statistics Denmark’s homepage.</w:t>
            </w:r>
            <w:r w:rsidR="00F557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F557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Statistics Denmark&lt;/Author&gt;&lt;Year&gt;2021&lt;/Year&gt;&lt;RecNum&gt;9259&lt;/RecNum&gt;&lt;DisplayText&gt;&lt;style face="superscript"&gt;7&lt;/style&gt;&lt;/DisplayText&gt;&lt;record&gt;&lt;rec-number&gt;9259&lt;/rec-number&gt;&lt;foreign-keys&gt;&lt;key app="EN" db-id="rzawrs2pb0a228eawsyv2rwlr2z9vav22a0v" timestamp="1688682447"&gt;9259&lt;/key&gt;&lt;/foreign-keys&gt;&lt;ref-type name="Web Page"&gt;12&lt;/ref-type&gt;&lt;contributors&gt;&lt;authors&gt;&lt;author&gt;Statistics Denmark, &lt;/author&gt;&lt;/authors&gt;&lt;/contributors&gt;&lt;titles&gt;&lt;title&gt;Countries in Social Statistics [Lande i Personstatistik, v1:2021]&lt;/title&gt;&lt;/titles&gt;&lt;number&gt;July 7, 2023&lt;/number&gt;&lt;dates&gt;&lt;year&gt;2021&lt;/year&gt;&lt;/dates&gt;&lt;publisher&gt;Statistics Denmark&lt;/publisher&gt;&lt;urls&gt;&lt;related-urls&gt;&lt;url&gt;https://www.dst.dk/da/Statistik/dokumentation/nomenklaturer/lande-psd&lt;/url&gt;&lt;/related-urls&gt;&lt;/urls&gt;&lt;/record&gt;&lt;/Cite&gt;&lt;/EndNote&gt;</w:instrText>
            </w:r>
            <w:r w:rsidR="00F557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F557AD" w:rsidRPr="00F557AD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7</w:t>
            </w:r>
            <w:r w:rsidR="00F557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="00F557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</w:p>
          <w:p w14:paraId="7A612DB8" w14:textId="77777777" w:rsidR="00867578" w:rsidRDefault="0086757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578">
              <w:rPr>
                <w:rFonts w:ascii="Times New Roman" w:hAnsi="Times New Roman" w:cs="Times New Roman"/>
                <w:sz w:val="16"/>
                <w:szCs w:val="16"/>
              </w:rPr>
              <w:t xml:space="preserve">Western Countries include: Andorra, Australia, Belgium, Bulgaria, Canada, Cyprus, Denmark, Estonia, Finland, France, Greece, Ireland, Iceland, Italy, Croatia, Latvia, Liechtenstein, Lithuania, Luxembourg, Malta, Monaco, The Netherlands, New Zealand, Northern Ireland, Norway, Poland, Portugal, Romania, San Marino, Switzerland, Slovakia, Slovenia, Spain, United Kingdom, Sweden, The Czech Republic, Germany, Hungary, USA, The Vatican State, Austria. </w:t>
            </w:r>
          </w:p>
          <w:p w14:paraId="72D9FC8E" w14:textId="2CDB7696" w:rsidR="00867578" w:rsidRPr="00867578" w:rsidRDefault="0086757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578">
              <w:rPr>
                <w:rFonts w:ascii="Times New Roman" w:hAnsi="Times New Roman" w:cs="Times New Roman"/>
                <w:sz w:val="16"/>
                <w:szCs w:val="16"/>
              </w:rPr>
              <w:t xml:space="preserve">Non-Western Countries include all other countries than those listed above.   </w:t>
            </w:r>
          </w:p>
        </w:tc>
        <w:tc>
          <w:tcPr>
            <w:tcW w:w="0" w:type="auto"/>
          </w:tcPr>
          <w:p w14:paraId="2FBADA02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Civil Registration System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6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2E4A5379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68-2021</w:t>
            </w:r>
          </w:p>
        </w:tc>
        <w:tc>
          <w:tcPr>
            <w:tcW w:w="0" w:type="auto"/>
          </w:tcPr>
          <w:p w14:paraId="74710D2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Containing information on basic personal information on all who hold a Danish civil registration number.</w:t>
            </w:r>
          </w:p>
        </w:tc>
        <w:tc>
          <w:tcPr>
            <w:tcW w:w="0" w:type="auto"/>
          </w:tcPr>
          <w:p w14:paraId="30120328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997093" w:rsidRPr="00643A2A" w14:paraId="77FDB3B4" w14:textId="77777777" w:rsidTr="00744C3F">
        <w:tc>
          <w:tcPr>
            <w:tcW w:w="0" w:type="auto"/>
          </w:tcPr>
          <w:p w14:paraId="04929ED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ghest educational level </w:t>
            </w:r>
          </w:p>
        </w:tc>
        <w:tc>
          <w:tcPr>
            <w:tcW w:w="0" w:type="auto"/>
          </w:tcPr>
          <w:p w14:paraId="07E5138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st educational level of the cohort members’ highest educational level at the age of 25 or the highest parental educational level at the time of the cohort member’s 15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 birthday (i.e., if the individual was below 25 years old or no educational was completed) categorised as; higher educational level, intermediate level, primary school or lower.</w:t>
            </w:r>
          </w:p>
        </w:tc>
        <w:tc>
          <w:tcPr>
            <w:tcW w:w="0" w:type="auto"/>
          </w:tcPr>
          <w:p w14:paraId="7A29C41A" w14:textId="6B5C10ED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The Integrated Database for </w:t>
            </w:r>
            <w:proofErr w:type="spellStart"/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Labour</w:t>
            </w:r>
            <w:proofErr w:type="spellEnd"/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 Market Research (IDA)</w:t>
            </w:r>
            <w:r w:rsidRPr="00643A2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F557A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10&lt;/Year&gt;&lt;RecNum&gt;3&lt;/RecNum&gt;&lt;DisplayText&gt;&lt;style face="superscript"&gt;8&lt;/style&gt;&lt;/DisplayText&gt;&lt;record&gt;&lt;rec-number&gt;3&lt;/rec-number&gt;&lt;foreign-keys&gt;&lt;key app="EN" db-id="rzawrs2pb0a228eawsyv2rwlr2z9vav22a0v" timestamp="0"&gt;3&lt;/key&gt;&lt;/foreign-keys&gt;&lt;ref-type name="Electronic Article"&gt;43&lt;/ref-type&gt;&lt;contributors&gt;&lt;/contributors&gt;&lt;titles&gt;&lt;title&gt;Den Integrerede Database for Arbejdsmarkedsforskning (IDA)&lt;/title&gt;&lt;secondary-title&gt;Center for Registerforskning&lt;/secondary-title&gt;&lt;/titles&gt;&lt;section&gt;5/28/2010&lt;/section&gt;&lt;reprint-edition&gt;Not in File&lt;/reprint-edition&gt;&lt;dates&gt;&lt;year&gt;2010&lt;/year&gt;&lt;pub-dates&gt;&lt;date&gt;1/27/2012&lt;/date&gt;&lt;/pub-dates&gt;&lt;/dates&gt;&lt;label&gt;188&lt;/label&gt;&lt;urls&gt;&lt;related-urls&gt;&lt;url&gt;&lt;style face="underline" font="default" size="100%"&gt;http://ncrr.au.dk/registre/den-integrerede-database-for-arbejdsmarkedsforskning-ida/&lt;/style&gt;&lt;/url&gt;&lt;/related-urls&gt;&lt;/urls&gt;&lt;/record&gt;&lt;/Cite&gt;&lt;/EndNote&gt;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557AD" w:rsidRPr="00F557AD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Pr="00643A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F5518E6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80-2021</w:t>
            </w:r>
          </w:p>
        </w:tc>
        <w:tc>
          <w:tcPr>
            <w:tcW w:w="0" w:type="auto"/>
          </w:tcPr>
          <w:p w14:paraId="6EA90858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Containing information on highest completed educational level. </w:t>
            </w:r>
          </w:p>
        </w:tc>
        <w:tc>
          <w:tcPr>
            <w:tcW w:w="0" w:type="auto"/>
          </w:tcPr>
          <w:p w14:paraId="65B1FB2C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997093" w:rsidRPr="00643A2A" w14:paraId="25B2DA8F" w14:textId="77777777" w:rsidTr="00744C3F">
        <w:tc>
          <w:tcPr>
            <w:tcW w:w="0" w:type="auto"/>
          </w:tcPr>
          <w:p w14:paraId="5AE3EFBC" w14:textId="6EABAE65" w:rsidR="009876E2" w:rsidRPr="00643A2A" w:rsidRDefault="00BC1CB6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tionship</w:t>
            </w:r>
            <w:r w:rsidR="009876E2" w:rsidRPr="00643A2A">
              <w:rPr>
                <w:rFonts w:ascii="Times New Roman" w:hAnsi="Times New Roman" w:cs="Times New Roman"/>
                <w:sz w:val="16"/>
                <w:szCs w:val="16"/>
              </w:rPr>
              <w:t xml:space="preserve"> status</w:t>
            </w:r>
          </w:p>
        </w:tc>
        <w:tc>
          <w:tcPr>
            <w:tcW w:w="0" w:type="auto"/>
          </w:tcPr>
          <w:p w14:paraId="7570D623" w14:textId="4E520637" w:rsidR="009876E2" w:rsidRPr="00643A2A" w:rsidRDefault="00BC1CB6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lationship status </w:t>
            </w:r>
            <w:r w:rsidR="009876E2"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year prior to release categorised as: having a partner, single, or single with children.</w:t>
            </w:r>
          </w:p>
        </w:tc>
        <w:tc>
          <w:tcPr>
            <w:tcW w:w="0" w:type="auto"/>
          </w:tcPr>
          <w:p w14:paraId="04D3EA9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Civil Registration System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2htaWR0PC9BdXRob3I+PFllYXI+MjAxNDwvWWVhcj48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</w:fldData>
              </w:fldCha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6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50DA54E0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68-2021</w:t>
            </w:r>
          </w:p>
        </w:tc>
        <w:tc>
          <w:tcPr>
            <w:tcW w:w="0" w:type="auto"/>
          </w:tcPr>
          <w:p w14:paraId="62F708EA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Containing information on basic personal information on all who hold a Danish civil registration number.</w:t>
            </w:r>
          </w:p>
        </w:tc>
        <w:tc>
          <w:tcPr>
            <w:tcW w:w="0" w:type="auto"/>
          </w:tcPr>
          <w:p w14:paraId="3A1DD64B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997093" w:rsidRPr="00643A2A" w14:paraId="19D8A178" w14:textId="77777777" w:rsidTr="00744C3F">
        <w:tc>
          <w:tcPr>
            <w:tcW w:w="0" w:type="auto"/>
          </w:tcPr>
          <w:p w14:paraId="59775539" w14:textId="0A7E1BA1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ngth of index</w:t>
            </w:r>
            <w:r w:rsidR="00482D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risonment</w:t>
            </w:r>
          </w:p>
        </w:tc>
        <w:tc>
          <w:tcPr>
            <w:tcW w:w="0" w:type="auto"/>
          </w:tcPr>
          <w:p w14:paraId="520D4B2A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ngth of first imprisonment categorised as: &lt;1 month, 1-6 months, and 6+ months.</w:t>
            </w:r>
          </w:p>
        </w:tc>
        <w:tc>
          <w:tcPr>
            <w:tcW w:w="0" w:type="auto"/>
          </w:tcPr>
          <w:p w14:paraId="630973D4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Central Criminal Register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Statistics Denmark&lt;/Author&gt;&lt;Year&gt;2021&lt;/Year&gt;&lt;RecNum&gt;983&lt;/RecNum&gt;&lt;DisplayText&gt;&lt;style face="superscript"&gt;2&lt;/style&gt;&lt;/DisplayText&gt;&lt;record&gt;&lt;rec-number&gt;983&lt;/rec-number&gt;&lt;foreign-keys&gt;&lt;key app="EN" db-id="rzawrs2pb0a228eawsyv2rwlr2z9vav22a0v" timestamp="1618401124"&gt;983&lt;/key&gt;&lt;/foreign-keys&gt;&lt;ref-type name="Web Page"&gt;12&lt;/ref-type&gt;&lt;contributors&gt;&lt;authors&gt;&lt;author&gt;Statistics Denmark, &lt;/author&gt;&lt;/authors&gt;&lt;/contributors&gt;&lt;titles&gt;&lt;title&gt;Imprisonments &lt;/title&gt;&lt;/titles&gt;&lt;number&gt;November 20, 2021&lt;/number&gt;&lt;dates&gt;&lt;year&gt;2021&lt;/year&gt;&lt;pub-dates&gt;&lt;date&gt;22-08-20&lt;/date&gt;&lt;/pub-dates&gt;&lt;/dates&gt;&lt;urls&gt;&lt;related-urls&gt;&lt;url&gt;https://www.dst.dk/en/Statistik/dokumentation/documentationofstatistics/imprisonments&lt;/url&gt;&lt;/related-urls&gt;&lt;/urls&gt;&lt;/record&gt;&lt;/Cite&gt;&lt;/EndNote&gt;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2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7CAD8998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80-2021 (information on release data since 1991)</w:t>
            </w:r>
          </w:p>
        </w:tc>
        <w:tc>
          <w:tcPr>
            <w:tcW w:w="0" w:type="auto"/>
          </w:tcPr>
          <w:p w14:paraId="2884768B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rmation on all police-recorded crimes incl. imprisonment, release dates, and type of crime. Data for individuals with a valid civil registration number only.</w:t>
            </w:r>
          </w:p>
        </w:tc>
        <w:tc>
          <w:tcPr>
            <w:tcW w:w="0" w:type="auto"/>
          </w:tcPr>
          <w:p w14:paraId="7CC482BE" w14:textId="77777777" w:rsidR="009876E2" w:rsidRPr="00643A2A" w:rsidRDefault="009876E2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6E4559" w:rsidRPr="00643A2A" w14:paraId="7DED8E82" w14:textId="77777777" w:rsidTr="00744C3F">
        <w:tc>
          <w:tcPr>
            <w:tcW w:w="0" w:type="auto"/>
          </w:tcPr>
          <w:p w14:paraId="08C8D5F2" w14:textId="5BD26D13" w:rsidR="006E4559" w:rsidRPr="002137F0" w:rsidRDefault="006E4559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137F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her covariates</w:t>
            </w:r>
          </w:p>
        </w:tc>
        <w:tc>
          <w:tcPr>
            <w:tcW w:w="0" w:type="auto"/>
          </w:tcPr>
          <w:p w14:paraId="1BC4486F" w14:textId="77777777" w:rsidR="006E4559" w:rsidRPr="00643A2A" w:rsidRDefault="006E4559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1B818C" w14:textId="77777777" w:rsidR="006E4559" w:rsidRPr="00643A2A" w:rsidRDefault="006E4559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E45ACAE" w14:textId="77777777" w:rsidR="006E4559" w:rsidRPr="00643A2A" w:rsidRDefault="006E4559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FE5A5E" w14:textId="77777777" w:rsidR="006E4559" w:rsidRPr="00643A2A" w:rsidRDefault="006E4559" w:rsidP="00744C3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5DD82BE" w14:textId="77777777" w:rsidR="006E4559" w:rsidRPr="00643A2A" w:rsidRDefault="006E4559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4559" w:rsidRPr="00643A2A" w14:paraId="5664DD4D" w14:textId="77777777" w:rsidTr="00744C3F">
        <w:tc>
          <w:tcPr>
            <w:tcW w:w="0" w:type="auto"/>
          </w:tcPr>
          <w:p w14:paraId="56E23DF4" w14:textId="1B1309DF" w:rsidR="006E4559" w:rsidRPr="00643A2A" w:rsidRDefault="006E4559" w:rsidP="006E45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ype of index-crime </w:t>
            </w:r>
          </w:p>
        </w:tc>
        <w:tc>
          <w:tcPr>
            <w:tcW w:w="0" w:type="auto"/>
          </w:tcPr>
          <w:p w14:paraId="406F9222" w14:textId="155C3932" w:rsidR="006E4559" w:rsidRPr="00643A2A" w:rsidRDefault="006E4559" w:rsidP="006E45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ype of crime defined as: sexual violent offense, violent offense, property offense, and other offense.  </w:t>
            </w:r>
          </w:p>
        </w:tc>
        <w:tc>
          <w:tcPr>
            <w:tcW w:w="0" w:type="auto"/>
          </w:tcPr>
          <w:p w14:paraId="1345E9B0" w14:textId="52C078F1" w:rsidR="006E4559" w:rsidRPr="00643A2A" w:rsidRDefault="006E4559" w:rsidP="006E45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Danish Central Criminal Register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Statistics Denmark&lt;/Author&gt;&lt;Year&gt;2021&lt;/Year&gt;&lt;RecNum&gt;983&lt;/RecNum&gt;&lt;DisplayText&gt;&lt;style face="superscript"&gt;2&lt;/style&gt;&lt;/DisplayText&gt;&lt;record&gt;&lt;rec-number&gt;983&lt;/rec-number&gt;&lt;foreign-keys&gt;&lt;key app="EN" db-id="rzawrs2pb0a228eawsyv2rwlr2z9vav22a0v" timestamp="1618401124"&gt;983&lt;/key&gt;&lt;/foreign-keys&gt;&lt;ref-type name="Web Page"&gt;12&lt;/ref-type&gt;&lt;contributors&gt;&lt;authors&gt;&lt;author&gt;Statistics Denmark, &lt;/author&gt;&lt;/authors&gt;&lt;/contributors&gt;&lt;titles&gt;&lt;title&gt;Imprisonments &lt;/title&gt;&lt;/titles&gt;&lt;number&gt;November 20, 2021&lt;/number&gt;&lt;dates&gt;&lt;year&gt;2021&lt;/year&gt;&lt;pub-dates&gt;&lt;date&gt;22-08-20&lt;/date&gt;&lt;/pub-dates&gt;&lt;/dates&gt;&lt;urls&gt;&lt;related-urls&gt;&lt;url&gt;https://www.dst.dk/en/Statistik/dokumentation/documentationofstatistics/imprisonments&lt;/url&gt;&lt;/related-urls&gt;&lt;/urls&gt;&lt;/record&gt;&lt;/Cite&gt;&lt;/EndNote&gt;</w:instrTex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643A2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2</w:t>
            </w: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14:paraId="7C22B56A" w14:textId="704491DC" w:rsidR="006E4559" w:rsidRPr="00643A2A" w:rsidRDefault="006E4559" w:rsidP="006E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1980-2021 (information on release data since 1991)</w:t>
            </w:r>
          </w:p>
        </w:tc>
        <w:tc>
          <w:tcPr>
            <w:tcW w:w="0" w:type="auto"/>
          </w:tcPr>
          <w:p w14:paraId="5A96915A" w14:textId="119CAAD2" w:rsidR="006E4559" w:rsidRPr="00643A2A" w:rsidRDefault="006E4559" w:rsidP="006E45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rmation on all police-recorded crimes incl. imprisonment, release dates, and type of crime. Data for individuals with a valid civil registration number only.</w:t>
            </w:r>
          </w:p>
        </w:tc>
        <w:tc>
          <w:tcPr>
            <w:tcW w:w="0" w:type="auto"/>
          </w:tcPr>
          <w:p w14:paraId="5D530E9F" w14:textId="4252048B" w:rsidR="006E4559" w:rsidRPr="00643A2A" w:rsidRDefault="006E4559" w:rsidP="006E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2A">
              <w:rPr>
                <w:rFonts w:ascii="Times New Roman" w:hAnsi="Times New Roman" w:cs="Times New Roman"/>
                <w:sz w:val="16"/>
                <w:szCs w:val="16"/>
              </w:rPr>
              <w:t>Statistics Denmark</w:t>
            </w:r>
          </w:p>
        </w:tc>
      </w:tr>
      <w:tr w:rsidR="006E4559" w:rsidRPr="00643A2A" w14:paraId="6066CF11" w14:textId="77777777" w:rsidTr="00744C3F">
        <w:tc>
          <w:tcPr>
            <w:tcW w:w="0" w:type="auto"/>
            <w:gridSpan w:val="6"/>
          </w:tcPr>
          <w:p w14:paraId="26B7488B" w14:textId="77777777" w:rsidR="006E4559" w:rsidRPr="00A864BE" w:rsidRDefault="006E4559" w:rsidP="006E45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1. Information on covariates used in the study. </w:t>
            </w:r>
          </w:p>
        </w:tc>
      </w:tr>
    </w:tbl>
    <w:p w14:paraId="77A58B8D" w14:textId="77777777" w:rsidR="00A438E3" w:rsidRDefault="00A438E3">
      <w:r>
        <w:br w:type="page"/>
      </w:r>
    </w:p>
    <w:p w14:paraId="024B570E" w14:textId="77777777" w:rsidR="00906F97" w:rsidRDefault="00906F97"/>
    <w:p w14:paraId="310E2D4F" w14:textId="43727DBE" w:rsidR="002D5AE2" w:rsidRDefault="002D5AE2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2"/>
        <w:gridCol w:w="2560"/>
        <w:gridCol w:w="3726"/>
      </w:tblGrid>
      <w:tr w:rsidR="000B64F1" w:rsidRPr="00CF5506" w14:paraId="732096B8" w14:textId="77777777" w:rsidTr="00D412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FE1C6" w14:textId="77777777" w:rsidR="000C392E" w:rsidRPr="00C40026" w:rsidRDefault="000C392E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A0DE1" w14:textId="77777777" w:rsidR="000C392E" w:rsidRPr="00C40026" w:rsidRDefault="000C392E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0 (Diagnosis time fram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332BB6" w14:textId="77777777" w:rsidR="000C392E" w:rsidRPr="00C40026" w:rsidRDefault="000C392E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8</w:t>
            </w:r>
          </w:p>
        </w:tc>
      </w:tr>
      <w:tr w:rsidR="000B64F1" w:rsidRPr="00C40026" w14:paraId="2338A144" w14:textId="77777777" w:rsidTr="00D4127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42F420" w14:textId="77777777" w:rsidR="000C392E" w:rsidRPr="00255522" w:rsidRDefault="000C392E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55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psychiatric disorder including substance use disord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DE015F" w14:textId="77777777" w:rsidR="000C392E" w:rsidRPr="00C40026" w:rsidRDefault="000C392E" w:rsidP="00D41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F00-F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E76C76" w14:textId="77777777" w:rsidR="000C392E" w:rsidRPr="00C40026" w:rsidRDefault="000C392E" w:rsidP="00D41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290-315</w:t>
            </w:r>
          </w:p>
        </w:tc>
      </w:tr>
      <w:tr w:rsidR="000B64F1" w:rsidRPr="00C40026" w14:paraId="620B5298" w14:textId="77777777" w:rsidTr="00D4127C">
        <w:tc>
          <w:tcPr>
            <w:tcW w:w="0" w:type="auto"/>
          </w:tcPr>
          <w:p w14:paraId="0682CAE0" w14:textId="36F8C30F" w:rsidR="00C34694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mental illness</w:t>
            </w:r>
          </w:p>
        </w:tc>
        <w:tc>
          <w:tcPr>
            <w:tcW w:w="0" w:type="auto"/>
          </w:tcPr>
          <w:p w14:paraId="62ADB9A8" w14:textId="1DB0935E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F00-F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xcl. </w:t>
            </w:r>
            <w:r w:rsidR="000B64F1">
              <w:rPr>
                <w:rFonts w:ascii="Times New Roman" w:hAnsi="Times New Roman" w:cs="Times New Roman"/>
                <w:sz w:val="16"/>
                <w:szCs w:val="16"/>
              </w:rPr>
              <w:t>alcohol and drug use disorders as defined below</w:t>
            </w:r>
          </w:p>
        </w:tc>
        <w:tc>
          <w:tcPr>
            <w:tcW w:w="0" w:type="auto"/>
          </w:tcPr>
          <w:p w14:paraId="3DB84A68" w14:textId="39F05F64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290-3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B64F1">
              <w:rPr>
                <w:rFonts w:ascii="Times New Roman" w:hAnsi="Times New Roman" w:cs="Times New Roman"/>
                <w:sz w:val="16"/>
                <w:szCs w:val="16"/>
              </w:rPr>
              <w:t>excl. alcohol and drug use disorders as defined below</w:t>
            </w:r>
          </w:p>
        </w:tc>
      </w:tr>
      <w:tr w:rsidR="000B64F1" w:rsidRPr="00C40026" w14:paraId="6BFE33DF" w14:textId="77777777" w:rsidTr="00D4127C">
        <w:tc>
          <w:tcPr>
            <w:tcW w:w="0" w:type="auto"/>
          </w:tcPr>
          <w:p w14:paraId="293BAF60" w14:textId="77777777" w:rsidR="00C34694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Alcohol use disorder </w:t>
            </w:r>
          </w:p>
        </w:tc>
        <w:tc>
          <w:tcPr>
            <w:tcW w:w="0" w:type="auto"/>
          </w:tcPr>
          <w:p w14:paraId="7B9AC3F9" w14:textId="77777777" w:rsidR="00C34694" w:rsidRPr="001C6CF3" w:rsidRDefault="00C34694" w:rsidP="00C34694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C6CF3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F10 </w:t>
            </w:r>
          </w:p>
          <w:p w14:paraId="7B5D2F99" w14:textId="77777777" w:rsidR="00C34694" w:rsidRPr="001C6CF3" w:rsidRDefault="00C34694" w:rsidP="00C34694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C6CF3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E24.4, </w:t>
            </w:r>
          </w:p>
          <w:p w14:paraId="40F8026F" w14:textId="77777777" w:rsidR="00C34694" w:rsidRPr="001C6CF3" w:rsidRDefault="00C34694" w:rsidP="00C34694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C6CF3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E52, G31.2, G62.1, G72.1, I42.6, </w:t>
            </w:r>
          </w:p>
          <w:p w14:paraId="05822DED" w14:textId="77777777" w:rsidR="00C34694" w:rsidRPr="001C6CF3" w:rsidRDefault="00C34694" w:rsidP="00C34694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C6CF3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K29.2, K70, K85.2, K86.0, </w:t>
            </w:r>
          </w:p>
          <w:p w14:paraId="6E288927" w14:textId="77777777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O35.4, </w:t>
            </w:r>
          </w:p>
          <w:p w14:paraId="242295E1" w14:textId="77777777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Y57.3, </w:t>
            </w:r>
          </w:p>
          <w:p w14:paraId="5DDCA431" w14:textId="77777777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Z50.2, Z71.4, Z72.1</w:t>
            </w:r>
          </w:p>
        </w:tc>
        <w:tc>
          <w:tcPr>
            <w:tcW w:w="0" w:type="auto"/>
          </w:tcPr>
          <w:p w14:paraId="7493C244" w14:textId="77777777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261.00, 262.00</w:t>
            </w:r>
          </w:p>
          <w:p w14:paraId="63909C11" w14:textId="77777777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291.x9, </w:t>
            </w:r>
          </w:p>
          <w:p w14:paraId="3DC031A3" w14:textId="77777777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303.x9, 303.20, 303.28, 303.90</w:t>
            </w:r>
          </w:p>
          <w:p w14:paraId="113CFE8D" w14:textId="77777777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571.00, 571.01</w:t>
            </w:r>
          </w:p>
        </w:tc>
      </w:tr>
      <w:tr w:rsidR="000B64F1" w:rsidRPr="00C40026" w14:paraId="18B091B1" w14:textId="77777777" w:rsidTr="00D4127C">
        <w:tc>
          <w:tcPr>
            <w:tcW w:w="0" w:type="auto"/>
          </w:tcPr>
          <w:p w14:paraId="1218EB40" w14:textId="77777777" w:rsidR="00C34694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Drug use disorder</w:t>
            </w:r>
          </w:p>
        </w:tc>
        <w:tc>
          <w:tcPr>
            <w:tcW w:w="0" w:type="auto"/>
          </w:tcPr>
          <w:p w14:paraId="30B79CF8" w14:textId="77777777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F11-F19</w:t>
            </w:r>
          </w:p>
        </w:tc>
        <w:tc>
          <w:tcPr>
            <w:tcW w:w="0" w:type="auto"/>
          </w:tcPr>
          <w:p w14:paraId="0F0D9F9A" w14:textId="77777777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5AE2">
              <w:rPr>
                <w:rFonts w:ascii="Times New Roman" w:hAnsi="Times New Roman" w:cs="Times New Roman"/>
                <w:sz w:val="16"/>
                <w:szCs w:val="16"/>
              </w:rPr>
              <w:t>294.39,</w:t>
            </w: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 304.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0B64F1" w:rsidRPr="00C40026" w14:paraId="4E9AC4EA" w14:textId="77777777" w:rsidTr="00D4127C">
        <w:tc>
          <w:tcPr>
            <w:tcW w:w="0" w:type="auto"/>
          </w:tcPr>
          <w:p w14:paraId="48D1F65D" w14:textId="085191A1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e mental illness (s</w:t>
            </w: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chizophrenia spectrum disorder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 bipolar disorders)</w:t>
            </w:r>
          </w:p>
        </w:tc>
        <w:tc>
          <w:tcPr>
            <w:tcW w:w="0" w:type="auto"/>
          </w:tcPr>
          <w:p w14:paraId="24B2B361" w14:textId="3CDF1229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F20-F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81773">
              <w:rPr>
                <w:rFonts w:ascii="Times New Roman" w:hAnsi="Times New Roman" w:cs="Times New Roman"/>
                <w:sz w:val="16"/>
                <w:szCs w:val="16"/>
              </w:rPr>
              <w:t>F30-31</w:t>
            </w:r>
          </w:p>
        </w:tc>
        <w:tc>
          <w:tcPr>
            <w:tcW w:w="0" w:type="auto"/>
          </w:tcPr>
          <w:p w14:paraId="76985FA9" w14:textId="2F908390" w:rsidR="00C34694" w:rsidRPr="00C40026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295.x9, 296.89, 297.x9, 298.29.298.99, 299.04, 299.05, 299.09, 301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296.19, 296.39, 298.19</w:t>
            </w:r>
          </w:p>
        </w:tc>
      </w:tr>
      <w:tr w:rsidR="006A09CC" w:rsidRPr="00C40026" w14:paraId="73E904C3" w14:textId="77777777" w:rsidTr="00D4127C">
        <w:tc>
          <w:tcPr>
            <w:tcW w:w="0" w:type="auto"/>
          </w:tcPr>
          <w:p w14:paraId="7FCE766F" w14:textId="346E018B" w:rsidR="006A09CC" w:rsidRDefault="006A09CC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stance misuse comorbidity (any mental illness and alcohol or drug use disorder)</w:t>
            </w:r>
          </w:p>
        </w:tc>
        <w:tc>
          <w:tcPr>
            <w:tcW w:w="0" w:type="auto"/>
          </w:tcPr>
          <w:p w14:paraId="5EFAB902" w14:textId="77777777" w:rsidR="0090632E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F00-F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xcl. alcohol and drug use disorders </w:t>
            </w:r>
          </w:p>
          <w:p w14:paraId="1BA0C5F0" w14:textId="77777777" w:rsidR="0090632E" w:rsidRPr="00465575" w:rsidRDefault="006A09CC" w:rsidP="006A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D </w:t>
            </w:r>
          </w:p>
          <w:p w14:paraId="73A09192" w14:textId="53987A83" w:rsidR="006A09CC" w:rsidRPr="00DB4696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B4696">
              <w:rPr>
                <w:rFonts w:ascii="Times New Roman" w:hAnsi="Times New Roman" w:cs="Times New Roman"/>
                <w:sz w:val="16"/>
                <w:szCs w:val="16"/>
              </w:rPr>
              <w:t xml:space="preserve">F10 </w:t>
            </w:r>
          </w:p>
          <w:p w14:paraId="71FD7211" w14:textId="77777777" w:rsidR="006A09CC" w:rsidRPr="00465575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5575">
              <w:rPr>
                <w:rFonts w:ascii="Times New Roman" w:hAnsi="Times New Roman" w:cs="Times New Roman"/>
                <w:sz w:val="16"/>
                <w:szCs w:val="16"/>
              </w:rPr>
              <w:t xml:space="preserve">E24.4, </w:t>
            </w:r>
          </w:p>
          <w:p w14:paraId="230DE2E6" w14:textId="77777777" w:rsidR="006A09CC" w:rsidRPr="00465575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5575">
              <w:rPr>
                <w:rFonts w:ascii="Times New Roman" w:hAnsi="Times New Roman" w:cs="Times New Roman"/>
                <w:sz w:val="16"/>
                <w:szCs w:val="16"/>
              </w:rPr>
              <w:t xml:space="preserve">E52, G31.2, G62.1, G72.1, I42.6, </w:t>
            </w:r>
          </w:p>
          <w:p w14:paraId="66C65A9C" w14:textId="77777777" w:rsidR="006A09CC" w:rsidRPr="00465575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5575">
              <w:rPr>
                <w:rFonts w:ascii="Times New Roman" w:hAnsi="Times New Roman" w:cs="Times New Roman"/>
                <w:sz w:val="16"/>
                <w:szCs w:val="16"/>
              </w:rPr>
              <w:t xml:space="preserve">K29.2, K70, K85.2, K86.0, </w:t>
            </w:r>
          </w:p>
          <w:p w14:paraId="628EF055" w14:textId="77777777" w:rsidR="006A09CC" w:rsidRPr="00C40026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O35.4, </w:t>
            </w:r>
          </w:p>
          <w:p w14:paraId="20A6C8AB" w14:textId="77777777" w:rsidR="006A09CC" w:rsidRPr="00C40026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Y57.3, </w:t>
            </w:r>
          </w:p>
          <w:p w14:paraId="279937F3" w14:textId="77777777" w:rsidR="0090632E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Z50.2, Z71.4, Z7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A101269" w14:textId="77777777" w:rsidR="0090632E" w:rsidRPr="00465575" w:rsidRDefault="006A09CC" w:rsidP="006A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5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R/AND </w:t>
            </w:r>
          </w:p>
          <w:p w14:paraId="2EA28566" w14:textId="3C043FCB" w:rsidR="006A09CC" w:rsidRPr="00C40026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F11-F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9E54C7" w14:textId="77777777" w:rsidR="0090632E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290-3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xcl. alcohol and drug use disorders </w:t>
            </w:r>
          </w:p>
          <w:p w14:paraId="71C71EFE" w14:textId="77777777" w:rsidR="0090632E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5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E25162C" w14:textId="79273FCA" w:rsidR="006A09CC" w:rsidRPr="00C40026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261.00, 262.00</w:t>
            </w:r>
          </w:p>
          <w:p w14:paraId="7FD066E7" w14:textId="77777777" w:rsidR="006A09CC" w:rsidRPr="00C40026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291.x9, </w:t>
            </w:r>
          </w:p>
          <w:p w14:paraId="7908B2B6" w14:textId="77777777" w:rsidR="006A09CC" w:rsidRPr="00C40026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303.x9, 303.20, 303.28, 303.90</w:t>
            </w:r>
          </w:p>
          <w:p w14:paraId="46E21697" w14:textId="77777777" w:rsidR="0090632E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>571.00, 571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42AB5E4" w14:textId="77777777" w:rsidR="0090632E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55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/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BE4644F" w14:textId="6A896669" w:rsidR="006A09CC" w:rsidRPr="00C40026" w:rsidRDefault="006A09CC" w:rsidP="006A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5AE2">
              <w:rPr>
                <w:rFonts w:ascii="Times New Roman" w:hAnsi="Times New Roman" w:cs="Times New Roman"/>
                <w:sz w:val="16"/>
                <w:szCs w:val="16"/>
              </w:rPr>
              <w:t>294.39,</w:t>
            </w:r>
            <w:r w:rsidRPr="00C40026">
              <w:rPr>
                <w:rFonts w:ascii="Times New Roman" w:hAnsi="Times New Roman" w:cs="Times New Roman"/>
                <w:sz w:val="16"/>
                <w:szCs w:val="16"/>
              </w:rPr>
              <w:t xml:space="preserve"> 304.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)</w:t>
            </w:r>
          </w:p>
        </w:tc>
      </w:tr>
      <w:tr w:rsidR="00C34694" w:rsidRPr="00BD43F7" w14:paraId="6905F981" w14:textId="77777777" w:rsidTr="00DD6D29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12DF1B" w14:textId="39C90876" w:rsidR="00C34694" w:rsidRPr="0017792A" w:rsidRDefault="00C34694" w:rsidP="00C34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987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BC0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Diagnostic codes used to define psychiatric disorders according to ICD-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ICD-8</w:t>
            </w:r>
          </w:p>
        </w:tc>
      </w:tr>
    </w:tbl>
    <w:p w14:paraId="19A4DB2D" w14:textId="77777777" w:rsidR="00885009" w:rsidRDefault="00885009"/>
    <w:p w14:paraId="6040940C" w14:textId="22F6A37E" w:rsidR="00ED33F3" w:rsidRPr="00F80552" w:rsidRDefault="00885009" w:rsidP="00ED33F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br w:type="page"/>
      </w:r>
      <w:r w:rsidR="000367F1" w:rsidRPr="000367F1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0367F1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ED33F3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ED33F3" w:rsidRPr="00F80552">
        <w:rPr>
          <w:rFonts w:ascii="Times New Roman" w:hAnsi="Times New Roman" w:cs="Times New Roman"/>
          <w:b/>
          <w:bCs/>
          <w:sz w:val="20"/>
          <w:szCs w:val="20"/>
        </w:rPr>
        <w:t>Flow diagram</w:t>
      </w:r>
    </w:p>
    <w:p w14:paraId="287C724B" w14:textId="639BF69B" w:rsidR="00ED33F3" w:rsidRDefault="00ED33F3" w:rsidP="00ED33F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utcome 1</w:t>
      </w:r>
      <w:r w:rsidR="00B171F6">
        <w:rPr>
          <w:rFonts w:ascii="Times New Roman" w:hAnsi="Times New Roman" w:cs="Times New Roman"/>
          <w:b/>
          <w:bCs/>
          <w:sz w:val="20"/>
          <w:szCs w:val="20"/>
        </w:rPr>
        <w:t>: Post-release 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melessness after first </w:t>
      </w:r>
      <w:r w:rsidR="00B171F6">
        <w:rPr>
          <w:rFonts w:ascii="Times New Roman" w:hAnsi="Times New Roman" w:cs="Times New Roman"/>
          <w:b/>
          <w:bCs/>
          <w:sz w:val="20"/>
          <w:szCs w:val="20"/>
        </w:rPr>
        <w:t>prison release</w:t>
      </w:r>
    </w:p>
    <w:p w14:paraId="49396A3B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3AE4595" wp14:editId="6FB03826">
                <wp:simplePos x="0" y="0"/>
                <wp:positionH relativeFrom="column">
                  <wp:posOffset>588010</wp:posOffset>
                </wp:positionH>
                <wp:positionV relativeFrom="paragraph">
                  <wp:posOffset>201930</wp:posOffset>
                </wp:positionV>
                <wp:extent cx="2905760" cy="367665"/>
                <wp:effectExtent l="0" t="0" r="28575" b="21590"/>
                <wp:wrapSquare wrapText="bothSides"/>
                <wp:docPr id="217" name="Tekstfelt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7925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04BFA7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udy population=37,382 individuals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AE4595" id="_x0000_t202" coordsize="21600,21600" o:spt="202" path="m,l,21600r21600,l21600,xe">
                <v:stroke joinstyle="miter"/>
                <v:path gradientshapeok="t" o:connecttype="rect"/>
              </v:shapetype>
              <v:shape id="Tekstfelt 217" o:spid="_x0000_s1026" type="#_x0000_t202" style="position:absolute;margin-left:46.3pt;margin-top:15.9pt;width:228.8pt;height:28.95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">
                <v:textbox style="mso-fit-shape-to-text:t">
                  <w:txbxContent>
                    <w:p w14:paraId="0F04BFA7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udy population=37,382 individua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AD421C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23CDFC7F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305C6330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6355F41D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66ED89" wp14:editId="45B3719E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3114675" cy="1167765"/>
                <wp:effectExtent l="0" t="0" r="28575" b="24765"/>
                <wp:wrapSquare wrapText="bothSides"/>
                <wp:docPr id="1" name="Tekstfel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1137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3930B3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perienced outcome (homelessness) (n=1843)</w:t>
                            </w:r>
                          </w:p>
                          <w:p w14:paraId="610E245C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migrated (n=529)</w:t>
                            </w:r>
                          </w:p>
                          <w:p w14:paraId="7695B562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mprisoned (n=17,746)</w:t>
                            </w:r>
                          </w:p>
                          <w:p w14:paraId="685C7A3E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ed (n=332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66ED89" id="Tekstfelt 1" o:spid="_x0000_s1027" type="#_x0000_t202" style="position:absolute;margin-left:194.05pt;margin-top:.5pt;width:245.25pt;height:91.95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">
                <v:textbox style="mso-fit-shape-to-text:t">
                  <w:txbxContent>
                    <w:p w14:paraId="443930B3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perienced outcome (homelessness) (n=1843)</w:t>
                      </w:r>
                    </w:p>
                    <w:p w14:paraId="610E245C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migrated (n=529)</w:t>
                      </w:r>
                    </w:p>
                    <w:p w14:paraId="7695B562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mprisoned (n=17,746)</w:t>
                      </w:r>
                    </w:p>
                    <w:p w14:paraId="685C7A3E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ed (n=332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82E7E8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0007944A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3DD088AA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0417BAEE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1D6ADD0F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27AF3C74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08AEE3DE" w14:textId="2964D569" w:rsidR="00ED33F3" w:rsidRDefault="00ED33F3" w:rsidP="00ED33F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b-analysis without censoring at </w:t>
      </w:r>
      <w:r w:rsidR="00B171F6">
        <w:rPr>
          <w:rFonts w:ascii="Times New Roman" w:hAnsi="Times New Roman" w:cs="Times New Roman"/>
          <w:b/>
          <w:bCs/>
          <w:sz w:val="20"/>
          <w:szCs w:val="20"/>
        </w:rPr>
        <w:t xml:space="preserve">second </w:t>
      </w:r>
      <w:r>
        <w:rPr>
          <w:rFonts w:ascii="Times New Roman" w:hAnsi="Times New Roman" w:cs="Times New Roman"/>
          <w:b/>
          <w:bCs/>
          <w:sz w:val="20"/>
          <w:szCs w:val="20"/>
        </w:rPr>
        <w:t>imprisonment:</w:t>
      </w:r>
    </w:p>
    <w:p w14:paraId="38687831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01A93DE" wp14:editId="66A75A7A">
                <wp:simplePos x="0" y="0"/>
                <wp:positionH relativeFrom="column">
                  <wp:posOffset>584835</wp:posOffset>
                </wp:positionH>
                <wp:positionV relativeFrom="paragraph">
                  <wp:posOffset>198120</wp:posOffset>
                </wp:positionV>
                <wp:extent cx="2647950" cy="367665"/>
                <wp:effectExtent l="0" t="0" r="19050" b="21590"/>
                <wp:wrapSquare wrapText="bothSides"/>
                <wp:docPr id="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A904A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udy population (n=37,412 individuals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1A93DE" id="Tekstfelt 2" o:spid="_x0000_s1028" type="#_x0000_t202" style="position:absolute;margin-left:46.05pt;margin-top:15.6pt;width:208.5pt;height:28.9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">
                <v:textbox style="mso-fit-shape-to-text:t">
                  <w:txbxContent>
                    <w:p w14:paraId="3ECA904A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udy population (n=37,412 individual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D7C0A7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D46E851" wp14:editId="644B37C7">
                <wp:simplePos x="0" y="0"/>
                <wp:positionH relativeFrom="margin">
                  <wp:align>right</wp:align>
                </wp:positionH>
                <wp:positionV relativeFrom="paragraph">
                  <wp:posOffset>577850</wp:posOffset>
                </wp:positionV>
                <wp:extent cx="3114675" cy="901065"/>
                <wp:effectExtent l="0" t="0" r="28575" b="17145"/>
                <wp:wrapSquare wrapText="bothSides"/>
                <wp:docPr id="3" name="Tekstfel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878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0E32B5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perienced outcome (homelessness) (n=3659)</w:t>
                            </w:r>
                          </w:p>
                          <w:p w14:paraId="47BC4310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migrated (n=999)</w:t>
                            </w:r>
                          </w:p>
                          <w:p w14:paraId="1C6599A7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ed (n=748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46E851" id="Tekstfelt 3" o:spid="_x0000_s1029" type="#_x0000_t202" style="position:absolute;margin-left:194.05pt;margin-top:45.5pt;width:245.25pt;height:70.95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">
                <v:textbox style="mso-fit-shape-to-text:t">
                  <w:txbxContent>
                    <w:p w14:paraId="7C0E32B5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perienced outcome (homelessness) (n=3659)</w:t>
                      </w:r>
                    </w:p>
                    <w:p w14:paraId="47BC4310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migrated (n=999)</w:t>
                      </w:r>
                    </w:p>
                    <w:p w14:paraId="1C6599A7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ed (n=748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20679C4" w14:textId="77777777" w:rsidR="00ED33F3" w:rsidRDefault="00ED33F3" w:rsidP="00ED33F3">
      <w:pPr>
        <w:jc w:val="right"/>
        <w:rPr>
          <w:rFonts w:ascii="Times New Roman" w:hAnsi="Times New Roman" w:cs="Times New Roman"/>
          <w:sz w:val="20"/>
          <w:szCs w:val="20"/>
        </w:rPr>
      </w:pPr>
    </w:p>
    <w:p w14:paraId="2D7A4FC3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4852B379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27BBF550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70BEB50F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5F34E6BA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</w:p>
    <w:p w14:paraId="0B84452A" w14:textId="77777777" w:rsidR="00ED33F3" w:rsidRDefault="00ED33F3" w:rsidP="00ED33F3">
      <w:pPr>
        <w:jc w:val="right"/>
        <w:rPr>
          <w:rFonts w:ascii="Times New Roman" w:hAnsi="Times New Roman" w:cs="Times New Roman"/>
          <w:sz w:val="20"/>
          <w:szCs w:val="20"/>
        </w:rPr>
      </w:pPr>
    </w:p>
    <w:p w14:paraId="6C5E1CB2" w14:textId="77777777" w:rsidR="00ED33F3" w:rsidRDefault="00ED33F3" w:rsidP="00ED33F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utcome 2: Recidivism after prison release</w:t>
      </w:r>
    </w:p>
    <w:p w14:paraId="717FBA98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4A7AAA8" wp14:editId="1F4AAEF3">
                <wp:simplePos x="0" y="0"/>
                <wp:positionH relativeFrom="column">
                  <wp:posOffset>584835</wp:posOffset>
                </wp:positionH>
                <wp:positionV relativeFrom="paragraph">
                  <wp:posOffset>198120</wp:posOffset>
                </wp:positionV>
                <wp:extent cx="2647950" cy="367665"/>
                <wp:effectExtent l="0" t="0" r="19050" b="21590"/>
                <wp:wrapSquare wrapText="bothSides"/>
                <wp:docPr id="4" name="Tekstfelt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95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C4512C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udy population (n=37,412 individuals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A7AAA8" id="Tekstfelt 4" o:spid="_x0000_s1030" type="#_x0000_t202" style="position:absolute;margin-left:46.05pt;margin-top:15.6pt;width:208.5pt;height:28.95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">
                <v:textbox style="mso-fit-shape-to-text:t">
                  <w:txbxContent>
                    <w:p w14:paraId="00C4512C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udy population (n=37,412 individual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2642A4" w14:textId="77777777" w:rsidR="00ED33F3" w:rsidRDefault="00ED33F3" w:rsidP="00ED33F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F26516F" wp14:editId="4C0EC8CB">
                <wp:simplePos x="0" y="0"/>
                <wp:positionH relativeFrom="margin">
                  <wp:align>right</wp:align>
                </wp:positionH>
                <wp:positionV relativeFrom="paragraph">
                  <wp:posOffset>577850</wp:posOffset>
                </wp:positionV>
                <wp:extent cx="3114675" cy="901065"/>
                <wp:effectExtent l="0" t="0" r="28575" b="17145"/>
                <wp:wrapSquare wrapText="bothSides"/>
                <wp:docPr id="5" name="Tekstfel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878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AACA0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perienced outcome (recidivism) (n=26,626)</w:t>
                            </w:r>
                          </w:p>
                          <w:p w14:paraId="456D2CF9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migrated (n=90)</w:t>
                            </w:r>
                          </w:p>
                          <w:p w14:paraId="0863304C" w14:textId="77777777" w:rsidR="00ED33F3" w:rsidRDefault="00ED33F3" w:rsidP="00ED33F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ed (n=164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26516F" id="Tekstfelt 5" o:spid="_x0000_s1031" type="#_x0000_t202" style="position:absolute;margin-left:194.05pt;margin-top:45.5pt;width:245.25pt;height:70.95pt;z-index:25166336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">
                <v:textbox style="mso-fit-shape-to-text:t">
                  <w:txbxContent>
                    <w:p w14:paraId="066AACA0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perienced outcome (recidivism) (n=26,626)</w:t>
                      </w:r>
                    </w:p>
                    <w:p w14:paraId="456D2CF9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migrated (n=90)</w:t>
                      </w:r>
                    </w:p>
                    <w:p w14:paraId="0863304C" w14:textId="77777777" w:rsidR="00ED33F3" w:rsidRDefault="00ED33F3" w:rsidP="00ED33F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ed (n=16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2D77D4B" w14:textId="77777777" w:rsidR="00ED33F3" w:rsidRDefault="00ED33F3" w:rsidP="00ED33F3">
      <w:pPr>
        <w:jc w:val="right"/>
        <w:rPr>
          <w:rFonts w:ascii="Times New Roman" w:hAnsi="Times New Roman" w:cs="Times New Roman"/>
          <w:sz w:val="20"/>
          <w:szCs w:val="20"/>
        </w:rPr>
      </w:pPr>
    </w:p>
    <w:p w14:paraId="4FEE9FC7" w14:textId="77777777" w:rsidR="00ED33F3" w:rsidRDefault="00ED33F3" w:rsidP="00ED33F3">
      <w:pPr>
        <w:jc w:val="right"/>
        <w:rPr>
          <w:rFonts w:ascii="Times New Roman" w:hAnsi="Times New Roman" w:cs="Times New Roman"/>
          <w:sz w:val="20"/>
          <w:szCs w:val="20"/>
        </w:rPr>
      </w:pPr>
    </w:p>
    <w:p w14:paraId="1074871D" w14:textId="77777777" w:rsidR="00ED33F3" w:rsidRDefault="00ED33F3" w:rsidP="00ED33F3">
      <w:r>
        <w:br w:type="page"/>
      </w:r>
    </w:p>
    <w:p w14:paraId="127A60CF" w14:textId="04EC1864" w:rsidR="00ED33F3" w:rsidRDefault="00ED33F3"/>
    <w:p w14:paraId="682FDB81" w14:textId="77777777" w:rsidR="00885009" w:rsidRDefault="00885009"/>
    <w:p w14:paraId="57D7BC5B" w14:textId="2FFE472E" w:rsidR="004A7B21" w:rsidRDefault="004A7B21"/>
    <w:p w14:paraId="50C27304" w14:textId="15019318" w:rsidR="00906F97" w:rsidRDefault="00906F97"/>
    <w:tbl>
      <w:tblPr>
        <w:tblStyle w:val="TableGrid"/>
        <w:tblpPr w:leftFromText="180" w:rightFromText="180" w:vertAnchor="text" w:horzAnchor="margin" w:tblpX="-431" w:tblpY="-19"/>
        <w:tblW w:w="920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709"/>
        <w:gridCol w:w="850"/>
        <w:gridCol w:w="567"/>
        <w:gridCol w:w="993"/>
        <w:gridCol w:w="567"/>
        <w:gridCol w:w="992"/>
        <w:gridCol w:w="632"/>
        <w:gridCol w:w="1494"/>
      </w:tblGrid>
      <w:tr w:rsidR="00E5271F" w:rsidRPr="00E5271F" w14:paraId="6C4C3340" w14:textId="77777777" w:rsidTr="00F0381B">
        <w:tc>
          <w:tcPr>
            <w:tcW w:w="2405" w:type="dxa"/>
            <w:gridSpan w:val="2"/>
          </w:tcPr>
          <w:p w14:paraId="0E886EF8" w14:textId="77777777" w:rsidR="00E5271F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15CE2D" w14:textId="77777777" w:rsidR="00E5271F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6936306" w14:textId="77777777" w:rsidR="00E5271F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C3DEDA" w14:textId="5540BC8C" w:rsidR="00E5271F" w:rsidRPr="00E5271F" w:rsidRDefault="00E5271F" w:rsidP="001D334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 day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6939E7" w14:textId="0C7A25FF" w:rsidR="00E5271F" w:rsidRPr="00E5271F" w:rsidRDefault="00E5271F" w:rsidP="001D334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0 day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9BF3EC" w14:textId="28B72C82" w:rsidR="00E5271F" w:rsidRPr="00E5271F" w:rsidRDefault="00E5271F" w:rsidP="001D334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0 days</w:t>
            </w:r>
          </w:p>
        </w:tc>
      </w:tr>
      <w:tr w:rsidR="00F0381B" w:rsidRPr="00E5271F" w14:paraId="7E316B8B" w14:textId="77777777" w:rsidTr="00F0381B">
        <w:tc>
          <w:tcPr>
            <w:tcW w:w="2405" w:type="dxa"/>
            <w:gridSpan w:val="2"/>
            <w:tcBorders>
              <w:bottom w:val="single" w:sz="4" w:space="0" w:color="auto"/>
            </w:tcBorders>
          </w:tcPr>
          <w:p w14:paraId="42571B75" w14:textId="77777777" w:rsidR="0044560A" w:rsidRPr="00E5271F" w:rsidRDefault="0044560A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C51F10" w14:textId="77777777" w:rsidR="0044560A" w:rsidRPr="00E5271F" w:rsidRDefault="0044560A" w:rsidP="001D33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se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456E31" w14:textId="77777777" w:rsidR="0044560A" w:rsidRPr="00E5271F" w:rsidRDefault="0044560A" w:rsidP="001D33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A155A6" w14:textId="55C771CC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F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5F80EB" w14:textId="77777777" w:rsidR="0044560A" w:rsidRPr="00E5271F" w:rsidRDefault="0044560A" w:rsidP="001D33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FE19961" w14:textId="4D35BE7A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F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C5E832" w14:textId="21D93D71" w:rsidR="0044560A" w:rsidRPr="00E5271F" w:rsidRDefault="0044560A" w:rsidP="001D33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14:paraId="3F69845B" w14:textId="33347864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F 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4E0767C1" w14:textId="7EFB7043" w:rsidR="0044560A" w:rsidRPr="00E5271F" w:rsidRDefault="0044560A" w:rsidP="001D33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F0381B" w:rsidRPr="00E5271F" w14:paraId="27D4488C" w14:textId="77777777" w:rsidTr="00F0381B">
        <w:tc>
          <w:tcPr>
            <w:tcW w:w="2405" w:type="dxa"/>
            <w:gridSpan w:val="2"/>
            <w:tcBorders>
              <w:top w:val="single" w:sz="4" w:space="0" w:color="auto"/>
              <w:bottom w:val="nil"/>
            </w:tcBorders>
          </w:tcPr>
          <w:p w14:paraId="48F7A1F1" w14:textId="4EE5D6A2" w:rsidR="0044560A" w:rsidRPr="00E5271F" w:rsidRDefault="0044560A" w:rsidP="001D33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F0C6A7F" w14:textId="425C60B9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A5E8311" w14:textId="5C8B98AD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37,38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6D729D3" w14:textId="77777777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.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76C46DD" w14:textId="77777777" w:rsidR="0044560A" w:rsidRPr="00E5271F" w:rsidRDefault="0044560A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(1.0-1.2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FE76380" w14:textId="20C502A3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AE10FD3" w14:textId="4102EA80" w:rsidR="0044560A" w:rsidRPr="00E5271F" w:rsidRDefault="0044560A" w:rsidP="001D3346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(1.4-1.7)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</w:tcPr>
          <w:p w14:paraId="4728E1E7" w14:textId="27EB0EB0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.1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066F2301" w14:textId="7F9F35C6" w:rsidR="0044560A" w:rsidRPr="00E5271F" w:rsidRDefault="0044560A" w:rsidP="001D3346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(2.0-2.3)</w:t>
            </w:r>
          </w:p>
        </w:tc>
      </w:tr>
      <w:tr w:rsidR="00E5271F" w:rsidRPr="00E5271F" w14:paraId="61D1CA1F" w14:textId="77777777" w:rsidTr="00F0381B">
        <w:tc>
          <w:tcPr>
            <w:tcW w:w="2405" w:type="dxa"/>
            <w:gridSpan w:val="2"/>
            <w:tcBorders>
              <w:top w:val="nil"/>
            </w:tcBorders>
          </w:tcPr>
          <w:p w14:paraId="1652BDD5" w14:textId="729CD372" w:rsidR="00E5271F" w:rsidRPr="00E5271F" w:rsidRDefault="00E5271F" w:rsidP="001D33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09" w:type="dxa"/>
            <w:tcBorders>
              <w:top w:val="nil"/>
            </w:tcBorders>
          </w:tcPr>
          <w:p w14:paraId="7F494E38" w14:textId="77777777" w:rsidR="00E5271F" w:rsidRPr="00E5271F" w:rsidRDefault="00E5271F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A4AC33D" w14:textId="77777777" w:rsidR="00E5271F" w:rsidRPr="00E5271F" w:rsidRDefault="00E5271F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6130CF9A" w14:textId="77777777" w:rsidR="00E5271F" w:rsidRPr="00E5271F" w:rsidRDefault="00E5271F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28993BFC" w14:textId="77777777" w:rsidR="00E5271F" w:rsidRDefault="00E5271F" w:rsidP="001D33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99F01C0" w14:textId="77777777" w:rsidR="00E5271F" w:rsidRPr="00E5271F" w:rsidRDefault="00E5271F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412D601" w14:textId="77777777" w:rsid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632" w:type="dxa"/>
            <w:tcBorders>
              <w:top w:val="nil"/>
            </w:tcBorders>
          </w:tcPr>
          <w:p w14:paraId="61A8A121" w14:textId="77777777" w:rsidR="00E5271F" w:rsidRPr="00E5271F" w:rsidRDefault="00E5271F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1494" w:type="dxa"/>
            <w:tcBorders>
              <w:top w:val="nil"/>
            </w:tcBorders>
          </w:tcPr>
          <w:p w14:paraId="1D3A54BE" w14:textId="77777777" w:rsidR="00E5271F" w:rsidRDefault="00E5271F" w:rsidP="001D33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</w:tr>
      <w:tr w:rsidR="00F0381B" w:rsidRPr="00E5271F" w14:paraId="0509B758" w14:textId="77777777" w:rsidTr="00F0381B">
        <w:tc>
          <w:tcPr>
            <w:tcW w:w="2405" w:type="dxa"/>
            <w:gridSpan w:val="2"/>
          </w:tcPr>
          <w:p w14:paraId="1414D3C7" w14:textId="63DB25C7" w:rsidR="0044560A" w:rsidRPr="00E5271F" w:rsidRDefault="0044560A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 xml:space="preserve">Males </w:t>
            </w:r>
          </w:p>
        </w:tc>
        <w:tc>
          <w:tcPr>
            <w:tcW w:w="709" w:type="dxa"/>
          </w:tcPr>
          <w:p w14:paraId="7E0D3D8D" w14:textId="7147950B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850" w:type="dxa"/>
          </w:tcPr>
          <w:p w14:paraId="5CFF3645" w14:textId="1E13114E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34,792</w:t>
            </w:r>
          </w:p>
        </w:tc>
        <w:tc>
          <w:tcPr>
            <w:tcW w:w="567" w:type="dxa"/>
          </w:tcPr>
          <w:p w14:paraId="45D1CC35" w14:textId="33EF4871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.0</w:t>
            </w:r>
          </w:p>
        </w:tc>
        <w:tc>
          <w:tcPr>
            <w:tcW w:w="993" w:type="dxa"/>
          </w:tcPr>
          <w:p w14:paraId="1C93F09C" w14:textId="19F7B997" w:rsidR="0044560A" w:rsidRPr="00E5271F" w:rsidRDefault="00E5271F" w:rsidP="001D33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0.9-1.1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567" w:type="dxa"/>
          </w:tcPr>
          <w:p w14:paraId="728264F7" w14:textId="291932C7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.4</w:t>
            </w:r>
          </w:p>
        </w:tc>
        <w:tc>
          <w:tcPr>
            <w:tcW w:w="992" w:type="dxa"/>
          </w:tcPr>
          <w:p w14:paraId="0F683ED6" w14:textId="2A8C8D95" w:rsidR="0044560A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.3-1.6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632" w:type="dxa"/>
          </w:tcPr>
          <w:p w14:paraId="2D3F48D2" w14:textId="48C3EF3B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.0</w:t>
            </w:r>
          </w:p>
        </w:tc>
        <w:tc>
          <w:tcPr>
            <w:tcW w:w="1494" w:type="dxa"/>
          </w:tcPr>
          <w:p w14:paraId="6FD97927" w14:textId="6C330B43" w:rsidR="0044560A" w:rsidRPr="00E5271F" w:rsidRDefault="00E5271F" w:rsidP="001D33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.8-2.1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)</w:t>
            </w:r>
          </w:p>
        </w:tc>
      </w:tr>
      <w:tr w:rsidR="0044560A" w:rsidRPr="00E5271F" w14:paraId="5FE4F311" w14:textId="77777777" w:rsidTr="00F0381B">
        <w:tc>
          <w:tcPr>
            <w:tcW w:w="2405" w:type="dxa"/>
            <w:gridSpan w:val="2"/>
          </w:tcPr>
          <w:p w14:paraId="71FB44EB" w14:textId="6B351C0E" w:rsidR="0044560A" w:rsidRPr="00E5271F" w:rsidRDefault="0044560A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709" w:type="dxa"/>
          </w:tcPr>
          <w:p w14:paraId="4F8FED4C" w14:textId="4632E5D9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5F8F553F" w14:textId="5B899E15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2590</w:t>
            </w:r>
          </w:p>
        </w:tc>
        <w:tc>
          <w:tcPr>
            <w:tcW w:w="567" w:type="dxa"/>
          </w:tcPr>
          <w:p w14:paraId="18C64D85" w14:textId="5A967731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.2</w:t>
            </w:r>
          </w:p>
        </w:tc>
        <w:tc>
          <w:tcPr>
            <w:tcW w:w="993" w:type="dxa"/>
          </w:tcPr>
          <w:p w14:paraId="0A98B5EB" w14:textId="339F0B3E" w:rsidR="0044560A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.7- 2.8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567" w:type="dxa"/>
          </w:tcPr>
          <w:p w14:paraId="1F87C09B" w14:textId="2F2DD40E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3.2</w:t>
            </w:r>
          </w:p>
        </w:tc>
        <w:tc>
          <w:tcPr>
            <w:tcW w:w="992" w:type="dxa"/>
          </w:tcPr>
          <w:p w14:paraId="35F4B1AE" w14:textId="73C7FA44" w:rsidR="0044560A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.6-4.0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632" w:type="dxa"/>
          </w:tcPr>
          <w:p w14:paraId="075142F8" w14:textId="039B6323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4.3</w:t>
            </w:r>
          </w:p>
        </w:tc>
        <w:tc>
          <w:tcPr>
            <w:tcW w:w="1494" w:type="dxa"/>
          </w:tcPr>
          <w:p w14:paraId="5382E701" w14:textId="1587F029" w:rsidR="0044560A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3.6-5.2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)</w:t>
            </w:r>
          </w:p>
        </w:tc>
      </w:tr>
      <w:tr w:rsidR="00E5271F" w:rsidRPr="00E5271F" w14:paraId="55BC6226" w14:textId="77777777" w:rsidTr="00F0381B">
        <w:tc>
          <w:tcPr>
            <w:tcW w:w="2405" w:type="dxa"/>
            <w:gridSpan w:val="2"/>
          </w:tcPr>
          <w:p w14:paraId="00C81B1D" w14:textId="18B7F2F8" w:rsidR="00E5271F" w:rsidRPr="00E5271F" w:rsidRDefault="00EE7E7C" w:rsidP="001D33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</w:t>
            </w:r>
            <w:r w:rsidR="00E5271F" w:rsidRPr="00E52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omelessness</w:t>
            </w:r>
          </w:p>
        </w:tc>
        <w:tc>
          <w:tcPr>
            <w:tcW w:w="709" w:type="dxa"/>
            <w:vAlign w:val="center"/>
          </w:tcPr>
          <w:p w14:paraId="17C4D17F" w14:textId="77777777" w:rsidR="00E5271F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A5C42F" w14:textId="77777777" w:rsidR="00E5271F" w:rsidRPr="00E5271F" w:rsidRDefault="00E5271F" w:rsidP="001D33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6643C9F" w14:textId="77777777" w:rsidR="00E5271F" w:rsidRPr="00E5271F" w:rsidRDefault="00E5271F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E764D19" w14:textId="77777777" w:rsid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786770" w14:textId="77777777" w:rsidR="00E5271F" w:rsidRPr="00E5271F" w:rsidRDefault="00E5271F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2505BD" w14:textId="77777777" w:rsid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dxa"/>
          </w:tcPr>
          <w:p w14:paraId="4859D32A" w14:textId="77777777" w:rsidR="00E5271F" w:rsidRPr="00E5271F" w:rsidRDefault="00E5271F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</w:tcPr>
          <w:p w14:paraId="3906D23E" w14:textId="77777777" w:rsidR="00E5271F" w:rsidRDefault="00E5271F" w:rsidP="001D33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381B" w:rsidRPr="00E5271F" w14:paraId="1D2C4767" w14:textId="77777777" w:rsidTr="00F0381B">
        <w:tc>
          <w:tcPr>
            <w:tcW w:w="1555" w:type="dxa"/>
          </w:tcPr>
          <w:p w14:paraId="15EFE459" w14:textId="4FA569AE" w:rsidR="0044560A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gridSpan w:val="2"/>
            <w:vAlign w:val="center"/>
          </w:tcPr>
          <w:p w14:paraId="2F17FABB" w14:textId="41F163F7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850" w:type="dxa"/>
          </w:tcPr>
          <w:p w14:paraId="45FAADF4" w14:textId="67F500A5" w:rsidR="0044560A" w:rsidRPr="00E5271F" w:rsidRDefault="0044560A" w:rsidP="001D33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1761</w:t>
            </w:r>
          </w:p>
        </w:tc>
        <w:tc>
          <w:tcPr>
            <w:tcW w:w="567" w:type="dxa"/>
          </w:tcPr>
          <w:p w14:paraId="3CF03133" w14:textId="32EFB687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993" w:type="dxa"/>
          </w:tcPr>
          <w:p w14:paraId="659C36E9" w14:textId="63993729" w:rsidR="0044560A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</w:rPr>
              <w:t>11.5-1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34F36A21" w14:textId="6F7F4817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992" w:type="dxa"/>
          </w:tcPr>
          <w:p w14:paraId="793B3386" w14:textId="59D909CC" w:rsidR="0044560A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</w:rPr>
              <w:t>15.3-18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2" w:type="dxa"/>
          </w:tcPr>
          <w:p w14:paraId="6F349D14" w14:textId="2D385B28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1494" w:type="dxa"/>
          </w:tcPr>
          <w:p w14:paraId="507AFCC7" w14:textId="6608DCF9" w:rsidR="0044560A" w:rsidRPr="001D3346" w:rsidRDefault="00E5271F" w:rsidP="001D33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</w:rPr>
              <w:t>18.8-2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0381B" w:rsidRPr="00E5271F" w14:paraId="54FEFBEA" w14:textId="77777777" w:rsidTr="00F0381B">
        <w:trPr>
          <w:trHeight w:val="366"/>
        </w:trPr>
        <w:tc>
          <w:tcPr>
            <w:tcW w:w="1555" w:type="dxa"/>
          </w:tcPr>
          <w:p w14:paraId="46BBFC5B" w14:textId="5F0542E8" w:rsidR="0044560A" w:rsidRPr="00E5271F" w:rsidRDefault="0044560A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559" w:type="dxa"/>
            <w:gridSpan w:val="2"/>
          </w:tcPr>
          <w:p w14:paraId="34CD02E8" w14:textId="510124D0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850" w:type="dxa"/>
          </w:tcPr>
          <w:p w14:paraId="37F53B93" w14:textId="76DA4C37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E5271F" w:rsidRPr="00E5271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  <w:tc>
          <w:tcPr>
            <w:tcW w:w="567" w:type="dxa"/>
          </w:tcPr>
          <w:p w14:paraId="55FB4035" w14:textId="39996354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93" w:type="dxa"/>
          </w:tcPr>
          <w:p w14:paraId="22DB07E0" w14:textId="21EBB672" w:rsidR="0044560A" w:rsidRPr="00E5271F" w:rsidRDefault="00E5271F" w:rsidP="001D3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</w:rPr>
              <w:t>0.4-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47C9CEF4" w14:textId="753B167A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5271F" w:rsidRPr="00E5271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2415316C" w14:textId="14698EE8" w:rsidR="0044560A" w:rsidRPr="00E5271F" w:rsidRDefault="00E5271F" w:rsidP="001D33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</w:rPr>
              <w:t>0.7-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2" w:type="dxa"/>
          </w:tcPr>
          <w:p w14:paraId="5C15BA59" w14:textId="479083BA" w:rsidR="0044560A" w:rsidRPr="00E5271F" w:rsidRDefault="0044560A" w:rsidP="001D334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5271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494" w:type="dxa"/>
          </w:tcPr>
          <w:p w14:paraId="489AD86D" w14:textId="7D123490" w:rsidR="0044560A" w:rsidRPr="001D3346" w:rsidRDefault="00E5271F" w:rsidP="001D33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4560A" w:rsidRPr="00E5271F">
              <w:rPr>
                <w:rFonts w:ascii="Times New Roman" w:hAnsi="Times New Roman" w:cs="Times New Roman"/>
                <w:sz w:val="16"/>
                <w:szCs w:val="16"/>
              </w:rPr>
              <w:t>1.1-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5271F" w:rsidRPr="00E5271F" w14:paraId="7B393DE6" w14:textId="77777777" w:rsidTr="00F0381B">
        <w:tc>
          <w:tcPr>
            <w:tcW w:w="9209" w:type="dxa"/>
            <w:gridSpan w:val="10"/>
            <w:tcBorders>
              <w:top w:val="nil"/>
              <w:bottom w:val="single" w:sz="4" w:space="0" w:color="auto"/>
            </w:tcBorders>
          </w:tcPr>
          <w:p w14:paraId="7B21B3C9" w14:textId="77777777" w:rsidR="00F0381B" w:rsidRDefault="00F0381B" w:rsidP="001D3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1B">
              <w:rPr>
                <w:rFonts w:ascii="Times New Roman" w:hAnsi="Times New Roman" w:cs="Times New Roman"/>
                <w:sz w:val="20"/>
                <w:szCs w:val="20"/>
              </w:rPr>
              <w:t>CIF=cumulative incidence function</w:t>
            </w:r>
            <w:r w:rsidR="000327AF">
              <w:rPr>
                <w:rFonts w:ascii="Times New Roman" w:hAnsi="Times New Roman" w:cs="Times New Roman"/>
                <w:sz w:val="20"/>
                <w:szCs w:val="20"/>
              </w:rPr>
              <w:t xml:space="preserve">. P-values for the difference between groups were &lt;0.0001. </w:t>
            </w:r>
          </w:p>
          <w:p w14:paraId="3E05AFE2" w14:textId="1EA41058" w:rsidR="0012757F" w:rsidRPr="00F0381B" w:rsidRDefault="0012757F" w:rsidP="001D33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corresponding figure has been smoothed by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p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10 in SAS, pro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pl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E5271F" w:rsidRPr="00E5271F" w14:paraId="48C05E3B" w14:textId="77777777" w:rsidTr="00F0381B">
        <w:tc>
          <w:tcPr>
            <w:tcW w:w="9209" w:type="dxa"/>
            <w:gridSpan w:val="10"/>
            <w:tcBorders>
              <w:top w:val="single" w:sz="4" w:space="0" w:color="auto"/>
            </w:tcBorders>
          </w:tcPr>
          <w:p w14:paraId="49DDE025" w14:textId="26EC5A0D" w:rsidR="00E5271F" w:rsidRPr="00465575" w:rsidRDefault="00E5271F" w:rsidP="001D3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</w:t>
            </w:r>
            <w:r w:rsidR="00F0381B" w:rsidRP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87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Cumulative </w:t>
            </w:r>
            <w:r w:rsidR="00D20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bability </w:t>
            </w:r>
            <w:r w:rsidRP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homelessness </w:t>
            </w:r>
            <w:r w:rsidR="003A72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  <w:r w:rsidRP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lease from prison</w:t>
            </w:r>
            <w:r w:rsid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1-2021</w:t>
            </w:r>
            <w:r w:rsidR="001275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</w:tbl>
    <w:p w14:paraId="7E97A713" w14:textId="4130F666" w:rsidR="00885009" w:rsidRDefault="00885009">
      <w:r>
        <w:br w:type="page"/>
      </w:r>
    </w:p>
    <w:tbl>
      <w:tblPr>
        <w:tblStyle w:val="TableGrid"/>
        <w:tblW w:w="0" w:type="auto"/>
        <w:tblInd w:w="-7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708"/>
        <w:gridCol w:w="1134"/>
        <w:gridCol w:w="993"/>
        <w:gridCol w:w="850"/>
        <w:gridCol w:w="992"/>
        <w:gridCol w:w="599"/>
        <w:gridCol w:w="1096"/>
      </w:tblGrid>
      <w:tr w:rsidR="00F127C2" w:rsidRPr="00B346E1" w14:paraId="147546CF" w14:textId="77777777" w:rsidTr="00F127C2">
        <w:tc>
          <w:tcPr>
            <w:tcW w:w="3970" w:type="dxa"/>
            <w:tcBorders>
              <w:bottom w:val="single" w:sz="4" w:space="0" w:color="auto"/>
            </w:tcBorders>
          </w:tcPr>
          <w:p w14:paraId="2D89CE19" w14:textId="77777777" w:rsidR="003228BF" w:rsidRPr="00B346E1" w:rsidRDefault="003228B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22352897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AB4535A" w14:textId="77777777" w:rsidR="003228BF" w:rsidRPr="00B346E1" w:rsidRDefault="003228BF" w:rsidP="005B08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EE5500" w14:textId="77777777" w:rsidR="003228BF" w:rsidRPr="00B346E1" w:rsidRDefault="003228BF" w:rsidP="005B08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3FA868" w14:textId="77777777" w:rsidR="003228BF" w:rsidRPr="00B346E1" w:rsidRDefault="003228BF" w:rsidP="009D690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2C7B98" w14:textId="77777777" w:rsidR="003228BF" w:rsidRPr="00B346E1" w:rsidRDefault="003228BF" w:rsidP="009D690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8E3994" w14:textId="77777777" w:rsidR="003228BF" w:rsidRPr="00B346E1" w:rsidRDefault="003228BF" w:rsidP="005B08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543C7EB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459649B" w14:textId="77777777" w:rsidR="003228BF" w:rsidRPr="00B346E1" w:rsidRDefault="003228BF" w:rsidP="005B08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F127C2" w:rsidRPr="00B346E1" w14:paraId="18585B37" w14:textId="77777777" w:rsidTr="00F127C2">
        <w:tc>
          <w:tcPr>
            <w:tcW w:w="3970" w:type="dxa"/>
            <w:tcBorders>
              <w:top w:val="single" w:sz="4" w:space="0" w:color="auto"/>
              <w:bottom w:val="nil"/>
            </w:tcBorders>
          </w:tcPr>
          <w:p w14:paraId="722A2506" w14:textId="77777777" w:rsidR="003228BF" w:rsidRPr="00B346E1" w:rsidRDefault="003228BF" w:rsidP="005B08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5DB4F5D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9808A1C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2,19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33F4085" w14:textId="2A07AD03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</w:t>
            </w:r>
            <w:r w:rsidR="00C61ED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C9AFAD2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950F3A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</w:tcPr>
          <w:p w14:paraId="7175DBBD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517BE04A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57B0C9B6" w14:textId="77777777" w:rsidTr="00F127C2">
        <w:tc>
          <w:tcPr>
            <w:tcW w:w="3970" w:type="dxa"/>
            <w:tcBorders>
              <w:top w:val="nil"/>
            </w:tcBorders>
          </w:tcPr>
          <w:p w14:paraId="10B008C7" w14:textId="77777777" w:rsidR="003228BF" w:rsidRPr="00B346E1" w:rsidRDefault="003228BF" w:rsidP="005B08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omelessness</w:t>
            </w:r>
          </w:p>
        </w:tc>
        <w:tc>
          <w:tcPr>
            <w:tcW w:w="708" w:type="dxa"/>
            <w:tcBorders>
              <w:top w:val="nil"/>
            </w:tcBorders>
          </w:tcPr>
          <w:p w14:paraId="4C4D6BD2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12E339A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47E6C64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111232D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97F5015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</w:tcBorders>
          </w:tcPr>
          <w:p w14:paraId="2430348F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</w:tcBorders>
          </w:tcPr>
          <w:p w14:paraId="685D2066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3E2A75F5" w14:textId="77777777" w:rsidTr="00F127C2">
        <w:tc>
          <w:tcPr>
            <w:tcW w:w="3970" w:type="dxa"/>
            <w:tcBorders>
              <w:top w:val="nil"/>
            </w:tcBorders>
          </w:tcPr>
          <w:p w14:paraId="34373118" w14:textId="77777777" w:rsidR="003228BF" w:rsidRPr="00B346E1" w:rsidRDefault="003228BF" w:rsidP="005B08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46347BA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2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FC37487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12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85A1D3B" w14:textId="2346ED14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2</w:t>
            </w:r>
            <w:r w:rsidR="00C61ED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</w:tcPr>
          <w:p w14:paraId="3420577F" w14:textId="29F1872B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</w:t>
            </w:r>
            <w:r w:rsidR="00C61ED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</w:tcPr>
          <w:p w14:paraId="57C96EBD" w14:textId="66BD3420" w:rsidR="003228BF" w:rsidRPr="00B346E1" w:rsidRDefault="003228B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</w:t>
            </w:r>
            <w:bookmarkStart w:id="1" w:name="OLE_LINK17"/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</w:t>
            </w:r>
            <w:r w:rsidR="00C61ED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-18</w:t>
            </w:r>
            <w:r w:rsidR="00C61ED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</w:t>
            </w:r>
            <w:bookmarkEnd w:id="1"/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)</w:t>
            </w:r>
          </w:p>
        </w:tc>
        <w:tc>
          <w:tcPr>
            <w:tcW w:w="599" w:type="dxa"/>
            <w:tcBorders>
              <w:top w:val="nil"/>
            </w:tcBorders>
          </w:tcPr>
          <w:p w14:paraId="65AA2D10" w14:textId="5F666D20" w:rsidR="003228BF" w:rsidRPr="00996AAD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</w:t>
            </w:r>
            <w:r w:rsidR="00C61ED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  <w:r w:rsidR="00996AA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a-DK"/>
              </w:rPr>
              <w:t>‡</w:t>
            </w:r>
          </w:p>
        </w:tc>
        <w:tc>
          <w:tcPr>
            <w:tcW w:w="1096" w:type="dxa"/>
            <w:tcBorders>
              <w:top w:val="nil"/>
            </w:tcBorders>
          </w:tcPr>
          <w:p w14:paraId="4C8FA7F0" w14:textId="283258DA" w:rsidR="003228BF" w:rsidRPr="00B346E1" w:rsidRDefault="003228BF" w:rsidP="005B085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9</w:t>
            </w:r>
            <w:r w:rsidR="00C61ED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-11</w:t>
            </w:r>
            <w:r w:rsidR="00C61ED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)</w:t>
            </w:r>
          </w:p>
        </w:tc>
      </w:tr>
      <w:tr w:rsidR="00F127C2" w:rsidRPr="00B346E1" w14:paraId="528259BC" w14:textId="77777777" w:rsidTr="00F127C2">
        <w:tc>
          <w:tcPr>
            <w:tcW w:w="3970" w:type="dxa"/>
            <w:tcBorders>
              <w:top w:val="nil"/>
            </w:tcBorders>
          </w:tcPr>
          <w:p w14:paraId="7DFC14B0" w14:textId="77777777" w:rsidR="003228BF" w:rsidRPr="00B346E1" w:rsidRDefault="003228B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AB2983A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086BF50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7,07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C663C87" w14:textId="1C5C3065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</w:t>
            </w:r>
            <w:r w:rsidR="00C61EDE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</w:t>
            </w:r>
          </w:p>
        </w:tc>
        <w:tc>
          <w:tcPr>
            <w:tcW w:w="850" w:type="dxa"/>
            <w:tcBorders>
              <w:top w:val="nil"/>
            </w:tcBorders>
          </w:tcPr>
          <w:p w14:paraId="492CC010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54D1086B" w14:textId="77777777" w:rsidR="003228BF" w:rsidRPr="00B346E1" w:rsidRDefault="003228B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</w:tcBorders>
          </w:tcPr>
          <w:p w14:paraId="723CCC35" w14:textId="77777777" w:rsidR="003228BF" w:rsidRPr="00B346E1" w:rsidRDefault="003228B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nil"/>
            </w:tcBorders>
          </w:tcPr>
          <w:p w14:paraId="2172F734" w14:textId="77777777" w:rsidR="003228BF" w:rsidRPr="00B346E1" w:rsidRDefault="003228BF" w:rsidP="005B085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5B14" w:rsidRPr="00B346E1" w14:paraId="2E1ACE49" w14:textId="77777777" w:rsidTr="00F127C2">
        <w:tc>
          <w:tcPr>
            <w:tcW w:w="5812" w:type="dxa"/>
            <w:gridSpan w:val="3"/>
            <w:tcBorders>
              <w:top w:val="nil"/>
            </w:tcBorders>
          </w:tcPr>
          <w:p w14:paraId="21071A1F" w14:textId="4DD71068" w:rsidR="00C61EDE" w:rsidRPr="00B346E1" w:rsidRDefault="009D6904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omelessness in combination with p</w:t>
            </w:r>
            <w:r w:rsidR="00C61EDE"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ychiatric </w:t>
            </w:r>
            <w:r w:rsidR="00996A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ord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881E0EB" w14:textId="77777777" w:rsidR="00C61EDE" w:rsidRPr="00B346E1" w:rsidRDefault="00C61EDE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99E600E" w14:textId="77777777" w:rsidR="00C61EDE" w:rsidRPr="00B346E1" w:rsidRDefault="00C61EDE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BD7B3E7" w14:textId="77777777" w:rsidR="00C61EDE" w:rsidRPr="00B346E1" w:rsidRDefault="00C61EDE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</w:tcBorders>
          </w:tcPr>
          <w:p w14:paraId="4D1D954F" w14:textId="77777777" w:rsidR="00C61EDE" w:rsidRPr="00B346E1" w:rsidRDefault="00C61EDE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</w:tcBorders>
          </w:tcPr>
          <w:p w14:paraId="02F5E33A" w14:textId="77777777" w:rsidR="00C61EDE" w:rsidRPr="00B346E1" w:rsidRDefault="00C61EDE" w:rsidP="005B085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396C4C40" w14:textId="77777777" w:rsidTr="00F127C2">
        <w:tc>
          <w:tcPr>
            <w:tcW w:w="3970" w:type="dxa"/>
          </w:tcPr>
          <w:p w14:paraId="25AE6243" w14:textId="56F1F084" w:rsidR="009577E4" w:rsidRPr="00B346E1" w:rsidRDefault="00996AAD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="009577E4"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ntal </w:t>
            </w:r>
            <w:r w:rsidR="00DD5B0B"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lness</w:t>
            </w:r>
            <w:r w:rsidR="009577E4"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2DFC66BA" w14:textId="77777777" w:rsidR="009577E4" w:rsidRPr="00B346E1" w:rsidRDefault="009577E4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6FDC4DD" w14:textId="77777777" w:rsidR="009577E4" w:rsidRPr="00B346E1" w:rsidRDefault="009577E4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0761D37" w14:textId="77777777" w:rsidR="009577E4" w:rsidRPr="00B346E1" w:rsidRDefault="009577E4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4B9309" w14:textId="77777777" w:rsidR="009577E4" w:rsidRPr="00B346E1" w:rsidRDefault="009577E4" w:rsidP="005B0851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5481C2" w14:textId="77777777" w:rsidR="009577E4" w:rsidRPr="00B346E1" w:rsidRDefault="009577E4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4902BFE0" w14:textId="77777777" w:rsidR="009577E4" w:rsidRPr="00B346E1" w:rsidRDefault="009577E4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</w:tcPr>
          <w:p w14:paraId="0987CA65" w14:textId="77777777" w:rsidR="009577E4" w:rsidRPr="00B346E1" w:rsidRDefault="009577E4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13649F5E" w14:textId="77777777" w:rsidTr="00F127C2">
        <w:tc>
          <w:tcPr>
            <w:tcW w:w="3970" w:type="dxa"/>
          </w:tcPr>
          <w:p w14:paraId="0AB5F8A3" w14:textId="40EF3875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Prior homelessness and mental illness</w:t>
            </w:r>
          </w:p>
        </w:tc>
        <w:tc>
          <w:tcPr>
            <w:tcW w:w="708" w:type="dxa"/>
            <w:vAlign w:val="center"/>
          </w:tcPr>
          <w:p w14:paraId="02104056" w14:textId="3316E654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1</w:t>
            </w:r>
          </w:p>
        </w:tc>
        <w:tc>
          <w:tcPr>
            <w:tcW w:w="1134" w:type="dxa"/>
            <w:vAlign w:val="center"/>
          </w:tcPr>
          <w:p w14:paraId="4480E2C8" w14:textId="6491FEFC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88</w:t>
            </w:r>
          </w:p>
        </w:tc>
        <w:tc>
          <w:tcPr>
            <w:tcW w:w="993" w:type="dxa"/>
            <w:vAlign w:val="center"/>
          </w:tcPr>
          <w:p w14:paraId="1F88EDB3" w14:textId="21905C9A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4.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</w:t>
            </w:r>
          </w:p>
        </w:tc>
        <w:tc>
          <w:tcPr>
            <w:tcW w:w="850" w:type="dxa"/>
          </w:tcPr>
          <w:p w14:paraId="6313AABE" w14:textId="6EACBEA3" w:rsidR="005D084F" w:rsidRPr="00B346E1" w:rsidRDefault="00B346E1" w:rsidP="005B0851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.6</w:t>
            </w:r>
          </w:p>
        </w:tc>
        <w:tc>
          <w:tcPr>
            <w:tcW w:w="992" w:type="dxa"/>
          </w:tcPr>
          <w:p w14:paraId="048A1624" w14:textId="2864D1B4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9.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-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.9)</w:t>
            </w:r>
          </w:p>
        </w:tc>
        <w:tc>
          <w:tcPr>
            <w:tcW w:w="599" w:type="dxa"/>
          </w:tcPr>
          <w:p w14:paraId="408011C2" w14:textId="3CD89FE7" w:rsidR="005D084F" w:rsidRPr="00B346E1" w:rsidRDefault="00B346E1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4</w:t>
            </w:r>
          </w:p>
        </w:tc>
        <w:tc>
          <w:tcPr>
            <w:tcW w:w="1096" w:type="dxa"/>
          </w:tcPr>
          <w:p w14:paraId="0C361F8A" w14:textId="7D45974F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5.0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-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.0)</w:t>
            </w:r>
          </w:p>
        </w:tc>
      </w:tr>
      <w:tr w:rsidR="00F127C2" w:rsidRPr="00B346E1" w14:paraId="643A42F0" w14:textId="77777777" w:rsidTr="00F127C2">
        <w:tc>
          <w:tcPr>
            <w:tcW w:w="3970" w:type="dxa"/>
          </w:tcPr>
          <w:p w14:paraId="16428F66" w14:textId="089AB630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Prior homelessness and no mental illness</w:t>
            </w:r>
          </w:p>
        </w:tc>
        <w:tc>
          <w:tcPr>
            <w:tcW w:w="708" w:type="dxa"/>
            <w:vAlign w:val="center"/>
          </w:tcPr>
          <w:p w14:paraId="12840304" w14:textId="108EEF13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4</w:t>
            </w:r>
          </w:p>
        </w:tc>
        <w:tc>
          <w:tcPr>
            <w:tcW w:w="1134" w:type="dxa"/>
            <w:vAlign w:val="center"/>
          </w:tcPr>
          <w:p w14:paraId="6D746473" w14:textId="46AE61CA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3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</w:t>
            </w:r>
          </w:p>
        </w:tc>
        <w:tc>
          <w:tcPr>
            <w:tcW w:w="993" w:type="dxa"/>
            <w:vAlign w:val="center"/>
          </w:tcPr>
          <w:p w14:paraId="253E923B" w14:textId="6AFC6F5D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0.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</w:t>
            </w:r>
          </w:p>
        </w:tc>
        <w:tc>
          <w:tcPr>
            <w:tcW w:w="850" w:type="dxa"/>
          </w:tcPr>
          <w:p w14:paraId="6C7C9E0C" w14:textId="741A6507" w:rsidR="005D084F" w:rsidRPr="00B346E1" w:rsidRDefault="00B346E1" w:rsidP="005B0851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.3</w:t>
            </w:r>
          </w:p>
        </w:tc>
        <w:tc>
          <w:tcPr>
            <w:tcW w:w="992" w:type="dxa"/>
          </w:tcPr>
          <w:p w14:paraId="03C8308B" w14:textId="7717E78A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8.4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-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.7)</w:t>
            </w:r>
          </w:p>
        </w:tc>
        <w:tc>
          <w:tcPr>
            <w:tcW w:w="599" w:type="dxa"/>
          </w:tcPr>
          <w:p w14:paraId="31FAF37A" w14:textId="5D7B2C98" w:rsidR="005D084F" w:rsidRPr="00B346E1" w:rsidRDefault="00B346E1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3</w:t>
            </w:r>
          </w:p>
        </w:tc>
        <w:tc>
          <w:tcPr>
            <w:tcW w:w="1096" w:type="dxa"/>
          </w:tcPr>
          <w:p w14:paraId="035B64E4" w14:textId="16E199F2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4.9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-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.1)</w:t>
            </w:r>
          </w:p>
        </w:tc>
      </w:tr>
      <w:tr w:rsidR="00F127C2" w:rsidRPr="00B346E1" w14:paraId="06DC864F" w14:textId="77777777" w:rsidTr="00F127C2">
        <w:tc>
          <w:tcPr>
            <w:tcW w:w="3970" w:type="dxa"/>
          </w:tcPr>
          <w:p w14:paraId="2A26CF4D" w14:textId="727300B6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No prior homelessness and mental illness</w:t>
            </w:r>
          </w:p>
        </w:tc>
        <w:tc>
          <w:tcPr>
            <w:tcW w:w="708" w:type="dxa"/>
            <w:vAlign w:val="center"/>
          </w:tcPr>
          <w:p w14:paraId="2DEB75D8" w14:textId="5676551D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28</w:t>
            </w:r>
          </w:p>
        </w:tc>
        <w:tc>
          <w:tcPr>
            <w:tcW w:w="1134" w:type="dxa"/>
            <w:vAlign w:val="center"/>
          </w:tcPr>
          <w:p w14:paraId="3D14B423" w14:textId="329DBD61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94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</w:t>
            </w:r>
          </w:p>
        </w:tc>
        <w:tc>
          <w:tcPr>
            <w:tcW w:w="993" w:type="dxa"/>
            <w:vAlign w:val="center"/>
          </w:tcPr>
          <w:p w14:paraId="5E4F864B" w14:textId="1DEFEB75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.9</w:t>
            </w:r>
          </w:p>
        </w:tc>
        <w:tc>
          <w:tcPr>
            <w:tcW w:w="850" w:type="dxa"/>
          </w:tcPr>
          <w:p w14:paraId="2BDFD472" w14:textId="33A2BA73" w:rsidR="005D084F" w:rsidRPr="00B346E1" w:rsidRDefault="00B346E1" w:rsidP="005B0851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6</w:t>
            </w:r>
          </w:p>
        </w:tc>
        <w:tc>
          <w:tcPr>
            <w:tcW w:w="992" w:type="dxa"/>
          </w:tcPr>
          <w:p w14:paraId="44E5F427" w14:textId="7AB01047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2.3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-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9)</w:t>
            </w:r>
          </w:p>
        </w:tc>
        <w:tc>
          <w:tcPr>
            <w:tcW w:w="599" w:type="dxa"/>
          </w:tcPr>
          <w:p w14:paraId="44D454BC" w14:textId="596AAE97" w:rsidR="005D084F" w:rsidRPr="00B346E1" w:rsidRDefault="00B346E1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5</w:t>
            </w:r>
          </w:p>
        </w:tc>
        <w:tc>
          <w:tcPr>
            <w:tcW w:w="1096" w:type="dxa"/>
          </w:tcPr>
          <w:p w14:paraId="20C37E99" w14:textId="7855C402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2.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-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)</w:t>
            </w:r>
          </w:p>
        </w:tc>
      </w:tr>
      <w:tr w:rsidR="00F127C2" w:rsidRPr="00B346E1" w14:paraId="2B2848E2" w14:textId="77777777" w:rsidTr="00F127C2">
        <w:tc>
          <w:tcPr>
            <w:tcW w:w="3970" w:type="dxa"/>
          </w:tcPr>
          <w:p w14:paraId="2768C88D" w14:textId="23C0AA6E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8" w:type="dxa"/>
            <w:vAlign w:val="center"/>
          </w:tcPr>
          <w:p w14:paraId="79E29AD1" w14:textId="14AC0FA1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90</w:t>
            </w:r>
          </w:p>
        </w:tc>
        <w:tc>
          <w:tcPr>
            <w:tcW w:w="1134" w:type="dxa"/>
            <w:vAlign w:val="center"/>
          </w:tcPr>
          <w:p w14:paraId="055A3CB7" w14:textId="515E6CE3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9</w:t>
            </w:r>
            <w:r w:rsidR="001D4747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,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</w:t>
            </w:r>
            <w:r w:rsidR="00B346E1"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</w:t>
            </w:r>
          </w:p>
        </w:tc>
        <w:tc>
          <w:tcPr>
            <w:tcW w:w="993" w:type="dxa"/>
            <w:vAlign w:val="center"/>
          </w:tcPr>
          <w:p w14:paraId="71D7E476" w14:textId="172D467B" w:rsidR="005D084F" w:rsidRPr="00B346E1" w:rsidRDefault="00B346E1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.0</w:t>
            </w:r>
          </w:p>
        </w:tc>
        <w:tc>
          <w:tcPr>
            <w:tcW w:w="850" w:type="dxa"/>
          </w:tcPr>
          <w:p w14:paraId="0264749D" w14:textId="532FAD05" w:rsidR="005D084F" w:rsidRPr="00B346E1" w:rsidRDefault="005D084F" w:rsidP="005B0851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2DA5452" w14:textId="77777777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6CE1AADA" w14:textId="03E3BDA1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28644E9B" w14:textId="77777777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17F89360" w14:textId="77777777" w:rsidTr="00F127C2">
        <w:tc>
          <w:tcPr>
            <w:tcW w:w="3970" w:type="dxa"/>
          </w:tcPr>
          <w:p w14:paraId="4B7CFA2A" w14:textId="475CDF15" w:rsidR="005D084F" w:rsidRPr="00B36C8E" w:rsidRDefault="005D084F" w:rsidP="005B08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 w:rsidR="00B36C8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708" w:type="dxa"/>
            <w:vAlign w:val="center"/>
          </w:tcPr>
          <w:p w14:paraId="1495E99D" w14:textId="77777777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62FE308" w14:textId="77777777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6259030" w14:textId="77777777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A193297" w14:textId="037BEAB7" w:rsidR="005D084F" w:rsidRPr="00B346E1" w:rsidRDefault="005D084F" w:rsidP="005B0851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B6AAB0" w14:textId="6C152D68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71BF07FD" w14:textId="2AF3F545" w:rsidR="005D084F" w:rsidRPr="00B346E1" w:rsidRDefault="005D084F" w:rsidP="005B08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</w:tcPr>
          <w:p w14:paraId="48A25DE2" w14:textId="753C7225" w:rsidR="005D084F" w:rsidRPr="00B346E1" w:rsidRDefault="005D084F" w:rsidP="005B08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4B68CF01" w14:textId="77777777" w:rsidTr="00F127C2">
        <w:tc>
          <w:tcPr>
            <w:tcW w:w="3970" w:type="dxa"/>
          </w:tcPr>
          <w:p w14:paraId="363A8F69" w14:textId="302FF264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Prior homelessness and severe mental illness</w:t>
            </w:r>
          </w:p>
        </w:tc>
        <w:tc>
          <w:tcPr>
            <w:tcW w:w="708" w:type="dxa"/>
            <w:vAlign w:val="center"/>
          </w:tcPr>
          <w:p w14:paraId="7F9C7832" w14:textId="6BA0C6C1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1</w:t>
            </w:r>
          </w:p>
        </w:tc>
        <w:tc>
          <w:tcPr>
            <w:tcW w:w="1134" w:type="dxa"/>
            <w:vAlign w:val="center"/>
          </w:tcPr>
          <w:p w14:paraId="30BC1A30" w14:textId="4BAAFF4A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85</w:t>
            </w:r>
          </w:p>
        </w:tc>
        <w:tc>
          <w:tcPr>
            <w:tcW w:w="993" w:type="dxa"/>
            <w:vAlign w:val="center"/>
          </w:tcPr>
          <w:p w14:paraId="3B457F60" w14:textId="4EEA5E35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0.5</w:t>
            </w:r>
          </w:p>
        </w:tc>
        <w:tc>
          <w:tcPr>
            <w:tcW w:w="850" w:type="dxa"/>
          </w:tcPr>
          <w:p w14:paraId="74345AD7" w14:textId="131E4333" w:rsidR="00EE5B14" w:rsidRPr="00EE5B14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.2</w:t>
            </w:r>
          </w:p>
        </w:tc>
        <w:tc>
          <w:tcPr>
            <w:tcW w:w="992" w:type="dxa"/>
          </w:tcPr>
          <w:p w14:paraId="178DE990" w14:textId="048BEF97" w:rsidR="00EE5B14" w:rsidRPr="00EE5B14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2.8-20.7)</w:t>
            </w:r>
          </w:p>
        </w:tc>
        <w:tc>
          <w:tcPr>
            <w:tcW w:w="599" w:type="dxa"/>
          </w:tcPr>
          <w:p w14:paraId="3A45EBBD" w14:textId="4E387A35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.3</w:t>
            </w:r>
          </w:p>
        </w:tc>
        <w:tc>
          <w:tcPr>
            <w:tcW w:w="1096" w:type="dxa"/>
          </w:tcPr>
          <w:p w14:paraId="277194DE" w14:textId="2CD6ADCE" w:rsidR="00EE5B14" w:rsidRPr="00EE5B14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8.8-14.5)</w:t>
            </w:r>
          </w:p>
        </w:tc>
      </w:tr>
      <w:tr w:rsidR="00F127C2" w:rsidRPr="00B346E1" w14:paraId="539F9FAD" w14:textId="77777777" w:rsidTr="00F127C2">
        <w:tc>
          <w:tcPr>
            <w:tcW w:w="3970" w:type="dxa"/>
          </w:tcPr>
          <w:p w14:paraId="0EDA48B6" w14:textId="7CBA18C8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Prior homelessness and no severe mental illness</w:t>
            </w:r>
          </w:p>
        </w:tc>
        <w:tc>
          <w:tcPr>
            <w:tcW w:w="708" w:type="dxa"/>
            <w:vAlign w:val="center"/>
          </w:tcPr>
          <w:p w14:paraId="67241E72" w14:textId="11F5D0CE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54</w:t>
            </w:r>
          </w:p>
        </w:tc>
        <w:tc>
          <w:tcPr>
            <w:tcW w:w="1134" w:type="dxa"/>
            <w:vAlign w:val="center"/>
          </w:tcPr>
          <w:p w14:paraId="6FB0DB52" w14:textId="7AC7F4BC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337</w:t>
            </w:r>
          </w:p>
        </w:tc>
        <w:tc>
          <w:tcPr>
            <w:tcW w:w="993" w:type="dxa"/>
            <w:vAlign w:val="center"/>
          </w:tcPr>
          <w:p w14:paraId="6EDAC5CF" w14:textId="261EA36B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4.7</w:t>
            </w:r>
          </w:p>
        </w:tc>
        <w:tc>
          <w:tcPr>
            <w:tcW w:w="850" w:type="dxa"/>
          </w:tcPr>
          <w:p w14:paraId="59E37B20" w14:textId="2D9087BB" w:rsidR="00EE5B14" w:rsidRPr="00EE5B14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9</w:t>
            </w:r>
          </w:p>
        </w:tc>
        <w:tc>
          <w:tcPr>
            <w:tcW w:w="992" w:type="dxa"/>
          </w:tcPr>
          <w:p w14:paraId="06F76E3E" w14:textId="6E7F35B2" w:rsidR="00EE5B14" w:rsidRPr="00EE5B14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6.0-19.9)</w:t>
            </w:r>
          </w:p>
        </w:tc>
        <w:tc>
          <w:tcPr>
            <w:tcW w:w="599" w:type="dxa"/>
          </w:tcPr>
          <w:p w14:paraId="5D4CFE6A" w14:textId="34983510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.2</w:t>
            </w:r>
          </w:p>
        </w:tc>
        <w:tc>
          <w:tcPr>
            <w:tcW w:w="1096" w:type="dxa"/>
          </w:tcPr>
          <w:p w14:paraId="6DC903B1" w14:textId="18F2F02A" w:rsidR="00EE5B14" w:rsidRPr="00EE5B14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2.7-15.9)</w:t>
            </w:r>
          </w:p>
        </w:tc>
      </w:tr>
      <w:tr w:rsidR="00F127C2" w:rsidRPr="00B346E1" w14:paraId="7A3676BF" w14:textId="77777777" w:rsidTr="00F127C2">
        <w:tc>
          <w:tcPr>
            <w:tcW w:w="3970" w:type="dxa"/>
          </w:tcPr>
          <w:p w14:paraId="2DBD8BC9" w14:textId="772E7A5B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No prior homelessness and severe mental illness</w:t>
            </w:r>
          </w:p>
        </w:tc>
        <w:tc>
          <w:tcPr>
            <w:tcW w:w="708" w:type="dxa"/>
            <w:vAlign w:val="center"/>
          </w:tcPr>
          <w:p w14:paraId="5BA872FD" w14:textId="1E581786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5</w:t>
            </w:r>
          </w:p>
        </w:tc>
        <w:tc>
          <w:tcPr>
            <w:tcW w:w="1134" w:type="dxa"/>
            <w:vAlign w:val="center"/>
          </w:tcPr>
          <w:p w14:paraId="68502CFF" w14:textId="33BD43C0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033</w:t>
            </w:r>
          </w:p>
        </w:tc>
        <w:tc>
          <w:tcPr>
            <w:tcW w:w="993" w:type="dxa"/>
            <w:vAlign w:val="center"/>
          </w:tcPr>
          <w:p w14:paraId="66DB31B7" w14:textId="012E8565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.9</w:t>
            </w:r>
          </w:p>
        </w:tc>
        <w:tc>
          <w:tcPr>
            <w:tcW w:w="850" w:type="dxa"/>
          </w:tcPr>
          <w:p w14:paraId="020F15B9" w14:textId="16679197" w:rsidR="00EE5B14" w:rsidRPr="00EE5B14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7</w:t>
            </w:r>
          </w:p>
        </w:tc>
        <w:tc>
          <w:tcPr>
            <w:tcW w:w="992" w:type="dxa"/>
          </w:tcPr>
          <w:p w14:paraId="17C0FE53" w14:textId="65769226" w:rsidR="00EE5B14" w:rsidRPr="00EE5B14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3.0-4.5)</w:t>
            </w:r>
          </w:p>
        </w:tc>
        <w:tc>
          <w:tcPr>
            <w:tcW w:w="599" w:type="dxa"/>
          </w:tcPr>
          <w:p w14:paraId="61E97EC2" w14:textId="64678A4A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14</w:t>
            </w:r>
          </w:p>
        </w:tc>
        <w:tc>
          <w:tcPr>
            <w:tcW w:w="1096" w:type="dxa"/>
          </w:tcPr>
          <w:p w14:paraId="55B0C9B1" w14:textId="63FF289A" w:rsidR="00EE5B14" w:rsidRPr="00EE5B14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.6-3.8)</w:t>
            </w:r>
          </w:p>
        </w:tc>
      </w:tr>
      <w:tr w:rsidR="00F127C2" w:rsidRPr="00B346E1" w14:paraId="141B77E7" w14:textId="77777777" w:rsidTr="00F127C2">
        <w:tc>
          <w:tcPr>
            <w:tcW w:w="3970" w:type="dxa"/>
          </w:tcPr>
          <w:p w14:paraId="1676695C" w14:textId="47D1EE0D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8" w:type="dxa"/>
            <w:vAlign w:val="center"/>
          </w:tcPr>
          <w:p w14:paraId="57B4BE85" w14:textId="5C70FD6E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03</w:t>
            </w:r>
          </w:p>
        </w:tc>
        <w:tc>
          <w:tcPr>
            <w:tcW w:w="1134" w:type="dxa"/>
            <w:vAlign w:val="center"/>
          </w:tcPr>
          <w:p w14:paraId="4BFDD4D3" w14:textId="7A10A0C2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2,042</w:t>
            </w:r>
          </w:p>
        </w:tc>
        <w:tc>
          <w:tcPr>
            <w:tcW w:w="993" w:type="dxa"/>
            <w:vAlign w:val="center"/>
          </w:tcPr>
          <w:p w14:paraId="63DA7AB1" w14:textId="40D90921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3</w:t>
            </w:r>
          </w:p>
        </w:tc>
        <w:tc>
          <w:tcPr>
            <w:tcW w:w="850" w:type="dxa"/>
          </w:tcPr>
          <w:p w14:paraId="4FA1C28C" w14:textId="40025C93" w:rsidR="00EE5B14" w:rsidRPr="00EE5B14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BB1646E" w14:textId="77777777" w:rsidR="00EE5B14" w:rsidRPr="00EE5B14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2F669532" w14:textId="4D18DD82" w:rsidR="00EE5B14" w:rsidRPr="00EE5B14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E5B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0D7672B6" w14:textId="77777777" w:rsidR="00EE5B14" w:rsidRPr="00EE5B14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0C5ADF88" w14:textId="77777777" w:rsidTr="00F127C2">
        <w:tc>
          <w:tcPr>
            <w:tcW w:w="3970" w:type="dxa"/>
          </w:tcPr>
          <w:p w14:paraId="0215BB35" w14:textId="19B6EC5D" w:rsidR="00EE5B14" w:rsidRPr="00195219" w:rsidRDefault="00EE5B14" w:rsidP="00EE5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use disorder</w:t>
            </w:r>
          </w:p>
        </w:tc>
        <w:tc>
          <w:tcPr>
            <w:tcW w:w="708" w:type="dxa"/>
            <w:vAlign w:val="center"/>
          </w:tcPr>
          <w:p w14:paraId="16BB91A2" w14:textId="7777777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  <w:vAlign w:val="center"/>
          </w:tcPr>
          <w:p w14:paraId="34CEC23B" w14:textId="7777777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993" w:type="dxa"/>
            <w:vAlign w:val="center"/>
          </w:tcPr>
          <w:p w14:paraId="7AFE1BC2" w14:textId="7777777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017BE8E0" w14:textId="77777777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A1958C" w14:textId="7777777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16F2C9DF" w14:textId="7777777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</w:tcPr>
          <w:p w14:paraId="7B371CDA" w14:textId="7777777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2916ADF7" w14:textId="77777777" w:rsidTr="00F127C2">
        <w:tc>
          <w:tcPr>
            <w:tcW w:w="3970" w:type="dxa"/>
          </w:tcPr>
          <w:p w14:paraId="153E17BC" w14:textId="643225EF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8" w:type="dxa"/>
            <w:vAlign w:val="center"/>
          </w:tcPr>
          <w:p w14:paraId="0A214B09" w14:textId="4476EA0A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0</w:t>
            </w:r>
          </w:p>
        </w:tc>
        <w:tc>
          <w:tcPr>
            <w:tcW w:w="1134" w:type="dxa"/>
            <w:vAlign w:val="center"/>
          </w:tcPr>
          <w:p w14:paraId="3A48538A" w14:textId="4633F118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91</w:t>
            </w:r>
          </w:p>
        </w:tc>
        <w:tc>
          <w:tcPr>
            <w:tcW w:w="993" w:type="dxa"/>
            <w:vAlign w:val="center"/>
          </w:tcPr>
          <w:p w14:paraId="03B9A29D" w14:textId="2308F2D4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2.3</w:t>
            </w:r>
          </w:p>
        </w:tc>
        <w:tc>
          <w:tcPr>
            <w:tcW w:w="850" w:type="dxa"/>
          </w:tcPr>
          <w:p w14:paraId="03A00D79" w14:textId="0087F72B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.0</w:t>
            </w:r>
          </w:p>
        </w:tc>
        <w:tc>
          <w:tcPr>
            <w:tcW w:w="992" w:type="dxa"/>
          </w:tcPr>
          <w:p w14:paraId="2E31836B" w14:textId="26A0FEF0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0.4-28.3)</w:t>
            </w:r>
          </w:p>
        </w:tc>
        <w:tc>
          <w:tcPr>
            <w:tcW w:w="599" w:type="dxa"/>
          </w:tcPr>
          <w:p w14:paraId="3C8B7D02" w14:textId="26C056E2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.4</w:t>
            </w:r>
          </w:p>
        </w:tc>
        <w:tc>
          <w:tcPr>
            <w:tcW w:w="1096" w:type="dxa"/>
          </w:tcPr>
          <w:p w14:paraId="4E478719" w14:textId="7AD939A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5.5-21.8)</w:t>
            </w:r>
          </w:p>
        </w:tc>
      </w:tr>
      <w:tr w:rsidR="00F127C2" w:rsidRPr="00B346E1" w14:paraId="0D7E0C6E" w14:textId="77777777" w:rsidTr="00F127C2">
        <w:tc>
          <w:tcPr>
            <w:tcW w:w="3970" w:type="dxa"/>
          </w:tcPr>
          <w:p w14:paraId="661C9513" w14:textId="0B8148D8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8" w:type="dxa"/>
            <w:vAlign w:val="center"/>
          </w:tcPr>
          <w:p w14:paraId="718FEA84" w14:textId="20FD5734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55</w:t>
            </w:r>
          </w:p>
        </w:tc>
        <w:tc>
          <w:tcPr>
            <w:tcW w:w="1134" w:type="dxa"/>
            <w:vAlign w:val="center"/>
          </w:tcPr>
          <w:p w14:paraId="3924CA62" w14:textId="27020B0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31</w:t>
            </w:r>
          </w:p>
        </w:tc>
        <w:tc>
          <w:tcPr>
            <w:tcW w:w="993" w:type="dxa"/>
            <w:vAlign w:val="center"/>
          </w:tcPr>
          <w:p w14:paraId="5374D1F7" w14:textId="4414106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5.1</w:t>
            </w:r>
          </w:p>
        </w:tc>
        <w:tc>
          <w:tcPr>
            <w:tcW w:w="850" w:type="dxa"/>
          </w:tcPr>
          <w:p w14:paraId="43A7CBB2" w14:textId="7B21D6BA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.6</w:t>
            </w:r>
          </w:p>
        </w:tc>
        <w:tc>
          <w:tcPr>
            <w:tcW w:w="992" w:type="dxa"/>
          </w:tcPr>
          <w:p w14:paraId="173E32C6" w14:textId="0EAE9BF1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4.7-18.8)</w:t>
            </w:r>
          </w:p>
        </w:tc>
        <w:tc>
          <w:tcPr>
            <w:tcW w:w="599" w:type="dxa"/>
          </w:tcPr>
          <w:p w14:paraId="482E97DE" w14:textId="5D78487E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.0</w:t>
            </w:r>
          </w:p>
        </w:tc>
        <w:tc>
          <w:tcPr>
            <w:tcW w:w="1096" w:type="dxa"/>
          </w:tcPr>
          <w:p w14:paraId="3E84F37E" w14:textId="166D22CB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1.5-14.8)</w:t>
            </w:r>
          </w:p>
        </w:tc>
      </w:tr>
      <w:tr w:rsidR="00F127C2" w:rsidRPr="00B346E1" w14:paraId="772B759D" w14:textId="77777777" w:rsidTr="00F127C2">
        <w:tc>
          <w:tcPr>
            <w:tcW w:w="3970" w:type="dxa"/>
          </w:tcPr>
          <w:p w14:paraId="37AFA1C4" w14:textId="14DBBA8E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8" w:type="dxa"/>
            <w:vAlign w:val="center"/>
          </w:tcPr>
          <w:p w14:paraId="67DDB2D1" w14:textId="32072A00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7</w:t>
            </w:r>
          </w:p>
        </w:tc>
        <w:tc>
          <w:tcPr>
            <w:tcW w:w="1134" w:type="dxa"/>
            <w:vAlign w:val="center"/>
          </w:tcPr>
          <w:p w14:paraId="3F21FB3B" w14:textId="2FB73B5E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,638</w:t>
            </w:r>
          </w:p>
        </w:tc>
        <w:tc>
          <w:tcPr>
            <w:tcW w:w="993" w:type="dxa"/>
            <w:vAlign w:val="center"/>
          </w:tcPr>
          <w:p w14:paraId="15AFD137" w14:textId="78B3077D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.6</w:t>
            </w:r>
          </w:p>
        </w:tc>
        <w:tc>
          <w:tcPr>
            <w:tcW w:w="850" w:type="dxa"/>
          </w:tcPr>
          <w:p w14:paraId="14F9E919" w14:textId="5C37A0EB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2</w:t>
            </w:r>
          </w:p>
        </w:tc>
        <w:tc>
          <w:tcPr>
            <w:tcW w:w="992" w:type="dxa"/>
          </w:tcPr>
          <w:p w14:paraId="52702DD0" w14:textId="47ED677B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9-2.6)</w:t>
            </w:r>
          </w:p>
        </w:tc>
        <w:tc>
          <w:tcPr>
            <w:tcW w:w="599" w:type="dxa"/>
          </w:tcPr>
          <w:p w14:paraId="349A5436" w14:textId="403C1ED9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1</w:t>
            </w:r>
          </w:p>
        </w:tc>
        <w:tc>
          <w:tcPr>
            <w:tcW w:w="1096" w:type="dxa"/>
          </w:tcPr>
          <w:p w14:paraId="1F9D78AE" w14:textId="2BC85A4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8-2.4)</w:t>
            </w:r>
          </w:p>
        </w:tc>
      </w:tr>
      <w:tr w:rsidR="00F127C2" w:rsidRPr="00B346E1" w14:paraId="40CE7A17" w14:textId="77777777" w:rsidTr="00F127C2">
        <w:tc>
          <w:tcPr>
            <w:tcW w:w="3970" w:type="dxa"/>
          </w:tcPr>
          <w:p w14:paraId="594BF009" w14:textId="12B257C2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8" w:type="dxa"/>
            <w:vAlign w:val="center"/>
          </w:tcPr>
          <w:p w14:paraId="5144679B" w14:textId="57E3201C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71</w:t>
            </w:r>
          </w:p>
        </w:tc>
        <w:tc>
          <w:tcPr>
            <w:tcW w:w="1134" w:type="dxa"/>
            <w:vAlign w:val="center"/>
          </w:tcPr>
          <w:p w14:paraId="48477315" w14:textId="32959664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7,437</w:t>
            </w:r>
          </w:p>
        </w:tc>
        <w:tc>
          <w:tcPr>
            <w:tcW w:w="993" w:type="dxa"/>
            <w:vAlign w:val="center"/>
          </w:tcPr>
          <w:p w14:paraId="7816DB4B" w14:textId="567BF785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0</w:t>
            </w:r>
          </w:p>
        </w:tc>
        <w:tc>
          <w:tcPr>
            <w:tcW w:w="850" w:type="dxa"/>
          </w:tcPr>
          <w:p w14:paraId="1FE7D751" w14:textId="0B071ACD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C3BF6B3" w14:textId="7777777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4373F450" w14:textId="2A9BD15D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52707F3F" w14:textId="7777777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49C5F6B8" w14:textId="77777777" w:rsidTr="00F127C2">
        <w:tc>
          <w:tcPr>
            <w:tcW w:w="3970" w:type="dxa"/>
          </w:tcPr>
          <w:p w14:paraId="4C2E94E7" w14:textId="34A56894" w:rsidR="00EE5B14" w:rsidRPr="00195219" w:rsidRDefault="00EE5B14" w:rsidP="00EE5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use disorder </w:t>
            </w:r>
          </w:p>
        </w:tc>
        <w:tc>
          <w:tcPr>
            <w:tcW w:w="708" w:type="dxa"/>
            <w:vAlign w:val="center"/>
          </w:tcPr>
          <w:p w14:paraId="321345E0" w14:textId="7777777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  <w:vAlign w:val="center"/>
          </w:tcPr>
          <w:p w14:paraId="286C61B1" w14:textId="7777777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993" w:type="dxa"/>
            <w:vAlign w:val="center"/>
          </w:tcPr>
          <w:p w14:paraId="60EC896F" w14:textId="7777777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6D6141C3" w14:textId="77777777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24B8E5" w14:textId="7777777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66D60820" w14:textId="7777777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</w:tcPr>
          <w:p w14:paraId="3C0292C9" w14:textId="7777777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54DCF515" w14:textId="77777777" w:rsidTr="00F127C2">
        <w:tc>
          <w:tcPr>
            <w:tcW w:w="3970" w:type="dxa"/>
          </w:tcPr>
          <w:p w14:paraId="4A96D88B" w14:textId="54D3E2C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8" w:type="dxa"/>
            <w:vAlign w:val="center"/>
          </w:tcPr>
          <w:p w14:paraId="17FE3553" w14:textId="1A6EF370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6</w:t>
            </w:r>
          </w:p>
        </w:tc>
        <w:tc>
          <w:tcPr>
            <w:tcW w:w="1134" w:type="dxa"/>
            <w:vAlign w:val="center"/>
          </w:tcPr>
          <w:p w14:paraId="0E50690D" w14:textId="04CEA17A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04</w:t>
            </w:r>
          </w:p>
        </w:tc>
        <w:tc>
          <w:tcPr>
            <w:tcW w:w="993" w:type="dxa"/>
            <w:vAlign w:val="center"/>
          </w:tcPr>
          <w:p w14:paraId="3DDADE88" w14:textId="4F0A30A4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4.0</w:t>
            </w:r>
          </w:p>
        </w:tc>
        <w:tc>
          <w:tcPr>
            <w:tcW w:w="850" w:type="dxa"/>
          </w:tcPr>
          <w:p w14:paraId="1097D3D6" w14:textId="4AD12453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.0</w:t>
            </w:r>
          </w:p>
        </w:tc>
        <w:tc>
          <w:tcPr>
            <w:tcW w:w="992" w:type="dxa"/>
          </w:tcPr>
          <w:p w14:paraId="2BA676B6" w14:textId="0A9B50F0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1.6-28.9)</w:t>
            </w:r>
          </w:p>
        </w:tc>
        <w:tc>
          <w:tcPr>
            <w:tcW w:w="599" w:type="dxa"/>
          </w:tcPr>
          <w:p w14:paraId="2C24DFE9" w14:textId="3515F58D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.8</w:t>
            </w:r>
          </w:p>
        </w:tc>
        <w:tc>
          <w:tcPr>
            <w:tcW w:w="1096" w:type="dxa"/>
          </w:tcPr>
          <w:p w14:paraId="1DAEC58A" w14:textId="2679F445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7.0-23.0)</w:t>
            </w:r>
          </w:p>
        </w:tc>
      </w:tr>
      <w:tr w:rsidR="00F127C2" w:rsidRPr="00B346E1" w14:paraId="0B16C68A" w14:textId="77777777" w:rsidTr="00F127C2">
        <w:tc>
          <w:tcPr>
            <w:tcW w:w="3970" w:type="dxa"/>
          </w:tcPr>
          <w:p w14:paraId="3BB2F814" w14:textId="2AADAFB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8" w:type="dxa"/>
            <w:vAlign w:val="center"/>
          </w:tcPr>
          <w:p w14:paraId="5BE3DBC0" w14:textId="2D7DBFA5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89</w:t>
            </w:r>
          </w:p>
        </w:tc>
        <w:tc>
          <w:tcPr>
            <w:tcW w:w="1134" w:type="dxa"/>
            <w:vAlign w:val="center"/>
          </w:tcPr>
          <w:p w14:paraId="4F722F56" w14:textId="02ED0316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218</w:t>
            </w:r>
          </w:p>
        </w:tc>
        <w:tc>
          <w:tcPr>
            <w:tcW w:w="993" w:type="dxa"/>
            <w:vAlign w:val="center"/>
          </w:tcPr>
          <w:p w14:paraId="6A8EE73B" w14:textId="6DEDDA0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9.8</w:t>
            </w:r>
          </w:p>
        </w:tc>
        <w:tc>
          <w:tcPr>
            <w:tcW w:w="850" w:type="dxa"/>
          </w:tcPr>
          <w:p w14:paraId="0749BF58" w14:textId="2F9CD0F0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6</w:t>
            </w:r>
          </w:p>
        </w:tc>
        <w:tc>
          <w:tcPr>
            <w:tcW w:w="992" w:type="dxa"/>
          </w:tcPr>
          <w:p w14:paraId="333E3E94" w14:textId="09F156CB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5.4-20.1)</w:t>
            </w:r>
          </w:p>
        </w:tc>
        <w:tc>
          <w:tcPr>
            <w:tcW w:w="599" w:type="dxa"/>
          </w:tcPr>
          <w:p w14:paraId="75F382AA" w14:textId="0DAB12D4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.1</w:t>
            </w:r>
          </w:p>
        </w:tc>
        <w:tc>
          <w:tcPr>
            <w:tcW w:w="1096" w:type="dxa"/>
          </w:tcPr>
          <w:p w14:paraId="19E897DD" w14:textId="76FE0962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2.3-16.1)</w:t>
            </w:r>
          </w:p>
        </w:tc>
      </w:tr>
      <w:tr w:rsidR="00F127C2" w:rsidRPr="00B346E1" w14:paraId="3010A80D" w14:textId="77777777" w:rsidTr="00F127C2">
        <w:tc>
          <w:tcPr>
            <w:tcW w:w="3970" w:type="dxa"/>
          </w:tcPr>
          <w:p w14:paraId="03CB5A07" w14:textId="561D150A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 xml:space="preserve"> u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sorder </w:t>
            </w:r>
          </w:p>
        </w:tc>
        <w:tc>
          <w:tcPr>
            <w:tcW w:w="708" w:type="dxa"/>
            <w:vAlign w:val="center"/>
          </w:tcPr>
          <w:p w14:paraId="2B49735E" w14:textId="4C2DDA02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20</w:t>
            </w:r>
          </w:p>
        </w:tc>
        <w:tc>
          <w:tcPr>
            <w:tcW w:w="1134" w:type="dxa"/>
            <w:vAlign w:val="center"/>
          </w:tcPr>
          <w:p w14:paraId="3BDBB929" w14:textId="01303CB5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,807</w:t>
            </w:r>
          </w:p>
        </w:tc>
        <w:tc>
          <w:tcPr>
            <w:tcW w:w="993" w:type="dxa"/>
            <w:vAlign w:val="center"/>
          </w:tcPr>
          <w:p w14:paraId="775B35D4" w14:textId="11E6B7EE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.6</w:t>
            </w:r>
          </w:p>
        </w:tc>
        <w:tc>
          <w:tcPr>
            <w:tcW w:w="850" w:type="dxa"/>
          </w:tcPr>
          <w:p w14:paraId="012D015A" w14:textId="0ABAE18D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9</w:t>
            </w:r>
          </w:p>
        </w:tc>
        <w:tc>
          <w:tcPr>
            <w:tcW w:w="992" w:type="dxa"/>
          </w:tcPr>
          <w:p w14:paraId="36998C93" w14:textId="3E6B95E5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3.4-4.4)</w:t>
            </w:r>
          </w:p>
        </w:tc>
        <w:tc>
          <w:tcPr>
            <w:tcW w:w="599" w:type="dxa"/>
          </w:tcPr>
          <w:p w14:paraId="3BB2A3B1" w14:textId="40624A75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6</w:t>
            </w:r>
          </w:p>
        </w:tc>
        <w:tc>
          <w:tcPr>
            <w:tcW w:w="1096" w:type="dxa"/>
          </w:tcPr>
          <w:p w14:paraId="4F3E9CC2" w14:textId="49F92DAF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3.1-4.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)</w:t>
            </w:r>
          </w:p>
        </w:tc>
      </w:tr>
      <w:tr w:rsidR="00F127C2" w:rsidRPr="00B346E1" w14:paraId="2F13E559" w14:textId="77777777" w:rsidTr="00F127C2">
        <w:tc>
          <w:tcPr>
            <w:tcW w:w="3970" w:type="dxa"/>
          </w:tcPr>
          <w:p w14:paraId="0A0BD1F1" w14:textId="4963DDE1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8" w:type="dxa"/>
            <w:vAlign w:val="center"/>
          </w:tcPr>
          <w:p w14:paraId="0281CE84" w14:textId="161159FE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98</w:t>
            </w:r>
          </w:p>
        </w:tc>
        <w:tc>
          <w:tcPr>
            <w:tcW w:w="1134" w:type="dxa"/>
            <w:vAlign w:val="center"/>
          </w:tcPr>
          <w:p w14:paraId="48DC47C3" w14:textId="1AF9EE1B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2,268</w:t>
            </w:r>
          </w:p>
        </w:tc>
        <w:tc>
          <w:tcPr>
            <w:tcW w:w="993" w:type="dxa"/>
            <w:vAlign w:val="center"/>
          </w:tcPr>
          <w:p w14:paraId="45B9EB51" w14:textId="2317DF3D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195219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.5</w:t>
            </w:r>
          </w:p>
        </w:tc>
        <w:tc>
          <w:tcPr>
            <w:tcW w:w="850" w:type="dxa"/>
          </w:tcPr>
          <w:p w14:paraId="08856D5A" w14:textId="6D3EBB60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1C0D0E5" w14:textId="0C90C632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5D1A8156" w14:textId="1AA731DC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5CE09729" w14:textId="5EA3E3B4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2E40132A" w14:textId="77777777" w:rsidTr="00F127C2">
        <w:tc>
          <w:tcPr>
            <w:tcW w:w="3970" w:type="dxa"/>
          </w:tcPr>
          <w:p w14:paraId="29525EED" w14:textId="35F5835C" w:rsidR="00EE5B14" w:rsidRPr="0036440E" w:rsidRDefault="00EE5B14" w:rsidP="00EE5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1952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misuse incl.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register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708" w:type="dxa"/>
            <w:vAlign w:val="center"/>
          </w:tcPr>
          <w:p w14:paraId="58106A89" w14:textId="77777777" w:rsidR="00EE5B14" w:rsidRPr="0036440E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8D3EBB4" w14:textId="77777777" w:rsidR="00EE5B14" w:rsidRPr="0036440E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5061B60" w14:textId="77777777" w:rsidR="00EE5B14" w:rsidRPr="0036440E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6551A8D" w14:textId="77777777" w:rsidR="00EE5B14" w:rsidRPr="00195219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E8638B" w14:textId="7777777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433FC0E9" w14:textId="77777777" w:rsidR="00EE5B14" w:rsidRPr="00195219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</w:tcPr>
          <w:p w14:paraId="7FD87652" w14:textId="77777777" w:rsidR="00EE5B14" w:rsidRPr="00195219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47478555" w14:textId="77777777" w:rsidTr="00F127C2">
        <w:tc>
          <w:tcPr>
            <w:tcW w:w="3970" w:type="dxa"/>
          </w:tcPr>
          <w:p w14:paraId="6B2BF0F8" w14:textId="04A96EA2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8" w:type="dxa"/>
            <w:vAlign w:val="center"/>
          </w:tcPr>
          <w:p w14:paraId="0FC85B93" w14:textId="63ACEC7A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1134" w:type="dxa"/>
            <w:vAlign w:val="center"/>
          </w:tcPr>
          <w:p w14:paraId="146DC516" w14:textId="578BAF3F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2790</w:t>
            </w:r>
          </w:p>
        </w:tc>
        <w:tc>
          <w:tcPr>
            <w:tcW w:w="993" w:type="dxa"/>
            <w:vAlign w:val="center"/>
          </w:tcPr>
          <w:p w14:paraId="522E96B0" w14:textId="6BA5F53F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115.0</w:t>
            </w:r>
          </w:p>
        </w:tc>
        <w:tc>
          <w:tcPr>
            <w:tcW w:w="850" w:type="dxa"/>
          </w:tcPr>
          <w:p w14:paraId="6057B288" w14:textId="61D30E90" w:rsidR="00EE5B14" w:rsidRPr="00A22A66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.1</w:t>
            </w:r>
          </w:p>
        </w:tc>
        <w:tc>
          <w:tcPr>
            <w:tcW w:w="992" w:type="dxa"/>
          </w:tcPr>
          <w:p w14:paraId="1F68E805" w14:textId="175AB5E0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2.9-29.7)</w:t>
            </w:r>
          </w:p>
        </w:tc>
        <w:tc>
          <w:tcPr>
            <w:tcW w:w="599" w:type="dxa"/>
          </w:tcPr>
          <w:p w14:paraId="1699CEC7" w14:textId="7052EA87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1096" w:type="dxa"/>
          </w:tcPr>
          <w:p w14:paraId="259E5C4C" w14:textId="1414ACCB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 xml:space="preserve">(18.5-24.3)  </w:t>
            </w:r>
          </w:p>
        </w:tc>
      </w:tr>
      <w:tr w:rsidR="00F127C2" w:rsidRPr="00B346E1" w14:paraId="7E125CAD" w14:textId="77777777" w:rsidTr="00F127C2">
        <w:tc>
          <w:tcPr>
            <w:tcW w:w="3970" w:type="dxa"/>
          </w:tcPr>
          <w:p w14:paraId="1DD2F0C9" w14:textId="0BA9E60A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8" w:type="dxa"/>
            <w:vAlign w:val="center"/>
          </w:tcPr>
          <w:p w14:paraId="406C1FDE" w14:textId="7BF8F8FB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134" w:type="dxa"/>
            <w:vAlign w:val="center"/>
          </w:tcPr>
          <w:p w14:paraId="0F0F611E" w14:textId="5E25DAA6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2332</w:t>
            </w:r>
          </w:p>
        </w:tc>
        <w:tc>
          <w:tcPr>
            <w:tcW w:w="993" w:type="dxa"/>
            <w:vAlign w:val="center"/>
          </w:tcPr>
          <w:p w14:paraId="5C0D6ABA" w14:textId="6FE26CAF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850" w:type="dxa"/>
          </w:tcPr>
          <w:p w14:paraId="09C44F92" w14:textId="0DDF51CB" w:rsidR="00EE5B14" w:rsidRPr="00A22A66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.7</w:t>
            </w:r>
          </w:p>
        </w:tc>
        <w:tc>
          <w:tcPr>
            <w:tcW w:w="992" w:type="dxa"/>
          </w:tcPr>
          <w:p w14:paraId="4B2D3A07" w14:textId="7922A96B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6.0-21.8)</w:t>
            </w:r>
          </w:p>
        </w:tc>
        <w:tc>
          <w:tcPr>
            <w:tcW w:w="599" w:type="dxa"/>
          </w:tcPr>
          <w:p w14:paraId="2117FBE8" w14:textId="7EE8B715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096" w:type="dxa"/>
          </w:tcPr>
          <w:p w14:paraId="3027B332" w14:textId="30AECC9A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(12.7-17.4)</w:t>
            </w:r>
          </w:p>
        </w:tc>
      </w:tr>
      <w:tr w:rsidR="00F127C2" w:rsidRPr="00B346E1" w14:paraId="3888C02A" w14:textId="77777777" w:rsidTr="00F127C2">
        <w:tc>
          <w:tcPr>
            <w:tcW w:w="3970" w:type="dxa"/>
          </w:tcPr>
          <w:p w14:paraId="217A5F0C" w14:textId="58F5B38D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 u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sorder </w:t>
            </w:r>
          </w:p>
        </w:tc>
        <w:tc>
          <w:tcPr>
            <w:tcW w:w="708" w:type="dxa"/>
            <w:vAlign w:val="center"/>
          </w:tcPr>
          <w:p w14:paraId="6E9D0F1F" w14:textId="1974AE45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1134" w:type="dxa"/>
            <w:vAlign w:val="center"/>
          </w:tcPr>
          <w:p w14:paraId="1A5A0835" w14:textId="5D9E0D77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23,628</w:t>
            </w:r>
          </w:p>
        </w:tc>
        <w:tc>
          <w:tcPr>
            <w:tcW w:w="993" w:type="dxa"/>
            <w:vAlign w:val="center"/>
          </w:tcPr>
          <w:p w14:paraId="0AF99B1F" w14:textId="1B8CCBD3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50" w:type="dxa"/>
          </w:tcPr>
          <w:p w14:paraId="24C09AC7" w14:textId="4B51986F" w:rsidR="00EE5B14" w:rsidRPr="00A22A66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8</w:t>
            </w:r>
          </w:p>
        </w:tc>
        <w:tc>
          <w:tcPr>
            <w:tcW w:w="992" w:type="dxa"/>
          </w:tcPr>
          <w:p w14:paraId="0BFE85B5" w14:textId="47F86BC6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3.4-4.3)</w:t>
            </w:r>
          </w:p>
        </w:tc>
        <w:tc>
          <w:tcPr>
            <w:tcW w:w="599" w:type="dxa"/>
          </w:tcPr>
          <w:p w14:paraId="3E5C3A2F" w14:textId="40C48E19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096" w:type="dxa"/>
          </w:tcPr>
          <w:p w14:paraId="7330F736" w14:textId="6E8F6420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(3.2-4.1)</w:t>
            </w:r>
          </w:p>
        </w:tc>
      </w:tr>
      <w:tr w:rsidR="00F127C2" w:rsidRPr="00B346E1" w14:paraId="3AB95EBE" w14:textId="77777777" w:rsidTr="00F127C2">
        <w:tc>
          <w:tcPr>
            <w:tcW w:w="3970" w:type="dxa"/>
          </w:tcPr>
          <w:p w14:paraId="7140D44F" w14:textId="5A451A04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8" w:type="dxa"/>
            <w:vAlign w:val="center"/>
          </w:tcPr>
          <w:p w14:paraId="5F1DDEB9" w14:textId="2C4E54ED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1134" w:type="dxa"/>
            <w:vAlign w:val="center"/>
          </w:tcPr>
          <w:p w14:paraId="17F63B26" w14:textId="27A41A9F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173,447</w:t>
            </w:r>
          </w:p>
        </w:tc>
        <w:tc>
          <w:tcPr>
            <w:tcW w:w="993" w:type="dxa"/>
            <w:vAlign w:val="center"/>
          </w:tcPr>
          <w:p w14:paraId="5C47CF69" w14:textId="1B091F64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850" w:type="dxa"/>
          </w:tcPr>
          <w:p w14:paraId="49ECC83C" w14:textId="097BD130" w:rsidR="00EE5B14" w:rsidRPr="00A22A66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BCA7E84" w14:textId="77777777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426443D4" w14:textId="0232B874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1B8AE67F" w14:textId="77777777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597E6EDD" w14:textId="77777777" w:rsidTr="00F127C2">
        <w:tc>
          <w:tcPr>
            <w:tcW w:w="3970" w:type="dxa"/>
          </w:tcPr>
          <w:p w14:paraId="40C71CEA" w14:textId="29C1BC65" w:rsidR="00EE5B14" w:rsidRPr="00B346E1" w:rsidRDefault="00EE5B14" w:rsidP="00EE5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¶</w:t>
            </w:r>
            <w:r w:rsidRPr="00B346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31AD03E4" w14:textId="77777777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57B1539" w14:textId="77777777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DEA0BEA" w14:textId="77777777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6D7F28A" w14:textId="77777777" w:rsidR="00EE5B14" w:rsidRPr="00A22A66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806C93" w14:textId="77777777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0AD23872" w14:textId="77777777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</w:tcPr>
          <w:p w14:paraId="3DCC1640" w14:textId="77777777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27C2" w:rsidRPr="00B346E1" w14:paraId="0C80EFC3" w14:textId="77777777" w:rsidTr="00F127C2">
        <w:tc>
          <w:tcPr>
            <w:tcW w:w="3970" w:type="dxa"/>
          </w:tcPr>
          <w:p w14:paraId="626FF76A" w14:textId="7587C7C2" w:rsidR="00EE5B14" w:rsidRPr="00B346E1" w:rsidRDefault="00EE5B14" w:rsidP="00EE5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stance misuse comorbidity </w:t>
            </w:r>
          </w:p>
        </w:tc>
        <w:tc>
          <w:tcPr>
            <w:tcW w:w="708" w:type="dxa"/>
            <w:vAlign w:val="center"/>
          </w:tcPr>
          <w:p w14:paraId="7C738342" w14:textId="05B188EB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7</w:t>
            </w:r>
          </w:p>
        </w:tc>
        <w:tc>
          <w:tcPr>
            <w:tcW w:w="1134" w:type="dxa"/>
            <w:vAlign w:val="center"/>
          </w:tcPr>
          <w:p w14:paraId="767F6E70" w14:textId="2E6344FD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82</w:t>
            </w:r>
          </w:p>
        </w:tc>
        <w:tc>
          <w:tcPr>
            <w:tcW w:w="993" w:type="dxa"/>
            <w:vAlign w:val="center"/>
          </w:tcPr>
          <w:p w14:paraId="11BCBB72" w14:textId="367245DF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9.5</w:t>
            </w:r>
          </w:p>
        </w:tc>
        <w:tc>
          <w:tcPr>
            <w:tcW w:w="850" w:type="dxa"/>
          </w:tcPr>
          <w:p w14:paraId="106FC887" w14:textId="34F863D6" w:rsidR="00EE5B14" w:rsidRPr="00A22A66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992" w:type="dxa"/>
          </w:tcPr>
          <w:p w14:paraId="2B6C9ACB" w14:textId="23419A15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(19.6-26.4)</w:t>
            </w:r>
          </w:p>
        </w:tc>
        <w:tc>
          <w:tcPr>
            <w:tcW w:w="599" w:type="dxa"/>
          </w:tcPr>
          <w:p w14:paraId="007B169F" w14:textId="2A670DC9" w:rsidR="00EE5B14" w:rsidRPr="00A22A66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096" w:type="dxa"/>
          </w:tcPr>
          <w:p w14:paraId="0D1F8012" w14:textId="324EA62F" w:rsidR="00EE5B14" w:rsidRPr="00A22A66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A66">
              <w:rPr>
                <w:rFonts w:ascii="Times New Roman" w:hAnsi="Times New Roman" w:cs="Times New Roman"/>
                <w:sz w:val="16"/>
                <w:szCs w:val="16"/>
              </w:rPr>
              <w:t xml:space="preserve"> (15.0-20.6)</w:t>
            </w:r>
          </w:p>
        </w:tc>
      </w:tr>
      <w:tr w:rsidR="00F127C2" w:rsidRPr="00B346E1" w14:paraId="1FD79B0A" w14:textId="77777777" w:rsidTr="00F127C2">
        <w:tc>
          <w:tcPr>
            <w:tcW w:w="3970" w:type="dxa"/>
          </w:tcPr>
          <w:p w14:paraId="497AB3D0" w14:textId="081DFC3E" w:rsidR="00EE5B14" w:rsidRPr="00B346E1" w:rsidRDefault="00EE5B14" w:rsidP="00EE5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ubstance misuse comorbidity</w:t>
            </w:r>
          </w:p>
        </w:tc>
        <w:tc>
          <w:tcPr>
            <w:tcW w:w="708" w:type="dxa"/>
            <w:vAlign w:val="center"/>
          </w:tcPr>
          <w:p w14:paraId="03511BF4" w14:textId="06DE5ED7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8</w:t>
            </w:r>
          </w:p>
        </w:tc>
        <w:tc>
          <w:tcPr>
            <w:tcW w:w="1134" w:type="dxa"/>
            <w:vAlign w:val="center"/>
          </w:tcPr>
          <w:p w14:paraId="59AA124A" w14:textId="77070E8A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40</w:t>
            </w:r>
          </w:p>
        </w:tc>
        <w:tc>
          <w:tcPr>
            <w:tcW w:w="993" w:type="dxa"/>
            <w:vAlign w:val="center"/>
          </w:tcPr>
          <w:p w14:paraId="6C8C98FE" w14:textId="26D2A566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8.1</w:t>
            </w:r>
          </w:p>
        </w:tc>
        <w:tc>
          <w:tcPr>
            <w:tcW w:w="850" w:type="dxa"/>
          </w:tcPr>
          <w:p w14:paraId="68D63FA2" w14:textId="381AD7CB" w:rsidR="00EE5B14" w:rsidRPr="00B346E1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92" w:type="dxa"/>
          </w:tcPr>
          <w:p w14:paraId="7E541153" w14:textId="26C0E6AE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(16.5-21.4)</w:t>
            </w:r>
          </w:p>
        </w:tc>
        <w:tc>
          <w:tcPr>
            <w:tcW w:w="599" w:type="dxa"/>
          </w:tcPr>
          <w:p w14:paraId="7A29976F" w14:textId="1FD08D10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1096" w:type="dxa"/>
          </w:tcPr>
          <w:p w14:paraId="28A367F3" w14:textId="5C72E30E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 (13.3-17.4)</w:t>
            </w:r>
          </w:p>
        </w:tc>
      </w:tr>
      <w:tr w:rsidR="00F127C2" w:rsidRPr="00B346E1" w14:paraId="4B1896EA" w14:textId="77777777" w:rsidTr="00F127C2">
        <w:tc>
          <w:tcPr>
            <w:tcW w:w="3970" w:type="dxa"/>
          </w:tcPr>
          <w:p w14:paraId="2D63863B" w14:textId="3BE7B896" w:rsidR="00EE5B14" w:rsidRPr="00B346E1" w:rsidRDefault="00EE5B14" w:rsidP="00EE5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ubstance misuse comorbidity</w:t>
            </w:r>
          </w:p>
        </w:tc>
        <w:tc>
          <w:tcPr>
            <w:tcW w:w="708" w:type="dxa"/>
            <w:vAlign w:val="center"/>
          </w:tcPr>
          <w:p w14:paraId="5E2156BB" w14:textId="1BE90BD0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4</w:t>
            </w:r>
          </w:p>
        </w:tc>
        <w:tc>
          <w:tcPr>
            <w:tcW w:w="1134" w:type="dxa"/>
            <w:vAlign w:val="center"/>
          </w:tcPr>
          <w:p w14:paraId="400920D8" w14:textId="0CD012D8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663</w:t>
            </w:r>
          </w:p>
        </w:tc>
        <w:tc>
          <w:tcPr>
            <w:tcW w:w="993" w:type="dxa"/>
            <w:vAlign w:val="center"/>
          </w:tcPr>
          <w:p w14:paraId="393DE14D" w14:textId="731B6E1F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.4</w:t>
            </w:r>
          </w:p>
        </w:tc>
        <w:tc>
          <w:tcPr>
            <w:tcW w:w="850" w:type="dxa"/>
          </w:tcPr>
          <w:p w14:paraId="15F910DB" w14:textId="5199F363" w:rsidR="00EE5B14" w:rsidRPr="00B346E1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92" w:type="dxa"/>
          </w:tcPr>
          <w:p w14:paraId="0F0858C9" w14:textId="2DD254D3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(3.4-4.4)</w:t>
            </w:r>
          </w:p>
        </w:tc>
        <w:tc>
          <w:tcPr>
            <w:tcW w:w="599" w:type="dxa"/>
          </w:tcPr>
          <w:p w14:paraId="4E42C579" w14:textId="1EC0701D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96" w:type="dxa"/>
          </w:tcPr>
          <w:p w14:paraId="729EA478" w14:textId="66C97CEC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 xml:space="preserve"> (3.1-4.0)</w:t>
            </w:r>
          </w:p>
        </w:tc>
      </w:tr>
      <w:tr w:rsidR="00F127C2" w:rsidRPr="00B346E1" w14:paraId="30879864" w14:textId="77777777" w:rsidTr="00F127C2">
        <w:tc>
          <w:tcPr>
            <w:tcW w:w="3970" w:type="dxa"/>
          </w:tcPr>
          <w:p w14:paraId="7163D3CD" w14:textId="2739AD58" w:rsidR="00EE5B14" w:rsidRPr="00B346E1" w:rsidRDefault="00EE5B14" w:rsidP="00EE5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8" w:type="dxa"/>
            <w:vAlign w:val="center"/>
          </w:tcPr>
          <w:p w14:paraId="1DC15915" w14:textId="5676FCC2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04</w:t>
            </w:r>
          </w:p>
        </w:tc>
        <w:tc>
          <w:tcPr>
            <w:tcW w:w="1134" w:type="dxa"/>
            <w:vAlign w:val="center"/>
          </w:tcPr>
          <w:p w14:paraId="1D834CFA" w14:textId="4D59FE92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2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,</w:t>
            </w: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13</w:t>
            </w:r>
          </w:p>
        </w:tc>
        <w:tc>
          <w:tcPr>
            <w:tcW w:w="993" w:type="dxa"/>
            <w:vAlign w:val="center"/>
          </w:tcPr>
          <w:p w14:paraId="512CDE33" w14:textId="65B62F1E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46E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.5</w:t>
            </w:r>
          </w:p>
        </w:tc>
        <w:tc>
          <w:tcPr>
            <w:tcW w:w="850" w:type="dxa"/>
          </w:tcPr>
          <w:p w14:paraId="41551A07" w14:textId="2AB81538" w:rsidR="00EE5B14" w:rsidRPr="00B346E1" w:rsidRDefault="00EE5B14" w:rsidP="00EE5B1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8D44DAA" w14:textId="77777777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</w:tcPr>
          <w:p w14:paraId="03B46BC5" w14:textId="7312DC8F" w:rsidR="00EE5B14" w:rsidRPr="00B346E1" w:rsidRDefault="00EE5B14" w:rsidP="00EE5B1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3B972588" w14:textId="77777777" w:rsidR="00EE5B14" w:rsidRPr="00B346E1" w:rsidRDefault="00EE5B14" w:rsidP="00EE5B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5B14" w:rsidRPr="00B346E1" w14:paraId="78F1EA1C" w14:textId="77777777" w:rsidTr="005B0851">
        <w:tc>
          <w:tcPr>
            <w:tcW w:w="10342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6252A2" w14:textId="77777777" w:rsidR="00EE5B14" w:rsidRPr="00C61EDE" w:rsidRDefault="00EE5B14" w:rsidP="00EE5B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8D81B" w14:textId="77777777" w:rsidR="00EE5B14" w:rsidRPr="00C61EDE" w:rsidRDefault="00EE5B14" w:rsidP="00EE5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EDE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2A577A0C" w14:textId="4D00C10B" w:rsidR="00EE5B14" w:rsidRPr="00C61EDE" w:rsidRDefault="00EE5B14" w:rsidP="00EE5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E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C61EDE">
              <w:rPr>
                <w:rFonts w:ascii="Times New Roman" w:hAnsi="Times New Roman" w:cs="Times New Roman"/>
                <w:sz w:val="20"/>
                <w:szCs w:val="20"/>
              </w:rPr>
              <w:t xml:space="preserve">Adjusted for sex, age, and calendar time. </w:t>
            </w:r>
            <w:r w:rsidRPr="00C61E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C61EDE">
              <w:rPr>
                <w:rFonts w:ascii="Times New Roman" w:hAnsi="Times New Roman" w:cs="Times New Roman"/>
                <w:sz w:val="20"/>
                <w:szCs w:val="20"/>
              </w:rPr>
              <w:t xml:space="preserve">Further adjusted for country of origin, highest educational level, </w:t>
            </w:r>
            <w:r w:rsidR="00482DCC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 w:rsidR="00482DCC" w:rsidRPr="00C61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EDE">
              <w:rPr>
                <w:rFonts w:ascii="Times New Roman" w:hAnsi="Times New Roman" w:cs="Times New Roman"/>
                <w:sz w:val="20"/>
                <w:szCs w:val="20"/>
              </w:rPr>
              <w:t>status the year prior to prison releas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C61EDE">
              <w:rPr>
                <w:rFonts w:ascii="Times New Roman" w:hAnsi="Times New Roman" w:cs="Times New Roman"/>
                <w:sz w:val="20"/>
                <w:szCs w:val="20"/>
              </w:rPr>
              <w:t xml:space="preserve"> length of imprison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rther adjusted for any </w:t>
            </w:r>
            <w:r w:rsidRPr="00C61EDE">
              <w:rPr>
                <w:rFonts w:ascii="Times New Roman" w:hAnsi="Times New Roman" w:cs="Times New Roman"/>
                <w:sz w:val="20"/>
                <w:szCs w:val="20"/>
              </w:rPr>
              <w:t>psychiatric disorder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44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  <w:r w:rsidR="00C42EE6">
              <w:rPr>
                <w:rFonts w:ascii="Times New Roman" w:hAnsi="Times New Roman" w:cs="Times New Roman"/>
                <w:sz w:val="20"/>
                <w:szCs w:val="20"/>
              </w:rPr>
              <w:t>Severe mental illness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ined as any schizophrenia spectrum disorder or any bipolar disorder</w:t>
            </w:r>
            <w:r w:rsidR="00C42EE6">
              <w:rPr>
                <w:rFonts w:ascii="Times New Roman" w:hAnsi="Times New Roman" w:cs="Times New Roman"/>
                <w:sz w:val="20"/>
                <w:szCs w:val="20"/>
              </w:rPr>
              <w:t>; Substance misuse comorbidity defined as any mental illness and any alcohol or drug use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36440E">
              <w:rPr>
                <w:rFonts w:ascii="Times New Roman" w:hAnsi="Times New Roman" w:cs="Times New Roman"/>
                <w:sz w:val="20"/>
                <w:szCs w:val="20"/>
              </w:rPr>
              <w:t xml:space="preserve">Information on drug use disorder was besides from information </w:t>
            </w:r>
            <w:r w:rsidRPr="00364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the Danish Psychiatric Central Research Register and the Danish National Patient Register</w:t>
            </w:r>
            <w:r w:rsidRPr="0036440E">
              <w:rPr>
                <w:rFonts w:ascii="Times New Roman" w:hAnsi="Times New Roman" w:cs="Times New Roman"/>
                <w:sz w:val="20"/>
                <w:szCs w:val="20"/>
              </w:rPr>
              <w:t xml:space="preserve"> also based on records from the </w:t>
            </w:r>
            <w:r w:rsidRPr="00364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stry of Drug Abusers Undergoing Treatment and the National Register on Treatment with Heroin and Methadone.</w:t>
            </w:r>
          </w:p>
        </w:tc>
      </w:tr>
      <w:tr w:rsidR="00EE5B14" w:rsidRPr="00B346E1" w14:paraId="216550A0" w14:textId="77777777" w:rsidTr="005B0851">
        <w:tc>
          <w:tcPr>
            <w:tcW w:w="10342" w:type="dxa"/>
            <w:gridSpan w:val="8"/>
            <w:tcBorders>
              <w:top w:val="single" w:sz="4" w:space="0" w:color="auto"/>
            </w:tcBorders>
          </w:tcPr>
          <w:p w14:paraId="73AF2682" w14:textId="2D506954" w:rsidR="00EE5B14" w:rsidRPr="00C61EDE" w:rsidRDefault="00EE5B14" w:rsidP="00EE5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E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987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C61E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Incidence rate ratio of homelessness after prison release by homelessness and psychiatric disorders, 2001-2021</w:t>
            </w:r>
          </w:p>
        </w:tc>
      </w:tr>
      <w:bookmarkEnd w:id="0"/>
    </w:tbl>
    <w:p w14:paraId="6FF36631" w14:textId="77777777" w:rsidR="00E20867" w:rsidRDefault="00E20867"/>
    <w:p w14:paraId="08686ABA" w14:textId="77777777" w:rsidR="00547A4C" w:rsidRDefault="00E263CE">
      <w:r>
        <w:br w:type="page"/>
      </w:r>
    </w:p>
    <w:tbl>
      <w:tblPr>
        <w:tblStyle w:val="TableGrid"/>
        <w:tblW w:w="0" w:type="auto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709"/>
        <w:gridCol w:w="1276"/>
        <w:gridCol w:w="759"/>
        <w:gridCol w:w="850"/>
        <w:gridCol w:w="1254"/>
      </w:tblGrid>
      <w:tr w:rsidR="00E20867" w:rsidRPr="00D477BF" w14:paraId="106678AA" w14:textId="77777777" w:rsidTr="00C42EE6">
        <w:tc>
          <w:tcPr>
            <w:tcW w:w="3969" w:type="dxa"/>
            <w:tcBorders>
              <w:bottom w:val="single" w:sz="4" w:space="0" w:color="auto"/>
            </w:tcBorders>
          </w:tcPr>
          <w:p w14:paraId="6CE6B2AB" w14:textId="77777777" w:rsidR="00E20867" w:rsidRPr="00D477BF" w:rsidRDefault="00E20867" w:rsidP="009366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6135F1" w14:textId="77777777" w:rsidR="00E20867" w:rsidRPr="00D477BF" w:rsidRDefault="00E20867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5F4713" w14:textId="77777777" w:rsidR="00E20867" w:rsidRPr="00D477BF" w:rsidRDefault="00E20867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368CA7" w14:textId="77777777" w:rsidR="00E20867" w:rsidRPr="00D477BF" w:rsidRDefault="00E20867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BEB9F5" w14:textId="77777777" w:rsidR="00E20867" w:rsidRPr="00D477BF" w:rsidRDefault="00E20867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1F0DD4D" w14:textId="77777777" w:rsidR="00E20867" w:rsidRPr="00D477BF" w:rsidRDefault="00E20867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E20867" w:rsidRPr="00D477BF" w14:paraId="59B4A444" w14:textId="77777777" w:rsidTr="00C42EE6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62FD33F" w14:textId="77777777" w:rsidR="00E20867" w:rsidRPr="00D477BF" w:rsidRDefault="00E20867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les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3C7FF4A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9986D6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ED68820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730F8EF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0CCAC357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0867" w:rsidRPr="00D477BF" w14:paraId="0379C5D2" w14:textId="77777777" w:rsidTr="00C42EE6">
        <w:tc>
          <w:tcPr>
            <w:tcW w:w="3969" w:type="dxa"/>
            <w:tcBorders>
              <w:top w:val="nil"/>
              <w:bottom w:val="nil"/>
            </w:tcBorders>
          </w:tcPr>
          <w:p w14:paraId="020E9F5F" w14:textId="77777777" w:rsidR="00E20867" w:rsidRPr="00D477BF" w:rsidRDefault="00E20867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04AAC0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1733CF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5,7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2B758B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4908AD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5BDE8AA5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0867" w:rsidRPr="00D477BF" w14:paraId="404D0782" w14:textId="77777777" w:rsidTr="00C42EE6">
        <w:tc>
          <w:tcPr>
            <w:tcW w:w="3969" w:type="dxa"/>
            <w:tcBorders>
              <w:top w:val="nil"/>
            </w:tcBorders>
          </w:tcPr>
          <w:p w14:paraId="71A6AFA6" w14:textId="77777777" w:rsidR="00E20867" w:rsidRPr="00D477BF" w:rsidRDefault="00E20867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homeless shelter contact</w:t>
            </w:r>
          </w:p>
        </w:tc>
        <w:tc>
          <w:tcPr>
            <w:tcW w:w="709" w:type="dxa"/>
            <w:tcBorders>
              <w:top w:val="nil"/>
            </w:tcBorders>
          </w:tcPr>
          <w:p w14:paraId="22AD7382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33513F8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64C17D0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03A772E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</w:tcBorders>
          </w:tcPr>
          <w:p w14:paraId="1DFAF9C7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0867" w:rsidRPr="00D477BF" w14:paraId="298C5F92" w14:textId="77777777" w:rsidTr="00C42EE6">
        <w:tc>
          <w:tcPr>
            <w:tcW w:w="3969" w:type="dxa"/>
            <w:tcBorders>
              <w:top w:val="nil"/>
            </w:tcBorders>
          </w:tcPr>
          <w:p w14:paraId="6625D340" w14:textId="77777777" w:rsidR="00E20867" w:rsidRPr="00D477BF" w:rsidRDefault="00E20867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42633F6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4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8A44BEB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33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2015143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3.5</w:t>
            </w:r>
          </w:p>
        </w:tc>
        <w:tc>
          <w:tcPr>
            <w:tcW w:w="850" w:type="dxa"/>
            <w:tcBorders>
              <w:top w:val="nil"/>
            </w:tcBorders>
          </w:tcPr>
          <w:p w14:paraId="7797377A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3</w:t>
            </w:r>
          </w:p>
        </w:tc>
        <w:tc>
          <w:tcPr>
            <w:tcW w:w="1254" w:type="dxa"/>
            <w:tcBorders>
              <w:top w:val="nil"/>
            </w:tcBorders>
          </w:tcPr>
          <w:p w14:paraId="7F382FBD" w14:textId="77777777" w:rsidR="00E20867" w:rsidRPr="00D477BF" w:rsidRDefault="00E20867" w:rsidP="009366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5.5-19.3)</w:t>
            </w:r>
          </w:p>
        </w:tc>
      </w:tr>
      <w:tr w:rsidR="00E20867" w:rsidRPr="00D477BF" w14:paraId="4353BE26" w14:textId="77777777" w:rsidTr="00C42EE6">
        <w:tc>
          <w:tcPr>
            <w:tcW w:w="3969" w:type="dxa"/>
            <w:tcBorders>
              <w:top w:val="nil"/>
            </w:tcBorders>
          </w:tcPr>
          <w:p w14:paraId="093B2BE6" w14:textId="77777777" w:rsidR="00E20867" w:rsidRPr="00D477BF" w:rsidRDefault="00E20867" w:rsidP="009366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E0FD173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6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FE2F9C5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1,37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1950855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4</w:t>
            </w:r>
          </w:p>
        </w:tc>
        <w:tc>
          <w:tcPr>
            <w:tcW w:w="850" w:type="dxa"/>
            <w:tcBorders>
              <w:top w:val="nil"/>
            </w:tcBorders>
          </w:tcPr>
          <w:p w14:paraId="0D6D71D5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  <w:tcBorders>
              <w:top w:val="nil"/>
            </w:tcBorders>
          </w:tcPr>
          <w:p w14:paraId="3AB4C0C3" w14:textId="77777777" w:rsidR="00E20867" w:rsidRPr="00D477BF" w:rsidRDefault="00E20867" w:rsidP="009366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77BF" w:rsidRPr="00D477BF" w14:paraId="170B5350" w14:textId="77777777" w:rsidTr="00C42EE6">
        <w:tc>
          <w:tcPr>
            <w:tcW w:w="5954" w:type="dxa"/>
            <w:gridSpan w:val="3"/>
            <w:tcBorders>
              <w:top w:val="nil"/>
            </w:tcBorders>
          </w:tcPr>
          <w:p w14:paraId="3CEBDCCA" w14:textId="0086596F" w:rsidR="00D477BF" w:rsidRPr="00D477BF" w:rsidRDefault="009D6904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</w:t>
            </w:r>
            <w:r w:rsidR="00D477BF"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eless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combination with psychiatric disorders</w:t>
            </w:r>
          </w:p>
        </w:tc>
        <w:tc>
          <w:tcPr>
            <w:tcW w:w="709" w:type="dxa"/>
            <w:tcBorders>
              <w:top w:val="nil"/>
            </w:tcBorders>
          </w:tcPr>
          <w:p w14:paraId="3F8213EA" w14:textId="77777777" w:rsidR="00D477BF" w:rsidRPr="00D477BF" w:rsidRDefault="00D477BF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C42CC60" w14:textId="77777777" w:rsidR="00D477BF" w:rsidRPr="00D477BF" w:rsidRDefault="00D477BF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</w:tcBorders>
          </w:tcPr>
          <w:p w14:paraId="29A76CF2" w14:textId="77777777" w:rsidR="00D477BF" w:rsidRPr="00D477BF" w:rsidRDefault="00D477BF" w:rsidP="009366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0867" w:rsidRPr="00D477BF" w14:paraId="22ADEA1F" w14:textId="77777777" w:rsidTr="00C42EE6">
        <w:tc>
          <w:tcPr>
            <w:tcW w:w="3969" w:type="dxa"/>
            <w:tcBorders>
              <w:top w:val="nil"/>
            </w:tcBorders>
          </w:tcPr>
          <w:p w14:paraId="7EB29251" w14:textId="47D6D261" w:rsidR="00E20867" w:rsidRPr="00D477BF" w:rsidRDefault="00C34694" w:rsidP="009366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709" w:type="dxa"/>
            <w:tcBorders>
              <w:top w:val="nil"/>
            </w:tcBorders>
          </w:tcPr>
          <w:p w14:paraId="23A41774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9247183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623AD85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1C4959F" w14:textId="77777777" w:rsidR="00E20867" w:rsidRPr="00D477BF" w:rsidRDefault="00E20867" w:rsidP="009366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</w:tcBorders>
          </w:tcPr>
          <w:p w14:paraId="3DACA11F" w14:textId="77777777" w:rsidR="00E20867" w:rsidRPr="00D477BF" w:rsidRDefault="00E20867" w:rsidP="009366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4B0" w:rsidRPr="00D477BF" w14:paraId="3B4FC3FF" w14:textId="77777777" w:rsidTr="00C42EE6">
        <w:tc>
          <w:tcPr>
            <w:tcW w:w="3969" w:type="dxa"/>
          </w:tcPr>
          <w:p w14:paraId="04FB6229" w14:textId="5623AE45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mental illness</w:t>
            </w:r>
          </w:p>
        </w:tc>
        <w:tc>
          <w:tcPr>
            <w:tcW w:w="709" w:type="dxa"/>
            <w:vAlign w:val="center"/>
          </w:tcPr>
          <w:p w14:paraId="3AF16988" w14:textId="16F95224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276" w:type="dxa"/>
            <w:vAlign w:val="center"/>
          </w:tcPr>
          <w:p w14:paraId="5A6A4771" w14:textId="7EA9B83A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3A43AD5E" w14:textId="541C0DA1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05.1</w:t>
            </w:r>
          </w:p>
        </w:tc>
        <w:tc>
          <w:tcPr>
            <w:tcW w:w="850" w:type="dxa"/>
          </w:tcPr>
          <w:p w14:paraId="515EB787" w14:textId="4CD3DD95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23.0 </w:t>
            </w:r>
          </w:p>
        </w:tc>
        <w:tc>
          <w:tcPr>
            <w:tcW w:w="1254" w:type="dxa"/>
          </w:tcPr>
          <w:p w14:paraId="39B3A1B7" w14:textId="17444D43" w:rsidR="001964B0" w:rsidRPr="00D477BF" w:rsidRDefault="004F072B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(19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964B0" w:rsidRPr="00D477BF" w14:paraId="53DC9461" w14:textId="77777777" w:rsidTr="00C42EE6">
        <w:tc>
          <w:tcPr>
            <w:tcW w:w="3969" w:type="dxa"/>
          </w:tcPr>
          <w:p w14:paraId="7E1ED14B" w14:textId="33183735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no mental illness</w:t>
            </w:r>
          </w:p>
        </w:tc>
        <w:tc>
          <w:tcPr>
            <w:tcW w:w="709" w:type="dxa"/>
            <w:vAlign w:val="center"/>
          </w:tcPr>
          <w:p w14:paraId="7F502B45" w14:textId="75D0DD3B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276" w:type="dxa"/>
            <w:vAlign w:val="center"/>
          </w:tcPr>
          <w:p w14:paraId="4198EE2D" w14:textId="609B0A36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22F614C8" w14:textId="0E24FB11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01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14:paraId="55880DBA" w14:textId="76E8753E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1254" w:type="dxa"/>
          </w:tcPr>
          <w:p w14:paraId="5F8386F0" w14:textId="1FEE563B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19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</w:p>
        </w:tc>
      </w:tr>
      <w:tr w:rsidR="001964B0" w:rsidRPr="00D477BF" w14:paraId="792D4510" w14:textId="77777777" w:rsidTr="00C42EE6">
        <w:tc>
          <w:tcPr>
            <w:tcW w:w="3969" w:type="dxa"/>
          </w:tcPr>
          <w:p w14:paraId="50353C5B" w14:textId="0E55E44B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 prior homelessness and mental illness</w:t>
            </w:r>
          </w:p>
        </w:tc>
        <w:tc>
          <w:tcPr>
            <w:tcW w:w="709" w:type="dxa"/>
            <w:vAlign w:val="center"/>
          </w:tcPr>
          <w:p w14:paraId="25595736" w14:textId="68C41C70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1276" w:type="dxa"/>
            <w:vAlign w:val="center"/>
          </w:tcPr>
          <w:p w14:paraId="6F737886" w14:textId="7C0E0C3D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709" w:type="dxa"/>
            <w:vAlign w:val="center"/>
          </w:tcPr>
          <w:p w14:paraId="3BE39894" w14:textId="42237B9C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25612ED3" w14:textId="2838F9A7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254" w:type="dxa"/>
          </w:tcPr>
          <w:p w14:paraId="1C4E0BF4" w14:textId="496FD32B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.0)</w:t>
            </w:r>
          </w:p>
        </w:tc>
      </w:tr>
      <w:tr w:rsidR="001964B0" w:rsidRPr="00D477BF" w14:paraId="3EF480DE" w14:textId="77777777" w:rsidTr="00C42EE6">
        <w:tc>
          <w:tcPr>
            <w:tcW w:w="3969" w:type="dxa"/>
          </w:tcPr>
          <w:p w14:paraId="58BF6435" w14:textId="4681076A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41742696" w14:textId="4683E634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</w:p>
        </w:tc>
        <w:tc>
          <w:tcPr>
            <w:tcW w:w="1276" w:type="dxa"/>
            <w:vAlign w:val="center"/>
          </w:tcPr>
          <w:p w14:paraId="1FF92076" w14:textId="5F0352CB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09" w:type="dxa"/>
            <w:vAlign w:val="center"/>
          </w:tcPr>
          <w:p w14:paraId="335F0BC9" w14:textId="3AC42CF4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850" w:type="dxa"/>
          </w:tcPr>
          <w:p w14:paraId="6053EB58" w14:textId="6B79C0D3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</w:tcPr>
          <w:p w14:paraId="0E787A32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230DC342" w14:textId="77777777" w:rsidTr="00C42EE6">
        <w:tc>
          <w:tcPr>
            <w:tcW w:w="3969" w:type="dxa"/>
          </w:tcPr>
          <w:p w14:paraId="522C2D05" w14:textId="5443613F" w:rsidR="006B60A4" w:rsidRPr="00D477BF" w:rsidRDefault="006B60A4" w:rsidP="006B6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 w:rsidR="00C42E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9" w:type="dxa"/>
            <w:vAlign w:val="center"/>
          </w:tcPr>
          <w:p w14:paraId="03C7F2E2" w14:textId="77777777" w:rsidR="006B60A4" w:rsidRPr="00D477BF" w:rsidRDefault="006B60A4" w:rsidP="006B60A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vAlign w:val="center"/>
          </w:tcPr>
          <w:p w14:paraId="28BD8851" w14:textId="77777777" w:rsidR="006B60A4" w:rsidRPr="00D477BF" w:rsidRDefault="006B60A4" w:rsidP="006B60A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Align w:val="center"/>
          </w:tcPr>
          <w:p w14:paraId="0A235875" w14:textId="77777777" w:rsidR="006B60A4" w:rsidRPr="00D477BF" w:rsidRDefault="006B60A4" w:rsidP="006B60A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0905297E" w14:textId="77777777" w:rsidR="006B60A4" w:rsidRPr="00D477BF" w:rsidRDefault="006B60A4" w:rsidP="006B60A4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14:paraId="261587F7" w14:textId="77777777" w:rsidR="006B60A4" w:rsidRPr="00D477BF" w:rsidRDefault="006B60A4" w:rsidP="006B60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33AE382B" w14:textId="77777777" w:rsidTr="00C42EE6">
        <w:tc>
          <w:tcPr>
            <w:tcW w:w="3969" w:type="dxa"/>
          </w:tcPr>
          <w:p w14:paraId="62087B1D" w14:textId="6A32C6ED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severe mental illness</w:t>
            </w:r>
          </w:p>
        </w:tc>
        <w:tc>
          <w:tcPr>
            <w:tcW w:w="709" w:type="dxa"/>
            <w:vAlign w:val="center"/>
          </w:tcPr>
          <w:p w14:paraId="7A67F3F4" w14:textId="52B97BB5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76" w:type="dxa"/>
            <w:vAlign w:val="center"/>
          </w:tcPr>
          <w:p w14:paraId="0106D17A" w14:textId="57B3DB8E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7D9EF648" w14:textId="1F5402B8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</w:p>
        </w:tc>
        <w:tc>
          <w:tcPr>
            <w:tcW w:w="850" w:type="dxa"/>
          </w:tcPr>
          <w:p w14:paraId="565B1481" w14:textId="0992FCB4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254" w:type="dxa"/>
          </w:tcPr>
          <w:p w14:paraId="7F2E70E7" w14:textId="7C68CE5F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2.1)</w:t>
            </w:r>
          </w:p>
        </w:tc>
      </w:tr>
      <w:tr w:rsidR="00496C77" w:rsidRPr="00D477BF" w14:paraId="7510BCC9" w14:textId="77777777" w:rsidTr="00C42EE6">
        <w:tc>
          <w:tcPr>
            <w:tcW w:w="3969" w:type="dxa"/>
          </w:tcPr>
          <w:p w14:paraId="3DAD92FA" w14:textId="390664D0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no severe mental illness</w:t>
            </w:r>
          </w:p>
        </w:tc>
        <w:tc>
          <w:tcPr>
            <w:tcW w:w="709" w:type="dxa"/>
            <w:vAlign w:val="center"/>
          </w:tcPr>
          <w:p w14:paraId="46EC53FE" w14:textId="30CBAA78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1276" w:type="dxa"/>
            <w:vAlign w:val="center"/>
          </w:tcPr>
          <w:p w14:paraId="735F0293" w14:textId="3ED97FF1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1EF2B04C" w14:textId="11658641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05.7</w:t>
            </w:r>
          </w:p>
        </w:tc>
        <w:tc>
          <w:tcPr>
            <w:tcW w:w="850" w:type="dxa"/>
          </w:tcPr>
          <w:p w14:paraId="5F6226DA" w14:textId="66F535E8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1254" w:type="dxa"/>
          </w:tcPr>
          <w:p w14:paraId="537971D4" w14:textId="5CF2F230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16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96C77" w:rsidRPr="00D477BF" w14:paraId="4BF3EDE2" w14:textId="77777777" w:rsidTr="00C42EE6">
        <w:tc>
          <w:tcPr>
            <w:tcW w:w="3969" w:type="dxa"/>
          </w:tcPr>
          <w:p w14:paraId="1E276501" w14:textId="45565CEC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 prior homelessness and severe mental illness</w:t>
            </w:r>
          </w:p>
        </w:tc>
        <w:tc>
          <w:tcPr>
            <w:tcW w:w="709" w:type="dxa"/>
            <w:vAlign w:val="center"/>
          </w:tcPr>
          <w:p w14:paraId="685AA61C" w14:textId="10577DA9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76" w:type="dxa"/>
            <w:vAlign w:val="center"/>
          </w:tcPr>
          <w:p w14:paraId="78A37CB3" w14:textId="6D4AFDAB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099</w:t>
            </w:r>
          </w:p>
        </w:tc>
        <w:tc>
          <w:tcPr>
            <w:tcW w:w="709" w:type="dxa"/>
            <w:vAlign w:val="center"/>
          </w:tcPr>
          <w:p w14:paraId="32F3DAE3" w14:textId="75FAB5B8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020F3AE" w14:textId="6821E36D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54" w:type="dxa"/>
          </w:tcPr>
          <w:p w14:paraId="1B31436A" w14:textId="254A5E4C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3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3-5.0)</w:t>
            </w:r>
          </w:p>
        </w:tc>
      </w:tr>
      <w:tr w:rsidR="00496C77" w:rsidRPr="00D477BF" w14:paraId="39D07D28" w14:textId="77777777" w:rsidTr="00C42EE6">
        <w:tc>
          <w:tcPr>
            <w:tcW w:w="3969" w:type="dxa"/>
          </w:tcPr>
          <w:p w14:paraId="67F9CFAA" w14:textId="1D37B004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75A0A16B" w14:textId="077C7B7D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071</w:t>
            </w:r>
          </w:p>
        </w:tc>
        <w:tc>
          <w:tcPr>
            <w:tcW w:w="1276" w:type="dxa"/>
            <w:vAlign w:val="center"/>
          </w:tcPr>
          <w:p w14:paraId="2E5D7EF5" w14:textId="72666428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14:paraId="53DC44DC" w14:textId="41E66FD1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850" w:type="dxa"/>
          </w:tcPr>
          <w:p w14:paraId="444A8D2E" w14:textId="75831C1A" w:rsidR="001964B0" w:rsidRPr="00D477BF" w:rsidRDefault="00D477BF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</w:tcPr>
          <w:p w14:paraId="7B16EEB5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208E7FF5" w14:textId="77777777" w:rsidTr="00C42EE6">
        <w:tc>
          <w:tcPr>
            <w:tcW w:w="3969" w:type="dxa"/>
          </w:tcPr>
          <w:p w14:paraId="0E5E347C" w14:textId="7C683A9A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use disorder</w:t>
            </w:r>
          </w:p>
        </w:tc>
        <w:tc>
          <w:tcPr>
            <w:tcW w:w="709" w:type="dxa"/>
            <w:vAlign w:val="center"/>
          </w:tcPr>
          <w:p w14:paraId="4F10416D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vAlign w:val="center"/>
          </w:tcPr>
          <w:p w14:paraId="3DAADE45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Align w:val="center"/>
          </w:tcPr>
          <w:p w14:paraId="5F1DD794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16E432CB" w14:textId="77777777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14:paraId="4B7D4A0C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056CC90D" w14:textId="77777777" w:rsidTr="00C42EE6">
        <w:tc>
          <w:tcPr>
            <w:tcW w:w="3969" w:type="dxa"/>
          </w:tcPr>
          <w:p w14:paraId="15CFAC6E" w14:textId="4FBFFB95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5B16A3F1" w14:textId="2CA3E169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276" w:type="dxa"/>
            <w:vAlign w:val="center"/>
          </w:tcPr>
          <w:p w14:paraId="0E9C464C" w14:textId="055C9A3D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1C417ABF" w14:textId="34EB743C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27.1</w:t>
            </w:r>
          </w:p>
        </w:tc>
        <w:tc>
          <w:tcPr>
            <w:tcW w:w="850" w:type="dxa"/>
          </w:tcPr>
          <w:p w14:paraId="170EC084" w14:textId="647B07E2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1254" w:type="dxa"/>
          </w:tcPr>
          <w:p w14:paraId="2BFC343D" w14:textId="2E205A1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1.4)</w:t>
            </w:r>
          </w:p>
        </w:tc>
      </w:tr>
      <w:tr w:rsidR="00496C77" w:rsidRPr="00D477BF" w14:paraId="1EC87BAB" w14:textId="77777777" w:rsidTr="00C42EE6">
        <w:tc>
          <w:tcPr>
            <w:tcW w:w="3969" w:type="dxa"/>
          </w:tcPr>
          <w:p w14:paraId="3969B6BD" w14:textId="754C7281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27944149" w14:textId="260B40A1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1276" w:type="dxa"/>
            <w:vAlign w:val="center"/>
          </w:tcPr>
          <w:p w14:paraId="7D995213" w14:textId="327B636B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7DEEAAD2" w14:textId="1A9FECB3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481C274F" w14:textId="5EEA57C5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254" w:type="dxa"/>
          </w:tcPr>
          <w:p w14:paraId="7B1CE6A0" w14:textId="4C58DB44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9.4)</w:t>
            </w:r>
          </w:p>
        </w:tc>
      </w:tr>
      <w:tr w:rsidR="00496C77" w:rsidRPr="00D477BF" w14:paraId="4945A09A" w14:textId="77777777" w:rsidTr="00C42EE6">
        <w:tc>
          <w:tcPr>
            <w:tcW w:w="3969" w:type="dxa"/>
          </w:tcPr>
          <w:p w14:paraId="0C3D0632" w14:textId="1F413DF3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="00972EA3"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use disorder </w:t>
            </w:r>
          </w:p>
        </w:tc>
        <w:tc>
          <w:tcPr>
            <w:tcW w:w="709" w:type="dxa"/>
            <w:vAlign w:val="center"/>
          </w:tcPr>
          <w:p w14:paraId="1C23730C" w14:textId="18BB1EE8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276" w:type="dxa"/>
            <w:vAlign w:val="center"/>
          </w:tcPr>
          <w:p w14:paraId="170166C2" w14:textId="470DEB70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2BCFDA53" w14:textId="64124A75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5FF75E51" w14:textId="428EEAAD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254" w:type="dxa"/>
          </w:tcPr>
          <w:p w14:paraId="2FEA4429" w14:textId="413FAF58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.5)</w:t>
            </w:r>
          </w:p>
        </w:tc>
      </w:tr>
      <w:tr w:rsidR="00496C77" w:rsidRPr="00D477BF" w14:paraId="63FE636F" w14:textId="77777777" w:rsidTr="00C42EE6">
        <w:tc>
          <w:tcPr>
            <w:tcW w:w="3969" w:type="dxa"/>
          </w:tcPr>
          <w:p w14:paraId="0F2F0745" w14:textId="277E2475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1A3694F2" w14:textId="5D9D6985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65</w:t>
            </w:r>
          </w:p>
        </w:tc>
        <w:tc>
          <w:tcPr>
            <w:tcW w:w="1276" w:type="dxa"/>
            <w:vAlign w:val="center"/>
          </w:tcPr>
          <w:p w14:paraId="3AFCC834" w14:textId="5D1D556E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0E9946E3" w14:textId="5E02E411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29413DB2" w14:textId="60D412E6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</w:tcPr>
          <w:p w14:paraId="46E8973A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27BC260F" w14:textId="77777777" w:rsidTr="00C42EE6">
        <w:tc>
          <w:tcPr>
            <w:tcW w:w="3969" w:type="dxa"/>
          </w:tcPr>
          <w:p w14:paraId="31399196" w14:textId="45A6630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use disorder </w:t>
            </w:r>
          </w:p>
        </w:tc>
        <w:tc>
          <w:tcPr>
            <w:tcW w:w="709" w:type="dxa"/>
            <w:vAlign w:val="center"/>
          </w:tcPr>
          <w:p w14:paraId="0892EF6D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vAlign w:val="center"/>
          </w:tcPr>
          <w:p w14:paraId="07F7EA77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Align w:val="center"/>
          </w:tcPr>
          <w:p w14:paraId="4CEA7DBE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5AE6C9CC" w14:textId="77777777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14:paraId="62D886E7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51E5AF61" w14:textId="77777777" w:rsidTr="00C42EE6">
        <w:tc>
          <w:tcPr>
            <w:tcW w:w="3969" w:type="dxa"/>
          </w:tcPr>
          <w:p w14:paraId="780CD4A1" w14:textId="5ABB245C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 xml:space="preserve"> drug 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use disorder</w:t>
            </w:r>
          </w:p>
        </w:tc>
        <w:tc>
          <w:tcPr>
            <w:tcW w:w="709" w:type="dxa"/>
            <w:vAlign w:val="center"/>
          </w:tcPr>
          <w:p w14:paraId="1F4613C2" w14:textId="0CE16DB5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276" w:type="dxa"/>
            <w:vAlign w:val="center"/>
          </w:tcPr>
          <w:p w14:paraId="5E70C946" w14:textId="61FBEC32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7E66D6E" w14:textId="46F821E9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22.5</w:t>
            </w:r>
          </w:p>
        </w:tc>
        <w:tc>
          <w:tcPr>
            <w:tcW w:w="850" w:type="dxa"/>
          </w:tcPr>
          <w:p w14:paraId="4E00D71F" w14:textId="7FCDCD07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1254" w:type="dxa"/>
          </w:tcPr>
          <w:p w14:paraId="1149A904" w14:textId="2AAC023B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21.3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9.3)</w:t>
            </w:r>
          </w:p>
        </w:tc>
      </w:tr>
      <w:tr w:rsidR="00496C77" w:rsidRPr="00D477BF" w14:paraId="1A88681E" w14:textId="77777777" w:rsidTr="00C42EE6">
        <w:tc>
          <w:tcPr>
            <w:tcW w:w="3969" w:type="dxa"/>
          </w:tcPr>
          <w:p w14:paraId="73860D87" w14:textId="59FBE5B0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78C1E675" w14:textId="3F3A6423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276" w:type="dxa"/>
            <w:vAlign w:val="center"/>
          </w:tcPr>
          <w:p w14:paraId="41B2FE6E" w14:textId="77B70E74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787</w:t>
            </w:r>
          </w:p>
        </w:tc>
        <w:tc>
          <w:tcPr>
            <w:tcW w:w="709" w:type="dxa"/>
            <w:vAlign w:val="center"/>
          </w:tcPr>
          <w:p w14:paraId="0AD79968" w14:textId="1A89E62E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</w:p>
        </w:tc>
        <w:tc>
          <w:tcPr>
            <w:tcW w:w="850" w:type="dxa"/>
          </w:tcPr>
          <w:p w14:paraId="0C24DD49" w14:textId="0255D2CD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254" w:type="dxa"/>
          </w:tcPr>
          <w:p w14:paraId="7D49FD54" w14:textId="2972F25E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16.3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1.6)</w:t>
            </w:r>
          </w:p>
        </w:tc>
      </w:tr>
      <w:tr w:rsidR="001964B0" w:rsidRPr="00D477BF" w14:paraId="7BB5C190" w14:textId="77777777" w:rsidTr="00C42EE6">
        <w:tc>
          <w:tcPr>
            <w:tcW w:w="3969" w:type="dxa"/>
            <w:tcBorders>
              <w:bottom w:val="nil"/>
            </w:tcBorders>
          </w:tcPr>
          <w:p w14:paraId="6174AA36" w14:textId="552A41B1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3B2B361" w14:textId="3E207313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998814F" w14:textId="38F917AC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AA56AD9" w14:textId="739C2D94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bottom w:val="nil"/>
            </w:tcBorders>
          </w:tcPr>
          <w:p w14:paraId="7700D4AE" w14:textId="6A8E1BA9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254" w:type="dxa"/>
            <w:tcBorders>
              <w:bottom w:val="nil"/>
            </w:tcBorders>
          </w:tcPr>
          <w:p w14:paraId="75EC0CD8" w14:textId="62D6320A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3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.6)</w:t>
            </w:r>
          </w:p>
        </w:tc>
      </w:tr>
      <w:tr w:rsidR="001964B0" w:rsidRPr="00D477BF" w14:paraId="355A97B5" w14:textId="77777777" w:rsidTr="00C42EE6">
        <w:tc>
          <w:tcPr>
            <w:tcW w:w="3969" w:type="dxa"/>
            <w:tcBorders>
              <w:top w:val="nil"/>
              <w:bottom w:val="nil"/>
            </w:tcBorders>
          </w:tcPr>
          <w:p w14:paraId="4500A109" w14:textId="6CBCFA62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2EAEAF" w14:textId="7DEB6A01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F0564D" w14:textId="49634363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2BA2F0" w14:textId="51387B30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16984B" w14:textId="740AFE3D" w:rsidR="001964B0" w:rsidRPr="00D477BF" w:rsidRDefault="00D477BF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6DD5D8C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76886159" w14:textId="77777777" w:rsidTr="00C42EE6">
        <w:tc>
          <w:tcPr>
            <w:tcW w:w="3969" w:type="dxa"/>
            <w:tcBorders>
              <w:top w:val="nil"/>
              <w:bottom w:val="nil"/>
            </w:tcBorders>
          </w:tcPr>
          <w:p w14:paraId="7F5E322A" w14:textId="06772B1E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 w:rsidR="00C42E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B77010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530AED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D6FC44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989232" w14:textId="77777777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712D6BAB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2882AE71" w14:textId="77777777" w:rsidTr="00C42EE6">
        <w:tc>
          <w:tcPr>
            <w:tcW w:w="3969" w:type="dxa"/>
            <w:tcBorders>
              <w:top w:val="nil"/>
              <w:bottom w:val="nil"/>
            </w:tcBorders>
          </w:tcPr>
          <w:p w14:paraId="690B98A1" w14:textId="2712E2D2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substance misuse comorbidity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EB37B8" w14:textId="60A40CAA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C588E0" w14:textId="084E004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6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20DD1B" w14:textId="662303DA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07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CF2594" w14:textId="68C80D77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BE197A0" w14:textId="12286548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96C77" w:rsidRPr="00D477BF" w14:paraId="6F4BC04C" w14:textId="77777777" w:rsidTr="00C42EE6">
        <w:tc>
          <w:tcPr>
            <w:tcW w:w="3969" w:type="dxa"/>
            <w:tcBorders>
              <w:top w:val="nil"/>
              <w:bottom w:val="nil"/>
            </w:tcBorders>
          </w:tcPr>
          <w:p w14:paraId="386AEC4F" w14:textId="1A9452CE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no substance misuse comorbid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F86292" w14:textId="1086C34E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EA6D01" w14:textId="17717A04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64A3D8" w14:textId="55A95653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EE5F45" w14:textId="73C67348" w:rsidR="001964B0" w:rsidRPr="00D477BF" w:rsidRDefault="00D477BF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19C9D70D" w14:textId="398BB790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(17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96C77" w:rsidRPr="00D477BF" w14:paraId="2C562E67" w14:textId="77777777" w:rsidTr="00C42EE6">
        <w:tc>
          <w:tcPr>
            <w:tcW w:w="3969" w:type="dxa"/>
            <w:tcBorders>
              <w:top w:val="nil"/>
              <w:bottom w:val="nil"/>
            </w:tcBorders>
          </w:tcPr>
          <w:p w14:paraId="481D14C0" w14:textId="47396B5F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 prior homelessness and substance misuse comorbid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B1EE62" w14:textId="1CFF503E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12D6E8" w14:textId="76586A76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CB49B1" w14:textId="7B75A56B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D6C2BF" w14:textId="5DB97DB9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62FA031C" w14:textId="74700FCD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3.4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.5)</w:t>
            </w:r>
          </w:p>
        </w:tc>
      </w:tr>
      <w:tr w:rsidR="00496C77" w:rsidRPr="00D477BF" w14:paraId="183994FD" w14:textId="77777777" w:rsidTr="00C42EE6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013EE81C" w14:textId="00D900BE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55B209C" w14:textId="09B62A40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3FEE17A" w14:textId="001D126C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41D04B4" w14:textId="07B1390E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4F072B" w:rsidRPr="00D477B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84A18C6" w14:textId="64C85C20" w:rsidR="001964B0" w:rsidRPr="00D477BF" w:rsidRDefault="00D477BF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0DA5444A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4B0" w:rsidRPr="00D477BF" w14:paraId="4AB69FE8" w14:textId="77777777" w:rsidTr="00C42EE6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F7AB80B" w14:textId="77777777" w:rsidR="001964B0" w:rsidRPr="00D477BF" w:rsidRDefault="001964B0" w:rsidP="001964B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1F36E2A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2D617F4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A61A52F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F0AE919" w14:textId="77777777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209D3994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4B0" w:rsidRPr="00D477BF" w14:paraId="332DC5B9" w14:textId="77777777" w:rsidTr="00C42EE6">
        <w:tc>
          <w:tcPr>
            <w:tcW w:w="3969" w:type="dxa"/>
            <w:tcBorders>
              <w:top w:val="nil"/>
              <w:bottom w:val="nil"/>
            </w:tcBorders>
          </w:tcPr>
          <w:p w14:paraId="5B216983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D9A573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AD04F8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,4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A46FEB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664B55" w14:textId="77777777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D64E83A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4B0" w:rsidRPr="00D477BF" w14:paraId="656EA69F" w14:textId="77777777" w:rsidTr="00C42EE6">
        <w:tc>
          <w:tcPr>
            <w:tcW w:w="3969" w:type="dxa"/>
            <w:tcBorders>
              <w:top w:val="nil"/>
              <w:bottom w:val="nil"/>
            </w:tcBorders>
          </w:tcPr>
          <w:p w14:paraId="7E071D13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homeless shelter contac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F35E0E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6C3E8B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A80CEC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049CF1" w14:textId="77777777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79058FE8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64B0" w:rsidRPr="00D477BF" w14:paraId="6E09E30E" w14:textId="77777777" w:rsidTr="00C42EE6">
        <w:tc>
          <w:tcPr>
            <w:tcW w:w="3969" w:type="dxa"/>
            <w:tcBorders>
              <w:top w:val="nil"/>
            </w:tcBorders>
          </w:tcPr>
          <w:p w14:paraId="60FB1EF7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CDFD794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25E072E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8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C46554F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7.0</w:t>
            </w:r>
          </w:p>
        </w:tc>
        <w:tc>
          <w:tcPr>
            <w:tcW w:w="850" w:type="dxa"/>
            <w:tcBorders>
              <w:top w:val="nil"/>
            </w:tcBorders>
          </w:tcPr>
          <w:p w14:paraId="3143C397" w14:textId="77777777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.1</w:t>
            </w:r>
          </w:p>
        </w:tc>
        <w:tc>
          <w:tcPr>
            <w:tcW w:w="1254" w:type="dxa"/>
            <w:tcBorders>
              <w:top w:val="nil"/>
            </w:tcBorders>
          </w:tcPr>
          <w:p w14:paraId="0FB3567E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9.1-16.1)</w:t>
            </w:r>
          </w:p>
        </w:tc>
      </w:tr>
      <w:tr w:rsidR="001964B0" w:rsidRPr="00D477BF" w14:paraId="5D877560" w14:textId="77777777" w:rsidTr="00C42EE6">
        <w:tc>
          <w:tcPr>
            <w:tcW w:w="3969" w:type="dxa"/>
          </w:tcPr>
          <w:p w14:paraId="0C5894A3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3D4AF121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2</w:t>
            </w:r>
          </w:p>
        </w:tc>
        <w:tc>
          <w:tcPr>
            <w:tcW w:w="1276" w:type="dxa"/>
            <w:vAlign w:val="center"/>
          </w:tcPr>
          <w:p w14:paraId="7F115680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,697</w:t>
            </w:r>
          </w:p>
        </w:tc>
        <w:tc>
          <w:tcPr>
            <w:tcW w:w="709" w:type="dxa"/>
            <w:vAlign w:val="center"/>
          </w:tcPr>
          <w:p w14:paraId="573072B2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7</w:t>
            </w:r>
          </w:p>
        </w:tc>
        <w:tc>
          <w:tcPr>
            <w:tcW w:w="850" w:type="dxa"/>
          </w:tcPr>
          <w:p w14:paraId="78ACFCCA" w14:textId="77777777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</w:tcPr>
          <w:p w14:paraId="1F6AC154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4795B37A" w14:textId="77777777" w:rsidTr="00182E46">
        <w:tc>
          <w:tcPr>
            <w:tcW w:w="8767" w:type="dxa"/>
            <w:gridSpan w:val="6"/>
          </w:tcPr>
          <w:p w14:paraId="0B4094B6" w14:textId="3EDA5782" w:rsidR="00496C77" w:rsidRPr="00D477BF" w:rsidRDefault="009D6904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or </w:t>
            </w:r>
            <w:r w:rsidR="00496C77"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combination with psychiatric disorders</w:t>
            </w:r>
          </w:p>
        </w:tc>
      </w:tr>
      <w:tr w:rsidR="00496C77" w:rsidRPr="00D477BF" w14:paraId="22626271" w14:textId="77777777" w:rsidTr="00C42EE6">
        <w:tc>
          <w:tcPr>
            <w:tcW w:w="3969" w:type="dxa"/>
          </w:tcPr>
          <w:p w14:paraId="55040081" w14:textId="21B2A611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709" w:type="dxa"/>
            <w:vAlign w:val="center"/>
          </w:tcPr>
          <w:p w14:paraId="15943932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vAlign w:val="center"/>
          </w:tcPr>
          <w:p w14:paraId="7262EEF4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Align w:val="center"/>
          </w:tcPr>
          <w:p w14:paraId="587604E5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42A6A194" w14:textId="77777777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14:paraId="0D91832F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4E6FE3BF" w14:textId="77777777" w:rsidTr="00C42EE6">
        <w:tc>
          <w:tcPr>
            <w:tcW w:w="3969" w:type="dxa"/>
          </w:tcPr>
          <w:p w14:paraId="33673DA7" w14:textId="5D999D03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mental illness</w:t>
            </w:r>
          </w:p>
        </w:tc>
        <w:tc>
          <w:tcPr>
            <w:tcW w:w="709" w:type="dxa"/>
            <w:vAlign w:val="center"/>
          </w:tcPr>
          <w:p w14:paraId="1AB4F6C7" w14:textId="257F10A1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14:paraId="2B6BF23B" w14:textId="4336DC14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67389547" w14:textId="54AF34BF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00.9</w:t>
            </w:r>
          </w:p>
        </w:tc>
        <w:tc>
          <w:tcPr>
            <w:tcW w:w="850" w:type="dxa"/>
          </w:tcPr>
          <w:p w14:paraId="00C3A874" w14:textId="5C16DE8D" w:rsidR="001964B0" w:rsidRPr="00D477BF" w:rsidRDefault="004F072B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.7</w:t>
            </w:r>
          </w:p>
        </w:tc>
        <w:tc>
          <w:tcPr>
            <w:tcW w:w="1254" w:type="dxa"/>
          </w:tcPr>
          <w:p w14:paraId="6D220D94" w14:textId="062BE853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2.8</w:t>
            </w:r>
            <w:r w:rsidR="00D477BF"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-</w:t>
            </w: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.3)</w:t>
            </w:r>
          </w:p>
        </w:tc>
      </w:tr>
      <w:tr w:rsidR="00496C77" w:rsidRPr="00D477BF" w14:paraId="743E33D7" w14:textId="77777777" w:rsidTr="00C42EE6">
        <w:tc>
          <w:tcPr>
            <w:tcW w:w="3969" w:type="dxa"/>
          </w:tcPr>
          <w:p w14:paraId="3580FADE" w14:textId="692956D3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no mental illness</w:t>
            </w:r>
          </w:p>
        </w:tc>
        <w:tc>
          <w:tcPr>
            <w:tcW w:w="709" w:type="dxa"/>
            <w:vAlign w:val="center"/>
          </w:tcPr>
          <w:p w14:paraId="3024E061" w14:textId="16ADAB76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6" w:type="dxa"/>
            <w:vAlign w:val="center"/>
          </w:tcPr>
          <w:p w14:paraId="11C0B8E4" w14:textId="7402914F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709" w:type="dxa"/>
            <w:vAlign w:val="center"/>
          </w:tcPr>
          <w:p w14:paraId="2981B987" w14:textId="474946A0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</w:p>
        </w:tc>
        <w:tc>
          <w:tcPr>
            <w:tcW w:w="850" w:type="dxa"/>
          </w:tcPr>
          <w:p w14:paraId="70B73A72" w14:textId="3BE2421E" w:rsidR="001964B0" w:rsidRPr="00D477BF" w:rsidRDefault="00D477BF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  <w:r w:rsidR="00AF6920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</w:t>
            </w: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="00AF6920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0</w:t>
            </w:r>
          </w:p>
        </w:tc>
        <w:tc>
          <w:tcPr>
            <w:tcW w:w="1254" w:type="dxa"/>
          </w:tcPr>
          <w:p w14:paraId="404A0F6A" w14:textId="2A27311F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0.</w:t>
            </w:r>
            <w:r w:rsidR="00496C77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-</w:t>
            </w: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.1)</w:t>
            </w:r>
          </w:p>
        </w:tc>
      </w:tr>
      <w:tr w:rsidR="00496C77" w:rsidRPr="00D477BF" w14:paraId="30383463" w14:textId="77777777" w:rsidTr="00C42EE6">
        <w:tc>
          <w:tcPr>
            <w:tcW w:w="3969" w:type="dxa"/>
          </w:tcPr>
          <w:p w14:paraId="1157B33F" w14:textId="71F4DB94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 prior homelessness and mental illness</w:t>
            </w:r>
          </w:p>
        </w:tc>
        <w:tc>
          <w:tcPr>
            <w:tcW w:w="709" w:type="dxa"/>
            <w:vAlign w:val="center"/>
          </w:tcPr>
          <w:p w14:paraId="6C844057" w14:textId="1F977F79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76" w:type="dxa"/>
            <w:vAlign w:val="center"/>
          </w:tcPr>
          <w:p w14:paraId="28A53C3F" w14:textId="48DF9692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5737</w:t>
            </w:r>
          </w:p>
        </w:tc>
        <w:tc>
          <w:tcPr>
            <w:tcW w:w="709" w:type="dxa"/>
            <w:vAlign w:val="center"/>
          </w:tcPr>
          <w:p w14:paraId="6605136D" w14:textId="3B0347ED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850" w:type="dxa"/>
          </w:tcPr>
          <w:p w14:paraId="6BC734EE" w14:textId="720F597A" w:rsidR="001964B0" w:rsidRPr="00D477BF" w:rsidRDefault="00496C77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2</w:t>
            </w:r>
          </w:p>
        </w:tc>
        <w:tc>
          <w:tcPr>
            <w:tcW w:w="1254" w:type="dxa"/>
          </w:tcPr>
          <w:p w14:paraId="544683B9" w14:textId="0810DAB6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.6</w:t>
            </w:r>
            <w:r w:rsidR="00496C77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-</w:t>
            </w: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1)</w:t>
            </w:r>
          </w:p>
        </w:tc>
      </w:tr>
      <w:tr w:rsidR="00496C77" w:rsidRPr="00D477BF" w14:paraId="12996327" w14:textId="77777777" w:rsidTr="00C42EE6">
        <w:tc>
          <w:tcPr>
            <w:tcW w:w="3969" w:type="dxa"/>
          </w:tcPr>
          <w:p w14:paraId="773E8E2E" w14:textId="5998B16E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35E18135" w14:textId="120201E0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76" w:type="dxa"/>
            <w:vAlign w:val="center"/>
          </w:tcPr>
          <w:p w14:paraId="2726A9E5" w14:textId="50CA0BE3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959</w:t>
            </w:r>
          </w:p>
        </w:tc>
        <w:tc>
          <w:tcPr>
            <w:tcW w:w="709" w:type="dxa"/>
            <w:vAlign w:val="center"/>
          </w:tcPr>
          <w:p w14:paraId="11506F4A" w14:textId="6534DDD9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50" w:type="dxa"/>
          </w:tcPr>
          <w:p w14:paraId="55CA2D18" w14:textId="3FCAD633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</w:tcPr>
          <w:p w14:paraId="4830C8EF" w14:textId="77777777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2FC57053" w14:textId="77777777" w:rsidTr="00C42EE6">
        <w:tc>
          <w:tcPr>
            <w:tcW w:w="3969" w:type="dxa"/>
          </w:tcPr>
          <w:p w14:paraId="217D78FB" w14:textId="43D6CB60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 w:rsidR="00972E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9" w:type="dxa"/>
            <w:vAlign w:val="center"/>
          </w:tcPr>
          <w:p w14:paraId="6596F64B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vAlign w:val="center"/>
          </w:tcPr>
          <w:p w14:paraId="6B739587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Align w:val="center"/>
          </w:tcPr>
          <w:p w14:paraId="4C3C46AA" w14:textId="77777777" w:rsidR="001964B0" w:rsidRPr="00D477BF" w:rsidRDefault="001964B0" w:rsidP="001964B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3F6FD3E1" w14:textId="0E9AAC5F" w:rsidR="001964B0" w:rsidRPr="00D477BF" w:rsidRDefault="001964B0" w:rsidP="001964B0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14:paraId="40203CB3" w14:textId="1D84E6E5" w:rsidR="001964B0" w:rsidRPr="00D477BF" w:rsidRDefault="001964B0" w:rsidP="001964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45749862" w14:textId="77777777" w:rsidTr="00C42EE6">
        <w:tc>
          <w:tcPr>
            <w:tcW w:w="3969" w:type="dxa"/>
          </w:tcPr>
          <w:p w14:paraId="4472FD10" w14:textId="70F3304C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severe mental illness</w:t>
            </w:r>
          </w:p>
        </w:tc>
        <w:tc>
          <w:tcPr>
            <w:tcW w:w="709" w:type="dxa"/>
            <w:vAlign w:val="center"/>
          </w:tcPr>
          <w:p w14:paraId="0A6331A6" w14:textId="680614D3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76" w:type="dxa"/>
            <w:vAlign w:val="center"/>
          </w:tcPr>
          <w:p w14:paraId="1A7450D3" w14:textId="6083F913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09" w:type="dxa"/>
            <w:vAlign w:val="center"/>
          </w:tcPr>
          <w:p w14:paraId="7B4D65DF" w14:textId="3B0C6E66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0.2</w:t>
            </w:r>
          </w:p>
        </w:tc>
        <w:tc>
          <w:tcPr>
            <w:tcW w:w="850" w:type="dxa"/>
          </w:tcPr>
          <w:p w14:paraId="634A1731" w14:textId="026BD619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.2</w:t>
            </w:r>
          </w:p>
        </w:tc>
        <w:tc>
          <w:tcPr>
            <w:tcW w:w="1254" w:type="dxa"/>
          </w:tcPr>
          <w:p w14:paraId="2C68A452" w14:textId="7E0129D0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6.8-21.8)</w:t>
            </w:r>
          </w:p>
        </w:tc>
      </w:tr>
      <w:tr w:rsidR="00496C77" w:rsidRPr="00D477BF" w14:paraId="66253FAD" w14:textId="77777777" w:rsidTr="00C42EE6">
        <w:tc>
          <w:tcPr>
            <w:tcW w:w="3969" w:type="dxa"/>
          </w:tcPr>
          <w:p w14:paraId="2506C317" w14:textId="3C90D71C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no severe mental illness</w:t>
            </w:r>
          </w:p>
        </w:tc>
        <w:tc>
          <w:tcPr>
            <w:tcW w:w="709" w:type="dxa"/>
            <w:vAlign w:val="center"/>
          </w:tcPr>
          <w:p w14:paraId="0F771AE1" w14:textId="4C59CBED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76" w:type="dxa"/>
            <w:vAlign w:val="center"/>
          </w:tcPr>
          <w:p w14:paraId="674EF530" w14:textId="5AAF64D3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709" w:type="dxa"/>
            <w:vAlign w:val="center"/>
          </w:tcPr>
          <w:p w14:paraId="5B212F44" w14:textId="31760CB5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8.5</w:t>
            </w:r>
          </w:p>
        </w:tc>
        <w:tc>
          <w:tcPr>
            <w:tcW w:w="850" w:type="dxa"/>
          </w:tcPr>
          <w:p w14:paraId="231F3512" w14:textId="1AA61A87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.3</w:t>
            </w:r>
          </w:p>
        </w:tc>
        <w:tc>
          <w:tcPr>
            <w:tcW w:w="1254" w:type="dxa"/>
          </w:tcPr>
          <w:p w14:paraId="7F43C68E" w14:textId="7154701A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9.8-18.1)</w:t>
            </w:r>
          </w:p>
        </w:tc>
      </w:tr>
      <w:tr w:rsidR="00496C77" w:rsidRPr="00D477BF" w14:paraId="280D2742" w14:textId="77777777" w:rsidTr="00C42EE6">
        <w:tc>
          <w:tcPr>
            <w:tcW w:w="3969" w:type="dxa"/>
          </w:tcPr>
          <w:p w14:paraId="3E08C70F" w14:textId="1B991E9F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 prior homelessness and severe mental illness</w:t>
            </w:r>
          </w:p>
        </w:tc>
        <w:tc>
          <w:tcPr>
            <w:tcW w:w="709" w:type="dxa"/>
            <w:vAlign w:val="center"/>
          </w:tcPr>
          <w:p w14:paraId="71C963E9" w14:textId="2BF124CE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center"/>
          </w:tcPr>
          <w:p w14:paraId="560ADD33" w14:textId="4A01FF2B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709" w:type="dxa"/>
            <w:vAlign w:val="center"/>
          </w:tcPr>
          <w:p w14:paraId="79D4DB98" w14:textId="710F6DA4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850" w:type="dxa"/>
          </w:tcPr>
          <w:p w14:paraId="75F94FE6" w14:textId="6191F8C7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3</w:t>
            </w:r>
          </w:p>
        </w:tc>
        <w:tc>
          <w:tcPr>
            <w:tcW w:w="1254" w:type="dxa"/>
          </w:tcPr>
          <w:p w14:paraId="787B2A28" w14:textId="3801C6FB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.5-3.7)</w:t>
            </w:r>
          </w:p>
        </w:tc>
      </w:tr>
      <w:tr w:rsidR="00496C77" w:rsidRPr="00D477BF" w14:paraId="7E4676FF" w14:textId="77777777" w:rsidTr="00C42EE6">
        <w:tc>
          <w:tcPr>
            <w:tcW w:w="3969" w:type="dxa"/>
          </w:tcPr>
          <w:p w14:paraId="1BA7EA04" w14:textId="5C387E3F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13C96988" w14:textId="5D1DC74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276" w:type="dxa"/>
            <w:vAlign w:val="center"/>
          </w:tcPr>
          <w:p w14:paraId="30E24439" w14:textId="382FAF3D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496C7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709" w:type="dxa"/>
            <w:vAlign w:val="center"/>
          </w:tcPr>
          <w:p w14:paraId="736012EC" w14:textId="0C64DF21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850" w:type="dxa"/>
          </w:tcPr>
          <w:p w14:paraId="47C2EE3B" w14:textId="50497B30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</w:tcPr>
          <w:p w14:paraId="1C3A2913" w14:textId="77777777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78D32CDE" w14:textId="77777777" w:rsidTr="00C42EE6">
        <w:tc>
          <w:tcPr>
            <w:tcW w:w="3969" w:type="dxa"/>
          </w:tcPr>
          <w:p w14:paraId="704FFE35" w14:textId="7E501179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use disorder</w:t>
            </w:r>
          </w:p>
        </w:tc>
        <w:tc>
          <w:tcPr>
            <w:tcW w:w="709" w:type="dxa"/>
            <w:vAlign w:val="center"/>
          </w:tcPr>
          <w:p w14:paraId="47D834E9" w14:textId="77777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vAlign w:val="center"/>
          </w:tcPr>
          <w:p w14:paraId="4C7299A6" w14:textId="77777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Align w:val="center"/>
          </w:tcPr>
          <w:p w14:paraId="637D4853" w14:textId="77777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584C7BE1" w14:textId="77777777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14:paraId="09395DE1" w14:textId="77777777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257E9C9A" w14:textId="77777777" w:rsidTr="00C42EE6">
        <w:tc>
          <w:tcPr>
            <w:tcW w:w="3969" w:type="dxa"/>
          </w:tcPr>
          <w:p w14:paraId="586D4053" w14:textId="60410D5B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72499DC5" w14:textId="5746564D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14:paraId="0D3684CF" w14:textId="24454034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709" w:type="dxa"/>
            <w:vAlign w:val="center"/>
          </w:tcPr>
          <w:p w14:paraId="7F919E96" w14:textId="02918BA9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03.8</w:t>
            </w:r>
          </w:p>
        </w:tc>
        <w:tc>
          <w:tcPr>
            <w:tcW w:w="850" w:type="dxa"/>
          </w:tcPr>
          <w:p w14:paraId="107DD2D6" w14:textId="72DD0A59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.7</w:t>
            </w:r>
          </w:p>
        </w:tc>
        <w:tc>
          <w:tcPr>
            <w:tcW w:w="1254" w:type="dxa"/>
          </w:tcPr>
          <w:p w14:paraId="460E1669" w14:textId="56057972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1.1-25.3)</w:t>
            </w:r>
          </w:p>
        </w:tc>
      </w:tr>
      <w:tr w:rsidR="00496C77" w:rsidRPr="00D477BF" w14:paraId="0F07C33D" w14:textId="77777777" w:rsidTr="00C42EE6">
        <w:tc>
          <w:tcPr>
            <w:tcW w:w="3969" w:type="dxa"/>
          </w:tcPr>
          <w:p w14:paraId="054A8D5A" w14:textId="7B3A6D53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181D5B2A" w14:textId="4069B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76" w:type="dxa"/>
            <w:vAlign w:val="center"/>
          </w:tcPr>
          <w:p w14:paraId="393F06D7" w14:textId="2AB0362B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709" w:type="dxa"/>
            <w:vAlign w:val="center"/>
          </w:tcPr>
          <w:p w14:paraId="41F642DE" w14:textId="6234B39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850" w:type="dxa"/>
          </w:tcPr>
          <w:p w14:paraId="1F70138B" w14:textId="2E4ACEF6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.1</w:t>
            </w:r>
          </w:p>
        </w:tc>
        <w:tc>
          <w:tcPr>
            <w:tcW w:w="1254" w:type="dxa"/>
          </w:tcPr>
          <w:p w14:paraId="29AA8D9F" w14:textId="2B865D84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9.9-20.0)</w:t>
            </w:r>
          </w:p>
        </w:tc>
      </w:tr>
      <w:tr w:rsidR="00496C77" w:rsidRPr="00D477BF" w14:paraId="1B4E2294" w14:textId="77777777" w:rsidTr="00C42EE6">
        <w:tc>
          <w:tcPr>
            <w:tcW w:w="3969" w:type="dxa"/>
          </w:tcPr>
          <w:p w14:paraId="37D9B0A9" w14:textId="20345D7D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9" w:type="dxa"/>
            <w:vAlign w:val="center"/>
          </w:tcPr>
          <w:p w14:paraId="355B1165" w14:textId="32B034DC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76" w:type="dxa"/>
            <w:vAlign w:val="center"/>
          </w:tcPr>
          <w:p w14:paraId="01B72CE8" w14:textId="2FC3DBDB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295</w:t>
            </w:r>
          </w:p>
        </w:tc>
        <w:tc>
          <w:tcPr>
            <w:tcW w:w="709" w:type="dxa"/>
            <w:vAlign w:val="center"/>
          </w:tcPr>
          <w:p w14:paraId="6B427242" w14:textId="4FC78C22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850" w:type="dxa"/>
          </w:tcPr>
          <w:p w14:paraId="6F262DBC" w14:textId="06F28006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6</w:t>
            </w:r>
          </w:p>
        </w:tc>
        <w:tc>
          <w:tcPr>
            <w:tcW w:w="1254" w:type="dxa"/>
          </w:tcPr>
          <w:p w14:paraId="26B57B76" w14:textId="26ADC14A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.9-3.7)</w:t>
            </w:r>
          </w:p>
        </w:tc>
      </w:tr>
      <w:tr w:rsidR="00496C77" w:rsidRPr="00D477BF" w14:paraId="62C71DF0" w14:textId="77777777" w:rsidTr="00C42EE6">
        <w:tc>
          <w:tcPr>
            <w:tcW w:w="3969" w:type="dxa"/>
          </w:tcPr>
          <w:p w14:paraId="1F9150E6" w14:textId="1CF5363E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24D945D2" w14:textId="2CE8B39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276" w:type="dxa"/>
            <w:vAlign w:val="center"/>
          </w:tcPr>
          <w:p w14:paraId="3E5860F5" w14:textId="18629619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496C7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709" w:type="dxa"/>
            <w:vAlign w:val="center"/>
          </w:tcPr>
          <w:p w14:paraId="5F8C5E69" w14:textId="03492E1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50" w:type="dxa"/>
          </w:tcPr>
          <w:p w14:paraId="270EBFF5" w14:textId="513F8A8C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</w:tcPr>
          <w:p w14:paraId="7BE6DD5C" w14:textId="77777777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01022E32" w14:textId="77777777" w:rsidTr="00C42EE6">
        <w:tc>
          <w:tcPr>
            <w:tcW w:w="3969" w:type="dxa"/>
          </w:tcPr>
          <w:p w14:paraId="0BD4626C" w14:textId="062EA658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use disorder </w:t>
            </w:r>
          </w:p>
        </w:tc>
        <w:tc>
          <w:tcPr>
            <w:tcW w:w="709" w:type="dxa"/>
            <w:vAlign w:val="center"/>
          </w:tcPr>
          <w:p w14:paraId="6DD081BA" w14:textId="77777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vAlign w:val="center"/>
          </w:tcPr>
          <w:p w14:paraId="730DBB1F" w14:textId="77777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Align w:val="center"/>
          </w:tcPr>
          <w:p w14:paraId="70D08C85" w14:textId="77777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0BABB8B0" w14:textId="77777777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14:paraId="55D900D7" w14:textId="77777777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3C24FD8F" w14:textId="77777777" w:rsidTr="00C42EE6">
        <w:tc>
          <w:tcPr>
            <w:tcW w:w="3969" w:type="dxa"/>
          </w:tcPr>
          <w:p w14:paraId="4BB2F1D4" w14:textId="00E96871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2AF43EAA" w14:textId="51199AAF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76" w:type="dxa"/>
            <w:vAlign w:val="center"/>
          </w:tcPr>
          <w:p w14:paraId="7714CD3B" w14:textId="7726FA8A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  <w:vAlign w:val="center"/>
          </w:tcPr>
          <w:p w14:paraId="74124997" w14:textId="5FAEC43C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30.3</w:t>
            </w:r>
          </w:p>
        </w:tc>
        <w:tc>
          <w:tcPr>
            <w:tcW w:w="850" w:type="dxa"/>
          </w:tcPr>
          <w:p w14:paraId="7C9E1B1D" w14:textId="117341F4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.4</w:t>
            </w:r>
          </w:p>
        </w:tc>
        <w:tc>
          <w:tcPr>
            <w:tcW w:w="1254" w:type="dxa"/>
          </w:tcPr>
          <w:p w14:paraId="58833214" w14:textId="50118B15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5.6-32.1)</w:t>
            </w:r>
          </w:p>
        </w:tc>
      </w:tr>
      <w:tr w:rsidR="00496C77" w:rsidRPr="00D477BF" w14:paraId="69879EAE" w14:textId="77777777" w:rsidTr="00C42EE6">
        <w:tc>
          <w:tcPr>
            <w:tcW w:w="3969" w:type="dxa"/>
          </w:tcPr>
          <w:p w14:paraId="72203E0C" w14:textId="2E300313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59F9502A" w14:textId="5E501093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14:paraId="4C853432" w14:textId="6DB5F5EA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709" w:type="dxa"/>
            <w:vAlign w:val="center"/>
          </w:tcPr>
          <w:p w14:paraId="2D30534F" w14:textId="16DE105E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  <w:tc>
          <w:tcPr>
            <w:tcW w:w="850" w:type="dxa"/>
          </w:tcPr>
          <w:p w14:paraId="31F8BBD1" w14:textId="6682C73C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.3</w:t>
            </w:r>
          </w:p>
        </w:tc>
        <w:tc>
          <w:tcPr>
            <w:tcW w:w="1254" w:type="dxa"/>
          </w:tcPr>
          <w:p w14:paraId="2E4A0AA8" w14:textId="08BE686D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7.5-17.1)  </w:t>
            </w:r>
          </w:p>
        </w:tc>
      </w:tr>
      <w:tr w:rsidR="00496C77" w:rsidRPr="00D477BF" w14:paraId="2559FB29" w14:textId="77777777" w:rsidTr="00C42EE6">
        <w:tc>
          <w:tcPr>
            <w:tcW w:w="3969" w:type="dxa"/>
          </w:tcPr>
          <w:p w14:paraId="12DF5646" w14:textId="112C71EE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 w:rsidR="00972EA3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9" w:type="dxa"/>
            <w:vAlign w:val="center"/>
          </w:tcPr>
          <w:p w14:paraId="1CFD85D6" w14:textId="4098D1E9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76" w:type="dxa"/>
            <w:vAlign w:val="center"/>
          </w:tcPr>
          <w:p w14:paraId="45042461" w14:textId="31A5B1EC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400</w:t>
            </w:r>
          </w:p>
        </w:tc>
        <w:tc>
          <w:tcPr>
            <w:tcW w:w="709" w:type="dxa"/>
            <w:vAlign w:val="center"/>
          </w:tcPr>
          <w:p w14:paraId="4AF47B93" w14:textId="44E31528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850" w:type="dxa"/>
          </w:tcPr>
          <w:p w14:paraId="2035842E" w14:textId="42223B4A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1</w:t>
            </w:r>
          </w:p>
        </w:tc>
        <w:tc>
          <w:tcPr>
            <w:tcW w:w="1254" w:type="dxa"/>
          </w:tcPr>
          <w:p w14:paraId="401CA104" w14:textId="527D8172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2.2-4.3)</w:t>
            </w:r>
          </w:p>
        </w:tc>
      </w:tr>
      <w:tr w:rsidR="00496C77" w:rsidRPr="00D477BF" w14:paraId="57D8FA68" w14:textId="77777777" w:rsidTr="00C42EE6">
        <w:tc>
          <w:tcPr>
            <w:tcW w:w="3969" w:type="dxa"/>
          </w:tcPr>
          <w:p w14:paraId="08050C2B" w14:textId="7FD9C3C4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44B090E8" w14:textId="41B9B0CF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276" w:type="dxa"/>
            <w:vAlign w:val="center"/>
          </w:tcPr>
          <w:p w14:paraId="44B3F277" w14:textId="1924F5E1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496C7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709" w:type="dxa"/>
            <w:vAlign w:val="center"/>
          </w:tcPr>
          <w:p w14:paraId="4669A56F" w14:textId="389D33B6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850" w:type="dxa"/>
          </w:tcPr>
          <w:p w14:paraId="5DFC63DF" w14:textId="5746E65B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</w:tcPr>
          <w:p w14:paraId="369045F8" w14:textId="77777777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7F079E3B" w14:textId="77777777" w:rsidTr="00C42EE6">
        <w:tc>
          <w:tcPr>
            <w:tcW w:w="3969" w:type="dxa"/>
          </w:tcPr>
          <w:p w14:paraId="3A0B5447" w14:textId="4DE65138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 w:rsidR="00972E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9" w:type="dxa"/>
            <w:vAlign w:val="center"/>
          </w:tcPr>
          <w:p w14:paraId="5FAD023B" w14:textId="77777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vAlign w:val="center"/>
          </w:tcPr>
          <w:p w14:paraId="0B3B747E" w14:textId="77777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Align w:val="center"/>
          </w:tcPr>
          <w:p w14:paraId="02F0BE33" w14:textId="7777777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50" w:type="dxa"/>
          </w:tcPr>
          <w:p w14:paraId="68BD5562" w14:textId="77777777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4" w:type="dxa"/>
          </w:tcPr>
          <w:p w14:paraId="42818CE9" w14:textId="77777777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C77" w:rsidRPr="00D477BF" w14:paraId="631F622E" w14:textId="77777777" w:rsidTr="00C42EE6">
        <w:tc>
          <w:tcPr>
            <w:tcW w:w="3969" w:type="dxa"/>
          </w:tcPr>
          <w:p w14:paraId="624E4A99" w14:textId="66DCAD7D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substance misuse comorbidity </w:t>
            </w:r>
          </w:p>
        </w:tc>
        <w:tc>
          <w:tcPr>
            <w:tcW w:w="709" w:type="dxa"/>
            <w:vAlign w:val="center"/>
          </w:tcPr>
          <w:p w14:paraId="7090B183" w14:textId="35E0A575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14:paraId="79F6D7F0" w14:textId="623960AE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709" w:type="dxa"/>
            <w:vAlign w:val="center"/>
          </w:tcPr>
          <w:p w14:paraId="0DC6FB04" w14:textId="4713814F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17.0</w:t>
            </w:r>
          </w:p>
        </w:tc>
        <w:tc>
          <w:tcPr>
            <w:tcW w:w="850" w:type="dxa"/>
          </w:tcPr>
          <w:p w14:paraId="2598806D" w14:textId="36494E57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1254" w:type="dxa"/>
          </w:tcPr>
          <w:p w14:paraId="6683A35F" w14:textId="5C1B7440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15.4-32.6)  </w:t>
            </w:r>
          </w:p>
        </w:tc>
      </w:tr>
      <w:tr w:rsidR="00496C77" w:rsidRPr="00D477BF" w14:paraId="44FEB4D1" w14:textId="77777777" w:rsidTr="00C42EE6">
        <w:tc>
          <w:tcPr>
            <w:tcW w:w="3969" w:type="dxa"/>
          </w:tcPr>
          <w:p w14:paraId="4606636A" w14:textId="3AF890F1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Prior homelessness and no substance misuse comorbidity</w:t>
            </w:r>
          </w:p>
        </w:tc>
        <w:tc>
          <w:tcPr>
            <w:tcW w:w="709" w:type="dxa"/>
            <w:vAlign w:val="center"/>
          </w:tcPr>
          <w:p w14:paraId="7E20B824" w14:textId="06383FA4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76" w:type="dxa"/>
            <w:vAlign w:val="center"/>
          </w:tcPr>
          <w:p w14:paraId="484526BA" w14:textId="49A3E761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709" w:type="dxa"/>
            <w:vAlign w:val="center"/>
          </w:tcPr>
          <w:p w14:paraId="1FEB8BE8" w14:textId="7DF3943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850" w:type="dxa"/>
          </w:tcPr>
          <w:p w14:paraId="2A63110F" w14:textId="354F2BE2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254" w:type="dxa"/>
          </w:tcPr>
          <w:p w14:paraId="359234C2" w14:textId="375A5571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8.6-19.4)</w:t>
            </w:r>
          </w:p>
        </w:tc>
      </w:tr>
      <w:tr w:rsidR="00496C77" w:rsidRPr="00D477BF" w14:paraId="38690B03" w14:textId="77777777" w:rsidTr="00C42EE6">
        <w:tc>
          <w:tcPr>
            <w:tcW w:w="3969" w:type="dxa"/>
          </w:tcPr>
          <w:p w14:paraId="7A6B948F" w14:textId="6CDD430B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 prior homelessness and substance misuse comorbidity</w:t>
            </w:r>
          </w:p>
        </w:tc>
        <w:tc>
          <w:tcPr>
            <w:tcW w:w="709" w:type="dxa"/>
            <w:vAlign w:val="center"/>
          </w:tcPr>
          <w:p w14:paraId="0C2F1B9A" w14:textId="36EE2AA7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76" w:type="dxa"/>
            <w:vAlign w:val="center"/>
          </w:tcPr>
          <w:p w14:paraId="06429AEC" w14:textId="17C9EE2E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656</w:t>
            </w:r>
          </w:p>
        </w:tc>
        <w:tc>
          <w:tcPr>
            <w:tcW w:w="709" w:type="dxa"/>
            <w:vAlign w:val="center"/>
          </w:tcPr>
          <w:p w14:paraId="443DF726" w14:textId="1AF6D925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850" w:type="dxa"/>
          </w:tcPr>
          <w:p w14:paraId="183F351D" w14:textId="219BB621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254" w:type="dxa"/>
          </w:tcPr>
          <w:p w14:paraId="4BE557E0" w14:textId="4A117147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 xml:space="preserve"> (2.4-4.7)</w:t>
            </w:r>
          </w:p>
        </w:tc>
      </w:tr>
      <w:tr w:rsidR="00D477BF" w:rsidRPr="00D477BF" w14:paraId="462E5B3D" w14:textId="77777777" w:rsidTr="00C42EE6">
        <w:tc>
          <w:tcPr>
            <w:tcW w:w="3969" w:type="dxa"/>
          </w:tcPr>
          <w:p w14:paraId="42D90B58" w14:textId="7F61E07F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1B94FD1F" w14:textId="69E72BB9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vAlign w:val="center"/>
          </w:tcPr>
          <w:p w14:paraId="3DBF530C" w14:textId="39F98671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496C7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709" w:type="dxa"/>
            <w:vAlign w:val="center"/>
          </w:tcPr>
          <w:p w14:paraId="6FE1C375" w14:textId="43D6918E" w:rsidR="00D477BF" w:rsidRPr="00D477BF" w:rsidRDefault="00D477BF" w:rsidP="00D477B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850" w:type="dxa"/>
          </w:tcPr>
          <w:p w14:paraId="43144003" w14:textId="51A38AFE" w:rsidR="00D477BF" w:rsidRPr="00D477BF" w:rsidRDefault="00D477BF" w:rsidP="00D477B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477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4" w:type="dxa"/>
          </w:tcPr>
          <w:p w14:paraId="7AE88B21" w14:textId="77777777" w:rsidR="00D477BF" w:rsidRPr="00D477BF" w:rsidRDefault="00D477BF" w:rsidP="00D477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77BF" w:rsidRPr="00D477BF" w14:paraId="478282BF" w14:textId="77777777" w:rsidTr="001964B0">
        <w:tc>
          <w:tcPr>
            <w:tcW w:w="8767" w:type="dxa"/>
            <w:gridSpan w:val="6"/>
            <w:tcBorders>
              <w:bottom w:val="single" w:sz="4" w:space="0" w:color="auto"/>
            </w:tcBorders>
          </w:tcPr>
          <w:p w14:paraId="6BA2F885" w14:textId="77777777" w:rsidR="00D477BF" w:rsidRPr="004129C5" w:rsidRDefault="00D477BF" w:rsidP="00D477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4F881" w14:textId="77777777" w:rsidR="00D477BF" w:rsidRPr="004129C5" w:rsidRDefault="00D477BF" w:rsidP="00D47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9C5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335E662C" w14:textId="230D2AEB" w:rsidR="00D477BF" w:rsidRPr="004129C5" w:rsidRDefault="00D477BF" w:rsidP="00D47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9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129C5">
              <w:rPr>
                <w:rFonts w:ascii="Times New Roman" w:hAnsi="Times New Roman" w:cs="Times New Roman"/>
                <w:sz w:val="20"/>
                <w:szCs w:val="20"/>
              </w:rPr>
              <w:t xml:space="preserve">Adjusted for sex, age, and calendar time. </w:t>
            </w:r>
            <w:r w:rsidR="00C42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C42EE6">
              <w:rPr>
                <w:rFonts w:ascii="Times New Roman" w:hAnsi="Times New Roman" w:cs="Times New Roman"/>
                <w:sz w:val="20"/>
                <w:szCs w:val="20"/>
              </w:rPr>
              <w:t>Severe mental illness defined as any schizophrenia spectrum disorder or any bipolar disorder; Substance misuse comorbidity defined as any mental illness and any alcohol or drug use disorder.</w:t>
            </w:r>
          </w:p>
        </w:tc>
      </w:tr>
      <w:tr w:rsidR="00D477BF" w:rsidRPr="00D477BF" w14:paraId="1DD0D248" w14:textId="77777777" w:rsidTr="001964B0">
        <w:tc>
          <w:tcPr>
            <w:tcW w:w="876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DEAE47" w14:textId="16F02B23" w:rsidR="00D477BF" w:rsidRPr="004129C5" w:rsidRDefault="00D477BF" w:rsidP="00D477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9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987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4129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Incidence rate ratio of homelessness after prison release by sex, 2001-2021</w:t>
            </w:r>
          </w:p>
        </w:tc>
      </w:tr>
    </w:tbl>
    <w:p w14:paraId="0E697283" w14:textId="67A44662" w:rsidR="003228BF" w:rsidRDefault="003228BF">
      <w:r>
        <w:br w:type="page"/>
      </w:r>
    </w:p>
    <w:tbl>
      <w:tblPr>
        <w:tblStyle w:val="TableGrid"/>
        <w:tblW w:w="0" w:type="auto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7"/>
        <w:gridCol w:w="696"/>
        <w:gridCol w:w="1116"/>
        <w:gridCol w:w="996"/>
        <w:gridCol w:w="817"/>
        <w:gridCol w:w="1098"/>
      </w:tblGrid>
      <w:tr w:rsidR="00052A59" w:rsidRPr="002F48BD" w14:paraId="03714FF6" w14:textId="77777777" w:rsidTr="009E4152">
        <w:tc>
          <w:tcPr>
            <w:tcW w:w="3507" w:type="dxa"/>
          </w:tcPr>
          <w:p w14:paraId="54C3091D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59417CEB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406225FA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</w:tcPr>
          <w:p w14:paraId="1057C329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</w:tcPr>
          <w:p w14:paraId="11E6BF7C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</w:tcPr>
          <w:p w14:paraId="5C4CA561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38D0186D" w14:textId="77777777" w:rsidTr="009E4152">
        <w:tc>
          <w:tcPr>
            <w:tcW w:w="3507" w:type="dxa"/>
            <w:tcBorders>
              <w:bottom w:val="single" w:sz="4" w:space="0" w:color="auto"/>
            </w:tcBorders>
          </w:tcPr>
          <w:p w14:paraId="2D153C0D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22AD9498" w14:textId="77777777" w:rsidR="00052A59" w:rsidRPr="002F48BD" w:rsidRDefault="00052A59" w:rsidP="009E41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82A44D6" w14:textId="77777777" w:rsidR="00052A59" w:rsidRPr="002F48BD" w:rsidRDefault="00052A59" w:rsidP="009E41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89FB9BC" w14:textId="77777777" w:rsidR="00052A59" w:rsidRPr="002F48BD" w:rsidRDefault="00052A59" w:rsidP="009E41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2A51BAA" w14:textId="77777777" w:rsidR="00052A59" w:rsidRPr="002F48BD" w:rsidRDefault="00052A59" w:rsidP="009E41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32335B4" w14:textId="77777777" w:rsidR="00052A59" w:rsidRPr="002F48BD" w:rsidRDefault="00052A59" w:rsidP="009E41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52A59" w:rsidRPr="002F48BD" w14:paraId="352DDEF1" w14:textId="77777777" w:rsidTr="009E4152">
        <w:tc>
          <w:tcPr>
            <w:tcW w:w="3507" w:type="dxa"/>
            <w:tcBorders>
              <w:top w:val="single" w:sz="4" w:space="0" w:color="auto"/>
              <w:bottom w:val="nil"/>
            </w:tcBorders>
          </w:tcPr>
          <w:p w14:paraId="2245E5DE" w14:textId="77777777" w:rsidR="00052A59" w:rsidRPr="002F48BD" w:rsidRDefault="00052A59" w:rsidP="009E41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</w:tcPr>
          <w:p w14:paraId="6E902813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43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2B5E441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2,197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5A67AC87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1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5652A663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3BC5FAA8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34A83991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3BCE8A35" w14:textId="77777777" w:rsidR="00052A59" w:rsidRPr="002F48BD" w:rsidRDefault="00052A59" w:rsidP="009E41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 of origin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D98F81B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0731061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9483AB9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33018AD3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D377C4B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15ED7D25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34B52DDE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Non-Western countries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5AD6E59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07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96F17DD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5,23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5F3305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0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5D93004D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0.92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B7F83BB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8-1.03)</w:t>
            </w:r>
          </w:p>
        </w:tc>
      </w:tr>
      <w:tr w:rsidR="00052A59" w:rsidRPr="002F48BD" w14:paraId="7692C050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52E6B09C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Denmark and other Western countries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712250A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36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E23DEB5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6,96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12372CA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1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7F7693B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98CB89B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5C1518A7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76E8AB21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ving status 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56FA0ABF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17B21AB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BC7869E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30845203" w14:textId="77777777" w:rsidR="00052A59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F4B053F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0CB73630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305FA58C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605EAE65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B553DE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79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0035496D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5.4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74E810A" w14:textId="77777777" w:rsidR="00052A59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6.5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9B91714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5.4-7.8)</w:t>
            </w:r>
          </w:p>
        </w:tc>
      </w:tr>
      <w:tr w:rsidR="00052A59" w:rsidRPr="002F48BD" w14:paraId="40D1F637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6BA685E8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 xml:space="preserve">Single with children 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6E6C1781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4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3CEA460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7,56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984E218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7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29E2B026" w14:textId="77777777" w:rsidR="00052A59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8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88C7E30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6-2.0)</w:t>
            </w:r>
          </w:p>
        </w:tc>
      </w:tr>
      <w:tr w:rsidR="00052A59" w:rsidRPr="002F48BD" w14:paraId="7A6B4451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51DF82B5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Having a partner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06A634B8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1413DF4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5,83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EF27B94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.6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277BB09D" w14:textId="77777777" w:rsidR="00052A59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F333453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7E67C754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0028D469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est educational level 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396972B9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D62EDFD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750CF69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7231DA70" w14:textId="77777777" w:rsidR="00052A59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D95FF15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33D299B8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6E56E7B6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Primary school or lower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1704173F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9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2FC958B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0,62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F01BE2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.4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00E9A589" w14:textId="77777777" w:rsidR="00052A59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2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E801C83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9-2.6)</w:t>
            </w:r>
          </w:p>
        </w:tc>
      </w:tr>
      <w:tr w:rsidR="00052A59" w:rsidRPr="002F48BD" w14:paraId="57459E76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315FFBCD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 xml:space="preserve">Intermediate (high school/vocational training) 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4A4BC266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2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76D99D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8,45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2B46424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.1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7D727D09" w14:textId="77777777" w:rsidR="00052A59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C33B8CF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1.4)</w:t>
            </w:r>
          </w:p>
        </w:tc>
      </w:tr>
      <w:tr w:rsidR="00052A59" w:rsidRPr="002F48BD" w14:paraId="790EB872" w14:textId="77777777" w:rsidTr="009E4152">
        <w:tc>
          <w:tcPr>
            <w:tcW w:w="3507" w:type="dxa"/>
            <w:tcBorders>
              <w:top w:val="nil"/>
              <w:bottom w:val="nil"/>
            </w:tcBorders>
          </w:tcPr>
          <w:p w14:paraId="24DCF6BA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Higher education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4BF1F996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D00DC4A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3,1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50FD2D5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6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0B1807F4" w14:textId="77777777" w:rsidR="00052A59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3F5D590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0BB335B5" w14:textId="77777777" w:rsidTr="009E4152">
        <w:tc>
          <w:tcPr>
            <w:tcW w:w="3507" w:type="dxa"/>
            <w:shd w:val="clear" w:color="auto" w:fill="auto"/>
          </w:tcPr>
          <w:p w14:paraId="44C6E407" w14:textId="77777777" w:rsidR="00052A59" w:rsidRPr="002F48BD" w:rsidRDefault="00052A59" w:rsidP="009E41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of imprisonment</w:t>
            </w:r>
          </w:p>
        </w:tc>
        <w:tc>
          <w:tcPr>
            <w:tcW w:w="696" w:type="dxa"/>
            <w:shd w:val="clear" w:color="auto" w:fill="auto"/>
          </w:tcPr>
          <w:p w14:paraId="1D26A8B4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</w:tcPr>
          <w:p w14:paraId="6F22B1CB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</w:tcPr>
          <w:p w14:paraId="210B9FA0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</w:tcPr>
          <w:p w14:paraId="55F77FB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</w:tcPr>
          <w:p w14:paraId="12EC3B7F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78FCCF24" w14:textId="77777777" w:rsidTr="009E4152">
        <w:tc>
          <w:tcPr>
            <w:tcW w:w="3507" w:type="dxa"/>
            <w:shd w:val="clear" w:color="auto" w:fill="auto"/>
          </w:tcPr>
          <w:p w14:paraId="75200790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6 months or longer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68CF22F6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7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D7D16C0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74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2DEA65A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.0</w:t>
            </w:r>
          </w:p>
        </w:tc>
        <w:tc>
          <w:tcPr>
            <w:tcW w:w="817" w:type="dxa"/>
            <w:shd w:val="clear" w:color="auto" w:fill="auto"/>
          </w:tcPr>
          <w:p w14:paraId="62A0CC65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5</w:t>
            </w:r>
          </w:p>
        </w:tc>
        <w:tc>
          <w:tcPr>
            <w:tcW w:w="1098" w:type="dxa"/>
            <w:shd w:val="clear" w:color="auto" w:fill="auto"/>
          </w:tcPr>
          <w:p w14:paraId="4DCE28B7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8)</w:t>
            </w:r>
          </w:p>
        </w:tc>
      </w:tr>
      <w:tr w:rsidR="00052A59" w:rsidRPr="002F48BD" w14:paraId="1770D8F0" w14:textId="77777777" w:rsidTr="009E4152">
        <w:tc>
          <w:tcPr>
            <w:tcW w:w="3507" w:type="dxa"/>
            <w:shd w:val="clear" w:color="auto" w:fill="auto"/>
          </w:tcPr>
          <w:p w14:paraId="15A3900B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 xml:space="preserve">1-6 months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ED9A221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8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E2DA54E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3,537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82B6897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4</w:t>
            </w:r>
          </w:p>
        </w:tc>
        <w:tc>
          <w:tcPr>
            <w:tcW w:w="817" w:type="dxa"/>
            <w:shd w:val="clear" w:color="auto" w:fill="auto"/>
          </w:tcPr>
          <w:p w14:paraId="34585F18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1</w:t>
            </w:r>
          </w:p>
        </w:tc>
        <w:tc>
          <w:tcPr>
            <w:tcW w:w="1098" w:type="dxa"/>
            <w:shd w:val="clear" w:color="auto" w:fill="auto"/>
          </w:tcPr>
          <w:p w14:paraId="3D44E779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1.2)</w:t>
            </w:r>
          </w:p>
        </w:tc>
      </w:tr>
      <w:tr w:rsidR="00052A59" w:rsidRPr="002F48BD" w14:paraId="7118195D" w14:textId="77777777" w:rsidTr="009E4152">
        <w:tc>
          <w:tcPr>
            <w:tcW w:w="3507" w:type="dxa"/>
            <w:shd w:val="clear" w:color="auto" w:fill="auto"/>
          </w:tcPr>
          <w:p w14:paraId="5F3F29B4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&lt; 1 month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52FD947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4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7AF2812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8,91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5A12BFB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.7</w:t>
            </w:r>
          </w:p>
        </w:tc>
        <w:tc>
          <w:tcPr>
            <w:tcW w:w="817" w:type="dxa"/>
            <w:shd w:val="clear" w:color="auto" w:fill="auto"/>
          </w:tcPr>
          <w:p w14:paraId="5321162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375C7598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0F9FC473" w14:textId="77777777" w:rsidTr="009E4152">
        <w:tc>
          <w:tcPr>
            <w:tcW w:w="3507" w:type="dxa"/>
            <w:shd w:val="clear" w:color="auto" w:fill="auto"/>
          </w:tcPr>
          <w:p w14:paraId="4491FA1F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crime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F35627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14:paraId="2E10061D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37C762E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</w:tcPr>
          <w:p w14:paraId="772AD026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</w:tcPr>
          <w:p w14:paraId="40802888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A59" w:rsidRPr="002F48BD" w14:paraId="5D675FB7" w14:textId="77777777" w:rsidTr="009E4152">
        <w:tc>
          <w:tcPr>
            <w:tcW w:w="3507" w:type="dxa"/>
            <w:shd w:val="clear" w:color="auto" w:fill="auto"/>
          </w:tcPr>
          <w:p w14:paraId="7F40177C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Sexual violent offense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8D1FA97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1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A874727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44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2C163E9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.5</w:t>
            </w:r>
          </w:p>
        </w:tc>
        <w:tc>
          <w:tcPr>
            <w:tcW w:w="817" w:type="dxa"/>
            <w:shd w:val="clear" w:color="auto" w:fill="auto"/>
          </w:tcPr>
          <w:p w14:paraId="502292B9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0.9</w:t>
            </w:r>
          </w:p>
        </w:tc>
        <w:tc>
          <w:tcPr>
            <w:tcW w:w="1098" w:type="dxa"/>
            <w:shd w:val="clear" w:color="auto" w:fill="auto"/>
          </w:tcPr>
          <w:p w14:paraId="59639C13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6-1.2)</w:t>
            </w:r>
          </w:p>
        </w:tc>
      </w:tr>
      <w:tr w:rsidR="00052A59" w:rsidRPr="002F48BD" w14:paraId="09BFAD33" w14:textId="77777777" w:rsidTr="009E4152">
        <w:tc>
          <w:tcPr>
            <w:tcW w:w="3507" w:type="dxa"/>
            <w:shd w:val="clear" w:color="auto" w:fill="auto"/>
          </w:tcPr>
          <w:p w14:paraId="61CFCF03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Violent offense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C4596A1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4B097F3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5,85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5C209B0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9</w:t>
            </w:r>
          </w:p>
        </w:tc>
        <w:tc>
          <w:tcPr>
            <w:tcW w:w="817" w:type="dxa"/>
            <w:shd w:val="clear" w:color="auto" w:fill="auto"/>
          </w:tcPr>
          <w:p w14:paraId="0FFA7890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0.7 </w:t>
            </w:r>
          </w:p>
        </w:tc>
        <w:tc>
          <w:tcPr>
            <w:tcW w:w="1098" w:type="dxa"/>
            <w:shd w:val="clear" w:color="auto" w:fill="auto"/>
          </w:tcPr>
          <w:p w14:paraId="16EFD4B4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7-0.8)</w:t>
            </w:r>
          </w:p>
        </w:tc>
      </w:tr>
      <w:tr w:rsidR="00052A59" w:rsidRPr="002F48BD" w14:paraId="6D3E1862" w14:textId="77777777" w:rsidTr="009E4152">
        <w:tc>
          <w:tcPr>
            <w:tcW w:w="3507" w:type="dxa"/>
            <w:shd w:val="clear" w:color="auto" w:fill="auto"/>
          </w:tcPr>
          <w:p w14:paraId="19642CA9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Property offense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3120C8A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7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677C600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2,40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BF3CCD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.4</w:t>
            </w:r>
          </w:p>
        </w:tc>
        <w:tc>
          <w:tcPr>
            <w:tcW w:w="817" w:type="dxa"/>
            <w:shd w:val="clear" w:color="auto" w:fill="auto"/>
          </w:tcPr>
          <w:p w14:paraId="6306EC1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1098" w:type="dxa"/>
            <w:shd w:val="clear" w:color="auto" w:fill="auto"/>
          </w:tcPr>
          <w:p w14:paraId="1B9CE65C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4)</w:t>
            </w:r>
          </w:p>
        </w:tc>
      </w:tr>
      <w:tr w:rsidR="00052A59" w:rsidRPr="002F48BD" w14:paraId="0ABA567F" w14:textId="77777777" w:rsidTr="009E4152">
        <w:tc>
          <w:tcPr>
            <w:tcW w:w="3507" w:type="dxa"/>
            <w:shd w:val="clear" w:color="auto" w:fill="auto"/>
          </w:tcPr>
          <w:p w14:paraId="023A53F4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</w:rPr>
              <w:t>Other offense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2B35DEF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36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6274656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,497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BC217AD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0</w:t>
            </w:r>
          </w:p>
        </w:tc>
        <w:tc>
          <w:tcPr>
            <w:tcW w:w="817" w:type="dxa"/>
            <w:shd w:val="clear" w:color="auto" w:fill="auto"/>
          </w:tcPr>
          <w:p w14:paraId="501317CC" w14:textId="77777777" w:rsidR="00052A59" w:rsidRPr="002F48BD" w:rsidRDefault="00052A59" w:rsidP="009E415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2F48B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0784BFAF" w14:textId="77777777" w:rsidR="00052A59" w:rsidRPr="002F48BD" w:rsidRDefault="00052A59" w:rsidP="009E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45C6" w:rsidRPr="002F48BD" w14:paraId="70D6F50A" w14:textId="77777777" w:rsidTr="002E0037">
        <w:tc>
          <w:tcPr>
            <w:tcW w:w="3507" w:type="dxa"/>
            <w:shd w:val="clear" w:color="auto" w:fill="auto"/>
          </w:tcPr>
          <w:p w14:paraId="4A46CE6B" w14:textId="3C54A334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F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homeless shelter contacts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969B112" w14:textId="77777777" w:rsidR="00C145C6" w:rsidRPr="00C145C6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14:paraId="06BABCFC" w14:textId="77777777" w:rsidR="00C145C6" w:rsidRPr="00C145C6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44F0C0ED" w14:textId="77777777" w:rsidR="00C145C6" w:rsidRPr="00C145C6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</w:tcPr>
          <w:p w14:paraId="63261279" w14:textId="77777777" w:rsidR="00C145C6" w:rsidRPr="00C145C6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</w:tcPr>
          <w:p w14:paraId="469F85A5" w14:textId="77777777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45C6" w:rsidRPr="002F48BD" w14:paraId="7B1E0817" w14:textId="77777777" w:rsidTr="00656ECD">
        <w:tc>
          <w:tcPr>
            <w:tcW w:w="3507" w:type="dxa"/>
            <w:shd w:val="clear" w:color="auto" w:fill="auto"/>
          </w:tcPr>
          <w:p w14:paraId="01836245" w14:textId="1605E446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85D9841" w14:textId="79741682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7</w:t>
            </w:r>
          </w:p>
        </w:tc>
        <w:tc>
          <w:tcPr>
            <w:tcW w:w="1116" w:type="dxa"/>
            <w:shd w:val="clear" w:color="auto" w:fill="auto"/>
          </w:tcPr>
          <w:p w14:paraId="29A6CF61" w14:textId="75907FB8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14</w:t>
            </w:r>
          </w:p>
        </w:tc>
        <w:tc>
          <w:tcPr>
            <w:tcW w:w="996" w:type="dxa"/>
            <w:shd w:val="clear" w:color="auto" w:fill="auto"/>
          </w:tcPr>
          <w:p w14:paraId="7F6E9271" w14:textId="4380B7D8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3.8</w:t>
            </w:r>
          </w:p>
        </w:tc>
        <w:tc>
          <w:tcPr>
            <w:tcW w:w="817" w:type="dxa"/>
            <w:shd w:val="clear" w:color="auto" w:fill="auto"/>
          </w:tcPr>
          <w:p w14:paraId="4FF4E536" w14:textId="3C19B901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8.7</w:t>
            </w:r>
          </w:p>
        </w:tc>
        <w:tc>
          <w:tcPr>
            <w:tcW w:w="1098" w:type="dxa"/>
            <w:shd w:val="clear" w:color="auto" w:fill="auto"/>
          </w:tcPr>
          <w:p w14:paraId="010A16EC" w14:textId="41DB258B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33.7-44.6)</w:t>
            </w:r>
          </w:p>
        </w:tc>
      </w:tr>
      <w:tr w:rsidR="00C145C6" w:rsidRPr="002F48BD" w14:paraId="76326DA3" w14:textId="77777777" w:rsidTr="00656ECD">
        <w:tc>
          <w:tcPr>
            <w:tcW w:w="3507" w:type="dxa"/>
            <w:shd w:val="clear" w:color="auto" w:fill="auto"/>
          </w:tcPr>
          <w:p w14:paraId="4A294893" w14:textId="7B1317DC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CD21C46" w14:textId="0F3C1898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3</w:t>
            </w:r>
          </w:p>
        </w:tc>
        <w:tc>
          <w:tcPr>
            <w:tcW w:w="1116" w:type="dxa"/>
            <w:shd w:val="clear" w:color="auto" w:fill="auto"/>
          </w:tcPr>
          <w:p w14:paraId="13938059" w14:textId="0F88438E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54</w:t>
            </w:r>
          </w:p>
        </w:tc>
        <w:tc>
          <w:tcPr>
            <w:tcW w:w="996" w:type="dxa"/>
            <w:shd w:val="clear" w:color="auto" w:fill="auto"/>
          </w:tcPr>
          <w:p w14:paraId="1CAFA4C9" w14:textId="79946B3C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8.8</w:t>
            </w:r>
          </w:p>
        </w:tc>
        <w:tc>
          <w:tcPr>
            <w:tcW w:w="817" w:type="dxa"/>
            <w:shd w:val="clear" w:color="auto" w:fill="auto"/>
          </w:tcPr>
          <w:p w14:paraId="19516D51" w14:textId="4DE2D608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8</w:t>
            </w:r>
          </w:p>
        </w:tc>
        <w:tc>
          <w:tcPr>
            <w:tcW w:w="1098" w:type="dxa"/>
            <w:shd w:val="clear" w:color="auto" w:fill="auto"/>
          </w:tcPr>
          <w:p w14:paraId="63DB7C0A" w14:textId="1239C6DA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4.4-22.0)</w:t>
            </w:r>
          </w:p>
        </w:tc>
      </w:tr>
      <w:tr w:rsidR="00C145C6" w:rsidRPr="002F48BD" w14:paraId="74F5BADA" w14:textId="77777777" w:rsidTr="00656ECD">
        <w:tc>
          <w:tcPr>
            <w:tcW w:w="3507" w:type="dxa"/>
            <w:shd w:val="clear" w:color="auto" w:fill="auto"/>
          </w:tcPr>
          <w:p w14:paraId="07A4F689" w14:textId="2687493C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E92A409" w14:textId="4D8E59C8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5</w:t>
            </w:r>
          </w:p>
        </w:tc>
        <w:tc>
          <w:tcPr>
            <w:tcW w:w="1116" w:type="dxa"/>
            <w:shd w:val="clear" w:color="auto" w:fill="auto"/>
          </w:tcPr>
          <w:p w14:paraId="3AABC4F0" w14:textId="69173D86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254</w:t>
            </w:r>
          </w:p>
        </w:tc>
        <w:tc>
          <w:tcPr>
            <w:tcW w:w="996" w:type="dxa"/>
            <w:shd w:val="clear" w:color="auto" w:fill="auto"/>
          </w:tcPr>
          <w:p w14:paraId="6AAEF298" w14:textId="3BA01ECA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.9</w:t>
            </w:r>
          </w:p>
        </w:tc>
        <w:tc>
          <w:tcPr>
            <w:tcW w:w="817" w:type="dxa"/>
            <w:shd w:val="clear" w:color="auto" w:fill="auto"/>
          </w:tcPr>
          <w:p w14:paraId="549D8F07" w14:textId="08C9EE73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5</w:t>
            </w:r>
          </w:p>
        </w:tc>
        <w:tc>
          <w:tcPr>
            <w:tcW w:w="1098" w:type="dxa"/>
            <w:shd w:val="clear" w:color="auto" w:fill="auto"/>
          </w:tcPr>
          <w:p w14:paraId="3B84E944" w14:textId="45CD54B2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8.2-11.1)</w:t>
            </w:r>
          </w:p>
        </w:tc>
      </w:tr>
      <w:tr w:rsidR="00C145C6" w:rsidRPr="002F48BD" w14:paraId="5A68BB1A" w14:textId="77777777" w:rsidTr="00656ECD">
        <w:tc>
          <w:tcPr>
            <w:tcW w:w="3507" w:type="dxa"/>
            <w:shd w:val="clear" w:color="auto" w:fill="auto"/>
          </w:tcPr>
          <w:p w14:paraId="120E45A5" w14:textId="2F115572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8927593" w14:textId="7136FCDD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18</w:t>
            </w:r>
          </w:p>
        </w:tc>
        <w:tc>
          <w:tcPr>
            <w:tcW w:w="1116" w:type="dxa"/>
            <w:shd w:val="clear" w:color="auto" w:fill="auto"/>
          </w:tcPr>
          <w:p w14:paraId="35B56FCE" w14:textId="658FA012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7,075</w:t>
            </w:r>
          </w:p>
        </w:tc>
        <w:tc>
          <w:tcPr>
            <w:tcW w:w="996" w:type="dxa"/>
            <w:shd w:val="clear" w:color="auto" w:fill="auto"/>
          </w:tcPr>
          <w:p w14:paraId="0C8EFECA" w14:textId="51FCC10F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C00FA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7</w:t>
            </w:r>
          </w:p>
        </w:tc>
        <w:tc>
          <w:tcPr>
            <w:tcW w:w="817" w:type="dxa"/>
            <w:shd w:val="clear" w:color="auto" w:fill="auto"/>
          </w:tcPr>
          <w:p w14:paraId="64D153C3" w14:textId="68873337" w:rsidR="00C145C6" w:rsidRPr="002F48BD" w:rsidRDefault="00C145C6" w:rsidP="00C145C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4D874B83" w14:textId="77777777" w:rsidR="00C145C6" w:rsidRPr="002F48BD" w:rsidRDefault="00C145C6" w:rsidP="00C145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45C6" w:rsidRPr="002F48BD" w14:paraId="4CB4E54B" w14:textId="77777777" w:rsidTr="009E4152">
        <w:tc>
          <w:tcPr>
            <w:tcW w:w="823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CC4973" w14:textId="77777777" w:rsidR="00C145C6" w:rsidRDefault="00C145C6" w:rsidP="00C14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7E2A9" w14:textId="2A5213BF" w:rsidR="00C145C6" w:rsidRPr="000D0040" w:rsidRDefault="00C145C6" w:rsidP="00C14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040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559192AD" w14:textId="6DDF4B21" w:rsidR="00C145C6" w:rsidRPr="002F48BD" w:rsidRDefault="00C145C6" w:rsidP="00C14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0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D0040">
              <w:rPr>
                <w:rFonts w:ascii="Times New Roman" w:hAnsi="Times New Roman" w:cs="Times New Roman"/>
                <w:sz w:val="20"/>
                <w:szCs w:val="20"/>
              </w:rPr>
              <w:t>Adjusted for sex, age, and calendar time.</w:t>
            </w:r>
          </w:p>
        </w:tc>
      </w:tr>
      <w:tr w:rsidR="00C145C6" w:rsidRPr="002F48BD" w14:paraId="26D216FF" w14:textId="77777777" w:rsidTr="009E4152">
        <w:tc>
          <w:tcPr>
            <w:tcW w:w="823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52CD3E0B" w14:textId="16B39A8F" w:rsidR="00C145C6" w:rsidRPr="002F48BD" w:rsidRDefault="00C145C6" w:rsidP="00C145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987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C76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rate ratio</w:t>
            </w:r>
            <w:r w:rsidRPr="002F4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homelessness after prison release, 2001-2021</w:t>
            </w:r>
          </w:p>
        </w:tc>
      </w:tr>
    </w:tbl>
    <w:p w14:paraId="3A0BAC6E" w14:textId="0049893D" w:rsidR="00906F97" w:rsidRDefault="00906F97"/>
    <w:p w14:paraId="6F95F97D" w14:textId="77777777" w:rsidR="00A96BA2" w:rsidRDefault="002474A8">
      <w:r>
        <w:br w:type="page"/>
      </w:r>
    </w:p>
    <w:tbl>
      <w:tblPr>
        <w:tblStyle w:val="TableGrid"/>
        <w:tblW w:w="0" w:type="auto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696"/>
        <w:gridCol w:w="1116"/>
        <w:gridCol w:w="996"/>
        <w:gridCol w:w="817"/>
        <w:gridCol w:w="1088"/>
      </w:tblGrid>
      <w:tr w:rsidR="00A96BA2" w:rsidRPr="00E70F31" w14:paraId="49CD021C" w14:textId="77777777" w:rsidTr="0035549E">
        <w:tc>
          <w:tcPr>
            <w:tcW w:w="3400" w:type="dxa"/>
            <w:tcBorders>
              <w:bottom w:val="single" w:sz="4" w:space="0" w:color="auto"/>
            </w:tcBorders>
          </w:tcPr>
          <w:p w14:paraId="67912632" w14:textId="77777777" w:rsidR="00A96BA2" w:rsidRPr="003228BF" w:rsidRDefault="00A96BA2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6733AAF" w14:textId="77777777" w:rsidR="00A96BA2" w:rsidRPr="00E70F31" w:rsidRDefault="00A96BA2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D9F2257" w14:textId="77777777" w:rsidR="00A96BA2" w:rsidRPr="00E70F31" w:rsidRDefault="00A96BA2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CF54A7B" w14:textId="77777777" w:rsidR="00A96BA2" w:rsidRPr="00E70F31" w:rsidRDefault="00A96BA2" w:rsidP="0035549E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9373996" w14:textId="77777777" w:rsidR="00A96BA2" w:rsidRPr="00E70F31" w:rsidRDefault="00A96BA2" w:rsidP="0035549E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70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E70F3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76A8EE5B" w14:textId="77777777" w:rsidR="00A96BA2" w:rsidRPr="00E70F31" w:rsidRDefault="00A96BA2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A96BA2" w:rsidRPr="00E70F31" w14:paraId="6B4F93D7" w14:textId="77777777" w:rsidTr="0035549E">
        <w:tc>
          <w:tcPr>
            <w:tcW w:w="3400" w:type="dxa"/>
            <w:tcBorders>
              <w:top w:val="single" w:sz="4" w:space="0" w:color="auto"/>
              <w:bottom w:val="nil"/>
            </w:tcBorders>
          </w:tcPr>
          <w:p w14:paraId="58D6B91F" w14:textId="77777777" w:rsidR="00A96BA2" w:rsidRPr="00E70F31" w:rsidRDefault="00A96BA2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F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</w:tcPr>
          <w:p w14:paraId="4088C902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3659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5A941709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363,07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7E448EC8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272678AE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09F085F4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BA2" w:rsidRPr="00E70F31" w14:paraId="5FD77214" w14:textId="77777777" w:rsidTr="0035549E">
        <w:tc>
          <w:tcPr>
            <w:tcW w:w="3400" w:type="dxa"/>
            <w:tcBorders>
              <w:top w:val="nil"/>
            </w:tcBorders>
          </w:tcPr>
          <w:p w14:paraId="66E793C4" w14:textId="77777777" w:rsidR="00A96BA2" w:rsidRPr="00E70F31" w:rsidRDefault="00A96BA2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omelessness</w:t>
            </w:r>
          </w:p>
        </w:tc>
        <w:tc>
          <w:tcPr>
            <w:tcW w:w="696" w:type="dxa"/>
            <w:tcBorders>
              <w:top w:val="nil"/>
            </w:tcBorders>
          </w:tcPr>
          <w:p w14:paraId="5D1CBF5C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</w:tcBorders>
          </w:tcPr>
          <w:p w14:paraId="32E6219C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</w:tcBorders>
          </w:tcPr>
          <w:p w14:paraId="41A43ACF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</w:tcBorders>
          </w:tcPr>
          <w:p w14:paraId="5470E892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</w:tcBorders>
          </w:tcPr>
          <w:p w14:paraId="0A970CEC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BA2" w:rsidRPr="00E70F31" w14:paraId="014AB4D7" w14:textId="77777777" w:rsidTr="0035549E">
        <w:tc>
          <w:tcPr>
            <w:tcW w:w="3400" w:type="dxa"/>
            <w:tcBorders>
              <w:top w:val="nil"/>
            </w:tcBorders>
          </w:tcPr>
          <w:p w14:paraId="674059E1" w14:textId="77777777" w:rsidR="00A96BA2" w:rsidRPr="00E70F31" w:rsidRDefault="00A96BA2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F3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 w14:paraId="2AC50D2B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6496EAD5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8399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0CBBE0C6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817" w:type="dxa"/>
            <w:tcBorders>
              <w:top w:val="nil"/>
            </w:tcBorders>
          </w:tcPr>
          <w:p w14:paraId="1EAAB4EB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088" w:type="dxa"/>
            <w:tcBorders>
              <w:top w:val="nil"/>
            </w:tcBorders>
          </w:tcPr>
          <w:p w14:paraId="15EB5C90" w14:textId="77777777" w:rsidR="00A96BA2" w:rsidRPr="00E918E9" w:rsidRDefault="00A96BA2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 xml:space="preserve"> (10.3-12.2)</w:t>
            </w:r>
          </w:p>
        </w:tc>
      </w:tr>
      <w:tr w:rsidR="00A96BA2" w:rsidRPr="00E70F31" w14:paraId="55D76B41" w14:textId="77777777" w:rsidTr="0035549E">
        <w:tc>
          <w:tcPr>
            <w:tcW w:w="3400" w:type="dxa"/>
            <w:tcBorders>
              <w:top w:val="nil"/>
            </w:tcBorders>
          </w:tcPr>
          <w:p w14:paraId="2A085C3F" w14:textId="77777777" w:rsidR="00A96BA2" w:rsidRPr="00E70F31" w:rsidRDefault="00A96BA2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F3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 w14:paraId="1DC7A2F3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2918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0EC2FCE4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354,671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696C5FED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817" w:type="dxa"/>
            <w:tcBorders>
              <w:top w:val="nil"/>
            </w:tcBorders>
          </w:tcPr>
          <w:p w14:paraId="7DA8E5EA" w14:textId="77777777" w:rsidR="00A96BA2" w:rsidRPr="00E918E9" w:rsidRDefault="00A96BA2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8" w:type="dxa"/>
            <w:tcBorders>
              <w:top w:val="nil"/>
            </w:tcBorders>
          </w:tcPr>
          <w:p w14:paraId="53895039" w14:textId="77777777" w:rsidR="00A96BA2" w:rsidRPr="00E918E9" w:rsidRDefault="00A96BA2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6BA2" w:rsidRPr="00E70F31" w14:paraId="26B6773E" w14:textId="77777777" w:rsidTr="0035549E">
        <w:tc>
          <w:tcPr>
            <w:tcW w:w="8113" w:type="dxa"/>
            <w:gridSpan w:val="6"/>
            <w:tcBorders>
              <w:bottom w:val="single" w:sz="4" w:space="0" w:color="auto"/>
            </w:tcBorders>
          </w:tcPr>
          <w:p w14:paraId="443A8091" w14:textId="77777777" w:rsidR="00A96BA2" w:rsidRDefault="00A96BA2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3205B" w14:textId="77777777" w:rsidR="00A96BA2" w:rsidRPr="00647F0A" w:rsidRDefault="00A96BA2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7F0A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5CDD0931" w14:textId="77777777" w:rsidR="00A96BA2" w:rsidRPr="00E70F31" w:rsidRDefault="00A96BA2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F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47F0A">
              <w:rPr>
                <w:rFonts w:ascii="Times New Roman" w:hAnsi="Times New Roman" w:cs="Times New Roman"/>
                <w:sz w:val="20"/>
                <w:szCs w:val="20"/>
              </w:rPr>
              <w:t>Adjusted for sex, age, and calendar time.</w:t>
            </w:r>
          </w:p>
        </w:tc>
      </w:tr>
      <w:tr w:rsidR="00A96BA2" w:rsidRPr="00E70F31" w14:paraId="1B3E16C4" w14:textId="77777777" w:rsidTr="0035549E">
        <w:tc>
          <w:tcPr>
            <w:tcW w:w="811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1094237" w14:textId="608DE18A" w:rsidR="00A96BA2" w:rsidRPr="00E70F31" w:rsidRDefault="00A96BA2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</w:t>
            </w:r>
            <w:r w:rsidRPr="00647F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.</w:t>
            </w:r>
            <w:r w:rsidRPr="00647F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idence rate ratio </w:t>
            </w:r>
            <w:r w:rsidRPr="00647F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homelessness after prison releas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out censoring individuals at their second imprisonment, </w:t>
            </w:r>
            <w:r w:rsidRPr="00647F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1-2021</w:t>
            </w:r>
          </w:p>
        </w:tc>
      </w:tr>
    </w:tbl>
    <w:p w14:paraId="53D905D4" w14:textId="1F6B39D2" w:rsidR="00A96BA2" w:rsidRDefault="00A96BA2">
      <w:r>
        <w:br w:type="page"/>
      </w:r>
    </w:p>
    <w:p w14:paraId="5CD2D611" w14:textId="77777777" w:rsidR="002474A8" w:rsidRDefault="002474A8"/>
    <w:tbl>
      <w:tblPr>
        <w:tblStyle w:val="TableGrid"/>
        <w:tblW w:w="0" w:type="auto"/>
        <w:tblInd w:w="-7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708"/>
        <w:gridCol w:w="1134"/>
        <w:gridCol w:w="996"/>
        <w:gridCol w:w="850"/>
        <w:gridCol w:w="992"/>
      </w:tblGrid>
      <w:tr w:rsidR="002474A8" w:rsidRPr="00513832" w14:paraId="3F536A80" w14:textId="77777777" w:rsidTr="00744C3F">
        <w:tc>
          <w:tcPr>
            <w:tcW w:w="3967" w:type="dxa"/>
            <w:tcBorders>
              <w:bottom w:val="single" w:sz="4" w:space="0" w:color="auto"/>
            </w:tcBorders>
          </w:tcPr>
          <w:p w14:paraId="47C18249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B0166A" w14:textId="77777777" w:rsidR="002474A8" w:rsidRPr="00513832" w:rsidRDefault="002474A8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58CFED" w14:textId="77777777" w:rsidR="002474A8" w:rsidRPr="00513832" w:rsidRDefault="002474A8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D2D94C1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B0B243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B3A1D0" w14:textId="77777777" w:rsidR="002474A8" w:rsidRPr="00513832" w:rsidRDefault="002474A8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2474A8" w:rsidRPr="00513832" w14:paraId="0840DD20" w14:textId="77777777" w:rsidTr="00744C3F">
        <w:tc>
          <w:tcPr>
            <w:tcW w:w="3967" w:type="dxa"/>
            <w:tcBorders>
              <w:top w:val="single" w:sz="4" w:space="0" w:color="auto"/>
              <w:bottom w:val="nil"/>
            </w:tcBorders>
          </w:tcPr>
          <w:p w14:paraId="7E298457" w14:textId="77777777" w:rsidR="002474A8" w:rsidRPr="00513832" w:rsidRDefault="002474A8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9C707A0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7C4F15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2,197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52F296D2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F90C6FD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2EA370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7FD31AC9" w14:textId="77777777" w:rsidTr="00744C3F">
        <w:tc>
          <w:tcPr>
            <w:tcW w:w="3967" w:type="dxa"/>
            <w:tcBorders>
              <w:top w:val="nil"/>
            </w:tcBorders>
          </w:tcPr>
          <w:p w14:paraId="3B6FDB82" w14:textId="3CE821FF" w:rsidR="002474A8" w:rsidRPr="00513832" w:rsidRDefault="002474A8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5946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5-19 years</w:t>
            </w:r>
          </w:p>
        </w:tc>
        <w:tc>
          <w:tcPr>
            <w:tcW w:w="708" w:type="dxa"/>
            <w:tcBorders>
              <w:top w:val="nil"/>
            </w:tcBorders>
          </w:tcPr>
          <w:p w14:paraId="4D44DD9F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5F6FCF8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</w:tcBorders>
          </w:tcPr>
          <w:p w14:paraId="4F5398A0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513067E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5ECFDD8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18B468E4" w14:textId="77777777" w:rsidTr="00744C3F">
        <w:tc>
          <w:tcPr>
            <w:tcW w:w="3967" w:type="dxa"/>
            <w:tcBorders>
              <w:top w:val="nil"/>
            </w:tcBorders>
          </w:tcPr>
          <w:p w14:paraId="60B7909F" w14:textId="77777777" w:rsidR="002474A8" w:rsidRPr="00513832" w:rsidRDefault="002474A8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omelessness</w:t>
            </w:r>
          </w:p>
        </w:tc>
        <w:tc>
          <w:tcPr>
            <w:tcW w:w="708" w:type="dxa"/>
            <w:tcBorders>
              <w:top w:val="nil"/>
            </w:tcBorders>
          </w:tcPr>
          <w:p w14:paraId="7D340A7C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083385F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</w:tcBorders>
          </w:tcPr>
          <w:p w14:paraId="55168221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B8B2239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3ACD6AD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55F9C55F" w14:textId="77777777" w:rsidTr="00744C3F">
        <w:tc>
          <w:tcPr>
            <w:tcW w:w="3967" w:type="dxa"/>
            <w:tcBorders>
              <w:top w:val="nil"/>
            </w:tcBorders>
          </w:tcPr>
          <w:p w14:paraId="5C28B596" w14:textId="77777777" w:rsidR="002474A8" w:rsidRPr="00513832" w:rsidRDefault="002474A8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0CB35A1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ED517D0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2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3FFF547D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17.6</w:t>
            </w:r>
          </w:p>
        </w:tc>
        <w:tc>
          <w:tcPr>
            <w:tcW w:w="850" w:type="dxa"/>
            <w:tcBorders>
              <w:top w:val="nil"/>
            </w:tcBorders>
          </w:tcPr>
          <w:p w14:paraId="415915A7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.6</w:t>
            </w:r>
          </w:p>
        </w:tc>
        <w:tc>
          <w:tcPr>
            <w:tcW w:w="992" w:type="dxa"/>
            <w:tcBorders>
              <w:top w:val="nil"/>
            </w:tcBorders>
          </w:tcPr>
          <w:p w14:paraId="11A08422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0.8-48.1)</w:t>
            </w:r>
          </w:p>
        </w:tc>
      </w:tr>
      <w:tr w:rsidR="002474A8" w:rsidRPr="00513832" w14:paraId="0A27521D" w14:textId="77777777" w:rsidTr="00744C3F">
        <w:tc>
          <w:tcPr>
            <w:tcW w:w="3967" w:type="dxa"/>
            <w:tcBorders>
              <w:top w:val="nil"/>
            </w:tcBorders>
          </w:tcPr>
          <w:p w14:paraId="6A15B01D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D124A3C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1B6C9BF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,</w:t>
            </w: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14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7C667814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.0</w:t>
            </w:r>
          </w:p>
        </w:tc>
        <w:tc>
          <w:tcPr>
            <w:tcW w:w="850" w:type="dxa"/>
            <w:tcBorders>
              <w:top w:val="nil"/>
            </w:tcBorders>
          </w:tcPr>
          <w:p w14:paraId="0219935A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2A368F61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324BC1C3" w14:textId="77777777" w:rsidTr="00744C3F">
        <w:tc>
          <w:tcPr>
            <w:tcW w:w="5809" w:type="dxa"/>
            <w:gridSpan w:val="3"/>
            <w:tcBorders>
              <w:top w:val="nil"/>
            </w:tcBorders>
          </w:tcPr>
          <w:p w14:paraId="2185CCCC" w14:textId="2133E104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5946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-29 years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250E72AC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651EBAE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FCB38B7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4AF8D8A1" w14:textId="77777777" w:rsidTr="00744C3F">
        <w:tc>
          <w:tcPr>
            <w:tcW w:w="3967" w:type="dxa"/>
          </w:tcPr>
          <w:p w14:paraId="1F55244B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omelessness</w:t>
            </w:r>
          </w:p>
        </w:tc>
        <w:tc>
          <w:tcPr>
            <w:tcW w:w="708" w:type="dxa"/>
            <w:vAlign w:val="center"/>
          </w:tcPr>
          <w:p w14:paraId="205E0B8B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2ED931C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7F317B2D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4F5DAB" w14:textId="77777777" w:rsidR="002474A8" w:rsidRPr="00513832" w:rsidRDefault="002474A8" w:rsidP="00744C3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C92764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30191B89" w14:textId="77777777" w:rsidTr="00744C3F">
        <w:tc>
          <w:tcPr>
            <w:tcW w:w="3967" w:type="dxa"/>
          </w:tcPr>
          <w:p w14:paraId="479B8642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center"/>
          </w:tcPr>
          <w:p w14:paraId="347A6FCA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61</w:t>
            </w:r>
          </w:p>
        </w:tc>
        <w:tc>
          <w:tcPr>
            <w:tcW w:w="1134" w:type="dxa"/>
            <w:vAlign w:val="center"/>
          </w:tcPr>
          <w:p w14:paraId="581F5BBE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18</w:t>
            </w:r>
          </w:p>
        </w:tc>
        <w:tc>
          <w:tcPr>
            <w:tcW w:w="996" w:type="dxa"/>
            <w:vAlign w:val="center"/>
          </w:tcPr>
          <w:p w14:paraId="460F6D2D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3.7</w:t>
            </w:r>
          </w:p>
        </w:tc>
        <w:tc>
          <w:tcPr>
            <w:tcW w:w="850" w:type="dxa"/>
          </w:tcPr>
          <w:p w14:paraId="58DC396D" w14:textId="77777777" w:rsidR="002474A8" w:rsidRPr="00513832" w:rsidRDefault="002474A8" w:rsidP="00744C3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.1</w:t>
            </w:r>
          </w:p>
        </w:tc>
        <w:tc>
          <w:tcPr>
            <w:tcW w:w="992" w:type="dxa"/>
          </w:tcPr>
          <w:p w14:paraId="139401E3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4.3-18.3)</w:t>
            </w:r>
          </w:p>
        </w:tc>
      </w:tr>
      <w:tr w:rsidR="002474A8" w:rsidRPr="00513832" w14:paraId="685E7526" w14:textId="77777777" w:rsidTr="00744C3F">
        <w:tc>
          <w:tcPr>
            <w:tcW w:w="3967" w:type="dxa"/>
          </w:tcPr>
          <w:p w14:paraId="4E4227D7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center"/>
          </w:tcPr>
          <w:p w14:paraId="5AFF5179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88</w:t>
            </w:r>
          </w:p>
        </w:tc>
        <w:tc>
          <w:tcPr>
            <w:tcW w:w="1134" w:type="dxa"/>
            <w:vAlign w:val="center"/>
          </w:tcPr>
          <w:p w14:paraId="0FE57E27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5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,</w:t>
            </w: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3</w:t>
            </w:r>
          </w:p>
        </w:tc>
        <w:tc>
          <w:tcPr>
            <w:tcW w:w="996" w:type="dxa"/>
            <w:vAlign w:val="center"/>
          </w:tcPr>
          <w:p w14:paraId="722566EC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.7</w:t>
            </w:r>
          </w:p>
        </w:tc>
        <w:tc>
          <w:tcPr>
            <w:tcW w:w="850" w:type="dxa"/>
          </w:tcPr>
          <w:p w14:paraId="1FEA53E3" w14:textId="77777777" w:rsidR="002474A8" w:rsidRPr="00513832" w:rsidRDefault="002474A8" w:rsidP="00744C3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BA0F185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2B43702A" w14:textId="77777777" w:rsidTr="00744C3F">
        <w:tc>
          <w:tcPr>
            <w:tcW w:w="3967" w:type="dxa"/>
          </w:tcPr>
          <w:p w14:paraId="0AC11A22" w14:textId="485D74F4" w:rsidR="002474A8" w:rsidRPr="00513832" w:rsidRDefault="002474A8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5946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30+</w:t>
            </w:r>
          </w:p>
        </w:tc>
        <w:tc>
          <w:tcPr>
            <w:tcW w:w="708" w:type="dxa"/>
            <w:vAlign w:val="center"/>
          </w:tcPr>
          <w:p w14:paraId="2D145056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F5ABFBE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577AC752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3D72D4" w14:textId="77777777" w:rsidR="002474A8" w:rsidRPr="00513832" w:rsidRDefault="002474A8" w:rsidP="00744C3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6AE0EA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342E3FD9" w14:textId="77777777" w:rsidTr="00744C3F">
        <w:tc>
          <w:tcPr>
            <w:tcW w:w="3967" w:type="dxa"/>
          </w:tcPr>
          <w:p w14:paraId="5532B82C" w14:textId="77777777" w:rsidR="002474A8" w:rsidRPr="00513832" w:rsidRDefault="002474A8" w:rsidP="00744C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omelessness</w:t>
            </w:r>
          </w:p>
        </w:tc>
        <w:tc>
          <w:tcPr>
            <w:tcW w:w="708" w:type="dxa"/>
            <w:vAlign w:val="center"/>
          </w:tcPr>
          <w:p w14:paraId="15D063AD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68CA8B4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0D30FED3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BAC9AD4" w14:textId="77777777" w:rsidR="002474A8" w:rsidRPr="00513832" w:rsidRDefault="002474A8" w:rsidP="00744C3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BC7702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0BDF4593" w14:textId="77777777" w:rsidTr="00744C3F">
        <w:tc>
          <w:tcPr>
            <w:tcW w:w="3967" w:type="dxa"/>
          </w:tcPr>
          <w:p w14:paraId="6D54438B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center"/>
          </w:tcPr>
          <w:p w14:paraId="54B011EC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4</w:t>
            </w:r>
          </w:p>
        </w:tc>
        <w:tc>
          <w:tcPr>
            <w:tcW w:w="1134" w:type="dxa"/>
            <w:vAlign w:val="center"/>
          </w:tcPr>
          <w:p w14:paraId="01AC7044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32</w:t>
            </w:r>
          </w:p>
        </w:tc>
        <w:tc>
          <w:tcPr>
            <w:tcW w:w="996" w:type="dxa"/>
            <w:vAlign w:val="center"/>
          </w:tcPr>
          <w:p w14:paraId="4F5B98E6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2.8</w:t>
            </w:r>
          </w:p>
        </w:tc>
        <w:tc>
          <w:tcPr>
            <w:tcW w:w="850" w:type="dxa"/>
          </w:tcPr>
          <w:p w14:paraId="0805923E" w14:textId="77777777" w:rsidR="002474A8" w:rsidRPr="00513832" w:rsidRDefault="002474A8" w:rsidP="00744C3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.9</w:t>
            </w:r>
          </w:p>
        </w:tc>
        <w:tc>
          <w:tcPr>
            <w:tcW w:w="992" w:type="dxa"/>
          </w:tcPr>
          <w:p w14:paraId="58C8011B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2.1-18.4)</w:t>
            </w:r>
          </w:p>
        </w:tc>
      </w:tr>
      <w:tr w:rsidR="002474A8" w:rsidRPr="00513832" w14:paraId="11353707" w14:textId="77777777" w:rsidTr="00744C3F">
        <w:tc>
          <w:tcPr>
            <w:tcW w:w="3967" w:type="dxa"/>
            <w:tcBorders>
              <w:bottom w:val="nil"/>
            </w:tcBorders>
          </w:tcPr>
          <w:p w14:paraId="0F7CC6F0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0E890F2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50D70C0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,</w:t>
            </w: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48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5FAB519C" w14:textId="77777777" w:rsidR="002474A8" w:rsidRPr="00513832" w:rsidRDefault="002474A8" w:rsidP="00744C3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.1</w:t>
            </w:r>
          </w:p>
        </w:tc>
        <w:tc>
          <w:tcPr>
            <w:tcW w:w="850" w:type="dxa"/>
            <w:tcBorders>
              <w:bottom w:val="nil"/>
            </w:tcBorders>
          </w:tcPr>
          <w:p w14:paraId="4A66C209" w14:textId="77777777" w:rsidR="002474A8" w:rsidRPr="00513832" w:rsidRDefault="002474A8" w:rsidP="00744C3F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632EB07A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4A8" w:rsidRPr="00513832" w14:paraId="75B48AB7" w14:textId="77777777" w:rsidTr="00744C3F">
        <w:tc>
          <w:tcPr>
            <w:tcW w:w="8647" w:type="dxa"/>
            <w:gridSpan w:val="6"/>
            <w:tcBorders>
              <w:top w:val="nil"/>
              <w:bottom w:val="single" w:sz="4" w:space="0" w:color="auto"/>
            </w:tcBorders>
          </w:tcPr>
          <w:p w14:paraId="418CC0F0" w14:textId="77777777" w:rsidR="002474A8" w:rsidRDefault="002474A8" w:rsidP="00744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D29645" w14:textId="77777777" w:rsidR="002474A8" w:rsidRPr="00513832" w:rsidRDefault="002474A8" w:rsidP="00744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832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5CDBC229" w14:textId="0B240EF9" w:rsidR="002474A8" w:rsidRPr="00513832" w:rsidRDefault="002474A8" w:rsidP="00744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13832">
              <w:rPr>
                <w:rFonts w:ascii="Times New Roman" w:hAnsi="Times New Roman" w:cs="Times New Roman"/>
                <w:sz w:val="20"/>
                <w:szCs w:val="20"/>
              </w:rPr>
              <w:t xml:space="preserve">Adjusted for sex, age, and calendar time. </w:t>
            </w:r>
          </w:p>
        </w:tc>
      </w:tr>
      <w:tr w:rsidR="002474A8" w:rsidRPr="00513832" w14:paraId="1FF16A65" w14:textId="77777777" w:rsidTr="00744C3F">
        <w:tc>
          <w:tcPr>
            <w:tcW w:w="8647" w:type="dxa"/>
            <w:gridSpan w:val="6"/>
            <w:tcBorders>
              <w:top w:val="single" w:sz="4" w:space="0" w:color="auto"/>
            </w:tcBorders>
          </w:tcPr>
          <w:p w14:paraId="2A3A76EF" w14:textId="5FE3DF7F" w:rsidR="002474A8" w:rsidRPr="00513832" w:rsidRDefault="002474A8" w:rsidP="00744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</w:t>
            </w:r>
            <w:r w:rsidR="00320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96B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51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Incidence rate ratio of sheltered homelessness after prison release by</w:t>
            </w:r>
            <w:r w:rsidR="00320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1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lessness</w:t>
            </w:r>
            <w:r w:rsidR="00320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ior to index-imprisonment</w:t>
            </w:r>
            <w:r w:rsidRPr="0051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age-groups, 2001-2021</w:t>
            </w:r>
          </w:p>
        </w:tc>
      </w:tr>
    </w:tbl>
    <w:p w14:paraId="00BC9969" w14:textId="77777777" w:rsidR="00CF4D4C" w:rsidRDefault="003D6780">
      <w:r>
        <w:br w:type="page"/>
      </w:r>
    </w:p>
    <w:tbl>
      <w:tblPr>
        <w:tblStyle w:val="TableGrid"/>
        <w:tblW w:w="0" w:type="auto"/>
        <w:tblInd w:w="-7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708"/>
        <w:gridCol w:w="1134"/>
        <w:gridCol w:w="996"/>
        <w:gridCol w:w="850"/>
        <w:gridCol w:w="992"/>
      </w:tblGrid>
      <w:tr w:rsidR="00CF4D4C" w:rsidRPr="00513832" w14:paraId="74FA7E6A" w14:textId="77777777" w:rsidTr="008572DE">
        <w:tc>
          <w:tcPr>
            <w:tcW w:w="3967" w:type="dxa"/>
            <w:tcBorders>
              <w:bottom w:val="single" w:sz="4" w:space="0" w:color="auto"/>
            </w:tcBorders>
          </w:tcPr>
          <w:p w14:paraId="5E5611CE" w14:textId="77777777" w:rsidR="00CF4D4C" w:rsidRPr="00513832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39834042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6F602AD" w14:textId="77777777" w:rsidR="00CF4D4C" w:rsidRPr="00513832" w:rsidRDefault="00CF4D4C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D168EF" w14:textId="77777777" w:rsidR="00CF4D4C" w:rsidRPr="00513832" w:rsidRDefault="00CF4D4C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AB37A9A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7367BA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5EEEC3" w14:textId="77777777" w:rsidR="00CF4D4C" w:rsidRPr="00513832" w:rsidRDefault="00CF4D4C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CF4D4C" w:rsidRPr="00513832" w14:paraId="6629FAB5" w14:textId="77777777" w:rsidTr="008572DE">
        <w:tc>
          <w:tcPr>
            <w:tcW w:w="3967" w:type="dxa"/>
            <w:tcBorders>
              <w:top w:val="single" w:sz="4" w:space="0" w:color="auto"/>
              <w:bottom w:val="nil"/>
            </w:tcBorders>
          </w:tcPr>
          <w:p w14:paraId="48D0959A" w14:textId="77777777" w:rsidR="00CF4D4C" w:rsidRPr="00513832" w:rsidRDefault="00CF4D4C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50820C5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DDE7A8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2,197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130CD374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E18BE30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45285B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2232881B" w14:textId="77777777" w:rsidTr="008572DE">
        <w:tc>
          <w:tcPr>
            <w:tcW w:w="3967" w:type="dxa"/>
            <w:tcBorders>
              <w:top w:val="nil"/>
            </w:tcBorders>
          </w:tcPr>
          <w:p w14:paraId="7383CED0" w14:textId="7943396A" w:rsidR="00CF4D4C" w:rsidRPr="00513832" w:rsidRDefault="00CD3C88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7</w:t>
            </w:r>
            <w:r w:rsidR="00CF4D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nil"/>
            </w:tcBorders>
          </w:tcPr>
          <w:p w14:paraId="22A1F255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9DA6897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</w:tcBorders>
          </w:tcPr>
          <w:p w14:paraId="0AEB4E29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022448E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DAC9DE7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3C60EB71" w14:textId="77777777" w:rsidTr="008572DE">
        <w:tc>
          <w:tcPr>
            <w:tcW w:w="3967" w:type="dxa"/>
            <w:tcBorders>
              <w:top w:val="nil"/>
            </w:tcBorders>
          </w:tcPr>
          <w:p w14:paraId="079C25DD" w14:textId="77777777" w:rsidR="00CF4D4C" w:rsidRPr="00513832" w:rsidRDefault="00CF4D4C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omelessness</w:t>
            </w:r>
          </w:p>
        </w:tc>
        <w:tc>
          <w:tcPr>
            <w:tcW w:w="708" w:type="dxa"/>
            <w:tcBorders>
              <w:top w:val="nil"/>
            </w:tcBorders>
          </w:tcPr>
          <w:p w14:paraId="0C654FA7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5AD6E45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</w:tcBorders>
          </w:tcPr>
          <w:p w14:paraId="096C142D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24EC44A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2CCF85D" w14:textId="77777777" w:rsidR="00CF4D4C" w:rsidRPr="00513832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0FF3BB82" w14:textId="77777777" w:rsidTr="008572DE">
        <w:tc>
          <w:tcPr>
            <w:tcW w:w="3967" w:type="dxa"/>
            <w:tcBorders>
              <w:top w:val="nil"/>
            </w:tcBorders>
          </w:tcPr>
          <w:p w14:paraId="6D351801" w14:textId="77777777" w:rsidR="00CF4D4C" w:rsidRPr="00513832" w:rsidRDefault="00CF4D4C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8E6C2EB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7D08238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88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552077CF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9.0</w:t>
            </w:r>
          </w:p>
        </w:tc>
        <w:tc>
          <w:tcPr>
            <w:tcW w:w="850" w:type="dxa"/>
            <w:tcBorders>
              <w:top w:val="nil"/>
            </w:tcBorders>
          </w:tcPr>
          <w:p w14:paraId="59A11564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.3</w:t>
            </w:r>
          </w:p>
        </w:tc>
        <w:tc>
          <w:tcPr>
            <w:tcW w:w="992" w:type="dxa"/>
            <w:tcBorders>
              <w:top w:val="nil"/>
            </w:tcBorders>
          </w:tcPr>
          <w:p w14:paraId="13BE8B53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1.0-18.5)</w:t>
            </w:r>
          </w:p>
        </w:tc>
      </w:tr>
      <w:tr w:rsidR="00CF4D4C" w:rsidRPr="00513832" w14:paraId="49F08D16" w14:textId="77777777" w:rsidTr="008572DE">
        <w:tc>
          <w:tcPr>
            <w:tcW w:w="3967" w:type="dxa"/>
            <w:tcBorders>
              <w:top w:val="nil"/>
            </w:tcBorders>
          </w:tcPr>
          <w:p w14:paraId="146D213A" w14:textId="77777777" w:rsidR="00CF4D4C" w:rsidRPr="00513832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9A06DFC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AA83410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8,073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01E229A6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.2</w:t>
            </w:r>
          </w:p>
        </w:tc>
        <w:tc>
          <w:tcPr>
            <w:tcW w:w="850" w:type="dxa"/>
            <w:tcBorders>
              <w:top w:val="nil"/>
            </w:tcBorders>
          </w:tcPr>
          <w:p w14:paraId="5C6484FE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174EED41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7911248D" w14:textId="77777777" w:rsidTr="008572DE">
        <w:tc>
          <w:tcPr>
            <w:tcW w:w="5809" w:type="dxa"/>
            <w:gridSpan w:val="3"/>
            <w:tcBorders>
              <w:top w:val="nil"/>
            </w:tcBorders>
          </w:tcPr>
          <w:p w14:paraId="2C6160DB" w14:textId="77777777" w:rsidR="00CF4D4C" w:rsidRPr="00BB3C7A" w:rsidRDefault="00CF4D4C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-179 days 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2ECD7F8F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CA36E2A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4C5F33C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5DCF077F" w14:textId="77777777" w:rsidTr="008572DE">
        <w:tc>
          <w:tcPr>
            <w:tcW w:w="3967" w:type="dxa"/>
          </w:tcPr>
          <w:p w14:paraId="21B43AAC" w14:textId="77777777" w:rsidR="00CF4D4C" w:rsidRPr="00513832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omelessness</w:t>
            </w:r>
          </w:p>
        </w:tc>
        <w:tc>
          <w:tcPr>
            <w:tcW w:w="708" w:type="dxa"/>
            <w:vAlign w:val="center"/>
          </w:tcPr>
          <w:p w14:paraId="1A3B9F4B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C5ACCAB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426AC6D0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59FBCC" w14:textId="77777777" w:rsidR="00CF4D4C" w:rsidRPr="00BB3C7A" w:rsidRDefault="00CF4D4C" w:rsidP="008572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1D799B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1A44D583" w14:textId="77777777" w:rsidTr="008572DE">
        <w:tc>
          <w:tcPr>
            <w:tcW w:w="3967" w:type="dxa"/>
          </w:tcPr>
          <w:p w14:paraId="6A5F8B52" w14:textId="77777777" w:rsidR="00CF4D4C" w:rsidRPr="00513832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center"/>
          </w:tcPr>
          <w:p w14:paraId="6E70B01D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16</w:t>
            </w:r>
          </w:p>
        </w:tc>
        <w:tc>
          <w:tcPr>
            <w:tcW w:w="1134" w:type="dxa"/>
            <w:vAlign w:val="center"/>
          </w:tcPr>
          <w:p w14:paraId="742134E1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905</w:t>
            </w:r>
          </w:p>
        </w:tc>
        <w:tc>
          <w:tcPr>
            <w:tcW w:w="996" w:type="dxa"/>
            <w:vAlign w:val="center"/>
          </w:tcPr>
          <w:p w14:paraId="38F68EC1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6.5</w:t>
            </w:r>
          </w:p>
        </w:tc>
        <w:tc>
          <w:tcPr>
            <w:tcW w:w="850" w:type="dxa"/>
          </w:tcPr>
          <w:p w14:paraId="65CF550F" w14:textId="77777777" w:rsidR="00CF4D4C" w:rsidRPr="00BB3C7A" w:rsidRDefault="00CF4D4C" w:rsidP="008572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</w:t>
            </w:r>
          </w:p>
        </w:tc>
        <w:tc>
          <w:tcPr>
            <w:tcW w:w="992" w:type="dxa"/>
          </w:tcPr>
          <w:p w14:paraId="5DFEFD35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5.8-20.0)</w:t>
            </w:r>
          </w:p>
        </w:tc>
      </w:tr>
      <w:tr w:rsidR="00CF4D4C" w:rsidRPr="00513832" w14:paraId="5E759F14" w14:textId="77777777" w:rsidTr="008572DE">
        <w:tc>
          <w:tcPr>
            <w:tcW w:w="3967" w:type="dxa"/>
          </w:tcPr>
          <w:p w14:paraId="5DBFD4B6" w14:textId="77777777" w:rsidR="00CF4D4C" w:rsidRPr="00513832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center"/>
          </w:tcPr>
          <w:p w14:paraId="235026F5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56</w:t>
            </w:r>
          </w:p>
        </w:tc>
        <w:tc>
          <w:tcPr>
            <w:tcW w:w="1134" w:type="dxa"/>
            <w:vAlign w:val="center"/>
          </w:tcPr>
          <w:p w14:paraId="54F33A80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9,688</w:t>
            </w:r>
          </w:p>
        </w:tc>
        <w:tc>
          <w:tcPr>
            <w:tcW w:w="996" w:type="dxa"/>
            <w:vAlign w:val="center"/>
          </w:tcPr>
          <w:p w14:paraId="121834DE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4</w:t>
            </w:r>
          </w:p>
        </w:tc>
        <w:tc>
          <w:tcPr>
            <w:tcW w:w="850" w:type="dxa"/>
          </w:tcPr>
          <w:p w14:paraId="45B0DF7F" w14:textId="77777777" w:rsidR="00CF4D4C" w:rsidRPr="00BB3C7A" w:rsidRDefault="00CF4D4C" w:rsidP="008572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D7AE37B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367C11E6" w14:textId="77777777" w:rsidTr="008572DE">
        <w:tc>
          <w:tcPr>
            <w:tcW w:w="3967" w:type="dxa"/>
          </w:tcPr>
          <w:p w14:paraId="6164A159" w14:textId="77777777" w:rsidR="00CF4D4C" w:rsidRPr="00513832" w:rsidRDefault="00CF4D4C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0+ days</w:t>
            </w:r>
          </w:p>
        </w:tc>
        <w:tc>
          <w:tcPr>
            <w:tcW w:w="708" w:type="dxa"/>
            <w:vAlign w:val="center"/>
          </w:tcPr>
          <w:p w14:paraId="6C8EC06D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B79016C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2C384E66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246172" w14:textId="77777777" w:rsidR="00CF4D4C" w:rsidRPr="00BB3C7A" w:rsidRDefault="00CF4D4C" w:rsidP="008572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BB0358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558F53B0" w14:textId="77777777" w:rsidTr="008572DE">
        <w:tc>
          <w:tcPr>
            <w:tcW w:w="3967" w:type="dxa"/>
          </w:tcPr>
          <w:p w14:paraId="50C7709B" w14:textId="77777777" w:rsidR="00CF4D4C" w:rsidRPr="00513832" w:rsidRDefault="00CF4D4C" w:rsidP="008572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 homelessness</w:t>
            </w:r>
          </w:p>
        </w:tc>
        <w:tc>
          <w:tcPr>
            <w:tcW w:w="708" w:type="dxa"/>
            <w:vAlign w:val="center"/>
          </w:tcPr>
          <w:p w14:paraId="0E37D22A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E863F4C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4F36F643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A925643" w14:textId="77777777" w:rsidR="00CF4D4C" w:rsidRPr="00BB3C7A" w:rsidRDefault="00CF4D4C" w:rsidP="008572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040DBA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780BBBC9" w14:textId="77777777" w:rsidTr="008572DE">
        <w:tc>
          <w:tcPr>
            <w:tcW w:w="3967" w:type="dxa"/>
          </w:tcPr>
          <w:p w14:paraId="768A6CD6" w14:textId="77777777" w:rsidR="00CF4D4C" w:rsidRPr="00513832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vAlign w:val="center"/>
          </w:tcPr>
          <w:p w14:paraId="377E4F25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</w:t>
            </w:r>
          </w:p>
        </w:tc>
        <w:tc>
          <w:tcPr>
            <w:tcW w:w="1134" w:type="dxa"/>
            <w:vAlign w:val="center"/>
          </w:tcPr>
          <w:p w14:paraId="03AF0C98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29</w:t>
            </w:r>
          </w:p>
        </w:tc>
        <w:tc>
          <w:tcPr>
            <w:tcW w:w="996" w:type="dxa"/>
            <w:vAlign w:val="center"/>
          </w:tcPr>
          <w:p w14:paraId="6D82E800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2.2</w:t>
            </w:r>
          </w:p>
        </w:tc>
        <w:tc>
          <w:tcPr>
            <w:tcW w:w="850" w:type="dxa"/>
          </w:tcPr>
          <w:p w14:paraId="520B3E76" w14:textId="77777777" w:rsidR="00CF4D4C" w:rsidRPr="00BB3C7A" w:rsidRDefault="00CF4D4C" w:rsidP="008572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.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</w:t>
            </w:r>
          </w:p>
        </w:tc>
        <w:tc>
          <w:tcPr>
            <w:tcW w:w="992" w:type="dxa"/>
          </w:tcPr>
          <w:p w14:paraId="14681574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5.6-12.9)</w:t>
            </w:r>
          </w:p>
        </w:tc>
      </w:tr>
      <w:tr w:rsidR="00CF4D4C" w:rsidRPr="00513832" w14:paraId="7781B756" w14:textId="77777777" w:rsidTr="008572DE">
        <w:tc>
          <w:tcPr>
            <w:tcW w:w="3967" w:type="dxa"/>
            <w:tcBorders>
              <w:bottom w:val="nil"/>
            </w:tcBorders>
          </w:tcPr>
          <w:p w14:paraId="752FF425" w14:textId="77777777" w:rsidR="00CF4D4C" w:rsidRPr="00513832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38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BB61F75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4E1BAA0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315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02C14DEB" w14:textId="77777777" w:rsidR="00CF4D4C" w:rsidRPr="00BB3C7A" w:rsidRDefault="00CF4D4C" w:rsidP="008572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2</w:t>
            </w:r>
          </w:p>
        </w:tc>
        <w:tc>
          <w:tcPr>
            <w:tcW w:w="850" w:type="dxa"/>
            <w:tcBorders>
              <w:bottom w:val="nil"/>
            </w:tcBorders>
          </w:tcPr>
          <w:p w14:paraId="4CD6CFEA" w14:textId="77777777" w:rsidR="00CF4D4C" w:rsidRPr="00BB3C7A" w:rsidRDefault="00CF4D4C" w:rsidP="008572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3C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67F32FE8" w14:textId="77777777" w:rsidR="00CF4D4C" w:rsidRPr="00BB3C7A" w:rsidRDefault="00CF4D4C" w:rsidP="008572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4D4C" w:rsidRPr="00513832" w14:paraId="0F459F87" w14:textId="77777777" w:rsidTr="008572DE">
        <w:tc>
          <w:tcPr>
            <w:tcW w:w="8647" w:type="dxa"/>
            <w:gridSpan w:val="6"/>
            <w:tcBorders>
              <w:top w:val="nil"/>
              <w:bottom w:val="single" w:sz="4" w:space="0" w:color="auto"/>
            </w:tcBorders>
          </w:tcPr>
          <w:p w14:paraId="46635933" w14:textId="77777777" w:rsidR="00CF4D4C" w:rsidRDefault="00CF4D4C" w:rsidP="008572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61D636" w14:textId="77777777" w:rsidR="00CF4D4C" w:rsidRPr="00513832" w:rsidRDefault="00CF4D4C" w:rsidP="00857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832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0063C9E9" w14:textId="77777777" w:rsidR="00CF4D4C" w:rsidRPr="00513832" w:rsidRDefault="00CF4D4C" w:rsidP="00857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13832">
              <w:rPr>
                <w:rFonts w:ascii="Times New Roman" w:hAnsi="Times New Roman" w:cs="Times New Roman"/>
                <w:sz w:val="20"/>
                <w:szCs w:val="20"/>
              </w:rPr>
              <w:t xml:space="preserve">Adjusted for sex, age, and calendar time. </w:t>
            </w:r>
            <w:r w:rsidRPr="00513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F4D4C" w:rsidRPr="00513832" w14:paraId="5EDCB6D4" w14:textId="77777777" w:rsidTr="008572DE">
        <w:tc>
          <w:tcPr>
            <w:tcW w:w="8647" w:type="dxa"/>
            <w:gridSpan w:val="6"/>
            <w:tcBorders>
              <w:top w:val="single" w:sz="4" w:space="0" w:color="auto"/>
            </w:tcBorders>
          </w:tcPr>
          <w:p w14:paraId="7D05B424" w14:textId="18D0EFF3" w:rsidR="00CF4D4C" w:rsidRPr="00513832" w:rsidRDefault="00CF4D4C" w:rsidP="00857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A96B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51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Incidence rate ratio of sheltered homelessness after prison release by </w:t>
            </w:r>
            <w:r w:rsidR="00320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melessness prior to index-imprisonment </w:t>
            </w:r>
            <w:r w:rsidRPr="0051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ngth of </w:t>
            </w:r>
            <w:r w:rsidR="00320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isonment</w:t>
            </w:r>
            <w:r w:rsidRPr="0051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1-2021</w:t>
            </w:r>
          </w:p>
        </w:tc>
      </w:tr>
      <w:bookmarkEnd w:id="2"/>
    </w:tbl>
    <w:p w14:paraId="318B23ED" w14:textId="6D8ACBE2" w:rsidR="00CF4D4C" w:rsidRDefault="00CF4D4C">
      <w:r>
        <w:br w:type="page"/>
      </w:r>
    </w:p>
    <w:tbl>
      <w:tblPr>
        <w:tblStyle w:val="TableGrid"/>
        <w:tblW w:w="0" w:type="auto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709"/>
        <w:gridCol w:w="1134"/>
        <w:gridCol w:w="840"/>
        <w:gridCol w:w="578"/>
        <w:gridCol w:w="1134"/>
      </w:tblGrid>
      <w:tr w:rsidR="00E96171" w:rsidRPr="00E96171" w14:paraId="570B17D1" w14:textId="77777777" w:rsidTr="00E96171">
        <w:tc>
          <w:tcPr>
            <w:tcW w:w="4536" w:type="dxa"/>
            <w:tcBorders>
              <w:bottom w:val="single" w:sz="4" w:space="0" w:color="auto"/>
            </w:tcBorders>
          </w:tcPr>
          <w:p w14:paraId="0046AEB5" w14:textId="77777777" w:rsidR="003D6780" w:rsidRPr="00E96171" w:rsidRDefault="003D6780" w:rsidP="00D41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A8FEE4" w14:textId="77777777" w:rsidR="003D6780" w:rsidRPr="00E96171" w:rsidRDefault="003D6780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473FF5" w14:textId="77777777" w:rsidR="003D6780" w:rsidRPr="00E96171" w:rsidRDefault="003D6780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006D54AD" w14:textId="77777777" w:rsidR="003D6780" w:rsidRPr="00E96171" w:rsidRDefault="003D6780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7D562CF0" w14:textId="77777777" w:rsidR="003D6780" w:rsidRPr="00E96171" w:rsidRDefault="003D6780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06E6F3" w14:textId="77777777" w:rsidR="003D6780" w:rsidRPr="00E96171" w:rsidRDefault="003D6780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E96171" w:rsidRPr="00E96171" w14:paraId="386A711F" w14:textId="77777777" w:rsidTr="00E96171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029550C5" w14:textId="34675EBE" w:rsidR="003D6780" w:rsidRPr="00E96171" w:rsidRDefault="003D6780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ople serving a sentence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5483AE2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F07B51D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55BBEF2D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</w:tcPr>
          <w:p w14:paraId="25D382CA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4D595F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137D5D22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5F9D9167" w14:textId="77777777" w:rsidR="003D6780" w:rsidRPr="00E96171" w:rsidRDefault="003D6780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E00C83" w14:textId="78A25F01" w:rsidR="003D6780" w:rsidRPr="00E96171" w:rsidRDefault="00B249DB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4CCD3D" w14:textId="6E40B25C" w:rsidR="003D6780" w:rsidRPr="00E96171" w:rsidRDefault="00B249DB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6</w:t>
            </w:r>
            <w:r w:rsidR="000D0040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,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6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D6A7A38" w14:textId="7CAC95A8" w:rsidR="003D6780" w:rsidRPr="00E96171" w:rsidRDefault="00B249DB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.</w:t>
            </w:r>
            <w:r w:rsidR="000D0040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58DFA71C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1AC52D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3D63847B" w14:textId="77777777" w:rsidTr="00E96171">
        <w:tc>
          <w:tcPr>
            <w:tcW w:w="4536" w:type="dxa"/>
            <w:tcBorders>
              <w:top w:val="nil"/>
            </w:tcBorders>
          </w:tcPr>
          <w:p w14:paraId="4B6AADA1" w14:textId="77777777" w:rsidR="003D6780" w:rsidRPr="00E96171" w:rsidRDefault="003D6780" w:rsidP="00D412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homeless shelter contact</w:t>
            </w:r>
          </w:p>
        </w:tc>
        <w:tc>
          <w:tcPr>
            <w:tcW w:w="709" w:type="dxa"/>
            <w:tcBorders>
              <w:top w:val="nil"/>
            </w:tcBorders>
          </w:tcPr>
          <w:p w14:paraId="5693CFE1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F9AD522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</w:tcBorders>
          </w:tcPr>
          <w:p w14:paraId="71EF76DB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</w:tcBorders>
          </w:tcPr>
          <w:p w14:paraId="0AAF92FE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CA6CF40" w14:textId="77777777" w:rsidR="003D6780" w:rsidRPr="00E96171" w:rsidRDefault="003D6780" w:rsidP="00D4127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0918DC4B" w14:textId="77777777" w:rsidTr="00E96171">
        <w:tc>
          <w:tcPr>
            <w:tcW w:w="4536" w:type="dxa"/>
            <w:tcBorders>
              <w:top w:val="nil"/>
            </w:tcBorders>
          </w:tcPr>
          <w:p w14:paraId="2DDE3BB3" w14:textId="77777777" w:rsidR="00B249DB" w:rsidRPr="00E96171" w:rsidRDefault="00B249DB" w:rsidP="00B249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1A513C6" w14:textId="2BA1BC2B" w:rsidR="00B249DB" w:rsidRPr="00E96171" w:rsidRDefault="00B249DB" w:rsidP="00B249D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1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4F47349" w14:textId="094970FE" w:rsidR="00B249DB" w:rsidRPr="00E96171" w:rsidRDefault="00B249DB" w:rsidP="00B249D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052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60F7A7FC" w14:textId="18D40030" w:rsidR="00B249DB" w:rsidRPr="00E96171" w:rsidRDefault="00B249DB" w:rsidP="00B249D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1.4</w:t>
            </w:r>
          </w:p>
        </w:tc>
        <w:tc>
          <w:tcPr>
            <w:tcW w:w="578" w:type="dxa"/>
            <w:tcBorders>
              <w:top w:val="nil"/>
            </w:tcBorders>
          </w:tcPr>
          <w:p w14:paraId="17F4611D" w14:textId="7CD76396" w:rsidR="00B249DB" w:rsidRPr="00E96171" w:rsidRDefault="00B249DB" w:rsidP="00B249D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.</w:t>
            </w:r>
            <w:r w:rsidR="000D0040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</w:tcPr>
          <w:p w14:paraId="153E64F6" w14:textId="16199FBD" w:rsidR="00B249DB" w:rsidRPr="00E96171" w:rsidRDefault="00B249DB" w:rsidP="00B24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4.7</w:t>
            </w:r>
            <w:r w:rsidR="000D0040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-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.6)</w:t>
            </w:r>
          </w:p>
        </w:tc>
      </w:tr>
      <w:tr w:rsidR="00E96171" w:rsidRPr="00E96171" w14:paraId="7FBE4862" w14:textId="77777777" w:rsidTr="00E96171">
        <w:tc>
          <w:tcPr>
            <w:tcW w:w="4536" w:type="dxa"/>
            <w:tcBorders>
              <w:top w:val="nil"/>
            </w:tcBorders>
          </w:tcPr>
          <w:p w14:paraId="19C7EBC9" w14:textId="77777777" w:rsidR="00B249DB" w:rsidRPr="00E96171" w:rsidRDefault="00B249DB" w:rsidP="00B24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5AD3CE3" w14:textId="76BC7E48" w:rsidR="00B249DB" w:rsidRPr="00E96171" w:rsidRDefault="00B249DB" w:rsidP="00B249D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8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2059328" w14:textId="430766BD" w:rsidR="00B249DB" w:rsidRPr="00E96171" w:rsidRDefault="00B249DB" w:rsidP="00B249D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2</w:t>
            </w:r>
            <w:r w:rsidR="000D0040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,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0</w:t>
            </w:r>
            <w:r w:rsidR="000D0040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2AEB0BF9" w14:textId="696D82E4" w:rsidR="00B249DB" w:rsidRPr="00E96171" w:rsidRDefault="00B249DB" w:rsidP="00B249D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4</w:t>
            </w:r>
          </w:p>
        </w:tc>
        <w:tc>
          <w:tcPr>
            <w:tcW w:w="578" w:type="dxa"/>
            <w:tcBorders>
              <w:top w:val="nil"/>
            </w:tcBorders>
          </w:tcPr>
          <w:p w14:paraId="163709E8" w14:textId="1553DDA1" w:rsidR="00B249DB" w:rsidRPr="00E96171" w:rsidRDefault="000D0040" w:rsidP="00B249D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5883C778" w14:textId="77777777" w:rsidR="00B249DB" w:rsidRPr="00E96171" w:rsidRDefault="00B249DB" w:rsidP="00B249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03CD83EA" w14:textId="77777777" w:rsidTr="00E96171">
        <w:tc>
          <w:tcPr>
            <w:tcW w:w="4536" w:type="dxa"/>
            <w:tcBorders>
              <w:top w:val="nil"/>
            </w:tcBorders>
          </w:tcPr>
          <w:p w14:paraId="06971C93" w14:textId="14D38F77" w:rsidR="006B60A4" w:rsidRPr="00E96171" w:rsidRDefault="009D6904" w:rsidP="006B60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or </w:t>
            </w:r>
            <w:r w:rsidR="006B60A4"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combination with psychiatric disorders</w:t>
            </w:r>
          </w:p>
        </w:tc>
        <w:tc>
          <w:tcPr>
            <w:tcW w:w="709" w:type="dxa"/>
            <w:tcBorders>
              <w:top w:val="nil"/>
            </w:tcBorders>
          </w:tcPr>
          <w:p w14:paraId="6E2FED78" w14:textId="77777777" w:rsidR="006B60A4" w:rsidRPr="00E96171" w:rsidRDefault="006B60A4" w:rsidP="006B60A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FB60C08" w14:textId="77777777" w:rsidR="006B60A4" w:rsidRPr="00E96171" w:rsidRDefault="006B60A4" w:rsidP="006B60A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</w:tcBorders>
          </w:tcPr>
          <w:p w14:paraId="45F85710" w14:textId="77777777" w:rsidR="006B60A4" w:rsidRPr="00E96171" w:rsidRDefault="006B60A4" w:rsidP="006B60A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</w:tcBorders>
          </w:tcPr>
          <w:p w14:paraId="6330D794" w14:textId="77777777" w:rsidR="006B60A4" w:rsidRPr="00E96171" w:rsidRDefault="006B60A4" w:rsidP="006B60A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3CB2FA4" w14:textId="77777777" w:rsidR="006B60A4" w:rsidRPr="00E96171" w:rsidRDefault="006B60A4" w:rsidP="006B60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0F1E972E" w14:textId="77777777" w:rsidTr="00E96171">
        <w:tc>
          <w:tcPr>
            <w:tcW w:w="4536" w:type="dxa"/>
          </w:tcPr>
          <w:p w14:paraId="7E4A4E98" w14:textId="7E4E81E4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709" w:type="dxa"/>
            <w:vAlign w:val="center"/>
          </w:tcPr>
          <w:p w14:paraId="03B60BF7" w14:textId="59AA993F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5</w:t>
            </w:r>
          </w:p>
        </w:tc>
        <w:tc>
          <w:tcPr>
            <w:tcW w:w="1134" w:type="dxa"/>
            <w:vAlign w:val="center"/>
          </w:tcPr>
          <w:p w14:paraId="79F5C830" w14:textId="6F4C2D6A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5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</w:t>
            </w:r>
          </w:p>
        </w:tc>
        <w:tc>
          <w:tcPr>
            <w:tcW w:w="840" w:type="dxa"/>
            <w:vAlign w:val="center"/>
          </w:tcPr>
          <w:p w14:paraId="650DC1E3" w14:textId="5665A5CD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0.0</w:t>
            </w:r>
          </w:p>
        </w:tc>
        <w:tc>
          <w:tcPr>
            <w:tcW w:w="578" w:type="dxa"/>
          </w:tcPr>
          <w:p w14:paraId="5BD40365" w14:textId="29124F37" w:rsidR="00C55D26" w:rsidRPr="00E96171" w:rsidRDefault="00EE7E7C" w:rsidP="00C55D26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.7</w:t>
            </w:r>
          </w:p>
        </w:tc>
        <w:tc>
          <w:tcPr>
            <w:tcW w:w="1134" w:type="dxa"/>
          </w:tcPr>
          <w:p w14:paraId="6F93230A" w14:textId="76629401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1.0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-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0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)</w:t>
            </w:r>
          </w:p>
        </w:tc>
      </w:tr>
      <w:tr w:rsidR="00E96171" w:rsidRPr="00E96171" w14:paraId="75E45D23" w14:textId="77777777" w:rsidTr="00E96171">
        <w:tc>
          <w:tcPr>
            <w:tcW w:w="4536" w:type="dxa"/>
          </w:tcPr>
          <w:p w14:paraId="239A67F3" w14:textId="24D9F719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mental illness</w:t>
            </w:r>
          </w:p>
        </w:tc>
        <w:tc>
          <w:tcPr>
            <w:tcW w:w="709" w:type="dxa"/>
            <w:vAlign w:val="center"/>
          </w:tcPr>
          <w:p w14:paraId="75929D81" w14:textId="00C5E187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6</w:t>
            </w:r>
          </w:p>
        </w:tc>
        <w:tc>
          <w:tcPr>
            <w:tcW w:w="1134" w:type="dxa"/>
            <w:vAlign w:val="center"/>
          </w:tcPr>
          <w:p w14:paraId="14B161F7" w14:textId="71FC1D0D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9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</w:t>
            </w:r>
          </w:p>
        </w:tc>
        <w:tc>
          <w:tcPr>
            <w:tcW w:w="840" w:type="dxa"/>
            <w:vAlign w:val="center"/>
          </w:tcPr>
          <w:p w14:paraId="7407FD32" w14:textId="71519687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3.4</w:t>
            </w:r>
          </w:p>
        </w:tc>
        <w:tc>
          <w:tcPr>
            <w:tcW w:w="578" w:type="dxa"/>
          </w:tcPr>
          <w:p w14:paraId="71895767" w14:textId="3E75B8FD" w:rsidR="00C55D26" w:rsidRPr="00E96171" w:rsidRDefault="00EE7E7C" w:rsidP="00C55D26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.9</w:t>
            </w:r>
          </w:p>
        </w:tc>
        <w:tc>
          <w:tcPr>
            <w:tcW w:w="1134" w:type="dxa"/>
          </w:tcPr>
          <w:p w14:paraId="3CEB0E84" w14:textId="1A602B1C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7.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-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.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)</w:t>
            </w:r>
          </w:p>
        </w:tc>
      </w:tr>
      <w:tr w:rsidR="00E96171" w:rsidRPr="00E96171" w14:paraId="34B6E2C4" w14:textId="77777777" w:rsidTr="00E96171">
        <w:tc>
          <w:tcPr>
            <w:tcW w:w="4536" w:type="dxa"/>
          </w:tcPr>
          <w:p w14:paraId="54D602E5" w14:textId="58E949E1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no mental illness</w:t>
            </w:r>
          </w:p>
        </w:tc>
        <w:tc>
          <w:tcPr>
            <w:tcW w:w="709" w:type="dxa"/>
            <w:vAlign w:val="center"/>
          </w:tcPr>
          <w:p w14:paraId="3139FCB6" w14:textId="4269B123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90</w:t>
            </w:r>
          </w:p>
        </w:tc>
        <w:tc>
          <w:tcPr>
            <w:tcW w:w="1134" w:type="dxa"/>
            <w:vAlign w:val="center"/>
          </w:tcPr>
          <w:p w14:paraId="18A08CB7" w14:textId="079A1024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,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</w:t>
            </w:r>
          </w:p>
        </w:tc>
        <w:tc>
          <w:tcPr>
            <w:tcW w:w="840" w:type="dxa"/>
            <w:vAlign w:val="center"/>
          </w:tcPr>
          <w:p w14:paraId="6242FD9A" w14:textId="1BDC7EB4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.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</w:t>
            </w:r>
          </w:p>
        </w:tc>
        <w:tc>
          <w:tcPr>
            <w:tcW w:w="578" w:type="dxa"/>
          </w:tcPr>
          <w:p w14:paraId="3F07F4D5" w14:textId="0711B172" w:rsidR="00C55D26" w:rsidRPr="00E96171" w:rsidRDefault="00EE7E7C" w:rsidP="00C55D26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</w:t>
            </w:r>
          </w:p>
        </w:tc>
        <w:tc>
          <w:tcPr>
            <w:tcW w:w="1134" w:type="dxa"/>
          </w:tcPr>
          <w:p w14:paraId="2F485AD5" w14:textId="6248B54D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.5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-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)</w:t>
            </w:r>
          </w:p>
        </w:tc>
      </w:tr>
      <w:tr w:rsidR="00E96171" w:rsidRPr="00E96171" w14:paraId="2D242B2B" w14:textId="77777777" w:rsidTr="00E96171">
        <w:tc>
          <w:tcPr>
            <w:tcW w:w="4536" w:type="dxa"/>
            <w:tcBorders>
              <w:bottom w:val="nil"/>
            </w:tcBorders>
          </w:tcPr>
          <w:p w14:paraId="67263691" w14:textId="08C427BD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 prior homelessness and mental illness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0084FD0" w14:textId="6BBD754A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EAB110" w14:textId="5BE1FC54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5</w:t>
            </w:r>
            <w:r w:rsidR="00491D3C"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,</w:t>
            </w: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49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5B9765C3" w14:textId="0ADBFAF7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.7</w:t>
            </w:r>
          </w:p>
        </w:tc>
        <w:tc>
          <w:tcPr>
            <w:tcW w:w="578" w:type="dxa"/>
            <w:tcBorders>
              <w:bottom w:val="nil"/>
            </w:tcBorders>
          </w:tcPr>
          <w:p w14:paraId="5A27D775" w14:textId="51753F25" w:rsidR="00C55D26" w:rsidRPr="00E96171" w:rsidRDefault="00491D3C" w:rsidP="00C55D26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458199BE" w14:textId="77777777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2A1BA2C9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5F98E464" w14:textId="68353FD2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77EB885" w14:textId="77777777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797C91" w14:textId="77777777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6AC8DA3" w14:textId="77777777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24C25A38" w14:textId="77777777" w:rsidR="00C55D26" w:rsidRPr="00E96171" w:rsidRDefault="00C55D26" w:rsidP="00C55D26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0BCC11" w14:textId="77777777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703DDD7C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0804B805" w14:textId="1A9DCEE6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 w:rsidR="00C42E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145D0D" w14:textId="77777777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428F46" w14:textId="77777777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47F11DA" w14:textId="77777777" w:rsidR="00C55D26" w:rsidRPr="00E96171" w:rsidRDefault="00C55D26" w:rsidP="00C55D2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69DC8C1F" w14:textId="1449732B" w:rsidR="00C55D26" w:rsidRPr="00E96171" w:rsidRDefault="00C55D26" w:rsidP="00C55D26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F864BF" w14:textId="634CCC60" w:rsidR="00C55D26" w:rsidRPr="00E96171" w:rsidRDefault="00C55D26" w:rsidP="00C55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5F4D2A46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1066BFAF" w14:textId="32E50AED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severe mental illnes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D443C3" w14:textId="0D63B27B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38699A" w14:textId="4421FAFB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1382A03" w14:textId="5277BDD6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4.0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42B092AD" w14:textId="1ACDBC66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F7CBAC" w14:textId="00128A1A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4.6-28.2)</w:t>
            </w:r>
          </w:p>
        </w:tc>
      </w:tr>
      <w:tr w:rsidR="00E96171" w:rsidRPr="00E96171" w14:paraId="571FC88C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2E5BA063" w14:textId="17E0F10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no severe mental illnes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24D175" w14:textId="44C2D3CD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8420A9" w14:textId="14E775DF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4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6E5E537" w14:textId="43B749C6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9.6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0C971F2A" w14:textId="0B87828F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9339DE" w14:textId="132EA8E8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5.3-19.5)</w:t>
            </w:r>
          </w:p>
        </w:tc>
      </w:tr>
      <w:tr w:rsidR="00E96171" w:rsidRPr="00E96171" w14:paraId="4D005241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795D86F6" w14:textId="2B8B6599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 prior homelessness and severe mental illnes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0F7EFC" w14:textId="01444561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874784" w14:textId="6A8443AA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6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DCF4EBF" w14:textId="3C1C79C2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.8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050CCD48" w14:textId="6EFA43DA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2BF91B" w14:textId="42A370E4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3.2-5.4)</w:t>
            </w:r>
          </w:p>
        </w:tc>
      </w:tr>
      <w:tr w:rsidR="00E96171" w:rsidRPr="00E96171" w14:paraId="591AEF73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20607277" w14:textId="1DC56012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13F375" w14:textId="33264EEA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6F9A22" w14:textId="3C69DE9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0,34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378E0E4" w14:textId="2DB318A3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1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7F588329" w14:textId="3B76064A" w:rsidR="00491D3C" w:rsidRPr="00E96171" w:rsidRDefault="00CB6566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ACB150" w14:textId="272434F6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0F83E577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7961011E" w14:textId="380362F0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use disord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74D3C9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ED9179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1F2A56E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54C1119A" w14:textId="77777777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CD13F9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2C49E4A0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5206CDF0" w14:textId="38950F85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 w:rsidR="00C42EE6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174381" w14:textId="1DC81BC9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85AB78" w14:textId="133441ED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4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80FDAE2" w14:textId="02798DC3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0.5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534CE418" w14:textId="5A8BB741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D75E4F" w14:textId="45149BA2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0.0-29.0)</w:t>
            </w:r>
          </w:p>
        </w:tc>
      </w:tr>
      <w:tr w:rsidR="00E96171" w:rsidRPr="00E96171" w14:paraId="43B65A45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29D4A57E" w14:textId="4CF01333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 w:rsidR="00C42EE6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DDA4AB" w14:textId="20DEA34C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03226B" w14:textId="790C40F5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08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24C24BB" w14:textId="13D326E1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3.9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1E2A0D2D" w14:textId="3D020D6F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4838C2" w14:textId="3B9E5AF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4.4-19.1)</w:t>
            </w:r>
          </w:p>
        </w:tc>
      </w:tr>
      <w:tr w:rsidR="00E96171" w:rsidRPr="00E96171" w14:paraId="3169B185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45B1E335" w14:textId="3D2B579B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 w:rsidR="00C42EE6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662F6F" w14:textId="182B53B5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36A497" w14:textId="316C122D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23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E552AF2" w14:textId="3DB1DD04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.5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445D4395" w14:textId="12CA267B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F67169" w14:textId="3B154FAC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8- 2.5)</w:t>
            </w:r>
          </w:p>
        </w:tc>
      </w:tr>
      <w:tr w:rsidR="00E96171" w:rsidRPr="00E96171" w14:paraId="2B10A4EC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3ECC1621" w14:textId="4D33B044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79CF86" w14:textId="513709F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1B11DB" w14:textId="21FF0973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6,478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B88F804" w14:textId="10414D6A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.8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509F9C3A" w14:textId="39DC05C5" w:rsidR="00491D3C" w:rsidRPr="00E96171" w:rsidRDefault="00CB6566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3930C5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2E9A498A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3893C3C8" w14:textId="52FE027C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use disorder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CAA587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3CE5A9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F437862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1A6E2856" w14:textId="77777777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0E31D4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10F913F6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7003FD76" w14:textId="3EEB2411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 w:rsidR="00C42EE6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1F78E6" w14:textId="5BC14D31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6DF216" w14:textId="6FF2A11E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1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2ED0A5C" w14:textId="1E904B06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3.6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3AB3597E" w14:textId="0E241511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7D0A19" w14:textId="10983AD2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2.8-31.9)</w:t>
            </w:r>
          </w:p>
        </w:tc>
      </w:tr>
      <w:tr w:rsidR="00E96171" w:rsidRPr="00E96171" w14:paraId="71B996C0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3E7F84A8" w14:textId="5782C3BD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 w:rsidR="00C42EE6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10F507" w14:textId="21BB3774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94D8C5" w14:textId="21825661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43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F4CE57E" w14:textId="1DA04250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6.1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040CEA25" w14:textId="18DF1DF2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7F38F9" w14:textId="67D9261E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5.0-20.1)</w:t>
            </w:r>
          </w:p>
        </w:tc>
      </w:tr>
      <w:tr w:rsidR="00E96171" w:rsidRPr="00E96171" w14:paraId="76A8A7B3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77D92BF9" w14:textId="41ABC5E6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 w:rsidR="00C42EE6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78E2C5" w14:textId="264B3123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A08E62" w14:textId="159F7959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,94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B83383E" w14:textId="72A6F52F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.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64117910" w14:textId="0D66111D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5E5327" w14:textId="6F353903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3.3-4.5)</w:t>
            </w:r>
          </w:p>
        </w:tc>
      </w:tr>
      <w:tr w:rsidR="00E96171" w:rsidRPr="00E96171" w14:paraId="1577212C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3F36887F" w14:textId="6EF7D429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1F3D64" w14:textId="2DA8D6F2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82E339" w14:textId="5F853DC4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1,76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753B688" w14:textId="059C4451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.3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218E5B6C" w14:textId="32CACC74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55F3CE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67A1FA88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164047DD" w14:textId="4F61E97D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 w:rsidR="00C42E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11A993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A34066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4EA5449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4CB03615" w14:textId="77777777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179AFF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0B806DA5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4C1521B3" w14:textId="0A4C5079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substance misuse comorbidity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BAB840" w14:textId="65791B56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3B627D" w14:textId="475332C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89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83E3D30" w14:textId="51B4DD19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3.8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76BE23DD" w14:textId="1FAB509E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72D5C9" w14:textId="7184132B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0.1-28.6)</w:t>
            </w:r>
          </w:p>
        </w:tc>
      </w:tr>
      <w:tr w:rsidR="00E96171" w:rsidRPr="00E96171" w14:paraId="7471844E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58FAFC87" w14:textId="2CB7F0E6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no substance misuse comorbid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B6999E" w14:textId="721A900D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2FFC52" w14:textId="45496BBD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64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AEF98ED" w14:textId="585467D1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5.0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64CA8C58" w14:textId="0A407107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76FA6A" w14:textId="72E03C46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6.3-21.8)</w:t>
            </w:r>
          </w:p>
        </w:tc>
      </w:tr>
      <w:tr w:rsidR="00E96171" w:rsidRPr="00E96171" w14:paraId="1579CE04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41ED8F55" w14:textId="27A17136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 prior homelessness and substance misuse comorbid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A09867" w14:textId="00152C73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03902C" w14:textId="509782E4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,62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8BE98EA" w14:textId="57F7F42D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.7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02FD13F1" w14:textId="0F3FDAE5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F2AA3D" w14:textId="1F7539C0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3.5-4.7)</w:t>
            </w:r>
          </w:p>
        </w:tc>
      </w:tr>
      <w:tr w:rsidR="00E96171" w:rsidRPr="00E96171" w14:paraId="242664C3" w14:textId="77777777" w:rsidTr="00E96171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7CE1307D" w14:textId="7780ED4B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60E1EB9" w14:textId="4756F6A4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6BD8E07" w14:textId="6CCB5C0E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2,08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70FE6ED1" w14:textId="4BC75DDC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.3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</w:tcPr>
          <w:p w14:paraId="6BEE44AE" w14:textId="48D63BF2" w:rsidR="00491D3C" w:rsidRPr="00E96171" w:rsidRDefault="00CB6566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CDB1AF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72414A31" w14:textId="77777777" w:rsidTr="00E96171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DCECB4D" w14:textId="2EAE3EE9" w:rsidR="00491D3C" w:rsidRPr="00E96171" w:rsidRDefault="00491D3C" w:rsidP="00491D3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ople on reman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15A492E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FB61517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07541A15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</w:tcPr>
          <w:p w14:paraId="407946E9" w14:textId="77777777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7A223BA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41F76432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5FA496F5" w14:textId="0F71B919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4011C4" w14:textId="61732EE6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F66118" w14:textId="7AFD9B6E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5,43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2F7CE33" w14:textId="148AB754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.9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27AE7DBB" w14:textId="77777777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1A2481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03C79F8C" w14:textId="77777777" w:rsidTr="00E96171">
        <w:tc>
          <w:tcPr>
            <w:tcW w:w="4536" w:type="dxa"/>
            <w:tcBorders>
              <w:top w:val="nil"/>
              <w:bottom w:val="nil"/>
            </w:tcBorders>
          </w:tcPr>
          <w:p w14:paraId="4ACBAB67" w14:textId="18D6B7D2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homeless shelter contac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7B7513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470788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0F8DE01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06697E92" w14:textId="77777777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294EFB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42008EAB" w14:textId="77777777" w:rsidTr="00E96171">
        <w:tc>
          <w:tcPr>
            <w:tcW w:w="4536" w:type="dxa"/>
            <w:tcBorders>
              <w:top w:val="nil"/>
            </w:tcBorders>
          </w:tcPr>
          <w:p w14:paraId="1C405F5B" w14:textId="0056AE90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C96E0F3" w14:textId="340CC202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340C1A3" w14:textId="7B2B41C4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70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165171B2" w14:textId="60A7A9E8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6.6</w:t>
            </w:r>
          </w:p>
        </w:tc>
        <w:tc>
          <w:tcPr>
            <w:tcW w:w="578" w:type="dxa"/>
            <w:tcBorders>
              <w:top w:val="nil"/>
            </w:tcBorders>
          </w:tcPr>
          <w:p w14:paraId="4D83674B" w14:textId="41044C98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.7</w:t>
            </w:r>
          </w:p>
        </w:tc>
        <w:tc>
          <w:tcPr>
            <w:tcW w:w="1134" w:type="dxa"/>
            <w:tcBorders>
              <w:top w:val="nil"/>
            </w:tcBorders>
          </w:tcPr>
          <w:p w14:paraId="451E99D6" w14:textId="42BD416F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(12.6-19.5)  </w:t>
            </w:r>
          </w:p>
        </w:tc>
      </w:tr>
      <w:tr w:rsidR="00E96171" w:rsidRPr="00E96171" w14:paraId="32ABB22C" w14:textId="77777777" w:rsidTr="00E96171">
        <w:tc>
          <w:tcPr>
            <w:tcW w:w="4536" w:type="dxa"/>
          </w:tcPr>
          <w:p w14:paraId="2A6E0D7D" w14:textId="1873716E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5B08464E" w14:textId="687B8A16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37</w:t>
            </w:r>
          </w:p>
        </w:tc>
        <w:tc>
          <w:tcPr>
            <w:tcW w:w="1134" w:type="dxa"/>
            <w:vAlign w:val="center"/>
          </w:tcPr>
          <w:p w14:paraId="677E0CA1" w14:textId="18C28F3B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4,367</w:t>
            </w:r>
          </w:p>
        </w:tc>
        <w:tc>
          <w:tcPr>
            <w:tcW w:w="840" w:type="dxa"/>
            <w:vAlign w:val="center"/>
          </w:tcPr>
          <w:p w14:paraId="69B764B6" w14:textId="696EBBF1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.6</w:t>
            </w:r>
          </w:p>
        </w:tc>
        <w:tc>
          <w:tcPr>
            <w:tcW w:w="578" w:type="dxa"/>
          </w:tcPr>
          <w:p w14:paraId="3B9F8D5C" w14:textId="736255B2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2FEC3D5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253E96A3" w14:textId="77777777" w:rsidTr="00E96171">
        <w:tc>
          <w:tcPr>
            <w:tcW w:w="6379" w:type="dxa"/>
            <w:gridSpan w:val="3"/>
          </w:tcPr>
          <w:p w14:paraId="43311B7B" w14:textId="74CCEF59" w:rsidR="00491D3C" w:rsidRPr="00E96171" w:rsidRDefault="009D6904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or </w:t>
            </w: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combination with psychiatric disorders</w:t>
            </w:r>
          </w:p>
        </w:tc>
        <w:tc>
          <w:tcPr>
            <w:tcW w:w="840" w:type="dxa"/>
            <w:vAlign w:val="center"/>
          </w:tcPr>
          <w:p w14:paraId="4DF807CA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</w:tcPr>
          <w:p w14:paraId="3F4F9C83" w14:textId="77777777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34160B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72982E6C" w14:textId="77777777" w:rsidTr="00E96171">
        <w:tc>
          <w:tcPr>
            <w:tcW w:w="4536" w:type="dxa"/>
          </w:tcPr>
          <w:p w14:paraId="6D25C1C1" w14:textId="1F74103B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709" w:type="dxa"/>
            <w:vAlign w:val="center"/>
          </w:tcPr>
          <w:p w14:paraId="5C870172" w14:textId="34025788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24F67D4" w14:textId="16F444DC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7B4EFBB1" w14:textId="4307A290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</w:tcPr>
          <w:p w14:paraId="201AA0AD" w14:textId="725F09CB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92CB90" w14:textId="33CA48FE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53E4499C" w14:textId="77777777" w:rsidTr="00E96171">
        <w:tc>
          <w:tcPr>
            <w:tcW w:w="4536" w:type="dxa"/>
          </w:tcPr>
          <w:p w14:paraId="5339E0A4" w14:textId="429F66F9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mental illness</w:t>
            </w:r>
          </w:p>
        </w:tc>
        <w:tc>
          <w:tcPr>
            <w:tcW w:w="709" w:type="dxa"/>
            <w:vAlign w:val="center"/>
          </w:tcPr>
          <w:p w14:paraId="6E6BD3B5" w14:textId="13B206E6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6</w:t>
            </w:r>
          </w:p>
        </w:tc>
        <w:tc>
          <w:tcPr>
            <w:tcW w:w="1134" w:type="dxa"/>
            <w:vAlign w:val="center"/>
          </w:tcPr>
          <w:p w14:paraId="39A5C8AE" w14:textId="658E64E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34</w:t>
            </w:r>
          </w:p>
        </w:tc>
        <w:tc>
          <w:tcPr>
            <w:tcW w:w="840" w:type="dxa"/>
            <w:vAlign w:val="center"/>
          </w:tcPr>
          <w:p w14:paraId="281093DA" w14:textId="6F32E0A5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1.2</w:t>
            </w:r>
          </w:p>
        </w:tc>
        <w:tc>
          <w:tcPr>
            <w:tcW w:w="578" w:type="dxa"/>
          </w:tcPr>
          <w:p w14:paraId="1F04E777" w14:textId="40B10A14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5</w:t>
            </w:r>
          </w:p>
        </w:tc>
        <w:tc>
          <w:tcPr>
            <w:tcW w:w="1134" w:type="dxa"/>
          </w:tcPr>
          <w:p w14:paraId="1A308ED5" w14:textId="1599A78B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3.3-23.0)</w:t>
            </w:r>
          </w:p>
        </w:tc>
      </w:tr>
      <w:tr w:rsidR="00E96171" w:rsidRPr="00E96171" w14:paraId="6DAFE2CE" w14:textId="77777777" w:rsidTr="00E96171">
        <w:tc>
          <w:tcPr>
            <w:tcW w:w="4536" w:type="dxa"/>
          </w:tcPr>
          <w:p w14:paraId="77E8C367" w14:textId="783E397E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no mental illness</w:t>
            </w:r>
          </w:p>
        </w:tc>
        <w:tc>
          <w:tcPr>
            <w:tcW w:w="709" w:type="dxa"/>
            <w:vAlign w:val="center"/>
          </w:tcPr>
          <w:p w14:paraId="379D4F8A" w14:textId="2FBF6DB6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8</w:t>
            </w:r>
          </w:p>
        </w:tc>
        <w:tc>
          <w:tcPr>
            <w:tcW w:w="1134" w:type="dxa"/>
            <w:vAlign w:val="center"/>
          </w:tcPr>
          <w:p w14:paraId="29012432" w14:textId="013D0748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6</w:t>
            </w:r>
          </w:p>
        </w:tc>
        <w:tc>
          <w:tcPr>
            <w:tcW w:w="840" w:type="dxa"/>
            <w:vAlign w:val="center"/>
          </w:tcPr>
          <w:p w14:paraId="2BD65B72" w14:textId="551862D4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1.1</w:t>
            </w:r>
          </w:p>
        </w:tc>
        <w:tc>
          <w:tcPr>
            <w:tcW w:w="578" w:type="dxa"/>
          </w:tcPr>
          <w:p w14:paraId="597EF09D" w14:textId="2E2F2E9D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.1</w:t>
            </w:r>
          </w:p>
        </w:tc>
        <w:tc>
          <w:tcPr>
            <w:tcW w:w="1134" w:type="dxa"/>
          </w:tcPr>
          <w:p w14:paraId="75E1ACD2" w14:textId="171A7A11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(19.1-38.4)  </w:t>
            </w:r>
          </w:p>
        </w:tc>
      </w:tr>
      <w:tr w:rsidR="00E96171" w:rsidRPr="00E96171" w14:paraId="23D9B6F4" w14:textId="77777777" w:rsidTr="00E96171">
        <w:tc>
          <w:tcPr>
            <w:tcW w:w="4536" w:type="dxa"/>
          </w:tcPr>
          <w:p w14:paraId="0F9CF60B" w14:textId="06308B3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 prior homelessness and mental illness</w:t>
            </w:r>
          </w:p>
        </w:tc>
        <w:tc>
          <w:tcPr>
            <w:tcW w:w="709" w:type="dxa"/>
            <w:vAlign w:val="center"/>
          </w:tcPr>
          <w:p w14:paraId="1397CB8E" w14:textId="5DE0B5E2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8</w:t>
            </w:r>
          </w:p>
        </w:tc>
        <w:tc>
          <w:tcPr>
            <w:tcW w:w="1134" w:type="dxa"/>
            <w:vAlign w:val="center"/>
          </w:tcPr>
          <w:p w14:paraId="4168CBF8" w14:textId="41577B85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790</w:t>
            </w:r>
          </w:p>
        </w:tc>
        <w:tc>
          <w:tcPr>
            <w:tcW w:w="840" w:type="dxa"/>
            <w:vAlign w:val="center"/>
          </w:tcPr>
          <w:p w14:paraId="6C65CA93" w14:textId="1502E8AC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.8</w:t>
            </w:r>
          </w:p>
        </w:tc>
        <w:tc>
          <w:tcPr>
            <w:tcW w:w="578" w:type="dxa"/>
          </w:tcPr>
          <w:p w14:paraId="18194F4F" w14:textId="04F98A6C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1</w:t>
            </w:r>
          </w:p>
        </w:tc>
        <w:tc>
          <w:tcPr>
            <w:tcW w:w="1134" w:type="dxa"/>
          </w:tcPr>
          <w:p w14:paraId="1E043E60" w14:textId="0F7CC57D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6-2.6)</w:t>
            </w:r>
          </w:p>
        </w:tc>
      </w:tr>
      <w:tr w:rsidR="00E96171" w:rsidRPr="00E96171" w14:paraId="2312E2B2" w14:textId="77777777" w:rsidTr="00E96171">
        <w:tc>
          <w:tcPr>
            <w:tcW w:w="4536" w:type="dxa"/>
          </w:tcPr>
          <w:p w14:paraId="724C6C74" w14:textId="0F597AF3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78E998B8" w14:textId="10AE85FB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9</w:t>
            </w:r>
          </w:p>
        </w:tc>
        <w:tc>
          <w:tcPr>
            <w:tcW w:w="1134" w:type="dxa"/>
            <w:vAlign w:val="center"/>
          </w:tcPr>
          <w:p w14:paraId="3494D157" w14:textId="7A91DD90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3577</w:t>
            </w:r>
          </w:p>
        </w:tc>
        <w:tc>
          <w:tcPr>
            <w:tcW w:w="840" w:type="dxa"/>
            <w:vAlign w:val="center"/>
          </w:tcPr>
          <w:p w14:paraId="4C2FD23E" w14:textId="6E973F29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.9</w:t>
            </w:r>
          </w:p>
        </w:tc>
        <w:tc>
          <w:tcPr>
            <w:tcW w:w="578" w:type="dxa"/>
          </w:tcPr>
          <w:p w14:paraId="61A173FB" w14:textId="461FEBC4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9EB4DC3" w14:textId="77777777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6171" w:rsidRPr="00E96171" w14:paraId="3DB5D496" w14:textId="77777777" w:rsidTr="00E96171">
        <w:tc>
          <w:tcPr>
            <w:tcW w:w="4536" w:type="dxa"/>
          </w:tcPr>
          <w:p w14:paraId="6925C6CE" w14:textId="3D7F57C0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 w:rsidR="00C42E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9" w:type="dxa"/>
            <w:vAlign w:val="center"/>
          </w:tcPr>
          <w:p w14:paraId="6948B403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52EB580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0BF5C43F" w14:textId="77777777" w:rsidR="00491D3C" w:rsidRPr="00E96171" w:rsidRDefault="00491D3C" w:rsidP="00491D3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</w:tcPr>
          <w:p w14:paraId="6E766912" w14:textId="4A53FEC4" w:rsidR="00491D3C" w:rsidRPr="00E96171" w:rsidRDefault="00491D3C" w:rsidP="00491D3C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A9BC9E" w14:textId="0E64C130" w:rsidR="00491D3C" w:rsidRPr="00E96171" w:rsidRDefault="00491D3C" w:rsidP="00491D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33DE" w:rsidRPr="00E96171" w14:paraId="41F1B13E" w14:textId="77777777" w:rsidTr="00E96171">
        <w:tc>
          <w:tcPr>
            <w:tcW w:w="4536" w:type="dxa"/>
          </w:tcPr>
          <w:p w14:paraId="155E1E49" w14:textId="69E1226D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severe mental illness</w:t>
            </w:r>
          </w:p>
        </w:tc>
        <w:tc>
          <w:tcPr>
            <w:tcW w:w="709" w:type="dxa"/>
            <w:vAlign w:val="center"/>
          </w:tcPr>
          <w:p w14:paraId="56BC8D11" w14:textId="5FDF0784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3</w:t>
            </w:r>
          </w:p>
        </w:tc>
        <w:tc>
          <w:tcPr>
            <w:tcW w:w="1134" w:type="dxa"/>
            <w:vAlign w:val="center"/>
          </w:tcPr>
          <w:p w14:paraId="1A7CA802" w14:textId="60ABB2A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78</w:t>
            </w:r>
          </w:p>
        </w:tc>
        <w:tc>
          <w:tcPr>
            <w:tcW w:w="840" w:type="dxa"/>
            <w:vAlign w:val="center"/>
          </w:tcPr>
          <w:p w14:paraId="3B461E9B" w14:textId="570B638F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9.0</w:t>
            </w:r>
          </w:p>
        </w:tc>
        <w:tc>
          <w:tcPr>
            <w:tcW w:w="578" w:type="dxa"/>
          </w:tcPr>
          <w:p w14:paraId="0C10FDE6" w14:textId="1D685F49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.7</w:t>
            </w:r>
          </w:p>
        </w:tc>
        <w:tc>
          <w:tcPr>
            <w:tcW w:w="1134" w:type="dxa"/>
          </w:tcPr>
          <w:p w14:paraId="02E90F04" w14:textId="481C2439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8.8-18.4)</w:t>
            </w:r>
          </w:p>
        </w:tc>
      </w:tr>
      <w:tr w:rsidR="005D33DE" w:rsidRPr="00E96171" w14:paraId="0B1231B7" w14:textId="77777777" w:rsidTr="00E96171">
        <w:tc>
          <w:tcPr>
            <w:tcW w:w="4536" w:type="dxa"/>
          </w:tcPr>
          <w:p w14:paraId="7029787B" w14:textId="7CF2B258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no severe mental illness</w:t>
            </w:r>
          </w:p>
        </w:tc>
        <w:tc>
          <w:tcPr>
            <w:tcW w:w="709" w:type="dxa"/>
            <w:vAlign w:val="center"/>
          </w:tcPr>
          <w:p w14:paraId="01FFF92E" w14:textId="0A303BDB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1</w:t>
            </w:r>
          </w:p>
        </w:tc>
        <w:tc>
          <w:tcPr>
            <w:tcW w:w="1134" w:type="dxa"/>
            <w:vAlign w:val="center"/>
          </w:tcPr>
          <w:p w14:paraId="5406FBCD" w14:textId="0FBFDEDE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1</w:t>
            </w:r>
          </w:p>
        </w:tc>
        <w:tc>
          <w:tcPr>
            <w:tcW w:w="840" w:type="dxa"/>
            <w:vAlign w:val="center"/>
          </w:tcPr>
          <w:p w14:paraId="2AF6DA1E" w14:textId="18F70254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7.0</w:t>
            </w:r>
          </w:p>
        </w:tc>
        <w:tc>
          <w:tcPr>
            <w:tcW w:w="578" w:type="dxa"/>
          </w:tcPr>
          <w:p w14:paraId="5B1A77EE" w14:textId="7AA67B17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.4</w:t>
            </w:r>
          </w:p>
        </w:tc>
        <w:tc>
          <w:tcPr>
            <w:tcW w:w="1134" w:type="dxa"/>
          </w:tcPr>
          <w:p w14:paraId="2177C6CC" w14:textId="5FCD2022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6.7-27.5)</w:t>
            </w:r>
          </w:p>
        </w:tc>
      </w:tr>
      <w:tr w:rsidR="005D33DE" w:rsidRPr="00E96171" w14:paraId="5EE427C5" w14:textId="77777777" w:rsidTr="00E96171">
        <w:tc>
          <w:tcPr>
            <w:tcW w:w="4536" w:type="dxa"/>
          </w:tcPr>
          <w:p w14:paraId="5409F665" w14:textId="05B0D8C0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 prior homelessness and severe mental illness</w:t>
            </w:r>
          </w:p>
        </w:tc>
        <w:tc>
          <w:tcPr>
            <w:tcW w:w="709" w:type="dxa"/>
            <w:vAlign w:val="center"/>
          </w:tcPr>
          <w:p w14:paraId="1D3E7462" w14:textId="7774FF6C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4</w:t>
            </w:r>
          </w:p>
        </w:tc>
        <w:tc>
          <w:tcPr>
            <w:tcW w:w="1134" w:type="dxa"/>
            <w:vAlign w:val="center"/>
          </w:tcPr>
          <w:p w14:paraId="00039877" w14:textId="67950FD4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72</w:t>
            </w:r>
          </w:p>
        </w:tc>
        <w:tc>
          <w:tcPr>
            <w:tcW w:w="840" w:type="dxa"/>
            <w:vAlign w:val="center"/>
          </w:tcPr>
          <w:p w14:paraId="24FCBDF0" w14:textId="2AED5E90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.2</w:t>
            </w:r>
          </w:p>
        </w:tc>
        <w:tc>
          <w:tcPr>
            <w:tcW w:w="578" w:type="dxa"/>
          </w:tcPr>
          <w:p w14:paraId="0F0F5637" w14:textId="5B569F14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2</w:t>
            </w:r>
          </w:p>
        </w:tc>
        <w:tc>
          <w:tcPr>
            <w:tcW w:w="1134" w:type="dxa"/>
          </w:tcPr>
          <w:p w14:paraId="5A6B3BDB" w14:textId="25219D3B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(2.4-4.4)  </w:t>
            </w:r>
          </w:p>
        </w:tc>
      </w:tr>
      <w:tr w:rsidR="005D33DE" w:rsidRPr="00E96171" w14:paraId="6F505BFC" w14:textId="77777777" w:rsidTr="00E96171">
        <w:tc>
          <w:tcPr>
            <w:tcW w:w="4536" w:type="dxa"/>
          </w:tcPr>
          <w:p w14:paraId="71D6A59A" w14:textId="6C77FE1C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529BFA82" w14:textId="5E77BB48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83</w:t>
            </w:r>
          </w:p>
        </w:tc>
        <w:tc>
          <w:tcPr>
            <w:tcW w:w="1134" w:type="dxa"/>
            <w:vAlign w:val="center"/>
          </w:tcPr>
          <w:p w14:paraId="44E626EA" w14:textId="4952C4B9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1,696</w:t>
            </w:r>
          </w:p>
        </w:tc>
        <w:tc>
          <w:tcPr>
            <w:tcW w:w="840" w:type="dxa"/>
            <w:vAlign w:val="center"/>
          </w:tcPr>
          <w:p w14:paraId="4C6FC91B" w14:textId="2BFC8012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8</w:t>
            </w:r>
          </w:p>
        </w:tc>
        <w:tc>
          <w:tcPr>
            <w:tcW w:w="578" w:type="dxa"/>
          </w:tcPr>
          <w:p w14:paraId="7782F270" w14:textId="2D167D23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59BA686" w14:textId="7777777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33DE" w:rsidRPr="00E96171" w14:paraId="3D85BD73" w14:textId="77777777" w:rsidTr="00E96171">
        <w:tc>
          <w:tcPr>
            <w:tcW w:w="4536" w:type="dxa"/>
          </w:tcPr>
          <w:p w14:paraId="78E5D5BE" w14:textId="525C797F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use disorder</w:t>
            </w:r>
          </w:p>
        </w:tc>
        <w:tc>
          <w:tcPr>
            <w:tcW w:w="709" w:type="dxa"/>
            <w:vAlign w:val="center"/>
          </w:tcPr>
          <w:p w14:paraId="2445DC53" w14:textId="7777777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7223133" w14:textId="7777777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65C62B38" w14:textId="7777777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</w:tcPr>
          <w:p w14:paraId="7E74FE4C" w14:textId="1D17975D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4CAC95" w14:textId="7777777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33DE" w:rsidRPr="00E96171" w14:paraId="154646C3" w14:textId="77777777" w:rsidTr="00E96171">
        <w:tc>
          <w:tcPr>
            <w:tcW w:w="4536" w:type="dxa"/>
          </w:tcPr>
          <w:p w14:paraId="4EC1BF24" w14:textId="18A42473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79CEA429" w14:textId="4970D2F3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2</w:t>
            </w:r>
          </w:p>
        </w:tc>
        <w:tc>
          <w:tcPr>
            <w:tcW w:w="1134" w:type="dxa"/>
            <w:vAlign w:val="center"/>
          </w:tcPr>
          <w:p w14:paraId="077CC22B" w14:textId="4D548026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6</w:t>
            </w:r>
          </w:p>
        </w:tc>
        <w:tc>
          <w:tcPr>
            <w:tcW w:w="840" w:type="dxa"/>
            <w:vAlign w:val="center"/>
          </w:tcPr>
          <w:p w14:paraId="5831961B" w14:textId="3121EE5B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0.2</w:t>
            </w:r>
          </w:p>
        </w:tc>
        <w:tc>
          <w:tcPr>
            <w:tcW w:w="578" w:type="dxa"/>
          </w:tcPr>
          <w:p w14:paraId="01586347" w14:textId="710BEF8F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.7</w:t>
            </w:r>
          </w:p>
        </w:tc>
        <w:tc>
          <w:tcPr>
            <w:tcW w:w="1134" w:type="dxa"/>
          </w:tcPr>
          <w:p w14:paraId="36E549A0" w14:textId="3ED4EB7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6.3-34.6)</w:t>
            </w:r>
          </w:p>
        </w:tc>
      </w:tr>
      <w:tr w:rsidR="005D33DE" w:rsidRPr="00E96171" w14:paraId="66A0626B" w14:textId="77777777" w:rsidTr="00E96171">
        <w:tc>
          <w:tcPr>
            <w:tcW w:w="4536" w:type="dxa"/>
          </w:tcPr>
          <w:p w14:paraId="4415584B" w14:textId="0118D71D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01E90A98" w14:textId="08598820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2</w:t>
            </w:r>
          </w:p>
        </w:tc>
        <w:tc>
          <w:tcPr>
            <w:tcW w:w="1134" w:type="dxa"/>
            <w:vAlign w:val="center"/>
          </w:tcPr>
          <w:p w14:paraId="6448186C" w14:textId="4115CC0E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24</w:t>
            </w:r>
          </w:p>
        </w:tc>
        <w:tc>
          <w:tcPr>
            <w:tcW w:w="840" w:type="dxa"/>
            <w:vAlign w:val="center"/>
          </w:tcPr>
          <w:p w14:paraId="3CDDD1B6" w14:textId="11825668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9.5</w:t>
            </w:r>
          </w:p>
        </w:tc>
        <w:tc>
          <w:tcPr>
            <w:tcW w:w="578" w:type="dxa"/>
          </w:tcPr>
          <w:p w14:paraId="24C301DE" w14:textId="3F590701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.4</w:t>
            </w:r>
          </w:p>
        </w:tc>
        <w:tc>
          <w:tcPr>
            <w:tcW w:w="1134" w:type="dxa"/>
          </w:tcPr>
          <w:p w14:paraId="682B77D0" w14:textId="095A0CE0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2.7-21.1)</w:t>
            </w:r>
          </w:p>
        </w:tc>
      </w:tr>
      <w:tr w:rsidR="005D33DE" w:rsidRPr="00E96171" w14:paraId="6510E716" w14:textId="77777777" w:rsidTr="00E96171">
        <w:tc>
          <w:tcPr>
            <w:tcW w:w="4536" w:type="dxa"/>
          </w:tcPr>
          <w:p w14:paraId="2B5D5153" w14:textId="64BC74E5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9" w:type="dxa"/>
            <w:vAlign w:val="center"/>
          </w:tcPr>
          <w:p w14:paraId="36059C9E" w14:textId="6DC7F0EA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1</w:t>
            </w:r>
          </w:p>
        </w:tc>
        <w:tc>
          <w:tcPr>
            <w:tcW w:w="1134" w:type="dxa"/>
            <w:vAlign w:val="center"/>
          </w:tcPr>
          <w:p w14:paraId="10562D79" w14:textId="092A6E1C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408</w:t>
            </w:r>
          </w:p>
        </w:tc>
        <w:tc>
          <w:tcPr>
            <w:tcW w:w="840" w:type="dxa"/>
            <w:vAlign w:val="center"/>
          </w:tcPr>
          <w:p w14:paraId="551B26CA" w14:textId="1A07EF02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.9</w:t>
            </w:r>
          </w:p>
        </w:tc>
        <w:tc>
          <w:tcPr>
            <w:tcW w:w="578" w:type="dxa"/>
          </w:tcPr>
          <w:p w14:paraId="0DABF731" w14:textId="0FAAA091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7</w:t>
            </w:r>
          </w:p>
        </w:tc>
        <w:tc>
          <w:tcPr>
            <w:tcW w:w="1134" w:type="dxa"/>
          </w:tcPr>
          <w:p w14:paraId="1936C42E" w14:textId="5EAC9C4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.1-3.6)</w:t>
            </w:r>
          </w:p>
        </w:tc>
      </w:tr>
      <w:tr w:rsidR="005D33DE" w:rsidRPr="00E96171" w14:paraId="30A47D07" w14:textId="77777777" w:rsidTr="00E96171">
        <w:tc>
          <w:tcPr>
            <w:tcW w:w="4536" w:type="dxa"/>
          </w:tcPr>
          <w:p w14:paraId="03A95A82" w14:textId="3846741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1301E2CE" w14:textId="2A72312D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6</w:t>
            </w:r>
          </w:p>
        </w:tc>
        <w:tc>
          <w:tcPr>
            <w:tcW w:w="1134" w:type="dxa"/>
            <w:vAlign w:val="center"/>
          </w:tcPr>
          <w:p w14:paraId="4A66A771" w14:textId="4EC07B9B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0,959</w:t>
            </w:r>
          </w:p>
        </w:tc>
        <w:tc>
          <w:tcPr>
            <w:tcW w:w="840" w:type="dxa"/>
            <w:vAlign w:val="center"/>
          </w:tcPr>
          <w:p w14:paraId="5F327324" w14:textId="7DED9059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7</w:t>
            </w:r>
          </w:p>
        </w:tc>
        <w:tc>
          <w:tcPr>
            <w:tcW w:w="578" w:type="dxa"/>
          </w:tcPr>
          <w:p w14:paraId="2D7804CB" w14:textId="3B5EFD15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05CBBFB" w14:textId="7777777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33DE" w:rsidRPr="00E96171" w14:paraId="05DE459B" w14:textId="77777777" w:rsidTr="00E96171">
        <w:tc>
          <w:tcPr>
            <w:tcW w:w="4536" w:type="dxa"/>
          </w:tcPr>
          <w:p w14:paraId="315D3E4D" w14:textId="01E0602A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use disorder </w:t>
            </w:r>
          </w:p>
        </w:tc>
        <w:tc>
          <w:tcPr>
            <w:tcW w:w="709" w:type="dxa"/>
            <w:vAlign w:val="center"/>
          </w:tcPr>
          <w:p w14:paraId="612BD1C2" w14:textId="7777777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91AEBBF" w14:textId="7777777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48D2EA49" w14:textId="7777777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</w:tcPr>
          <w:p w14:paraId="5E72BB93" w14:textId="77777777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92D40F" w14:textId="7777777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33DE" w:rsidRPr="00E96171" w14:paraId="0ACE2D3A" w14:textId="77777777" w:rsidTr="00E96171">
        <w:tc>
          <w:tcPr>
            <w:tcW w:w="4536" w:type="dxa"/>
          </w:tcPr>
          <w:p w14:paraId="3B20EC0E" w14:textId="0F8EE086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790C9705" w14:textId="3FB02AEB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1</w:t>
            </w:r>
          </w:p>
        </w:tc>
        <w:tc>
          <w:tcPr>
            <w:tcW w:w="1134" w:type="dxa"/>
            <w:vAlign w:val="center"/>
          </w:tcPr>
          <w:p w14:paraId="730A9506" w14:textId="04AF73D8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4</w:t>
            </w:r>
          </w:p>
        </w:tc>
        <w:tc>
          <w:tcPr>
            <w:tcW w:w="840" w:type="dxa"/>
            <w:vAlign w:val="center"/>
          </w:tcPr>
          <w:p w14:paraId="7803EAE8" w14:textId="2D5EAF8E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2.7</w:t>
            </w:r>
          </w:p>
        </w:tc>
        <w:tc>
          <w:tcPr>
            <w:tcW w:w="578" w:type="dxa"/>
          </w:tcPr>
          <w:p w14:paraId="4957BD7E" w14:textId="264BFFBC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.2</w:t>
            </w:r>
          </w:p>
        </w:tc>
        <w:tc>
          <w:tcPr>
            <w:tcW w:w="1134" w:type="dxa"/>
          </w:tcPr>
          <w:p w14:paraId="460D6450" w14:textId="1EF444C2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5.1-27.0)</w:t>
            </w:r>
          </w:p>
        </w:tc>
      </w:tr>
      <w:tr w:rsidR="005D33DE" w:rsidRPr="00E96171" w14:paraId="657CEBF8" w14:textId="77777777" w:rsidTr="00E96171">
        <w:tc>
          <w:tcPr>
            <w:tcW w:w="4536" w:type="dxa"/>
          </w:tcPr>
          <w:p w14:paraId="22A9CD95" w14:textId="1DA301D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9" w:type="dxa"/>
            <w:vAlign w:val="center"/>
          </w:tcPr>
          <w:p w14:paraId="674099DA" w14:textId="646B4BDE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3</w:t>
            </w:r>
          </w:p>
        </w:tc>
        <w:tc>
          <w:tcPr>
            <w:tcW w:w="1134" w:type="dxa"/>
            <w:vAlign w:val="center"/>
          </w:tcPr>
          <w:p w14:paraId="345B4066" w14:textId="34BB546B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76</w:t>
            </w:r>
          </w:p>
        </w:tc>
        <w:tc>
          <w:tcPr>
            <w:tcW w:w="840" w:type="dxa"/>
            <w:vAlign w:val="center"/>
          </w:tcPr>
          <w:p w14:paraId="2BC25ABA" w14:textId="1F2D08AF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1.4</w:t>
            </w:r>
          </w:p>
        </w:tc>
        <w:tc>
          <w:tcPr>
            <w:tcW w:w="578" w:type="dxa"/>
          </w:tcPr>
          <w:p w14:paraId="5A1F6AF5" w14:textId="0A16C693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.4</w:t>
            </w:r>
          </w:p>
        </w:tc>
        <w:tc>
          <w:tcPr>
            <w:tcW w:w="1134" w:type="dxa"/>
          </w:tcPr>
          <w:p w14:paraId="02572D99" w14:textId="7498B1CA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4.4-26.2)</w:t>
            </w:r>
          </w:p>
        </w:tc>
      </w:tr>
      <w:tr w:rsidR="005D33DE" w:rsidRPr="00E96171" w14:paraId="5FFA905E" w14:textId="77777777" w:rsidTr="00E96171">
        <w:tc>
          <w:tcPr>
            <w:tcW w:w="4536" w:type="dxa"/>
          </w:tcPr>
          <w:p w14:paraId="04757B71" w14:textId="5A9A75E8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No prior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9" w:type="dxa"/>
            <w:vAlign w:val="center"/>
          </w:tcPr>
          <w:p w14:paraId="2A0D4936" w14:textId="034A5CF8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8</w:t>
            </w:r>
          </w:p>
        </w:tc>
        <w:tc>
          <w:tcPr>
            <w:tcW w:w="1134" w:type="dxa"/>
            <w:vAlign w:val="center"/>
          </w:tcPr>
          <w:p w14:paraId="5ABE6812" w14:textId="1EDEBAF2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866</w:t>
            </w:r>
          </w:p>
        </w:tc>
        <w:tc>
          <w:tcPr>
            <w:tcW w:w="840" w:type="dxa"/>
            <w:vAlign w:val="center"/>
          </w:tcPr>
          <w:p w14:paraId="55AB5101" w14:textId="6103441E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.8</w:t>
            </w:r>
          </w:p>
        </w:tc>
        <w:tc>
          <w:tcPr>
            <w:tcW w:w="578" w:type="dxa"/>
          </w:tcPr>
          <w:p w14:paraId="284F84BB" w14:textId="7114FCAA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8</w:t>
            </w:r>
          </w:p>
        </w:tc>
        <w:tc>
          <w:tcPr>
            <w:tcW w:w="1134" w:type="dxa"/>
          </w:tcPr>
          <w:p w14:paraId="0DA3CCF5" w14:textId="1BFE8EB6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3.0-4.9)</w:t>
            </w:r>
          </w:p>
        </w:tc>
      </w:tr>
      <w:tr w:rsidR="005D33DE" w:rsidRPr="00E96171" w14:paraId="2D925459" w14:textId="77777777" w:rsidTr="00E96171">
        <w:tc>
          <w:tcPr>
            <w:tcW w:w="4536" w:type="dxa"/>
          </w:tcPr>
          <w:p w14:paraId="2A815D49" w14:textId="3DF274DA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3FE48C04" w14:textId="56DD36FC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9</w:t>
            </w:r>
          </w:p>
        </w:tc>
        <w:tc>
          <w:tcPr>
            <w:tcW w:w="1134" w:type="dxa"/>
            <w:vAlign w:val="center"/>
          </w:tcPr>
          <w:p w14:paraId="3DDC4EC5" w14:textId="22205DF0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0,501</w:t>
            </w:r>
          </w:p>
        </w:tc>
        <w:tc>
          <w:tcPr>
            <w:tcW w:w="840" w:type="dxa"/>
            <w:vAlign w:val="center"/>
          </w:tcPr>
          <w:p w14:paraId="47C6A2D3" w14:textId="564189B3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1</w:t>
            </w:r>
          </w:p>
        </w:tc>
        <w:tc>
          <w:tcPr>
            <w:tcW w:w="578" w:type="dxa"/>
          </w:tcPr>
          <w:p w14:paraId="2A614887" w14:textId="4D2DF88C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1282EA5" w14:textId="7777777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33DE" w:rsidRPr="00E96171" w14:paraId="7F5730F7" w14:textId="77777777" w:rsidTr="00E96171">
        <w:tc>
          <w:tcPr>
            <w:tcW w:w="4536" w:type="dxa"/>
          </w:tcPr>
          <w:p w14:paraId="61BA9D17" w14:textId="58948CBF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9" w:type="dxa"/>
            <w:vAlign w:val="center"/>
          </w:tcPr>
          <w:p w14:paraId="4F29757D" w14:textId="7777777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48D191A" w14:textId="7777777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3408A202" w14:textId="7777777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dxa"/>
          </w:tcPr>
          <w:p w14:paraId="4A3BFCF8" w14:textId="77777777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64928D" w14:textId="7777777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33DE" w:rsidRPr="00E96171" w14:paraId="54005FCB" w14:textId="77777777" w:rsidTr="00E96171">
        <w:tc>
          <w:tcPr>
            <w:tcW w:w="4536" w:type="dxa"/>
          </w:tcPr>
          <w:p w14:paraId="4EFE7CC6" w14:textId="6C7EA29E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 xml:space="preserve">Prior homelessness and substance misuse comorbidity </w:t>
            </w:r>
          </w:p>
        </w:tc>
        <w:tc>
          <w:tcPr>
            <w:tcW w:w="709" w:type="dxa"/>
            <w:vAlign w:val="center"/>
          </w:tcPr>
          <w:p w14:paraId="14059A50" w14:textId="54DAFB83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</w:t>
            </w:r>
          </w:p>
        </w:tc>
        <w:tc>
          <w:tcPr>
            <w:tcW w:w="1134" w:type="dxa"/>
            <w:vAlign w:val="center"/>
          </w:tcPr>
          <w:p w14:paraId="35FDB57F" w14:textId="361ADBDF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3</w:t>
            </w:r>
          </w:p>
        </w:tc>
        <w:tc>
          <w:tcPr>
            <w:tcW w:w="840" w:type="dxa"/>
            <w:vAlign w:val="center"/>
          </w:tcPr>
          <w:p w14:paraId="61289915" w14:textId="2FCFF6C7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9.5</w:t>
            </w:r>
          </w:p>
        </w:tc>
        <w:tc>
          <w:tcPr>
            <w:tcW w:w="578" w:type="dxa"/>
          </w:tcPr>
          <w:p w14:paraId="6D85B390" w14:textId="77A4F72F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.5</w:t>
            </w:r>
          </w:p>
        </w:tc>
        <w:tc>
          <w:tcPr>
            <w:tcW w:w="1134" w:type="dxa"/>
          </w:tcPr>
          <w:p w14:paraId="3D467B99" w14:textId="0FB5937E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4.5-26.2)</w:t>
            </w:r>
          </w:p>
        </w:tc>
      </w:tr>
      <w:tr w:rsidR="005D33DE" w:rsidRPr="00E96171" w14:paraId="773E47EB" w14:textId="77777777" w:rsidTr="00E96171">
        <w:tc>
          <w:tcPr>
            <w:tcW w:w="4536" w:type="dxa"/>
          </w:tcPr>
          <w:p w14:paraId="2D67C5F7" w14:textId="513184AE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Prior homelessness and no substance misuse comorbidity</w:t>
            </w:r>
          </w:p>
        </w:tc>
        <w:tc>
          <w:tcPr>
            <w:tcW w:w="709" w:type="dxa"/>
            <w:vAlign w:val="center"/>
          </w:tcPr>
          <w:p w14:paraId="012258B2" w14:textId="6FEFAD33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5</w:t>
            </w:r>
          </w:p>
        </w:tc>
        <w:tc>
          <w:tcPr>
            <w:tcW w:w="1134" w:type="dxa"/>
            <w:vAlign w:val="center"/>
          </w:tcPr>
          <w:p w14:paraId="1DB14E7A" w14:textId="7FD68995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77</w:t>
            </w:r>
          </w:p>
        </w:tc>
        <w:tc>
          <w:tcPr>
            <w:tcW w:w="840" w:type="dxa"/>
            <w:vAlign w:val="center"/>
          </w:tcPr>
          <w:p w14:paraId="361C5F6F" w14:textId="4863C174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5.4</w:t>
            </w:r>
          </w:p>
        </w:tc>
        <w:tc>
          <w:tcPr>
            <w:tcW w:w="578" w:type="dxa"/>
          </w:tcPr>
          <w:p w14:paraId="798604BE" w14:textId="4E9C4F39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.2</w:t>
            </w:r>
          </w:p>
        </w:tc>
        <w:tc>
          <w:tcPr>
            <w:tcW w:w="1134" w:type="dxa"/>
          </w:tcPr>
          <w:p w14:paraId="2570E642" w14:textId="3C9B6A32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4.3-25.8)</w:t>
            </w:r>
          </w:p>
        </w:tc>
      </w:tr>
      <w:tr w:rsidR="005D33DE" w:rsidRPr="00E96171" w14:paraId="7CD5B440" w14:textId="77777777" w:rsidTr="00E96171">
        <w:tc>
          <w:tcPr>
            <w:tcW w:w="4536" w:type="dxa"/>
          </w:tcPr>
          <w:p w14:paraId="2B59E953" w14:textId="73BBD5A8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 prior homelessness and substance misuse comorbidity</w:t>
            </w:r>
          </w:p>
        </w:tc>
        <w:tc>
          <w:tcPr>
            <w:tcW w:w="709" w:type="dxa"/>
            <w:vAlign w:val="center"/>
          </w:tcPr>
          <w:p w14:paraId="3358DECF" w14:textId="58D46AD9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3</w:t>
            </w:r>
          </w:p>
        </w:tc>
        <w:tc>
          <w:tcPr>
            <w:tcW w:w="1134" w:type="dxa"/>
            <w:vAlign w:val="center"/>
          </w:tcPr>
          <w:p w14:paraId="736873E0" w14:textId="5455AE2D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042</w:t>
            </w:r>
          </w:p>
        </w:tc>
        <w:tc>
          <w:tcPr>
            <w:tcW w:w="840" w:type="dxa"/>
            <w:vAlign w:val="center"/>
          </w:tcPr>
          <w:p w14:paraId="09325FED" w14:textId="6C498C28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.5</w:t>
            </w:r>
          </w:p>
        </w:tc>
        <w:tc>
          <w:tcPr>
            <w:tcW w:w="578" w:type="dxa"/>
          </w:tcPr>
          <w:p w14:paraId="6C96AAD6" w14:textId="31662DDF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4</w:t>
            </w:r>
          </w:p>
        </w:tc>
        <w:tc>
          <w:tcPr>
            <w:tcW w:w="1134" w:type="dxa"/>
          </w:tcPr>
          <w:p w14:paraId="6B24C63B" w14:textId="1EC47EBF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.6-4.3)</w:t>
            </w:r>
          </w:p>
        </w:tc>
      </w:tr>
      <w:tr w:rsidR="005D33DE" w:rsidRPr="00E96171" w14:paraId="393CFDAE" w14:textId="77777777" w:rsidTr="00E96171">
        <w:tc>
          <w:tcPr>
            <w:tcW w:w="4536" w:type="dxa"/>
          </w:tcPr>
          <w:p w14:paraId="2D70EDF7" w14:textId="0800950E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vAlign w:val="center"/>
          </w:tcPr>
          <w:p w14:paraId="6065FA2A" w14:textId="6813E145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4</w:t>
            </w:r>
          </w:p>
        </w:tc>
        <w:tc>
          <w:tcPr>
            <w:tcW w:w="1134" w:type="dxa"/>
            <w:vAlign w:val="center"/>
          </w:tcPr>
          <w:p w14:paraId="433B0A81" w14:textId="08077BAD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0,326</w:t>
            </w:r>
          </w:p>
        </w:tc>
        <w:tc>
          <w:tcPr>
            <w:tcW w:w="840" w:type="dxa"/>
            <w:vAlign w:val="center"/>
          </w:tcPr>
          <w:p w14:paraId="4B0ECA42" w14:textId="772CF235" w:rsidR="005D33DE" w:rsidRPr="00E96171" w:rsidRDefault="005D33DE" w:rsidP="005D33D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.3</w:t>
            </w:r>
          </w:p>
        </w:tc>
        <w:tc>
          <w:tcPr>
            <w:tcW w:w="578" w:type="dxa"/>
          </w:tcPr>
          <w:p w14:paraId="11722630" w14:textId="37FA8C8B" w:rsidR="005D33DE" w:rsidRPr="00E96171" w:rsidRDefault="005D33DE" w:rsidP="005D33DE">
            <w:pPr>
              <w:widowControl w:val="0"/>
              <w:tabs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61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32FBB9A" w14:textId="77777777" w:rsidR="005D33DE" w:rsidRPr="00E96171" w:rsidRDefault="005D33DE" w:rsidP="005D3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33DE" w:rsidRPr="00E96171" w14:paraId="43A8FDA6" w14:textId="77777777" w:rsidTr="00E96171">
        <w:tc>
          <w:tcPr>
            <w:tcW w:w="8931" w:type="dxa"/>
            <w:gridSpan w:val="6"/>
            <w:tcBorders>
              <w:bottom w:val="single" w:sz="4" w:space="0" w:color="auto"/>
            </w:tcBorders>
          </w:tcPr>
          <w:p w14:paraId="6A537F7A" w14:textId="77777777" w:rsidR="005D33DE" w:rsidRPr="00C42EE6" w:rsidRDefault="005D33DE" w:rsidP="005D33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E6142" w14:textId="77777777" w:rsidR="005D33DE" w:rsidRPr="00C42EE6" w:rsidRDefault="005D33DE" w:rsidP="005D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EE6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0FA18CF3" w14:textId="50D62FD3" w:rsidR="005D33DE" w:rsidRPr="00C42EE6" w:rsidRDefault="005D33DE" w:rsidP="005D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C42EE6">
              <w:rPr>
                <w:rFonts w:ascii="Times New Roman" w:hAnsi="Times New Roman" w:cs="Times New Roman"/>
                <w:sz w:val="20"/>
                <w:szCs w:val="20"/>
              </w:rPr>
              <w:t xml:space="preserve">Adjusted for sex, age, and calendar time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re mental illness defined as any schizophrenia spectrum disorder or any bipolar disorder; Substance misuse comorbidity defined as any mental illness and any alcohol or drug use disorder.</w:t>
            </w:r>
          </w:p>
        </w:tc>
      </w:tr>
      <w:tr w:rsidR="005D33DE" w:rsidRPr="00E96171" w14:paraId="019B1B1D" w14:textId="77777777" w:rsidTr="00E96171">
        <w:tc>
          <w:tcPr>
            <w:tcW w:w="893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556F48" w14:textId="033D2650" w:rsidR="005D33DE" w:rsidRPr="00C42EE6" w:rsidRDefault="005D33DE" w:rsidP="005D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8B0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C42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Incidence rate ratio of homelessness after prison release by type of </w:t>
            </w:r>
            <w:r w:rsidR="008B0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-</w:t>
            </w:r>
            <w:r w:rsidRPr="00C42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isonment, 2001-2021</w:t>
            </w:r>
          </w:p>
        </w:tc>
      </w:tr>
    </w:tbl>
    <w:p w14:paraId="06F675AF" w14:textId="00279C25" w:rsidR="00F80552" w:rsidRDefault="00F80552"/>
    <w:p w14:paraId="4A60D712" w14:textId="77777777" w:rsidR="008F2F69" w:rsidRDefault="008F2F69"/>
    <w:p w14:paraId="1223785E" w14:textId="5856B188" w:rsidR="008F2F69" w:rsidRDefault="008F2F69"/>
    <w:p w14:paraId="09DD4534" w14:textId="77777777" w:rsidR="002C5FE4" w:rsidRDefault="002C5FE4"/>
    <w:p w14:paraId="2705F30D" w14:textId="349D1FF9" w:rsidR="00D433DF" w:rsidRDefault="00D433DF"/>
    <w:tbl>
      <w:tblPr>
        <w:tblStyle w:val="TableGrid"/>
        <w:tblpPr w:leftFromText="180" w:rightFromText="180" w:vertAnchor="text" w:horzAnchor="margin" w:tblpX="-431" w:tblpY="-19"/>
        <w:tblW w:w="779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850"/>
        <w:gridCol w:w="567"/>
        <w:gridCol w:w="993"/>
        <w:gridCol w:w="992"/>
        <w:gridCol w:w="1276"/>
      </w:tblGrid>
      <w:tr w:rsidR="00D433DF" w:rsidRPr="00E918E9" w14:paraId="19DB0BC3" w14:textId="77777777" w:rsidTr="00C76B6E">
        <w:tc>
          <w:tcPr>
            <w:tcW w:w="2405" w:type="dxa"/>
          </w:tcPr>
          <w:p w14:paraId="2A49F97D" w14:textId="77777777" w:rsidR="00D433DF" w:rsidRPr="00E918E9" w:rsidRDefault="00D433DF" w:rsidP="002E00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F4F9FD" w14:textId="77777777" w:rsidR="00D433DF" w:rsidRPr="00E918E9" w:rsidRDefault="00D433DF" w:rsidP="002E00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3B2746FC" w14:textId="77777777" w:rsidR="00D433DF" w:rsidRPr="00E918E9" w:rsidRDefault="00D433DF" w:rsidP="002E00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DB16EC" w14:textId="6BEE96B8" w:rsidR="00D433DF" w:rsidRPr="00E918E9" w:rsidRDefault="00D433DF" w:rsidP="002E0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yea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0B52B9" w14:textId="07C259D6" w:rsidR="00D433DF" w:rsidRPr="00E918E9" w:rsidRDefault="00D433DF" w:rsidP="002E0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years</w:t>
            </w:r>
          </w:p>
        </w:tc>
      </w:tr>
      <w:tr w:rsidR="00D433DF" w:rsidRPr="00E918E9" w14:paraId="6093F422" w14:textId="77777777" w:rsidTr="00C76B6E">
        <w:tc>
          <w:tcPr>
            <w:tcW w:w="2405" w:type="dxa"/>
            <w:tcBorders>
              <w:bottom w:val="single" w:sz="4" w:space="0" w:color="auto"/>
            </w:tcBorders>
          </w:tcPr>
          <w:p w14:paraId="035EFE5A" w14:textId="77777777" w:rsidR="00D433DF" w:rsidRPr="00E918E9" w:rsidRDefault="00D433DF" w:rsidP="002E00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50733F" w14:textId="77777777" w:rsidR="00D433DF" w:rsidRPr="00E918E9" w:rsidRDefault="00D433DF" w:rsidP="002E00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se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622CB4" w14:textId="77777777" w:rsidR="00D433DF" w:rsidRPr="00E918E9" w:rsidRDefault="00D433DF" w:rsidP="002E00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459AFC3" w14:textId="77777777" w:rsidR="00D433DF" w:rsidRPr="00E918E9" w:rsidRDefault="00D433DF" w:rsidP="002E003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F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B8926C" w14:textId="77777777" w:rsidR="00D433DF" w:rsidRPr="00E918E9" w:rsidRDefault="00D433DF" w:rsidP="002E00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D6171E" w14:textId="77777777" w:rsidR="00D433DF" w:rsidRPr="00E918E9" w:rsidRDefault="00D433DF" w:rsidP="002E003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F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41CA98" w14:textId="77777777" w:rsidR="00D433DF" w:rsidRPr="00E918E9" w:rsidRDefault="00D433DF" w:rsidP="002E00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D433DF" w:rsidRPr="00E918E9" w14:paraId="536C2CE4" w14:textId="77777777" w:rsidTr="00C76B6E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709AE8B" w14:textId="77777777" w:rsidR="00D433DF" w:rsidRPr="00E918E9" w:rsidRDefault="00D433DF" w:rsidP="002E00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979DD71" w14:textId="7B81CED3" w:rsidR="00D433DF" w:rsidRPr="00E918E9" w:rsidRDefault="00AA08F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,6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33114D1" w14:textId="07CD721B" w:rsidR="00D433DF" w:rsidRPr="00E918E9" w:rsidRDefault="00D433D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E918E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CF84474" w14:textId="1B5BD5ED" w:rsidR="00D433DF" w:rsidRPr="00E918E9" w:rsidRDefault="00D433D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B670EA0" w14:textId="2669EEDC" w:rsidR="00D433DF" w:rsidRPr="00E918E9" w:rsidRDefault="00CF0319" w:rsidP="002E0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A08FF" w:rsidRPr="00E918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BA8ECF5" w14:textId="35FF094D" w:rsidR="00D433DF" w:rsidRPr="00E918E9" w:rsidRDefault="00AA08F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97753B" w14:textId="74F69BFE" w:rsidR="00D433DF" w:rsidRPr="00E918E9" w:rsidRDefault="00AA08FF" w:rsidP="002E0037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F0319" w:rsidRPr="00E918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433DF" w:rsidRPr="00E918E9" w14:paraId="047319A1" w14:textId="77777777" w:rsidTr="00C76B6E">
        <w:tc>
          <w:tcPr>
            <w:tcW w:w="2405" w:type="dxa"/>
            <w:tcBorders>
              <w:top w:val="nil"/>
            </w:tcBorders>
          </w:tcPr>
          <w:p w14:paraId="78030755" w14:textId="77777777" w:rsidR="00D433DF" w:rsidRPr="00E918E9" w:rsidRDefault="00D433DF" w:rsidP="00C76B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09" w:type="dxa"/>
            <w:tcBorders>
              <w:top w:val="nil"/>
            </w:tcBorders>
          </w:tcPr>
          <w:p w14:paraId="273D4649" w14:textId="77777777" w:rsidR="00D433DF" w:rsidRPr="00E918E9" w:rsidRDefault="00D433DF" w:rsidP="00C76B6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4BE227A" w14:textId="77777777" w:rsidR="00D433DF" w:rsidRPr="00E918E9" w:rsidRDefault="00D433DF" w:rsidP="00C76B6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D3D98DB" w14:textId="77777777" w:rsidR="00D433DF" w:rsidRPr="00E918E9" w:rsidRDefault="00D433DF" w:rsidP="00C76B6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F1DF12E" w14:textId="77777777" w:rsidR="00D433DF" w:rsidRPr="00E918E9" w:rsidRDefault="00D433DF" w:rsidP="00C76B6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ABA79EE" w14:textId="77777777" w:rsidR="00D433DF" w:rsidRPr="00E918E9" w:rsidRDefault="00D433DF" w:rsidP="00C76B6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EE481FE" w14:textId="77777777" w:rsidR="00D433DF" w:rsidRPr="00E918E9" w:rsidRDefault="00D433DF" w:rsidP="00C76B6E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</w:tr>
      <w:tr w:rsidR="00D433DF" w:rsidRPr="00E918E9" w14:paraId="56F70071" w14:textId="77777777" w:rsidTr="00C76B6E">
        <w:tc>
          <w:tcPr>
            <w:tcW w:w="2405" w:type="dxa"/>
          </w:tcPr>
          <w:p w14:paraId="4EAAE85D" w14:textId="77777777" w:rsidR="00D433DF" w:rsidRPr="00E918E9" w:rsidRDefault="00D433DF" w:rsidP="002E0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 xml:space="preserve">Males </w:t>
            </w:r>
          </w:p>
        </w:tc>
        <w:tc>
          <w:tcPr>
            <w:tcW w:w="709" w:type="dxa"/>
          </w:tcPr>
          <w:p w14:paraId="0DA11E71" w14:textId="33CB6266" w:rsidR="00D433DF" w:rsidRPr="00E918E9" w:rsidRDefault="00D433D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E918E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850" w:type="dxa"/>
          </w:tcPr>
          <w:p w14:paraId="791982AE" w14:textId="4FC30617" w:rsidR="00D433DF" w:rsidRPr="00E918E9" w:rsidRDefault="00D433D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E918E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820</w:t>
            </w:r>
          </w:p>
        </w:tc>
        <w:tc>
          <w:tcPr>
            <w:tcW w:w="567" w:type="dxa"/>
          </w:tcPr>
          <w:p w14:paraId="62B73ECD" w14:textId="1C8AB81A" w:rsidR="00D433DF" w:rsidRPr="00E918E9" w:rsidRDefault="00AA08F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993" w:type="dxa"/>
          </w:tcPr>
          <w:p w14:paraId="005AEE6D" w14:textId="027874AD" w:rsidR="00D433DF" w:rsidRPr="00E918E9" w:rsidRDefault="00CF0319" w:rsidP="002E0037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 xml:space="preserve">.2- 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B797722" w14:textId="1E82D10B" w:rsidR="00CF0319" w:rsidRPr="00E918E9" w:rsidRDefault="00D433DF" w:rsidP="00CF031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3DDC1B49" w14:textId="349483A2" w:rsidR="00D433DF" w:rsidRPr="00E918E9" w:rsidRDefault="00CF0319" w:rsidP="002E0037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A08FF" w:rsidRPr="00E918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A08FF" w:rsidRPr="00E918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433DF" w:rsidRPr="00E918E9" w14:paraId="4054592F" w14:textId="77777777" w:rsidTr="00C76B6E">
        <w:tc>
          <w:tcPr>
            <w:tcW w:w="2405" w:type="dxa"/>
          </w:tcPr>
          <w:p w14:paraId="5CD8D793" w14:textId="77777777" w:rsidR="00D433DF" w:rsidRPr="00E918E9" w:rsidRDefault="00D433DF" w:rsidP="002E0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709" w:type="dxa"/>
          </w:tcPr>
          <w:p w14:paraId="05D30B28" w14:textId="408AB059" w:rsidR="00D433DF" w:rsidRPr="00E918E9" w:rsidRDefault="00AA08F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0C5FAE77" w14:textId="19FE00C5" w:rsidR="00D433DF" w:rsidRPr="00E918E9" w:rsidRDefault="00D433D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2592</w:t>
            </w:r>
          </w:p>
        </w:tc>
        <w:tc>
          <w:tcPr>
            <w:tcW w:w="567" w:type="dxa"/>
          </w:tcPr>
          <w:p w14:paraId="4DB4AFCC" w14:textId="3776EA90" w:rsidR="00D433DF" w:rsidRPr="00E918E9" w:rsidRDefault="00AA08F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27C8F12A" w14:textId="0BA23966" w:rsidR="00D433DF" w:rsidRPr="00E918E9" w:rsidRDefault="00CF0319" w:rsidP="00E918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2D899BE" w14:textId="083EAA8F" w:rsidR="00D433DF" w:rsidRPr="00E918E9" w:rsidRDefault="00AA08FF" w:rsidP="002E003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2A8F04C9" w14:textId="55F5047D" w:rsidR="00D433DF" w:rsidRPr="00E918E9" w:rsidRDefault="00E918E9" w:rsidP="002E0037">
            <w:pPr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A08FF" w:rsidRPr="00E918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D433DF" w:rsidRPr="00E918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08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91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918E9" w:rsidRPr="00E918E9" w14:paraId="39CAA25C" w14:textId="77777777" w:rsidTr="00C76B6E">
        <w:tc>
          <w:tcPr>
            <w:tcW w:w="7792" w:type="dxa"/>
            <w:gridSpan w:val="7"/>
            <w:tcBorders>
              <w:bottom w:val="single" w:sz="4" w:space="0" w:color="auto"/>
            </w:tcBorders>
          </w:tcPr>
          <w:p w14:paraId="0BF36E33" w14:textId="77777777" w:rsidR="00E918E9" w:rsidRDefault="00E918E9" w:rsidP="00E91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D27F6" w14:textId="77777777" w:rsidR="00E918E9" w:rsidRDefault="00E918E9" w:rsidP="00E91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381B">
              <w:rPr>
                <w:rFonts w:ascii="Times New Roman" w:hAnsi="Times New Roman" w:cs="Times New Roman"/>
                <w:sz w:val="20"/>
                <w:szCs w:val="20"/>
              </w:rPr>
              <w:t>CIF=cumulative incidence function</w:t>
            </w:r>
          </w:p>
          <w:p w14:paraId="3B2FF4AF" w14:textId="65CC9503" w:rsidR="009D5C62" w:rsidRPr="009D5C62" w:rsidRDefault="009D5C62" w:rsidP="00E918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idivism defined as any conviction within two years after release from first imprisonment.</w:t>
            </w:r>
          </w:p>
        </w:tc>
      </w:tr>
      <w:tr w:rsidR="00E918E9" w:rsidRPr="00E918E9" w14:paraId="0CB5ADC8" w14:textId="77777777" w:rsidTr="00C76B6E">
        <w:tc>
          <w:tcPr>
            <w:tcW w:w="779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CBC3E7A" w14:textId="0451FECB" w:rsidR="00E918E9" w:rsidRPr="00465575" w:rsidRDefault="00E918E9" w:rsidP="002E003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8B0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P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Cumulative </w:t>
            </w:r>
            <w:r w:rsidR="00C76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bability </w:t>
            </w:r>
            <w:r w:rsidRP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idivism</w:t>
            </w:r>
            <w:r w:rsidRPr="00F03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llowing release from </w:t>
            </w:r>
            <w:r w:rsidR="006B0D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imprison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1-2021</w:t>
            </w:r>
            <w:r w:rsidR="009D5C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</w:tbl>
    <w:p w14:paraId="007183FC" w14:textId="77777777" w:rsidR="00D433DF" w:rsidRDefault="00D433DF"/>
    <w:p w14:paraId="5CB31B8F" w14:textId="77777777" w:rsidR="00D433DF" w:rsidRDefault="00D433DF"/>
    <w:p w14:paraId="39993869" w14:textId="77777777" w:rsidR="00D433DF" w:rsidRDefault="00D433DF"/>
    <w:p w14:paraId="5223F08C" w14:textId="77777777" w:rsidR="00D433DF" w:rsidRDefault="00D433DF"/>
    <w:p w14:paraId="11DE1DE0" w14:textId="77777777" w:rsidR="00D433DF" w:rsidRDefault="00D433DF"/>
    <w:p w14:paraId="0085A2FD" w14:textId="77777777" w:rsidR="00D433DF" w:rsidRDefault="00D433DF"/>
    <w:p w14:paraId="71134E76" w14:textId="77777777" w:rsidR="00D433DF" w:rsidRDefault="00D433DF"/>
    <w:p w14:paraId="7364FA71" w14:textId="77777777" w:rsidR="00744A41" w:rsidRDefault="00B93B7D">
      <w:r>
        <w:br w:type="page"/>
      </w:r>
    </w:p>
    <w:tbl>
      <w:tblPr>
        <w:tblStyle w:val="TableGrid"/>
        <w:tblW w:w="10348" w:type="dxa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4"/>
        <w:gridCol w:w="846"/>
        <w:gridCol w:w="1146"/>
        <w:gridCol w:w="1146"/>
        <w:gridCol w:w="804"/>
        <w:gridCol w:w="990"/>
        <w:gridCol w:w="680"/>
        <w:gridCol w:w="1112"/>
      </w:tblGrid>
      <w:tr w:rsidR="00F87F7A" w:rsidRPr="003B1CCD" w14:paraId="66091510" w14:textId="77777777" w:rsidTr="0035549E">
        <w:tc>
          <w:tcPr>
            <w:tcW w:w="3624" w:type="dxa"/>
          </w:tcPr>
          <w:p w14:paraId="23054941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1CD80108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25AC4F26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5E6523F8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6921BFA7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EC24C59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0EF7D4A4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54A5570B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10614EC4" w14:textId="77777777" w:rsidTr="0035549E">
        <w:tc>
          <w:tcPr>
            <w:tcW w:w="3624" w:type="dxa"/>
            <w:tcBorders>
              <w:bottom w:val="single" w:sz="4" w:space="0" w:color="auto"/>
            </w:tcBorders>
          </w:tcPr>
          <w:p w14:paraId="0579FF60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3446C351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19BFD22B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EEE89F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030D553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74BB53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54347C1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3B1C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1248078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F87F7A" w:rsidRPr="003B1CCD" w14:paraId="6FAD6E88" w14:textId="77777777" w:rsidTr="0035549E">
        <w:tc>
          <w:tcPr>
            <w:tcW w:w="3624" w:type="dxa"/>
            <w:tcBorders>
              <w:top w:val="single" w:sz="4" w:space="0" w:color="auto"/>
              <w:bottom w:val="nil"/>
            </w:tcBorders>
          </w:tcPr>
          <w:p w14:paraId="00178083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20A9C3C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5879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2BC7BCB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35,256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289FE51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66.8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</w:tcPr>
          <w:p w14:paraId="1925768F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D420A70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79975741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14:paraId="3DFB6062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5FCAFEA0" w14:textId="77777777" w:rsidTr="0035549E">
        <w:tc>
          <w:tcPr>
            <w:tcW w:w="5616" w:type="dxa"/>
            <w:gridSpan w:val="3"/>
          </w:tcPr>
          <w:p w14:paraId="6B765CED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ness after prison release in combination with psychiatric disorders</w:t>
            </w:r>
          </w:p>
        </w:tc>
        <w:tc>
          <w:tcPr>
            <w:tcW w:w="1146" w:type="dxa"/>
            <w:vAlign w:val="center"/>
          </w:tcPr>
          <w:p w14:paraId="36D7E450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135EA06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3CC3B2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262C5E8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F342DBA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06CCCC84" w14:textId="77777777" w:rsidTr="0035549E">
        <w:tc>
          <w:tcPr>
            <w:tcW w:w="3624" w:type="dxa"/>
          </w:tcPr>
          <w:p w14:paraId="099739F6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846" w:type="dxa"/>
            <w:vAlign w:val="center"/>
          </w:tcPr>
          <w:p w14:paraId="0997532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0D5EEA20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0D487C0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30CA1CE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4C3FBB9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7D9CC35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01FDF5D6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12BF97FC" w14:textId="77777777" w:rsidTr="0035549E">
        <w:tc>
          <w:tcPr>
            <w:tcW w:w="3624" w:type="dxa"/>
          </w:tcPr>
          <w:p w14:paraId="79CE9927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any mental illness  </w:t>
            </w:r>
          </w:p>
        </w:tc>
        <w:tc>
          <w:tcPr>
            <w:tcW w:w="846" w:type="dxa"/>
            <w:vAlign w:val="center"/>
          </w:tcPr>
          <w:p w14:paraId="05D65CA8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6</w:t>
            </w:r>
          </w:p>
        </w:tc>
        <w:tc>
          <w:tcPr>
            <w:tcW w:w="1146" w:type="dxa"/>
            <w:vAlign w:val="center"/>
          </w:tcPr>
          <w:p w14:paraId="0BAD482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68</w:t>
            </w:r>
          </w:p>
        </w:tc>
        <w:tc>
          <w:tcPr>
            <w:tcW w:w="1146" w:type="dxa"/>
            <w:vAlign w:val="center"/>
          </w:tcPr>
          <w:p w14:paraId="11B6306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1.1</w:t>
            </w:r>
          </w:p>
        </w:tc>
        <w:tc>
          <w:tcPr>
            <w:tcW w:w="804" w:type="dxa"/>
          </w:tcPr>
          <w:p w14:paraId="156B9B4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9</w:t>
            </w:r>
          </w:p>
        </w:tc>
        <w:tc>
          <w:tcPr>
            <w:tcW w:w="990" w:type="dxa"/>
          </w:tcPr>
          <w:p w14:paraId="5C311E61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6-2.3)</w:t>
            </w:r>
          </w:p>
        </w:tc>
        <w:tc>
          <w:tcPr>
            <w:tcW w:w="680" w:type="dxa"/>
          </w:tcPr>
          <w:p w14:paraId="6367476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8</w:t>
            </w:r>
          </w:p>
        </w:tc>
        <w:tc>
          <w:tcPr>
            <w:tcW w:w="1112" w:type="dxa"/>
          </w:tcPr>
          <w:p w14:paraId="0C2C18C9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5-2.2)</w:t>
            </w:r>
          </w:p>
        </w:tc>
      </w:tr>
      <w:tr w:rsidR="00F87F7A" w:rsidRPr="003B1CCD" w14:paraId="60212243" w14:textId="77777777" w:rsidTr="0035549E">
        <w:tc>
          <w:tcPr>
            <w:tcW w:w="3624" w:type="dxa"/>
          </w:tcPr>
          <w:p w14:paraId="5B366487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no mental illness  </w:t>
            </w:r>
          </w:p>
        </w:tc>
        <w:tc>
          <w:tcPr>
            <w:tcW w:w="846" w:type="dxa"/>
            <w:vAlign w:val="center"/>
          </w:tcPr>
          <w:p w14:paraId="50BB81E8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1</w:t>
            </w:r>
          </w:p>
        </w:tc>
        <w:tc>
          <w:tcPr>
            <w:tcW w:w="1146" w:type="dxa"/>
            <w:vAlign w:val="center"/>
          </w:tcPr>
          <w:p w14:paraId="44738C9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22</w:t>
            </w:r>
          </w:p>
        </w:tc>
        <w:tc>
          <w:tcPr>
            <w:tcW w:w="1146" w:type="dxa"/>
            <w:vAlign w:val="center"/>
          </w:tcPr>
          <w:p w14:paraId="1FE4E7C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3.6</w:t>
            </w:r>
          </w:p>
        </w:tc>
        <w:tc>
          <w:tcPr>
            <w:tcW w:w="804" w:type="dxa"/>
          </w:tcPr>
          <w:p w14:paraId="2B9D7BB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990" w:type="dxa"/>
          </w:tcPr>
          <w:p w14:paraId="53A0DA73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6)</w:t>
            </w:r>
          </w:p>
        </w:tc>
        <w:tc>
          <w:tcPr>
            <w:tcW w:w="680" w:type="dxa"/>
          </w:tcPr>
          <w:p w14:paraId="5CE950F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1112" w:type="dxa"/>
          </w:tcPr>
          <w:p w14:paraId="7DD499E7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1.5)</w:t>
            </w:r>
          </w:p>
        </w:tc>
      </w:tr>
      <w:tr w:rsidR="00F87F7A" w:rsidRPr="003B1CCD" w14:paraId="67F847BF" w14:textId="77777777" w:rsidTr="0035549E">
        <w:tc>
          <w:tcPr>
            <w:tcW w:w="3624" w:type="dxa"/>
          </w:tcPr>
          <w:p w14:paraId="722C3B2E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any mental illness  </w:t>
            </w:r>
          </w:p>
        </w:tc>
        <w:tc>
          <w:tcPr>
            <w:tcW w:w="846" w:type="dxa"/>
            <w:vAlign w:val="center"/>
          </w:tcPr>
          <w:p w14:paraId="25E7418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23</w:t>
            </w:r>
          </w:p>
        </w:tc>
        <w:tc>
          <w:tcPr>
            <w:tcW w:w="1146" w:type="dxa"/>
            <w:vAlign w:val="center"/>
          </w:tcPr>
          <w:p w14:paraId="33CAC98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877</w:t>
            </w:r>
          </w:p>
        </w:tc>
        <w:tc>
          <w:tcPr>
            <w:tcW w:w="1146" w:type="dxa"/>
            <w:vAlign w:val="center"/>
          </w:tcPr>
          <w:p w14:paraId="05A19A2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7.8</w:t>
            </w:r>
          </w:p>
        </w:tc>
        <w:tc>
          <w:tcPr>
            <w:tcW w:w="804" w:type="dxa"/>
          </w:tcPr>
          <w:p w14:paraId="23A2C14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990" w:type="dxa"/>
          </w:tcPr>
          <w:p w14:paraId="35DD79BD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3)</w:t>
            </w:r>
          </w:p>
        </w:tc>
        <w:tc>
          <w:tcPr>
            <w:tcW w:w="680" w:type="dxa"/>
          </w:tcPr>
          <w:p w14:paraId="0C94234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1112" w:type="dxa"/>
          </w:tcPr>
          <w:p w14:paraId="2A1AFA12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2)</w:t>
            </w:r>
          </w:p>
        </w:tc>
      </w:tr>
      <w:tr w:rsidR="00F87F7A" w:rsidRPr="003B1CCD" w14:paraId="0D0DCA78" w14:textId="77777777" w:rsidTr="0035549E">
        <w:tc>
          <w:tcPr>
            <w:tcW w:w="3624" w:type="dxa"/>
          </w:tcPr>
          <w:p w14:paraId="3AE567F8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46" w:type="dxa"/>
            <w:vAlign w:val="center"/>
          </w:tcPr>
          <w:p w14:paraId="0DD2590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459</w:t>
            </w:r>
          </w:p>
        </w:tc>
        <w:tc>
          <w:tcPr>
            <w:tcW w:w="1146" w:type="dxa"/>
            <w:vAlign w:val="center"/>
          </w:tcPr>
          <w:p w14:paraId="59AF3E4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490</w:t>
            </w:r>
          </w:p>
        </w:tc>
        <w:tc>
          <w:tcPr>
            <w:tcW w:w="1146" w:type="dxa"/>
            <w:vAlign w:val="center"/>
          </w:tcPr>
          <w:p w14:paraId="32F4517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2.2</w:t>
            </w:r>
          </w:p>
        </w:tc>
        <w:tc>
          <w:tcPr>
            <w:tcW w:w="804" w:type="dxa"/>
          </w:tcPr>
          <w:p w14:paraId="61E5A30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41AD6113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3371DB96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2" w:type="dxa"/>
          </w:tcPr>
          <w:p w14:paraId="3201E07C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160C0178" w14:textId="77777777" w:rsidTr="0035549E">
        <w:tc>
          <w:tcPr>
            <w:tcW w:w="3624" w:type="dxa"/>
          </w:tcPr>
          <w:p w14:paraId="651D13C4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 w:rsidRPr="003B1C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46" w:type="dxa"/>
            <w:vAlign w:val="center"/>
          </w:tcPr>
          <w:p w14:paraId="278C2C8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4796221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65A5E840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28CBC5A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C6B634D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2ECD589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6CB731E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3C28C5C9" w14:textId="77777777" w:rsidTr="0035549E">
        <w:tc>
          <w:tcPr>
            <w:tcW w:w="3624" w:type="dxa"/>
          </w:tcPr>
          <w:p w14:paraId="65A11B94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any severe mental illness  </w:t>
            </w:r>
          </w:p>
        </w:tc>
        <w:tc>
          <w:tcPr>
            <w:tcW w:w="846" w:type="dxa"/>
            <w:vAlign w:val="center"/>
          </w:tcPr>
          <w:p w14:paraId="70ABE570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</w:t>
            </w:r>
          </w:p>
        </w:tc>
        <w:tc>
          <w:tcPr>
            <w:tcW w:w="1146" w:type="dxa"/>
            <w:vAlign w:val="center"/>
          </w:tcPr>
          <w:p w14:paraId="0D8DF06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9</w:t>
            </w:r>
          </w:p>
        </w:tc>
        <w:tc>
          <w:tcPr>
            <w:tcW w:w="1146" w:type="dxa"/>
            <w:vAlign w:val="center"/>
          </w:tcPr>
          <w:p w14:paraId="194B61E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3.5</w:t>
            </w:r>
          </w:p>
        </w:tc>
        <w:tc>
          <w:tcPr>
            <w:tcW w:w="804" w:type="dxa"/>
          </w:tcPr>
          <w:p w14:paraId="7BF88CC6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9</w:t>
            </w:r>
          </w:p>
        </w:tc>
        <w:tc>
          <w:tcPr>
            <w:tcW w:w="990" w:type="dxa"/>
          </w:tcPr>
          <w:p w14:paraId="093D734E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2.9)</w:t>
            </w:r>
          </w:p>
        </w:tc>
        <w:tc>
          <w:tcPr>
            <w:tcW w:w="680" w:type="dxa"/>
          </w:tcPr>
          <w:p w14:paraId="157D360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8</w:t>
            </w:r>
          </w:p>
        </w:tc>
        <w:tc>
          <w:tcPr>
            <w:tcW w:w="1112" w:type="dxa"/>
          </w:tcPr>
          <w:p w14:paraId="7F8F6BD5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2.7)</w:t>
            </w:r>
          </w:p>
        </w:tc>
      </w:tr>
      <w:tr w:rsidR="00F87F7A" w:rsidRPr="003B1CCD" w14:paraId="6EB54619" w14:textId="77777777" w:rsidTr="0035549E">
        <w:tc>
          <w:tcPr>
            <w:tcW w:w="3624" w:type="dxa"/>
          </w:tcPr>
          <w:p w14:paraId="03389028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no severe mental illness  </w:t>
            </w:r>
          </w:p>
        </w:tc>
        <w:tc>
          <w:tcPr>
            <w:tcW w:w="846" w:type="dxa"/>
            <w:vAlign w:val="center"/>
          </w:tcPr>
          <w:p w14:paraId="2BFF03B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2</w:t>
            </w:r>
          </w:p>
        </w:tc>
        <w:tc>
          <w:tcPr>
            <w:tcW w:w="1146" w:type="dxa"/>
            <w:vAlign w:val="center"/>
          </w:tcPr>
          <w:p w14:paraId="713EF56C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91</w:t>
            </w:r>
          </w:p>
        </w:tc>
        <w:tc>
          <w:tcPr>
            <w:tcW w:w="1146" w:type="dxa"/>
            <w:vAlign w:val="center"/>
          </w:tcPr>
          <w:p w14:paraId="175A34E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7.5</w:t>
            </w:r>
          </w:p>
        </w:tc>
        <w:tc>
          <w:tcPr>
            <w:tcW w:w="804" w:type="dxa"/>
          </w:tcPr>
          <w:p w14:paraId="7AAD82AC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5</w:t>
            </w:r>
          </w:p>
        </w:tc>
        <w:tc>
          <w:tcPr>
            <w:tcW w:w="990" w:type="dxa"/>
          </w:tcPr>
          <w:p w14:paraId="6D7AF61F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7)</w:t>
            </w:r>
          </w:p>
        </w:tc>
        <w:tc>
          <w:tcPr>
            <w:tcW w:w="680" w:type="dxa"/>
          </w:tcPr>
          <w:p w14:paraId="2140E3F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1112" w:type="dxa"/>
          </w:tcPr>
          <w:p w14:paraId="5177744B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6)</w:t>
            </w:r>
          </w:p>
        </w:tc>
      </w:tr>
      <w:tr w:rsidR="00F87F7A" w:rsidRPr="003B1CCD" w14:paraId="7A695539" w14:textId="77777777" w:rsidTr="0035549E">
        <w:tc>
          <w:tcPr>
            <w:tcW w:w="3624" w:type="dxa"/>
          </w:tcPr>
          <w:p w14:paraId="3B4F19A7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any severe mental illness  </w:t>
            </w:r>
          </w:p>
        </w:tc>
        <w:tc>
          <w:tcPr>
            <w:tcW w:w="846" w:type="dxa"/>
            <w:vAlign w:val="center"/>
          </w:tcPr>
          <w:p w14:paraId="6497FD26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9</w:t>
            </w:r>
          </w:p>
        </w:tc>
        <w:tc>
          <w:tcPr>
            <w:tcW w:w="1146" w:type="dxa"/>
            <w:vAlign w:val="center"/>
          </w:tcPr>
          <w:p w14:paraId="35D780B5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84</w:t>
            </w:r>
          </w:p>
        </w:tc>
        <w:tc>
          <w:tcPr>
            <w:tcW w:w="1146" w:type="dxa"/>
            <w:vAlign w:val="center"/>
          </w:tcPr>
          <w:p w14:paraId="27717AC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5.1</w:t>
            </w:r>
          </w:p>
        </w:tc>
        <w:tc>
          <w:tcPr>
            <w:tcW w:w="804" w:type="dxa"/>
          </w:tcPr>
          <w:p w14:paraId="47808BD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1</w:t>
            </w:r>
          </w:p>
        </w:tc>
        <w:tc>
          <w:tcPr>
            <w:tcW w:w="990" w:type="dxa"/>
          </w:tcPr>
          <w:p w14:paraId="2980DB78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1.3)</w:t>
            </w:r>
          </w:p>
        </w:tc>
        <w:tc>
          <w:tcPr>
            <w:tcW w:w="680" w:type="dxa"/>
          </w:tcPr>
          <w:p w14:paraId="4F705ED0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0</w:t>
            </w:r>
          </w:p>
        </w:tc>
        <w:tc>
          <w:tcPr>
            <w:tcW w:w="1112" w:type="dxa"/>
          </w:tcPr>
          <w:p w14:paraId="24F231B3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9-1.2)</w:t>
            </w:r>
          </w:p>
        </w:tc>
      </w:tr>
      <w:tr w:rsidR="00F87F7A" w:rsidRPr="003B1CCD" w14:paraId="713ABE85" w14:textId="77777777" w:rsidTr="0035549E">
        <w:tc>
          <w:tcPr>
            <w:tcW w:w="3624" w:type="dxa"/>
          </w:tcPr>
          <w:p w14:paraId="35F76A90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46" w:type="dxa"/>
            <w:vAlign w:val="center"/>
          </w:tcPr>
          <w:p w14:paraId="6FBFDDB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503</w:t>
            </w:r>
          </w:p>
        </w:tc>
        <w:tc>
          <w:tcPr>
            <w:tcW w:w="1146" w:type="dxa"/>
            <w:vAlign w:val="center"/>
          </w:tcPr>
          <w:p w14:paraId="2EA9B9A8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3283</w:t>
            </w:r>
          </w:p>
        </w:tc>
        <w:tc>
          <w:tcPr>
            <w:tcW w:w="1146" w:type="dxa"/>
            <w:vAlign w:val="center"/>
          </w:tcPr>
          <w:p w14:paraId="4044256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5.3</w:t>
            </w:r>
          </w:p>
        </w:tc>
        <w:tc>
          <w:tcPr>
            <w:tcW w:w="804" w:type="dxa"/>
          </w:tcPr>
          <w:p w14:paraId="115B527C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7781AC3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55A7A220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2" w:type="dxa"/>
          </w:tcPr>
          <w:p w14:paraId="1B03860F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1F10610C" w14:textId="77777777" w:rsidTr="0035549E">
        <w:tc>
          <w:tcPr>
            <w:tcW w:w="3624" w:type="dxa"/>
          </w:tcPr>
          <w:p w14:paraId="75ABE2AF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cohol use disorder </w:t>
            </w:r>
          </w:p>
        </w:tc>
        <w:tc>
          <w:tcPr>
            <w:tcW w:w="846" w:type="dxa"/>
            <w:vAlign w:val="center"/>
          </w:tcPr>
          <w:p w14:paraId="5E2442D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30252845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1C86A3B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7442F28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75FF3F9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471F6EE6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BEE466C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294C72FF" w14:textId="77777777" w:rsidTr="0035549E">
        <w:tc>
          <w:tcPr>
            <w:tcW w:w="3624" w:type="dxa"/>
          </w:tcPr>
          <w:p w14:paraId="5267CB98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alcohol use disorder   </w:t>
            </w:r>
          </w:p>
        </w:tc>
        <w:tc>
          <w:tcPr>
            <w:tcW w:w="846" w:type="dxa"/>
            <w:vAlign w:val="center"/>
          </w:tcPr>
          <w:p w14:paraId="72FA75E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9</w:t>
            </w:r>
          </w:p>
        </w:tc>
        <w:tc>
          <w:tcPr>
            <w:tcW w:w="1146" w:type="dxa"/>
            <w:vAlign w:val="center"/>
          </w:tcPr>
          <w:p w14:paraId="0D8B4B5C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0</w:t>
            </w:r>
          </w:p>
        </w:tc>
        <w:tc>
          <w:tcPr>
            <w:tcW w:w="1146" w:type="dxa"/>
            <w:vAlign w:val="center"/>
          </w:tcPr>
          <w:p w14:paraId="33D6D3E0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4.5</w:t>
            </w:r>
          </w:p>
        </w:tc>
        <w:tc>
          <w:tcPr>
            <w:tcW w:w="804" w:type="dxa"/>
          </w:tcPr>
          <w:p w14:paraId="538B0ED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8</w:t>
            </w:r>
          </w:p>
        </w:tc>
        <w:tc>
          <w:tcPr>
            <w:tcW w:w="990" w:type="dxa"/>
          </w:tcPr>
          <w:p w14:paraId="18C53F7A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4-2.4)</w:t>
            </w:r>
          </w:p>
        </w:tc>
        <w:tc>
          <w:tcPr>
            <w:tcW w:w="680" w:type="dxa"/>
          </w:tcPr>
          <w:p w14:paraId="6220D7F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7</w:t>
            </w:r>
          </w:p>
        </w:tc>
        <w:tc>
          <w:tcPr>
            <w:tcW w:w="1112" w:type="dxa"/>
          </w:tcPr>
          <w:p w14:paraId="210A758D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2.2)</w:t>
            </w:r>
          </w:p>
        </w:tc>
      </w:tr>
      <w:tr w:rsidR="00F87F7A" w:rsidRPr="003B1CCD" w14:paraId="76996FC2" w14:textId="77777777" w:rsidTr="0035549E">
        <w:tc>
          <w:tcPr>
            <w:tcW w:w="3624" w:type="dxa"/>
          </w:tcPr>
          <w:p w14:paraId="74E47321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no alcohol use disorder   </w:t>
            </w:r>
          </w:p>
        </w:tc>
        <w:tc>
          <w:tcPr>
            <w:tcW w:w="846" w:type="dxa"/>
            <w:vAlign w:val="center"/>
          </w:tcPr>
          <w:p w14:paraId="7B21B8A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8</w:t>
            </w:r>
          </w:p>
        </w:tc>
        <w:tc>
          <w:tcPr>
            <w:tcW w:w="1146" w:type="dxa"/>
            <w:vAlign w:val="center"/>
          </w:tcPr>
          <w:p w14:paraId="57B63F60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89</w:t>
            </w:r>
          </w:p>
        </w:tc>
        <w:tc>
          <w:tcPr>
            <w:tcW w:w="1146" w:type="dxa"/>
            <w:vAlign w:val="center"/>
          </w:tcPr>
          <w:p w14:paraId="05AA3C3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4.8</w:t>
            </w:r>
          </w:p>
        </w:tc>
        <w:tc>
          <w:tcPr>
            <w:tcW w:w="804" w:type="dxa"/>
          </w:tcPr>
          <w:p w14:paraId="6ED3D00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990" w:type="dxa"/>
          </w:tcPr>
          <w:p w14:paraId="4EDFBD02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7)</w:t>
            </w:r>
          </w:p>
        </w:tc>
        <w:tc>
          <w:tcPr>
            <w:tcW w:w="680" w:type="dxa"/>
          </w:tcPr>
          <w:p w14:paraId="7862DF4C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1112" w:type="dxa"/>
          </w:tcPr>
          <w:p w14:paraId="041D6431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6)</w:t>
            </w:r>
          </w:p>
        </w:tc>
      </w:tr>
      <w:tr w:rsidR="00F87F7A" w:rsidRPr="003B1CCD" w14:paraId="34F7B83F" w14:textId="77777777" w:rsidTr="0035549E">
        <w:tc>
          <w:tcPr>
            <w:tcW w:w="3624" w:type="dxa"/>
          </w:tcPr>
          <w:p w14:paraId="77615C03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alcohol use disorder   </w:t>
            </w:r>
          </w:p>
        </w:tc>
        <w:tc>
          <w:tcPr>
            <w:tcW w:w="846" w:type="dxa"/>
            <w:vAlign w:val="center"/>
          </w:tcPr>
          <w:p w14:paraId="6D13C6B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53</w:t>
            </w:r>
          </w:p>
        </w:tc>
        <w:tc>
          <w:tcPr>
            <w:tcW w:w="1146" w:type="dxa"/>
            <w:vAlign w:val="center"/>
          </w:tcPr>
          <w:p w14:paraId="2ABB3C6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807</w:t>
            </w:r>
          </w:p>
        </w:tc>
        <w:tc>
          <w:tcPr>
            <w:tcW w:w="1146" w:type="dxa"/>
            <w:vAlign w:val="center"/>
          </w:tcPr>
          <w:p w14:paraId="6C09719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1.5</w:t>
            </w:r>
          </w:p>
        </w:tc>
        <w:tc>
          <w:tcPr>
            <w:tcW w:w="804" w:type="dxa"/>
          </w:tcPr>
          <w:p w14:paraId="4156B75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990" w:type="dxa"/>
          </w:tcPr>
          <w:p w14:paraId="36C39124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3)</w:t>
            </w:r>
          </w:p>
        </w:tc>
        <w:tc>
          <w:tcPr>
            <w:tcW w:w="680" w:type="dxa"/>
          </w:tcPr>
          <w:p w14:paraId="07A3EF7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1112" w:type="dxa"/>
          </w:tcPr>
          <w:p w14:paraId="372581F7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3)</w:t>
            </w:r>
          </w:p>
        </w:tc>
      </w:tr>
      <w:tr w:rsidR="00F87F7A" w:rsidRPr="003B1CCD" w14:paraId="1A930EE2" w14:textId="77777777" w:rsidTr="0035549E">
        <w:tc>
          <w:tcPr>
            <w:tcW w:w="3624" w:type="dxa"/>
          </w:tcPr>
          <w:p w14:paraId="1E6428B9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46" w:type="dxa"/>
            <w:vAlign w:val="center"/>
          </w:tcPr>
          <w:p w14:paraId="037B00E6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029</w:t>
            </w:r>
          </w:p>
        </w:tc>
        <w:tc>
          <w:tcPr>
            <w:tcW w:w="1146" w:type="dxa"/>
            <w:vAlign w:val="center"/>
          </w:tcPr>
          <w:p w14:paraId="20DE3A2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560</w:t>
            </w:r>
          </w:p>
        </w:tc>
        <w:tc>
          <w:tcPr>
            <w:tcW w:w="1146" w:type="dxa"/>
            <w:vAlign w:val="center"/>
          </w:tcPr>
          <w:p w14:paraId="086A4975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4.6</w:t>
            </w:r>
          </w:p>
        </w:tc>
        <w:tc>
          <w:tcPr>
            <w:tcW w:w="804" w:type="dxa"/>
          </w:tcPr>
          <w:p w14:paraId="7090CC1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DF19BB6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38EF98E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2" w:type="dxa"/>
          </w:tcPr>
          <w:p w14:paraId="5ACA3654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25DFA52D" w14:textId="77777777" w:rsidTr="0035549E">
        <w:tc>
          <w:tcPr>
            <w:tcW w:w="3624" w:type="dxa"/>
          </w:tcPr>
          <w:p w14:paraId="16AEA9D4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 use disorder</w:t>
            </w:r>
          </w:p>
        </w:tc>
        <w:tc>
          <w:tcPr>
            <w:tcW w:w="846" w:type="dxa"/>
            <w:vAlign w:val="center"/>
          </w:tcPr>
          <w:p w14:paraId="45B5E68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6E5ACCC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2C6F8793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4DB0E7B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6B75FF5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13E8FE1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6C697CA5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09ABE7B0" w14:textId="77777777" w:rsidTr="0035549E">
        <w:tc>
          <w:tcPr>
            <w:tcW w:w="3624" w:type="dxa"/>
          </w:tcPr>
          <w:p w14:paraId="0FD08418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drug misuse  </w:t>
            </w:r>
          </w:p>
        </w:tc>
        <w:tc>
          <w:tcPr>
            <w:tcW w:w="846" w:type="dxa"/>
            <w:vAlign w:val="center"/>
          </w:tcPr>
          <w:p w14:paraId="4D6850E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4</w:t>
            </w:r>
          </w:p>
        </w:tc>
        <w:tc>
          <w:tcPr>
            <w:tcW w:w="1146" w:type="dxa"/>
            <w:vAlign w:val="center"/>
          </w:tcPr>
          <w:p w14:paraId="35F492F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5</w:t>
            </w:r>
          </w:p>
        </w:tc>
        <w:tc>
          <w:tcPr>
            <w:tcW w:w="1146" w:type="dxa"/>
            <w:vAlign w:val="center"/>
          </w:tcPr>
          <w:p w14:paraId="02B81BC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7.8</w:t>
            </w:r>
          </w:p>
        </w:tc>
        <w:tc>
          <w:tcPr>
            <w:tcW w:w="804" w:type="dxa"/>
          </w:tcPr>
          <w:p w14:paraId="6C0D69C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3</w:t>
            </w:r>
          </w:p>
        </w:tc>
        <w:tc>
          <w:tcPr>
            <w:tcW w:w="990" w:type="dxa"/>
          </w:tcPr>
          <w:p w14:paraId="59A070CE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7-3.0)</w:t>
            </w:r>
          </w:p>
        </w:tc>
        <w:tc>
          <w:tcPr>
            <w:tcW w:w="680" w:type="dxa"/>
          </w:tcPr>
          <w:p w14:paraId="7B147A8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1</w:t>
            </w:r>
          </w:p>
        </w:tc>
        <w:tc>
          <w:tcPr>
            <w:tcW w:w="1112" w:type="dxa"/>
          </w:tcPr>
          <w:p w14:paraId="5BACA7BD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6-2.8)</w:t>
            </w:r>
          </w:p>
        </w:tc>
      </w:tr>
      <w:tr w:rsidR="00F87F7A" w:rsidRPr="003B1CCD" w14:paraId="1987B546" w14:textId="77777777" w:rsidTr="0035549E">
        <w:tc>
          <w:tcPr>
            <w:tcW w:w="3624" w:type="dxa"/>
          </w:tcPr>
          <w:p w14:paraId="22E3FF3D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no drug misuse  </w:t>
            </w:r>
          </w:p>
        </w:tc>
        <w:tc>
          <w:tcPr>
            <w:tcW w:w="846" w:type="dxa"/>
            <w:vAlign w:val="center"/>
          </w:tcPr>
          <w:p w14:paraId="1FC398C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3</w:t>
            </w:r>
          </w:p>
        </w:tc>
        <w:tc>
          <w:tcPr>
            <w:tcW w:w="1146" w:type="dxa"/>
            <w:vAlign w:val="center"/>
          </w:tcPr>
          <w:p w14:paraId="2DC81CE6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14</w:t>
            </w:r>
          </w:p>
        </w:tc>
        <w:tc>
          <w:tcPr>
            <w:tcW w:w="1146" w:type="dxa"/>
            <w:vAlign w:val="center"/>
          </w:tcPr>
          <w:p w14:paraId="710975E6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0.3</w:t>
            </w:r>
          </w:p>
        </w:tc>
        <w:tc>
          <w:tcPr>
            <w:tcW w:w="804" w:type="dxa"/>
          </w:tcPr>
          <w:p w14:paraId="12FCEA4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990" w:type="dxa"/>
          </w:tcPr>
          <w:p w14:paraId="0BB53543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6)</w:t>
            </w:r>
          </w:p>
        </w:tc>
        <w:tc>
          <w:tcPr>
            <w:tcW w:w="680" w:type="dxa"/>
          </w:tcPr>
          <w:p w14:paraId="41C9020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1112" w:type="dxa"/>
          </w:tcPr>
          <w:p w14:paraId="57600409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5)</w:t>
            </w:r>
          </w:p>
        </w:tc>
      </w:tr>
      <w:tr w:rsidR="00F87F7A" w:rsidRPr="003B1CCD" w14:paraId="277E7FA3" w14:textId="77777777" w:rsidTr="0035549E">
        <w:tc>
          <w:tcPr>
            <w:tcW w:w="3624" w:type="dxa"/>
          </w:tcPr>
          <w:p w14:paraId="0641F668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any drug misuse  </w:t>
            </w:r>
          </w:p>
        </w:tc>
        <w:tc>
          <w:tcPr>
            <w:tcW w:w="846" w:type="dxa"/>
            <w:vAlign w:val="center"/>
          </w:tcPr>
          <w:p w14:paraId="2B969B3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08</w:t>
            </w:r>
          </w:p>
        </w:tc>
        <w:tc>
          <w:tcPr>
            <w:tcW w:w="1146" w:type="dxa"/>
            <w:vAlign w:val="center"/>
          </w:tcPr>
          <w:p w14:paraId="4BCC9578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68</w:t>
            </w:r>
          </w:p>
        </w:tc>
        <w:tc>
          <w:tcPr>
            <w:tcW w:w="1146" w:type="dxa"/>
            <w:vAlign w:val="center"/>
          </w:tcPr>
          <w:p w14:paraId="028F014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5.8</w:t>
            </w:r>
          </w:p>
        </w:tc>
        <w:tc>
          <w:tcPr>
            <w:tcW w:w="804" w:type="dxa"/>
          </w:tcPr>
          <w:p w14:paraId="43319F3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5</w:t>
            </w:r>
          </w:p>
        </w:tc>
        <w:tc>
          <w:tcPr>
            <w:tcW w:w="990" w:type="dxa"/>
          </w:tcPr>
          <w:p w14:paraId="61B6F72C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1.6)</w:t>
            </w:r>
          </w:p>
        </w:tc>
        <w:tc>
          <w:tcPr>
            <w:tcW w:w="680" w:type="dxa"/>
          </w:tcPr>
          <w:p w14:paraId="4335482C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1112" w:type="dxa"/>
          </w:tcPr>
          <w:p w14:paraId="6E1E9D1E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1.5)</w:t>
            </w:r>
          </w:p>
        </w:tc>
      </w:tr>
      <w:tr w:rsidR="00F87F7A" w:rsidRPr="003B1CCD" w14:paraId="2B0BA31E" w14:textId="77777777" w:rsidTr="0035549E">
        <w:tc>
          <w:tcPr>
            <w:tcW w:w="3624" w:type="dxa"/>
          </w:tcPr>
          <w:p w14:paraId="3AF34DE2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46" w:type="dxa"/>
            <w:vAlign w:val="center"/>
          </w:tcPr>
          <w:p w14:paraId="22FF9D63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174</w:t>
            </w:r>
          </w:p>
        </w:tc>
        <w:tc>
          <w:tcPr>
            <w:tcW w:w="1146" w:type="dxa"/>
            <w:vAlign w:val="center"/>
          </w:tcPr>
          <w:p w14:paraId="4345A0F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899</w:t>
            </w:r>
          </w:p>
        </w:tc>
        <w:tc>
          <w:tcPr>
            <w:tcW w:w="1146" w:type="dxa"/>
            <w:vAlign w:val="center"/>
          </w:tcPr>
          <w:p w14:paraId="613D71A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2.2</w:t>
            </w:r>
          </w:p>
        </w:tc>
        <w:tc>
          <w:tcPr>
            <w:tcW w:w="804" w:type="dxa"/>
          </w:tcPr>
          <w:p w14:paraId="0D3D3363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FE92724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2E8F898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2" w:type="dxa"/>
          </w:tcPr>
          <w:p w14:paraId="539C378B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555B4E8A" w14:textId="77777777" w:rsidTr="0035549E">
        <w:tc>
          <w:tcPr>
            <w:tcW w:w="3624" w:type="dxa"/>
          </w:tcPr>
          <w:p w14:paraId="787D84A5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 misuse incl. treatment registers</w:t>
            </w:r>
            <w:r w:rsidRPr="003B1C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846" w:type="dxa"/>
            <w:vAlign w:val="center"/>
          </w:tcPr>
          <w:p w14:paraId="0256AA7A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51D6B999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359B140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195C1B2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D8B3D86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61C43603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3F590681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3B87D2EB" w14:textId="77777777" w:rsidTr="0035549E">
        <w:tc>
          <w:tcPr>
            <w:tcW w:w="3624" w:type="dxa"/>
          </w:tcPr>
          <w:p w14:paraId="2AE0EF82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drug misuse  </w:t>
            </w:r>
          </w:p>
        </w:tc>
        <w:tc>
          <w:tcPr>
            <w:tcW w:w="846" w:type="dxa"/>
            <w:vAlign w:val="center"/>
          </w:tcPr>
          <w:p w14:paraId="12510CD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6</w:t>
            </w:r>
          </w:p>
        </w:tc>
        <w:tc>
          <w:tcPr>
            <w:tcW w:w="1146" w:type="dxa"/>
            <w:vAlign w:val="center"/>
          </w:tcPr>
          <w:p w14:paraId="4A6774C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4</w:t>
            </w:r>
          </w:p>
        </w:tc>
        <w:tc>
          <w:tcPr>
            <w:tcW w:w="1146" w:type="dxa"/>
            <w:vAlign w:val="center"/>
          </w:tcPr>
          <w:p w14:paraId="7DF868E8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8.9</w:t>
            </w:r>
          </w:p>
        </w:tc>
        <w:tc>
          <w:tcPr>
            <w:tcW w:w="804" w:type="dxa"/>
          </w:tcPr>
          <w:p w14:paraId="3DDD925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90" w:type="dxa"/>
          </w:tcPr>
          <w:p w14:paraId="784378B4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5-2.4)</w:t>
            </w:r>
          </w:p>
        </w:tc>
        <w:tc>
          <w:tcPr>
            <w:tcW w:w="680" w:type="dxa"/>
          </w:tcPr>
          <w:p w14:paraId="4F7A8993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112" w:type="dxa"/>
          </w:tcPr>
          <w:p w14:paraId="2AFCB3BB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5-2.3)</w:t>
            </w:r>
          </w:p>
        </w:tc>
      </w:tr>
      <w:tr w:rsidR="00F87F7A" w:rsidRPr="003B1CCD" w14:paraId="66FAE95F" w14:textId="77777777" w:rsidTr="0035549E">
        <w:tc>
          <w:tcPr>
            <w:tcW w:w="3624" w:type="dxa"/>
          </w:tcPr>
          <w:p w14:paraId="64B34DDF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no drug misuse  </w:t>
            </w:r>
          </w:p>
        </w:tc>
        <w:tc>
          <w:tcPr>
            <w:tcW w:w="846" w:type="dxa"/>
            <w:vAlign w:val="center"/>
          </w:tcPr>
          <w:p w14:paraId="4DBF4F4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1</w:t>
            </w:r>
          </w:p>
        </w:tc>
        <w:tc>
          <w:tcPr>
            <w:tcW w:w="1146" w:type="dxa"/>
            <w:vAlign w:val="center"/>
          </w:tcPr>
          <w:p w14:paraId="3F5267BC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6</w:t>
            </w:r>
          </w:p>
        </w:tc>
        <w:tc>
          <w:tcPr>
            <w:tcW w:w="1146" w:type="dxa"/>
            <w:vAlign w:val="center"/>
          </w:tcPr>
          <w:p w14:paraId="57626F90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3.1</w:t>
            </w:r>
          </w:p>
        </w:tc>
        <w:tc>
          <w:tcPr>
            <w:tcW w:w="804" w:type="dxa"/>
          </w:tcPr>
          <w:p w14:paraId="765EC019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90" w:type="dxa"/>
          </w:tcPr>
          <w:p w14:paraId="2BFC88A7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7)</w:t>
            </w:r>
          </w:p>
        </w:tc>
        <w:tc>
          <w:tcPr>
            <w:tcW w:w="680" w:type="dxa"/>
          </w:tcPr>
          <w:p w14:paraId="1213350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112" w:type="dxa"/>
          </w:tcPr>
          <w:p w14:paraId="05E61687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6)</w:t>
            </w:r>
          </w:p>
        </w:tc>
      </w:tr>
      <w:tr w:rsidR="00F87F7A" w:rsidRPr="003B1CCD" w14:paraId="3B7A3DBA" w14:textId="77777777" w:rsidTr="0035549E">
        <w:tc>
          <w:tcPr>
            <w:tcW w:w="3624" w:type="dxa"/>
          </w:tcPr>
          <w:p w14:paraId="42D7C16C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any drug misuse  </w:t>
            </w:r>
          </w:p>
        </w:tc>
        <w:tc>
          <w:tcPr>
            <w:tcW w:w="846" w:type="dxa"/>
            <w:vAlign w:val="center"/>
          </w:tcPr>
          <w:p w14:paraId="6A2412E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09</w:t>
            </w:r>
          </w:p>
        </w:tc>
        <w:tc>
          <w:tcPr>
            <w:tcW w:w="1146" w:type="dxa"/>
            <w:vAlign w:val="center"/>
          </w:tcPr>
          <w:p w14:paraId="04F599A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924</w:t>
            </w:r>
          </w:p>
        </w:tc>
        <w:tc>
          <w:tcPr>
            <w:tcW w:w="1146" w:type="dxa"/>
            <w:vAlign w:val="center"/>
          </w:tcPr>
          <w:p w14:paraId="5D1594C8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6.2</w:t>
            </w:r>
          </w:p>
        </w:tc>
        <w:tc>
          <w:tcPr>
            <w:tcW w:w="804" w:type="dxa"/>
          </w:tcPr>
          <w:p w14:paraId="1FF99E1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90" w:type="dxa"/>
          </w:tcPr>
          <w:p w14:paraId="4631AABF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(1.3-1.6)  </w:t>
            </w: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14:paraId="7A70408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12" w:type="dxa"/>
          </w:tcPr>
          <w:p w14:paraId="3F69088F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1.5)</w:t>
            </w: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87F7A" w:rsidRPr="003B1CCD" w14:paraId="496D50F4" w14:textId="77777777" w:rsidTr="0035549E">
        <w:tc>
          <w:tcPr>
            <w:tcW w:w="3624" w:type="dxa"/>
          </w:tcPr>
          <w:p w14:paraId="5B9ED200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46" w:type="dxa"/>
            <w:vAlign w:val="center"/>
          </w:tcPr>
          <w:p w14:paraId="76EB2423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73</w:t>
            </w:r>
          </w:p>
        </w:tc>
        <w:tc>
          <w:tcPr>
            <w:tcW w:w="1146" w:type="dxa"/>
            <w:vAlign w:val="center"/>
          </w:tcPr>
          <w:p w14:paraId="35D64043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443</w:t>
            </w:r>
          </w:p>
        </w:tc>
        <w:tc>
          <w:tcPr>
            <w:tcW w:w="1146" w:type="dxa"/>
            <w:vAlign w:val="center"/>
          </w:tcPr>
          <w:p w14:paraId="776C136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0.1</w:t>
            </w:r>
          </w:p>
        </w:tc>
        <w:tc>
          <w:tcPr>
            <w:tcW w:w="804" w:type="dxa"/>
          </w:tcPr>
          <w:p w14:paraId="0830E75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572843A2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3EB772D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2" w:type="dxa"/>
          </w:tcPr>
          <w:p w14:paraId="1EBCBB62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33D88997" w14:textId="77777777" w:rsidTr="0035549E">
        <w:tc>
          <w:tcPr>
            <w:tcW w:w="3624" w:type="dxa"/>
          </w:tcPr>
          <w:p w14:paraId="01C77CE2" w14:textId="77777777" w:rsidR="00F87F7A" w:rsidRPr="003B1CC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 w:rsidRPr="003B1CC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  <w:r w:rsidRPr="003B1C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46" w:type="dxa"/>
            <w:vAlign w:val="center"/>
          </w:tcPr>
          <w:p w14:paraId="5D0E8E3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1272C2F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57ADD57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42E42E39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6CE0651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68D5217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</w:tcPr>
          <w:p w14:paraId="53711251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08C9CEDD" w14:textId="77777777" w:rsidTr="0035549E">
        <w:tc>
          <w:tcPr>
            <w:tcW w:w="3624" w:type="dxa"/>
          </w:tcPr>
          <w:p w14:paraId="1523295E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 xml:space="preserve">Homelessness and substance misuse comorbidity  </w:t>
            </w:r>
          </w:p>
        </w:tc>
        <w:tc>
          <w:tcPr>
            <w:tcW w:w="846" w:type="dxa"/>
            <w:vAlign w:val="center"/>
          </w:tcPr>
          <w:p w14:paraId="00F6C7E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46" w:type="dxa"/>
            <w:vAlign w:val="center"/>
          </w:tcPr>
          <w:p w14:paraId="165EB638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1</w:t>
            </w:r>
          </w:p>
        </w:tc>
        <w:tc>
          <w:tcPr>
            <w:tcW w:w="1146" w:type="dxa"/>
            <w:vAlign w:val="center"/>
          </w:tcPr>
          <w:p w14:paraId="4A812DA7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3.8</w:t>
            </w:r>
          </w:p>
        </w:tc>
        <w:tc>
          <w:tcPr>
            <w:tcW w:w="804" w:type="dxa"/>
          </w:tcPr>
          <w:p w14:paraId="58C1448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3</w:t>
            </w:r>
          </w:p>
        </w:tc>
        <w:tc>
          <w:tcPr>
            <w:tcW w:w="990" w:type="dxa"/>
          </w:tcPr>
          <w:p w14:paraId="096FFEDD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8-3.0)</w:t>
            </w:r>
          </w:p>
        </w:tc>
        <w:tc>
          <w:tcPr>
            <w:tcW w:w="680" w:type="dxa"/>
          </w:tcPr>
          <w:p w14:paraId="289120C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1</w:t>
            </w:r>
          </w:p>
        </w:tc>
        <w:tc>
          <w:tcPr>
            <w:tcW w:w="1112" w:type="dxa"/>
          </w:tcPr>
          <w:p w14:paraId="62A255FE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6-2.8)</w:t>
            </w:r>
          </w:p>
        </w:tc>
      </w:tr>
      <w:tr w:rsidR="00F87F7A" w:rsidRPr="003B1CCD" w14:paraId="4F2CA99B" w14:textId="77777777" w:rsidTr="0035549E">
        <w:tc>
          <w:tcPr>
            <w:tcW w:w="3624" w:type="dxa"/>
          </w:tcPr>
          <w:p w14:paraId="4111A2BE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Homelessness and no substance misuse comorbidity</w:t>
            </w:r>
          </w:p>
        </w:tc>
        <w:tc>
          <w:tcPr>
            <w:tcW w:w="846" w:type="dxa"/>
            <w:vAlign w:val="center"/>
          </w:tcPr>
          <w:p w14:paraId="5C9D1E2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9</w:t>
            </w:r>
          </w:p>
        </w:tc>
        <w:tc>
          <w:tcPr>
            <w:tcW w:w="1146" w:type="dxa"/>
            <w:vAlign w:val="center"/>
          </w:tcPr>
          <w:p w14:paraId="129B854F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98</w:t>
            </w:r>
          </w:p>
        </w:tc>
        <w:tc>
          <w:tcPr>
            <w:tcW w:w="1146" w:type="dxa"/>
            <w:vAlign w:val="center"/>
          </w:tcPr>
          <w:p w14:paraId="7355DCD2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9.0</w:t>
            </w:r>
          </w:p>
        </w:tc>
        <w:tc>
          <w:tcPr>
            <w:tcW w:w="804" w:type="dxa"/>
          </w:tcPr>
          <w:p w14:paraId="40055C2D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990" w:type="dxa"/>
          </w:tcPr>
          <w:p w14:paraId="28ADF5CD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6)</w:t>
            </w:r>
          </w:p>
        </w:tc>
        <w:tc>
          <w:tcPr>
            <w:tcW w:w="680" w:type="dxa"/>
          </w:tcPr>
          <w:p w14:paraId="34BB8FF1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1112" w:type="dxa"/>
          </w:tcPr>
          <w:p w14:paraId="1A8DDB8E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5)</w:t>
            </w:r>
          </w:p>
        </w:tc>
      </w:tr>
      <w:tr w:rsidR="00F87F7A" w:rsidRPr="003B1CCD" w14:paraId="42280E72" w14:textId="77777777" w:rsidTr="0035549E">
        <w:tc>
          <w:tcPr>
            <w:tcW w:w="3624" w:type="dxa"/>
          </w:tcPr>
          <w:p w14:paraId="7F738309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No homelessness and substance misuse comorbidity</w:t>
            </w:r>
          </w:p>
        </w:tc>
        <w:tc>
          <w:tcPr>
            <w:tcW w:w="846" w:type="dxa"/>
            <w:vAlign w:val="center"/>
          </w:tcPr>
          <w:p w14:paraId="0D76E769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26</w:t>
            </w:r>
          </w:p>
        </w:tc>
        <w:tc>
          <w:tcPr>
            <w:tcW w:w="1146" w:type="dxa"/>
            <w:vAlign w:val="center"/>
          </w:tcPr>
          <w:p w14:paraId="2598536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874</w:t>
            </w:r>
          </w:p>
        </w:tc>
        <w:tc>
          <w:tcPr>
            <w:tcW w:w="1146" w:type="dxa"/>
            <w:vAlign w:val="center"/>
          </w:tcPr>
          <w:p w14:paraId="5FC563D9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3.0</w:t>
            </w:r>
          </w:p>
        </w:tc>
        <w:tc>
          <w:tcPr>
            <w:tcW w:w="804" w:type="dxa"/>
          </w:tcPr>
          <w:p w14:paraId="32946136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990" w:type="dxa"/>
          </w:tcPr>
          <w:p w14:paraId="0162253F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4)</w:t>
            </w:r>
          </w:p>
        </w:tc>
        <w:tc>
          <w:tcPr>
            <w:tcW w:w="680" w:type="dxa"/>
          </w:tcPr>
          <w:p w14:paraId="2D3B8016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1112" w:type="dxa"/>
          </w:tcPr>
          <w:p w14:paraId="5EAD872F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4)</w:t>
            </w:r>
          </w:p>
        </w:tc>
      </w:tr>
      <w:tr w:rsidR="00F87F7A" w:rsidRPr="003B1CCD" w14:paraId="6B2DD890" w14:textId="77777777" w:rsidTr="0035549E">
        <w:tc>
          <w:tcPr>
            <w:tcW w:w="3624" w:type="dxa"/>
          </w:tcPr>
          <w:p w14:paraId="15BF1105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46" w:type="dxa"/>
            <w:vAlign w:val="center"/>
          </w:tcPr>
          <w:p w14:paraId="5DFCABFB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156</w:t>
            </w:r>
          </w:p>
        </w:tc>
        <w:tc>
          <w:tcPr>
            <w:tcW w:w="1146" w:type="dxa"/>
            <w:vAlign w:val="center"/>
          </w:tcPr>
          <w:p w14:paraId="415E9ABE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493</w:t>
            </w:r>
          </w:p>
        </w:tc>
        <w:tc>
          <w:tcPr>
            <w:tcW w:w="1146" w:type="dxa"/>
            <w:vAlign w:val="center"/>
          </w:tcPr>
          <w:p w14:paraId="65634DB4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3.7</w:t>
            </w:r>
          </w:p>
        </w:tc>
        <w:tc>
          <w:tcPr>
            <w:tcW w:w="804" w:type="dxa"/>
          </w:tcPr>
          <w:p w14:paraId="2DA8D4B3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40F4967E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</w:tcPr>
          <w:p w14:paraId="023E33D9" w14:textId="77777777" w:rsidR="00F87F7A" w:rsidRPr="003B1CC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B1C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2" w:type="dxa"/>
          </w:tcPr>
          <w:p w14:paraId="2757B7AB" w14:textId="77777777" w:rsidR="00F87F7A" w:rsidRPr="003B1CCD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3B1CCD" w14:paraId="491A6EB7" w14:textId="77777777" w:rsidTr="0035549E">
        <w:tc>
          <w:tcPr>
            <w:tcW w:w="10348" w:type="dxa"/>
            <w:gridSpan w:val="8"/>
            <w:tcBorders>
              <w:top w:val="nil"/>
              <w:bottom w:val="single" w:sz="4" w:space="0" w:color="auto"/>
            </w:tcBorders>
          </w:tcPr>
          <w:p w14:paraId="58D9FB0E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8133E9" w14:textId="77777777" w:rsidR="00F87F7A" w:rsidRPr="003B1CCD" w:rsidRDefault="00F87F7A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CCD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20B133BC" w14:textId="0A4D6C08" w:rsidR="00F87F7A" w:rsidRPr="003B1CCD" w:rsidRDefault="00F87F7A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C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3B1CCD">
              <w:rPr>
                <w:rFonts w:ascii="Times New Roman" w:hAnsi="Times New Roman" w:cs="Times New Roman"/>
                <w:sz w:val="20"/>
                <w:szCs w:val="20"/>
              </w:rPr>
              <w:t xml:space="preserve">Adjusted for sex, age, and calendar time. </w:t>
            </w:r>
            <w:r w:rsidRPr="003B1C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3B1CCD">
              <w:rPr>
                <w:rFonts w:ascii="Times New Roman" w:hAnsi="Times New Roman" w:cs="Times New Roman"/>
                <w:sz w:val="20"/>
                <w:szCs w:val="20"/>
              </w:rPr>
              <w:t xml:space="preserve">Further adjusted for country of origin, highest educational level, </w:t>
            </w:r>
            <w:r w:rsidR="00482DCC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 w:rsidR="00482DCC" w:rsidRPr="003B1C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1CCD">
              <w:rPr>
                <w:rFonts w:ascii="Times New Roman" w:hAnsi="Times New Roman" w:cs="Times New Roman"/>
                <w:sz w:val="20"/>
                <w:szCs w:val="20"/>
              </w:rPr>
              <w:t xml:space="preserve">status the year prior to prison release, and length of imprisonment. </w:t>
            </w:r>
            <w:r w:rsidRPr="003B1C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3B1CCD">
              <w:rPr>
                <w:rFonts w:ascii="Times New Roman" w:hAnsi="Times New Roman" w:cs="Times New Roman"/>
                <w:sz w:val="20"/>
                <w:szCs w:val="20"/>
              </w:rPr>
              <w:t xml:space="preserve">Severe mental illness defined as any schizophrenia spectrum disorder or any bipolar disorder; Substance misuse comorbidity defined as any mental illness and any alcohol or drug use disorder. </w:t>
            </w:r>
            <w:r w:rsidRPr="003B1C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  <w:r w:rsidRPr="003B1CCD">
              <w:rPr>
                <w:rFonts w:ascii="Times New Roman" w:hAnsi="Times New Roman" w:cs="Times New Roman"/>
                <w:sz w:val="20"/>
                <w:szCs w:val="20"/>
              </w:rPr>
              <w:t xml:space="preserve">Information on drug use disorder was besides from information </w:t>
            </w:r>
            <w:r w:rsidRPr="003B1C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the Danish Psychiatric Central Research Register and the Danish National Patient Register</w:t>
            </w:r>
            <w:r w:rsidRPr="003B1CCD">
              <w:rPr>
                <w:rFonts w:ascii="Times New Roman" w:hAnsi="Times New Roman" w:cs="Times New Roman"/>
                <w:sz w:val="20"/>
                <w:szCs w:val="20"/>
              </w:rPr>
              <w:t xml:space="preserve"> also based on records from the </w:t>
            </w:r>
            <w:r w:rsidRPr="003B1C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stry of Drug Abusers Undergoing Treatment and the National Register on Treatment with Heroin and Methadone.</w:t>
            </w:r>
          </w:p>
        </w:tc>
      </w:tr>
      <w:tr w:rsidR="00F87F7A" w:rsidRPr="003B1CCD" w14:paraId="6E5144BE" w14:textId="77777777" w:rsidTr="0035549E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16163DE5" w14:textId="09C308D9" w:rsidR="00F87F7A" w:rsidRPr="003B1CCD" w:rsidRDefault="00F87F7A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235A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6C2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3B1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Incidence rate ratio of recidivism within two years after prison release by homelessness and psychiatric disorders, 2001-2021</w:t>
            </w:r>
          </w:p>
        </w:tc>
      </w:tr>
    </w:tbl>
    <w:p w14:paraId="7EF00719" w14:textId="77777777" w:rsidR="006C2DAC" w:rsidRDefault="00F87F7A">
      <w:r>
        <w:br w:type="page"/>
      </w:r>
    </w:p>
    <w:tbl>
      <w:tblPr>
        <w:tblStyle w:val="TableGrid"/>
        <w:tblW w:w="0" w:type="auto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5"/>
        <w:gridCol w:w="856"/>
        <w:gridCol w:w="1124"/>
        <w:gridCol w:w="996"/>
        <w:gridCol w:w="818"/>
        <w:gridCol w:w="990"/>
        <w:gridCol w:w="688"/>
        <w:gridCol w:w="963"/>
      </w:tblGrid>
      <w:tr w:rsidR="006C2DAC" w:rsidRPr="00E956B0" w14:paraId="16E056E6" w14:textId="77777777" w:rsidTr="00924E35">
        <w:tc>
          <w:tcPr>
            <w:tcW w:w="3765" w:type="dxa"/>
          </w:tcPr>
          <w:p w14:paraId="594D4B8F" w14:textId="77777777" w:rsidR="006C2DAC" w:rsidRPr="00E956B0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055881FF" w14:textId="77777777" w:rsidR="006C2DAC" w:rsidRPr="00E956B0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</w:tcPr>
          <w:p w14:paraId="2F7FCD55" w14:textId="77777777" w:rsidR="006C2DAC" w:rsidRPr="00E956B0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</w:tcPr>
          <w:p w14:paraId="54F50A79" w14:textId="77777777" w:rsidR="006C2DAC" w:rsidRPr="00E956B0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8" w:type="dxa"/>
          </w:tcPr>
          <w:p w14:paraId="579FA091" w14:textId="77777777" w:rsidR="006C2DAC" w:rsidRPr="00E956B0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1DFC800" w14:textId="77777777" w:rsidR="006C2DAC" w:rsidRPr="00E956B0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</w:tcPr>
          <w:p w14:paraId="21085C01" w14:textId="77777777" w:rsidR="006C2DAC" w:rsidRPr="00E956B0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58BE4816" w14:textId="77777777" w:rsidR="006C2DAC" w:rsidRPr="00E956B0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7C3526EE" w14:textId="77777777" w:rsidTr="00924E35">
        <w:tc>
          <w:tcPr>
            <w:tcW w:w="3765" w:type="dxa"/>
            <w:tcBorders>
              <w:bottom w:val="single" w:sz="4" w:space="0" w:color="auto"/>
            </w:tcBorders>
          </w:tcPr>
          <w:p w14:paraId="37728667" w14:textId="77777777" w:rsidR="006C2DAC" w:rsidRPr="00E956B0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F9AF6E2" w14:textId="77777777" w:rsidR="006C2DAC" w:rsidRPr="00E956B0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6FE114C" w14:textId="77777777" w:rsidR="006C2DAC" w:rsidRPr="00E956B0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BEA583E" w14:textId="77777777" w:rsidR="006C2DAC" w:rsidRPr="00E956B0" w:rsidRDefault="006C2DAC" w:rsidP="00924E35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78480EDF" w14:textId="77777777" w:rsidR="006C2DAC" w:rsidRPr="00E956B0" w:rsidRDefault="006C2DAC" w:rsidP="00924E35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95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E956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6F84BB" w14:textId="77777777" w:rsidR="006C2DAC" w:rsidRPr="00E956B0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744406B9" w14:textId="77777777" w:rsidR="006C2DAC" w:rsidRPr="00E956B0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E956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70C2CCBB" w14:textId="77777777" w:rsidR="006C2DAC" w:rsidRPr="00E956B0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5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6C2DAC" w:rsidRPr="00E956B0" w14:paraId="177578EA" w14:textId="77777777" w:rsidTr="00924E35">
        <w:tc>
          <w:tcPr>
            <w:tcW w:w="3765" w:type="dxa"/>
            <w:tcBorders>
              <w:top w:val="single" w:sz="4" w:space="0" w:color="auto"/>
              <w:bottom w:val="nil"/>
            </w:tcBorders>
          </w:tcPr>
          <w:p w14:paraId="1E236230" w14:textId="77777777" w:rsidR="006C2DAC" w:rsidRPr="009C2458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24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4E7A8A4D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5879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4E189506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35,256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2019D3FC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66.8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</w:tcPr>
          <w:p w14:paraId="19E624FE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D25F1D3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14:paraId="23BB056B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14:paraId="58CBA493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03518740" w14:textId="77777777" w:rsidTr="00924E35">
        <w:tc>
          <w:tcPr>
            <w:tcW w:w="3765" w:type="dxa"/>
          </w:tcPr>
          <w:p w14:paraId="10AC76DD" w14:textId="77777777" w:rsidR="006C2DAC" w:rsidRPr="009C2458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conviction</w:t>
            </w:r>
          </w:p>
        </w:tc>
        <w:tc>
          <w:tcPr>
            <w:tcW w:w="856" w:type="dxa"/>
          </w:tcPr>
          <w:p w14:paraId="4358A532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</w:tcPr>
          <w:p w14:paraId="3AC64FBF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</w:tcPr>
          <w:p w14:paraId="64EE3165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8" w:type="dxa"/>
          </w:tcPr>
          <w:p w14:paraId="20E9D5D2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5BCA2DE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</w:tcPr>
          <w:p w14:paraId="70C106B9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382BCC83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29867E1E" w14:textId="77777777" w:rsidTr="00924E35">
        <w:tc>
          <w:tcPr>
            <w:tcW w:w="3765" w:type="dxa"/>
          </w:tcPr>
          <w:p w14:paraId="69BE4491" w14:textId="77777777" w:rsidR="006C2DAC" w:rsidRPr="009C2458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C2458">
              <w:rPr>
                <w:rFonts w:ascii="Times New Roman" w:hAnsi="Times New Roman" w:cs="Times New Roman"/>
                <w:sz w:val="16"/>
                <w:szCs w:val="16"/>
              </w:rPr>
              <w:t>ost-rele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melessness</w:t>
            </w:r>
          </w:p>
        </w:tc>
        <w:tc>
          <w:tcPr>
            <w:tcW w:w="856" w:type="dxa"/>
            <w:vAlign w:val="center"/>
          </w:tcPr>
          <w:p w14:paraId="43594FDC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124" w:type="dxa"/>
            <w:vAlign w:val="center"/>
          </w:tcPr>
          <w:p w14:paraId="54598BF4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889</w:t>
            </w:r>
          </w:p>
        </w:tc>
        <w:tc>
          <w:tcPr>
            <w:tcW w:w="996" w:type="dxa"/>
            <w:vAlign w:val="center"/>
          </w:tcPr>
          <w:p w14:paraId="0A5AF21A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221.5</w:t>
            </w:r>
          </w:p>
        </w:tc>
        <w:tc>
          <w:tcPr>
            <w:tcW w:w="818" w:type="dxa"/>
          </w:tcPr>
          <w:p w14:paraId="5E06767B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90" w:type="dxa"/>
          </w:tcPr>
          <w:p w14:paraId="38FC3EE0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(1.3-1.7)</w:t>
            </w:r>
          </w:p>
        </w:tc>
        <w:tc>
          <w:tcPr>
            <w:tcW w:w="688" w:type="dxa"/>
          </w:tcPr>
          <w:p w14:paraId="4004EA52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963" w:type="dxa"/>
          </w:tcPr>
          <w:p w14:paraId="179E288E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6)</w:t>
            </w:r>
          </w:p>
        </w:tc>
      </w:tr>
      <w:tr w:rsidR="006C2DAC" w:rsidRPr="00E956B0" w14:paraId="11A31C1E" w14:textId="77777777" w:rsidTr="00924E35">
        <w:tc>
          <w:tcPr>
            <w:tcW w:w="3765" w:type="dxa"/>
          </w:tcPr>
          <w:p w14:paraId="27A11706" w14:textId="77777777" w:rsidR="006C2DAC" w:rsidRPr="009C2458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58">
              <w:rPr>
                <w:rFonts w:ascii="Times New Roman" w:hAnsi="Times New Roman" w:cs="Times New Roman"/>
                <w:sz w:val="16"/>
                <w:szCs w:val="16"/>
              </w:rPr>
              <w:t>No sheltered homelessness post-release</w:t>
            </w:r>
          </w:p>
        </w:tc>
        <w:tc>
          <w:tcPr>
            <w:tcW w:w="856" w:type="dxa"/>
            <w:vAlign w:val="center"/>
          </w:tcPr>
          <w:p w14:paraId="69FCF7A6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5682</w:t>
            </w:r>
          </w:p>
        </w:tc>
        <w:tc>
          <w:tcPr>
            <w:tcW w:w="1124" w:type="dxa"/>
            <w:vAlign w:val="center"/>
          </w:tcPr>
          <w:p w14:paraId="28B59D88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34,367</w:t>
            </w:r>
          </w:p>
        </w:tc>
        <w:tc>
          <w:tcPr>
            <w:tcW w:w="996" w:type="dxa"/>
            <w:vAlign w:val="center"/>
          </w:tcPr>
          <w:p w14:paraId="5A693868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65.1</w:t>
            </w:r>
          </w:p>
        </w:tc>
        <w:tc>
          <w:tcPr>
            <w:tcW w:w="818" w:type="dxa"/>
          </w:tcPr>
          <w:p w14:paraId="11A5CAFF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20694A9E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</w:tcPr>
          <w:p w14:paraId="026048CC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3" w:type="dxa"/>
          </w:tcPr>
          <w:p w14:paraId="42D572D5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112A8508" w14:textId="77777777" w:rsidTr="00924E35">
        <w:tc>
          <w:tcPr>
            <w:tcW w:w="5745" w:type="dxa"/>
            <w:gridSpan w:val="3"/>
          </w:tcPr>
          <w:p w14:paraId="397A60FF" w14:textId="77777777" w:rsidR="006C2DAC" w:rsidRPr="007232FB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convicted criminal code violations</w:t>
            </w:r>
          </w:p>
        </w:tc>
        <w:tc>
          <w:tcPr>
            <w:tcW w:w="996" w:type="dxa"/>
            <w:vAlign w:val="center"/>
          </w:tcPr>
          <w:p w14:paraId="26E7F606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8" w:type="dxa"/>
          </w:tcPr>
          <w:p w14:paraId="2BD6006C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BDB0A92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</w:tcPr>
          <w:p w14:paraId="2D316CFD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5C2EF99B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543DCE07" w14:textId="77777777" w:rsidTr="00924E35">
        <w:tc>
          <w:tcPr>
            <w:tcW w:w="3765" w:type="dxa"/>
          </w:tcPr>
          <w:p w14:paraId="273E2F97" w14:textId="77777777" w:rsidR="006C2DAC" w:rsidRPr="009C2458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  <w:r w:rsidRPr="009C2458">
              <w:rPr>
                <w:rFonts w:ascii="Times New Roman" w:hAnsi="Times New Roman" w:cs="Times New Roman"/>
                <w:sz w:val="16"/>
                <w:szCs w:val="16"/>
              </w:rPr>
              <w:t>-rele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melessness</w:t>
            </w:r>
          </w:p>
        </w:tc>
        <w:tc>
          <w:tcPr>
            <w:tcW w:w="856" w:type="dxa"/>
            <w:vAlign w:val="center"/>
          </w:tcPr>
          <w:p w14:paraId="17B489BA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0</w:t>
            </w:r>
          </w:p>
        </w:tc>
        <w:tc>
          <w:tcPr>
            <w:tcW w:w="1124" w:type="dxa"/>
            <w:vAlign w:val="center"/>
          </w:tcPr>
          <w:p w14:paraId="04145E32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89</w:t>
            </w:r>
          </w:p>
        </w:tc>
        <w:tc>
          <w:tcPr>
            <w:tcW w:w="996" w:type="dxa"/>
            <w:vAlign w:val="center"/>
          </w:tcPr>
          <w:p w14:paraId="1C6E4B6E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3.7</w:t>
            </w:r>
          </w:p>
        </w:tc>
        <w:tc>
          <w:tcPr>
            <w:tcW w:w="818" w:type="dxa"/>
          </w:tcPr>
          <w:p w14:paraId="4E507554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0</w:t>
            </w:r>
          </w:p>
        </w:tc>
        <w:tc>
          <w:tcPr>
            <w:tcW w:w="990" w:type="dxa"/>
          </w:tcPr>
          <w:p w14:paraId="7FB20475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.5-3.7)</w:t>
            </w:r>
          </w:p>
        </w:tc>
        <w:tc>
          <w:tcPr>
            <w:tcW w:w="688" w:type="dxa"/>
          </w:tcPr>
          <w:p w14:paraId="6B6200C0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4</w:t>
            </w:r>
          </w:p>
        </w:tc>
        <w:tc>
          <w:tcPr>
            <w:tcW w:w="963" w:type="dxa"/>
          </w:tcPr>
          <w:p w14:paraId="29C3B685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.0-3.0)</w:t>
            </w:r>
          </w:p>
        </w:tc>
      </w:tr>
      <w:tr w:rsidR="006C2DAC" w:rsidRPr="00E956B0" w14:paraId="710CCB03" w14:textId="77777777" w:rsidTr="00924E35">
        <w:tc>
          <w:tcPr>
            <w:tcW w:w="3765" w:type="dxa"/>
          </w:tcPr>
          <w:p w14:paraId="6215C7D8" w14:textId="77777777" w:rsidR="006C2DAC" w:rsidRPr="009C2458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58">
              <w:rPr>
                <w:rFonts w:ascii="Times New Roman" w:hAnsi="Times New Roman" w:cs="Times New Roman"/>
                <w:sz w:val="16"/>
                <w:szCs w:val="16"/>
              </w:rPr>
              <w:t>No sheltered homelessness post-release</w:t>
            </w:r>
          </w:p>
        </w:tc>
        <w:tc>
          <w:tcPr>
            <w:tcW w:w="856" w:type="dxa"/>
            <w:vAlign w:val="center"/>
          </w:tcPr>
          <w:p w14:paraId="78A0997C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49</w:t>
            </w:r>
          </w:p>
        </w:tc>
        <w:tc>
          <w:tcPr>
            <w:tcW w:w="1124" w:type="dxa"/>
            <w:vAlign w:val="center"/>
          </w:tcPr>
          <w:p w14:paraId="442D1917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4367</w:t>
            </w:r>
          </w:p>
        </w:tc>
        <w:tc>
          <w:tcPr>
            <w:tcW w:w="996" w:type="dxa"/>
            <w:vAlign w:val="center"/>
          </w:tcPr>
          <w:p w14:paraId="112868B1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.0</w:t>
            </w:r>
          </w:p>
        </w:tc>
        <w:tc>
          <w:tcPr>
            <w:tcW w:w="818" w:type="dxa"/>
          </w:tcPr>
          <w:p w14:paraId="5644FFE7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01A2433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</w:tcPr>
          <w:p w14:paraId="75EB85DA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3" w:type="dxa"/>
          </w:tcPr>
          <w:p w14:paraId="677AE76A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2C0B6F47" w14:textId="77777777" w:rsidTr="00924E35">
        <w:tc>
          <w:tcPr>
            <w:tcW w:w="3765" w:type="dxa"/>
          </w:tcPr>
          <w:p w14:paraId="12D51573" w14:textId="77777777" w:rsidR="006C2DAC" w:rsidRPr="009C2458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convicted t</w:t>
            </w:r>
            <w:r w:rsidRPr="009C24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ff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olations</w:t>
            </w:r>
          </w:p>
        </w:tc>
        <w:tc>
          <w:tcPr>
            <w:tcW w:w="856" w:type="dxa"/>
            <w:vAlign w:val="center"/>
          </w:tcPr>
          <w:p w14:paraId="13A48ADC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2A6FE899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223B04C9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8" w:type="dxa"/>
          </w:tcPr>
          <w:p w14:paraId="4D334645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1BA832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</w:tcPr>
          <w:p w14:paraId="17106BEB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6C08E378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5A47F7F1" w14:textId="77777777" w:rsidTr="00924E35">
        <w:tc>
          <w:tcPr>
            <w:tcW w:w="3765" w:type="dxa"/>
          </w:tcPr>
          <w:p w14:paraId="4DB8B3DC" w14:textId="77777777" w:rsidR="006C2DAC" w:rsidRPr="009C2458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C2458">
              <w:rPr>
                <w:rFonts w:ascii="Times New Roman" w:hAnsi="Times New Roman" w:cs="Times New Roman"/>
                <w:sz w:val="16"/>
                <w:szCs w:val="16"/>
              </w:rPr>
              <w:t>ost-rele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melessness</w:t>
            </w:r>
          </w:p>
        </w:tc>
        <w:tc>
          <w:tcPr>
            <w:tcW w:w="856" w:type="dxa"/>
            <w:vAlign w:val="center"/>
          </w:tcPr>
          <w:p w14:paraId="41D8DA2F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</w:t>
            </w:r>
          </w:p>
        </w:tc>
        <w:tc>
          <w:tcPr>
            <w:tcW w:w="1124" w:type="dxa"/>
            <w:vAlign w:val="center"/>
          </w:tcPr>
          <w:p w14:paraId="3737200E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89</w:t>
            </w:r>
          </w:p>
        </w:tc>
        <w:tc>
          <w:tcPr>
            <w:tcW w:w="996" w:type="dxa"/>
            <w:vAlign w:val="center"/>
          </w:tcPr>
          <w:p w14:paraId="58D590E7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2.6</w:t>
            </w:r>
          </w:p>
        </w:tc>
        <w:tc>
          <w:tcPr>
            <w:tcW w:w="818" w:type="dxa"/>
          </w:tcPr>
          <w:p w14:paraId="1424C344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0.5</w:t>
            </w:r>
          </w:p>
        </w:tc>
        <w:tc>
          <w:tcPr>
            <w:tcW w:w="990" w:type="dxa"/>
          </w:tcPr>
          <w:p w14:paraId="6163B6E8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3-0.7)</w:t>
            </w:r>
          </w:p>
        </w:tc>
        <w:tc>
          <w:tcPr>
            <w:tcW w:w="688" w:type="dxa"/>
          </w:tcPr>
          <w:p w14:paraId="496CCCC1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0.5</w:t>
            </w:r>
          </w:p>
        </w:tc>
        <w:tc>
          <w:tcPr>
            <w:tcW w:w="963" w:type="dxa"/>
          </w:tcPr>
          <w:p w14:paraId="6DF7E639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3-0.7)</w:t>
            </w:r>
          </w:p>
        </w:tc>
      </w:tr>
      <w:tr w:rsidR="006C2DAC" w:rsidRPr="00E956B0" w14:paraId="2A782AEF" w14:textId="77777777" w:rsidTr="00924E35">
        <w:tc>
          <w:tcPr>
            <w:tcW w:w="3765" w:type="dxa"/>
          </w:tcPr>
          <w:p w14:paraId="15FFAD4C" w14:textId="77777777" w:rsidR="006C2DAC" w:rsidRPr="009C2458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58">
              <w:rPr>
                <w:rFonts w:ascii="Times New Roman" w:hAnsi="Times New Roman" w:cs="Times New Roman"/>
                <w:sz w:val="16"/>
                <w:szCs w:val="16"/>
              </w:rPr>
              <w:t>No sheltered homelessness post-release</w:t>
            </w:r>
          </w:p>
        </w:tc>
        <w:tc>
          <w:tcPr>
            <w:tcW w:w="856" w:type="dxa"/>
            <w:vAlign w:val="center"/>
          </w:tcPr>
          <w:p w14:paraId="0CA800CC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61</w:t>
            </w:r>
          </w:p>
        </w:tc>
        <w:tc>
          <w:tcPr>
            <w:tcW w:w="1124" w:type="dxa"/>
            <w:vAlign w:val="center"/>
          </w:tcPr>
          <w:p w14:paraId="243350D4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4,367</w:t>
            </w:r>
          </w:p>
        </w:tc>
        <w:tc>
          <w:tcPr>
            <w:tcW w:w="996" w:type="dxa"/>
            <w:vAlign w:val="center"/>
          </w:tcPr>
          <w:p w14:paraId="5FB089C3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4.5</w:t>
            </w:r>
          </w:p>
        </w:tc>
        <w:tc>
          <w:tcPr>
            <w:tcW w:w="818" w:type="dxa"/>
          </w:tcPr>
          <w:p w14:paraId="12A1F940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6AE3C5F1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</w:tcPr>
          <w:p w14:paraId="3F2DA982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3" w:type="dxa"/>
          </w:tcPr>
          <w:p w14:paraId="55CCBCE9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54F3D4FD" w14:textId="77777777" w:rsidTr="00924E35">
        <w:tc>
          <w:tcPr>
            <w:tcW w:w="3765" w:type="dxa"/>
          </w:tcPr>
          <w:p w14:paraId="5F13E911" w14:textId="77777777" w:rsidR="006C2DAC" w:rsidRPr="009C2458" w:rsidRDefault="006C2DAC" w:rsidP="00924E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other conviction incl. weapon and illicit drug violations</w:t>
            </w:r>
          </w:p>
        </w:tc>
        <w:tc>
          <w:tcPr>
            <w:tcW w:w="856" w:type="dxa"/>
            <w:vAlign w:val="center"/>
          </w:tcPr>
          <w:p w14:paraId="19E10DA4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</w:tcPr>
          <w:p w14:paraId="69D50599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2C44A130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8" w:type="dxa"/>
          </w:tcPr>
          <w:p w14:paraId="5FE889C6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6FA5AE0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</w:tcPr>
          <w:p w14:paraId="7D7D3D6E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14:paraId="48AAA11E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1B64ACF3" w14:textId="77777777" w:rsidTr="00924E35">
        <w:tc>
          <w:tcPr>
            <w:tcW w:w="3765" w:type="dxa"/>
          </w:tcPr>
          <w:p w14:paraId="293EC6A1" w14:textId="77777777" w:rsidR="006C2DAC" w:rsidRPr="009C2458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-release homelessness</w:t>
            </w:r>
          </w:p>
        </w:tc>
        <w:tc>
          <w:tcPr>
            <w:tcW w:w="856" w:type="dxa"/>
            <w:vAlign w:val="center"/>
          </w:tcPr>
          <w:p w14:paraId="6856C45C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8</w:t>
            </w:r>
          </w:p>
        </w:tc>
        <w:tc>
          <w:tcPr>
            <w:tcW w:w="1124" w:type="dxa"/>
            <w:vAlign w:val="center"/>
          </w:tcPr>
          <w:p w14:paraId="63B7EE43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89</w:t>
            </w:r>
          </w:p>
        </w:tc>
        <w:tc>
          <w:tcPr>
            <w:tcW w:w="996" w:type="dxa"/>
            <w:vAlign w:val="center"/>
          </w:tcPr>
          <w:p w14:paraId="223C6F50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5.2</w:t>
            </w:r>
          </w:p>
        </w:tc>
        <w:tc>
          <w:tcPr>
            <w:tcW w:w="818" w:type="dxa"/>
          </w:tcPr>
          <w:p w14:paraId="038703EB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7</w:t>
            </w:r>
          </w:p>
        </w:tc>
        <w:tc>
          <w:tcPr>
            <w:tcW w:w="990" w:type="dxa"/>
          </w:tcPr>
          <w:p w14:paraId="6DADF628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2.3)</w:t>
            </w:r>
          </w:p>
        </w:tc>
        <w:tc>
          <w:tcPr>
            <w:tcW w:w="688" w:type="dxa"/>
          </w:tcPr>
          <w:p w14:paraId="45C947AE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6</w:t>
            </w:r>
          </w:p>
        </w:tc>
        <w:tc>
          <w:tcPr>
            <w:tcW w:w="963" w:type="dxa"/>
          </w:tcPr>
          <w:p w14:paraId="55CFAE75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2.0)</w:t>
            </w:r>
          </w:p>
        </w:tc>
      </w:tr>
      <w:tr w:rsidR="006C2DAC" w:rsidRPr="00E956B0" w14:paraId="48AE0F53" w14:textId="77777777" w:rsidTr="00924E35">
        <w:tc>
          <w:tcPr>
            <w:tcW w:w="3765" w:type="dxa"/>
          </w:tcPr>
          <w:p w14:paraId="004BB615" w14:textId="77777777" w:rsidR="006C2DAC" w:rsidRPr="009C2458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58">
              <w:rPr>
                <w:rFonts w:ascii="Times New Roman" w:hAnsi="Times New Roman" w:cs="Times New Roman"/>
                <w:sz w:val="16"/>
                <w:szCs w:val="16"/>
              </w:rPr>
              <w:t>No sheltered homelessness post-release</w:t>
            </w:r>
          </w:p>
        </w:tc>
        <w:tc>
          <w:tcPr>
            <w:tcW w:w="856" w:type="dxa"/>
            <w:vAlign w:val="center"/>
          </w:tcPr>
          <w:p w14:paraId="7394E1E6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72</w:t>
            </w:r>
          </w:p>
        </w:tc>
        <w:tc>
          <w:tcPr>
            <w:tcW w:w="1124" w:type="dxa"/>
            <w:vAlign w:val="center"/>
          </w:tcPr>
          <w:p w14:paraId="31AB1D15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4,367</w:t>
            </w:r>
          </w:p>
        </w:tc>
        <w:tc>
          <w:tcPr>
            <w:tcW w:w="996" w:type="dxa"/>
            <w:vAlign w:val="center"/>
          </w:tcPr>
          <w:p w14:paraId="0C877F7B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2.8</w:t>
            </w:r>
          </w:p>
        </w:tc>
        <w:tc>
          <w:tcPr>
            <w:tcW w:w="818" w:type="dxa"/>
          </w:tcPr>
          <w:p w14:paraId="453244C9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3485A837" w14:textId="77777777" w:rsidR="006C2DAC" w:rsidRPr="007232FB" w:rsidRDefault="006C2DAC" w:rsidP="00924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</w:tcPr>
          <w:p w14:paraId="06930D9E" w14:textId="77777777" w:rsidR="006C2DAC" w:rsidRPr="007232FB" w:rsidRDefault="006C2DAC" w:rsidP="00924E3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232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3" w:type="dxa"/>
          </w:tcPr>
          <w:p w14:paraId="527E0C63" w14:textId="77777777" w:rsidR="006C2DAC" w:rsidRPr="007232FB" w:rsidRDefault="006C2DAC" w:rsidP="00924E3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2DAC" w:rsidRPr="00E956B0" w14:paraId="65735E4B" w14:textId="77777777" w:rsidTr="00924E35">
        <w:tc>
          <w:tcPr>
            <w:tcW w:w="10200" w:type="dxa"/>
            <w:gridSpan w:val="8"/>
            <w:tcBorders>
              <w:top w:val="nil"/>
              <w:bottom w:val="single" w:sz="4" w:space="0" w:color="auto"/>
            </w:tcBorders>
          </w:tcPr>
          <w:p w14:paraId="588EC96E" w14:textId="77777777" w:rsidR="006C2DAC" w:rsidRPr="00EF125C" w:rsidRDefault="006C2DAC" w:rsidP="00924E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25879" w14:textId="77777777" w:rsidR="006C2DAC" w:rsidRPr="00EF125C" w:rsidRDefault="006C2DAC" w:rsidP="0092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5C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38992028" w14:textId="77777777" w:rsidR="006C2DAC" w:rsidRPr="00EF125C" w:rsidRDefault="006C2DAC" w:rsidP="0092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F125C">
              <w:rPr>
                <w:rFonts w:ascii="Times New Roman" w:hAnsi="Times New Roman" w:cs="Times New Roman"/>
                <w:sz w:val="20"/>
                <w:szCs w:val="20"/>
              </w:rPr>
              <w:t xml:space="preserve">Adjusted for sex, age, and calendar time. </w:t>
            </w:r>
            <w:r w:rsidRPr="00EF12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EF125C">
              <w:rPr>
                <w:rFonts w:ascii="Times New Roman" w:hAnsi="Times New Roman" w:cs="Times New Roman"/>
                <w:sz w:val="20"/>
                <w:szCs w:val="20"/>
              </w:rPr>
              <w:t xml:space="preserve">Further adjusted for country of origin, highest educational leve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 w:rsidRPr="00EF125C">
              <w:rPr>
                <w:rFonts w:ascii="Times New Roman" w:hAnsi="Times New Roman" w:cs="Times New Roman"/>
                <w:sz w:val="20"/>
                <w:szCs w:val="20"/>
              </w:rPr>
              <w:t xml:space="preserve"> status, length of imprison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EF125C">
              <w:rPr>
                <w:rFonts w:ascii="Times New Roman" w:hAnsi="Times New Roman" w:cs="Times New Roman"/>
                <w:sz w:val="20"/>
                <w:szCs w:val="20"/>
              </w:rPr>
              <w:t>any psychiatric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luding substance use disorders</w:t>
            </w:r>
            <w:r w:rsidRPr="00EF125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6C2DAC" w:rsidRPr="00E956B0" w14:paraId="7F854082" w14:textId="77777777" w:rsidTr="00924E35">
        <w:tc>
          <w:tcPr>
            <w:tcW w:w="10200" w:type="dxa"/>
            <w:gridSpan w:val="8"/>
            <w:tcBorders>
              <w:top w:val="single" w:sz="4" w:space="0" w:color="auto"/>
            </w:tcBorders>
          </w:tcPr>
          <w:p w14:paraId="15F55331" w14:textId="530CC3C5" w:rsidR="006C2DAC" w:rsidRPr="00EF125C" w:rsidRDefault="006C2DAC" w:rsidP="0092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Pr="00EF1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Incidence rate ratio of recidivism within two years after prison release b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-release </w:t>
            </w:r>
            <w:r w:rsidRPr="00EF1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melessness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he new conviction</w:t>
            </w:r>
            <w:r w:rsidRPr="00EF1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1-2021</w:t>
            </w:r>
          </w:p>
        </w:tc>
      </w:tr>
    </w:tbl>
    <w:p w14:paraId="626F6E58" w14:textId="0604BDBF" w:rsidR="006C2DAC" w:rsidRDefault="006C2DAC">
      <w:r>
        <w:br w:type="page"/>
      </w:r>
    </w:p>
    <w:tbl>
      <w:tblPr>
        <w:tblStyle w:val="TableGrid"/>
        <w:tblW w:w="10348" w:type="dxa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6"/>
        <w:gridCol w:w="704"/>
        <w:gridCol w:w="1193"/>
        <w:gridCol w:w="1436"/>
        <w:gridCol w:w="560"/>
        <w:gridCol w:w="465"/>
        <w:gridCol w:w="370"/>
        <w:gridCol w:w="8"/>
        <w:gridCol w:w="1126"/>
      </w:tblGrid>
      <w:tr w:rsidR="00F87F7A" w:rsidRPr="00C42EE6" w14:paraId="4F3EFBE3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4D0107BF" w14:textId="49FDC01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3B931828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15129458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</w:tcPr>
          <w:p w14:paraId="04D1B755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</w:tcPr>
          <w:p w14:paraId="7C72F6AA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616DE033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0A70313B" w14:textId="77777777" w:rsidTr="0035549E">
        <w:trPr>
          <w:gridAfter w:val="1"/>
          <w:wAfter w:w="1126" w:type="dxa"/>
        </w:trPr>
        <w:tc>
          <w:tcPr>
            <w:tcW w:w="4486" w:type="dxa"/>
            <w:tcBorders>
              <w:bottom w:val="single" w:sz="4" w:space="0" w:color="auto"/>
            </w:tcBorders>
          </w:tcPr>
          <w:p w14:paraId="3E521ADE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EDD8399" w14:textId="77777777" w:rsidR="00F87F7A" w:rsidRPr="00C42EE6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30E7354" w14:textId="77777777" w:rsidR="00F87F7A" w:rsidRPr="00C42EE6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1C6B22FA" w14:textId="77777777" w:rsidR="00F87F7A" w:rsidRPr="00C42EE6" w:rsidRDefault="00F87F7A" w:rsidP="0035549E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552992E8" w14:textId="77777777" w:rsidR="00F87F7A" w:rsidRPr="00C42EE6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43" w:type="dxa"/>
            <w:gridSpan w:val="3"/>
            <w:tcBorders>
              <w:bottom w:val="single" w:sz="4" w:space="0" w:color="auto"/>
            </w:tcBorders>
          </w:tcPr>
          <w:p w14:paraId="36F5B010" w14:textId="77777777" w:rsidR="00F87F7A" w:rsidRPr="00C42EE6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F87F7A" w:rsidRPr="00C42EE6" w14:paraId="0EA1CE7E" w14:textId="77777777" w:rsidTr="0035549E">
        <w:trPr>
          <w:gridAfter w:val="1"/>
          <w:wAfter w:w="1126" w:type="dxa"/>
        </w:trPr>
        <w:tc>
          <w:tcPr>
            <w:tcW w:w="4486" w:type="dxa"/>
            <w:tcBorders>
              <w:top w:val="single" w:sz="4" w:space="0" w:color="auto"/>
              <w:bottom w:val="nil"/>
            </w:tcBorders>
          </w:tcPr>
          <w:p w14:paraId="0D1D48A1" w14:textId="77777777" w:rsidR="00F87F7A" w:rsidRPr="00C42EE6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les 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14:paraId="3777F1B3" w14:textId="77777777" w:rsidR="00F87F7A" w:rsidRPr="00C42EE6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0F803620" w14:textId="77777777" w:rsidR="00F87F7A" w:rsidRPr="00C42EE6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44A911C9" w14:textId="77777777" w:rsidR="00F87F7A" w:rsidRPr="00C42EE6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14:paraId="251C33A6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  <w:tcBorders>
              <w:top w:val="single" w:sz="4" w:space="0" w:color="auto"/>
              <w:bottom w:val="nil"/>
            </w:tcBorders>
          </w:tcPr>
          <w:p w14:paraId="45F622CC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51673FF1" w14:textId="77777777" w:rsidTr="0035549E">
        <w:trPr>
          <w:gridAfter w:val="1"/>
          <w:wAfter w:w="1126" w:type="dxa"/>
        </w:trPr>
        <w:tc>
          <w:tcPr>
            <w:tcW w:w="4486" w:type="dxa"/>
            <w:tcBorders>
              <w:top w:val="nil"/>
              <w:bottom w:val="nil"/>
            </w:tcBorders>
          </w:tcPr>
          <w:p w14:paraId="707B7E34" w14:textId="77777777" w:rsidR="00F87F7A" w:rsidRPr="00C42EE6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14:paraId="4CA5873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427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0540A88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79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C8E770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6.2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2078E032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  <w:tcBorders>
              <w:top w:val="nil"/>
              <w:bottom w:val="nil"/>
            </w:tcBorders>
          </w:tcPr>
          <w:p w14:paraId="583DAEC9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5B6EDAF1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010CE21D" w14:textId="77777777" w:rsidR="00F87F7A" w:rsidRPr="00C42EE6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 shelter contact after release</w:t>
            </w:r>
          </w:p>
        </w:tc>
        <w:tc>
          <w:tcPr>
            <w:tcW w:w="704" w:type="dxa"/>
          </w:tcPr>
          <w:p w14:paraId="664B12A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6918742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</w:tcPr>
          <w:p w14:paraId="6A2BEFE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</w:tcPr>
          <w:p w14:paraId="329F498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23D5C838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36623DDF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46D23E25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vAlign w:val="center"/>
          </w:tcPr>
          <w:p w14:paraId="0AA6EF2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8</w:t>
            </w:r>
          </w:p>
        </w:tc>
        <w:tc>
          <w:tcPr>
            <w:tcW w:w="1193" w:type="dxa"/>
            <w:vAlign w:val="center"/>
          </w:tcPr>
          <w:p w14:paraId="4132741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43</w:t>
            </w:r>
          </w:p>
        </w:tc>
        <w:tc>
          <w:tcPr>
            <w:tcW w:w="1436" w:type="dxa"/>
            <w:vAlign w:val="center"/>
          </w:tcPr>
          <w:p w14:paraId="479CF2B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6.0</w:t>
            </w:r>
          </w:p>
        </w:tc>
        <w:tc>
          <w:tcPr>
            <w:tcW w:w="560" w:type="dxa"/>
          </w:tcPr>
          <w:p w14:paraId="6B185E8C" w14:textId="77777777" w:rsidR="00F87F7A" w:rsidRPr="005B2605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843" w:type="dxa"/>
            <w:gridSpan w:val="3"/>
          </w:tcPr>
          <w:p w14:paraId="20F01BAB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7)</w:t>
            </w:r>
          </w:p>
        </w:tc>
      </w:tr>
      <w:tr w:rsidR="00F87F7A" w:rsidRPr="00C42EE6" w14:paraId="2714F256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1EC6A2D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vAlign w:val="center"/>
          </w:tcPr>
          <w:p w14:paraId="15B23C3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259</w:t>
            </w:r>
          </w:p>
        </w:tc>
        <w:tc>
          <w:tcPr>
            <w:tcW w:w="1193" w:type="dxa"/>
            <w:vAlign w:val="center"/>
          </w:tcPr>
          <w:p w14:paraId="71BC7A7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,050</w:t>
            </w:r>
          </w:p>
        </w:tc>
        <w:tc>
          <w:tcPr>
            <w:tcW w:w="1436" w:type="dxa"/>
            <w:vAlign w:val="center"/>
          </w:tcPr>
          <w:p w14:paraId="66B336C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5.0</w:t>
            </w:r>
          </w:p>
        </w:tc>
        <w:tc>
          <w:tcPr>
            <w:tcW w:w="560" w:type="dxa"/>
          </w:tcPr>
          <w:p w14:paraId="0449E47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gridSpan w:val="3"/>
          </w:tcPr>
          <w:p w14:paraId="21CF419D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56FCFD87" w14:textId="77777777" w:rsidTr="0035549E">
        <w:trPr>
          <w:gridAfter w:val="1"/>
          <w:wAfter w:w="1126" w:type="dxa"/>
        </w:trPr>
        <w:tc>
          <w:tcPr>
            <w:tcW w:w="6383" w:type="dxa"/>
            <w:gridSpan w:val="3"/>
          </w:tcPr>
          <w:p w14:paraId="69A19FF6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ness after prison release in combination with psychiatric disorders</w:t>
            </w:r>
          </w:p>
        </w:tc>
        <w:tc>
          <w:tcPr>
            <w:tcW w:w="1436" w:type="dxa"/>
            <w:vAlign w:val="center"/>
          </w:tcPr>
          <w:p w14:paraId="78828E9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</w:tcPr>
          <w:p w14:paraId="43A4F1C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29DB23E6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6F9FE30D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42970F1E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704" w:type="dxa"/>
            <w:vAlign w:val="center"/>
          </w:tcPr>
          <w:p w14:paraId="382BBB0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vAlign w:val="center"/>
          </w:tcPr>
          <w:p w14:paraId="00B2E02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vAlign w:val="center"/>
          </w:tcPr>
          <w:p w14:paraId="694ECFA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</w:tcPr>
          <w:p w14:paraId="0F81011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63131F2D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30852840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63D66487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mental illness</w:t>
            </w:r>
          </w:p>
        </w:tc>
        <w:tc>
          <w:tcPr>
            <w:tcW w:w="704" w:type="dxa"/>
            <w:vAlign w:val="center"/>
          </w:tcPr>
          <w:p w14:paraId="32DB842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7</w:t>
            </w:r>
          </w:p>
        </w:tc>
        <w:tc>
          <w:tcPr>
            <w:tcW w:w="1193" w:type="dxa"/>
            <w:vAlign w:val="center"/>
          </w:tcPr>
          <w:p w14:paraId="2A69C8B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85</w:t>
            </w:r>
          </w:p>
        </w:tc>
        <w:tc>
          <w:tcPr>
            <w:tcW w:w="1436" w:type="dxa"/>
            <w:vAlign w:val="center"/>
          </w:tcPr>
          <w:p w14:paraId="3745508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0.2</w:t>
            </w:r>
          </w:p>
        </w:tc>
        <w:tc>
          <w:tcPr>
            <w:tcW w:w="560" w:type="dxa"/>
          </w:tcPr>
          <w:p w14:paraId="792EE1D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8</w:t>
            </w:r>
          </w:p>
        </w:tc>
        <w:tc>
          <w:tcPr>
            <w:tcW w:w="843" w:type="dxa"/>
            <w:gridSpan w:val="3"/>
          </w:tcPr>
          <w:p w14:paraId="169A1786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4-2.2)</w:t>
            </w:r>
          </w:p>
        </w:tc>
      </w:tr>
      <w:tr w:rsidR="00F87F7A" w:rsidRPr="00C42EE6" w14:paraId="5D802DD3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F65FE68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no mental illness</w:t>
            </w:r>
          </w:p>
        </w:tc>
        <w:tc>
          <w:tcPr>
            <w:tcW w:w="704" w:type="dxa"/>
            <w:vAlign w:val="center"/>
          </w:tcPr>
          <w:p w14:paraId="06DDCFD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1</w:t>
            </w:r>
          </w:p>
        </w:tc>
        <w:tc>
          <w:tcPr>
            <w:tcW w:w="1193" w:type="dxa"/>
            <w:vAlign w:val="center"/>
          </w:tcPr>
          <w:p w14:paraId="067B794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58</w:t>
            </w:r>
          </w:p>
        </w:tc>
        <w:tc>
          <w:tcPr>
            <w:tcW w:w="1436" w:type="dxa"/>
            <w:vAlign w:val="center"/>
          </w:tcPr>
          <w:p w14:paraId="49E72F5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8.5</w:t>
            </w:r>
          </w:p>
        </w:tc>
        <w:tc>
          <w:tcPr>
            <w:tcW w:w="560" w:type="dxa"/>
          </w:tcPr>
          <w:p w14:paraId="450F109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843" w:type="dxa"/>
            <w:gridSpan w:val="3"/>
          </w:tcPr>
          <w:p w14:paraId="6DFB51DB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1.6)</w:t>
            </w:r>
          </w:p>
        </w:tc>
      </w:tr>
      <w:tr w:rsidR="00F87F7A" w:rsidRPr="00C42EE6" w14:paraId="6C9197EF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196AEDD1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 homelessness and mental illness</w:t>
            </w:r>
          </w:p>
        </w:tc>
        <w:tc>
          <w:tcPr>
            <w:tcW w:w="704" w:type="dxa"/>
            <w:vAlign w:val="center"/>
          </w:tcPr>
          <w:p w14:paraId="36322F9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44</w:t>
            </w:r>
          </w:p>
        </w:tc>
        <w:tc>
          <w:tcPr>
            <w:tcW w:w="1193" w:type="dxa"/>
            <w:vAlign w:val="center"/>
          </w:tcPr>
          <w:p w14:paraId="3E57697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409</w:t>
            </w:r>
          </w:p>
        </w:tc>
        <w:tc>
          <w:tcPr>
            <w:tcW w:w="1436" w:type="dxa"/>
            <w:vAlign w:val="center"/>
          </w:tcPr>
          <w:p w14:paraId="3A762FB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3.0</w:t>
            </w:r>
          </w:p>
        </w:tc>
        <w:tc>
          <w:tcPr>
            <w:tcW w:w="560" w:type="dxa"/>
          </w:tcPr>
          <w:p w14:paraId="63110A0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843" w:type="dxa"/>
            <w:gridSpan w:val="3"/>
          </w:tcPr>
          <w:p w14:paraId="1FBB394A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 (1.1-1.2)</w:t>
            </w:r>
          </w:p>
        </w:tc>
      </w:tr>
      <w:tr w:rsidR="00F87F7A" w:rsidRPr="00C42EE6" w14:paraId="4F0F189E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287E93AD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1AF4246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215</w:t>
            </w:r>
          </w:p>
        </w:tc>
        <w:tc>
          <w:tcPr>
            <w:tcW w:w="1193" w:type="dxa"/>
            <w:vAlign w:val="center"/>
          </w:tcPr>
          <w:p w14:paraId="23251AA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,641</w:t>
            </w:r>
          </w:p>
        </w:tc>
        <w:tc>
          <w:tcPr>
            <w:tcW w:w="1436" w:type="dxa"/>
            <w:vAlign w:val="center"/>
          </w:tcPr>
          <w:p w14:paraId="617C119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1.1</w:t>
            </w:r>
          </w:p>
        </w:tc>
        <w:tc>
          <w:tcPr>
            <w:tcW w:w="560" w:type="dxa"/>
          </w:tcPr>
          <w:p w14:paraId="6FBCC6E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</w:p>
        </w:tc>
        <w:tc>
          <w:tcPr>
            <w:tcW w:w="843" w:type="dxa"/>
            <w:gridSpan w:val="3"/>
          </w:tcPr>
          <w:p w14:paraId="382719A1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757F1DD5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11304B27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4" w:type="dxa"/>
            <w:vAlign w:val="center"/>
          </w:tcPr>
          <w:p w14:paraId="04BFE44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50A5016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6532F00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60" w:type="dxa"/>
          </w:tcPr>
          <w:p w14:paraId="6E2F3E2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43" w:type="dxa"/>
            <w:gridSpan w:val="3"/>
          </w:tcPr>
          <w:p w14:paraId="2570DA9A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2E153FE5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28A8770E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severe mental illness</w:t>
            </w:r>
          </w:p>
        </w:tc>
        <w:tc>
          <w:tcPr>
            <w:tcW w:w="704" w:type="dxa"/>
            <w:vAlign w:val="center"/>
          </w:tcPr>
          <w:p w14:paraId="61EC258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</w:t>
            </w:r>
          </w:p>
        </w:tc>
        <w:tc>
          <w:tcPr>
            <w:tcW w:w="1193" w:type="dxa"/>
            <w:vAlign w:val="center"/>
          </w:tcPr>
          <w:p w14:paraId="3B68BD4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7</w:t>
            </w:r>
          </w:p>
        </w:tc>
        <w:tc>
          <w:tcPr>
            <w:tcW w:w="1436" w:type="dxa"/>
            <w:vAlign w:val="center"/>
          </w:tcPr>
          <w:p w14:paraId="3C31413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1.6</w:t>
            </w:r>
          </w:p>
        </w:tc>
        <w:tc>
          <w:tcPr>
            <w:tcW w:w="560" w:type="dxa"/>
          </w:tcPr>
          <w:p w14:paraId="489F328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9</w:t>
            </w:r>
          </w:p>
        </w:tc>
        <w:tc>
          <w:tcPr>
            <w:tcW w:w="843" w:type="dxa"/>
            <w:gridSpan w:val="3"/>
          </w:tcPr>
          <w:p w14:paraId="1E61EEDC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3.0)</w:t>
            </w:r>
          </w:p>
        </w:tc>
      </w:tr>
      <w:tr w:rsidR="00F87F7A" w:rsidRPr="00C42EE6" w14:paraId="7F227767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00410318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no severe mental illness</w:t>
            </w:r>
          </w:p>
        </w:tc>
        <w:tc>
          <w:tcPr>
            <w:tcW w:w="704" w:type="dxa"/>
            <w:vAlign w:val="center"/>
          </w:tcPr>
          <w:p w14:paraId="59206D7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7</w:t>
            </w:r>
          </w:p>
        </w:tc>
        <w:tc>
          <w:tcPr>
            <w:tcW w:w="1193" w:type="dxa"/>
            <w:vAlign w:val="center"/>
          </w:tcPr>
          <w:p w14:paraId="4C14151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66</w:t>
            </w:r>
          </w:p>
        </w:tc>
        <w:tc>
          <w:tcPr>
            <w:tcW w:w="1436" w:type="dxa"/>
            <w:vAlign w:val="center"/>
          </w:tcPr>
          <w:p w14:paraId="397B128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0.7</w:t>
            </w:r>
          </w:p>
        </w:tc>
        <w:tc>
          <w:tcPr>
            <w:tcW w:w="560" w:type="dxa"/>
          </w:tcPr>
          <w:p w14:paraId="41830E8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843" w:type="dxa"/>
            <w:gridSpan w:val="3"/>
          </w:tcPr>
          <w:p w14:paraId="5BD11514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6)</w:t>
            </w:r>
          </w:p>
        </w:tc>
      </w:tr>
      <w:tr w:rsidR="00F87F7A" w:rsidRPr="00C42EE6" w14:paraId="4E8ABB34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684BB422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 homelessness and severe mental illness</w:t>
            </w:r>
          </w:p>
        </w:tc>
        <w:tc>
          <w:tcPr>
            <w:tcW w:w="704" w:type="dxa"/>
            <w:vAlign w:val="center"/>
          </w:tcPr>
          <w:p w14:paraId="3B4A772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4</w:t>
            </w:r>
          </w:p>
        </w:tc>
        <w:tc>
          <w:tcPr>
            <w:tcW w:w="1193" w:type="dxa"/>
            <w:vAlign w:val="center"/>
          </w:tcPr>
          <w:p w14:paraId="32CA2E9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71</w:t>
            </w:r>
          </w:p>
        </w:tc>
        <w:tc>
          <w:tcPr>
            <w:tcW w:w="1436" w:type="dxa"/>
            <w:vAlign w:val="center"/>
          </w:tcPr>
          <w:p w14:paraId="1169663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6.8</w:t>
            </w:r>
          </w:p>
        </w:tc>
        <w:tc>
          <w:tcPr>
            <w:tcW w:w="560" w:type="dxa"/>
          </w:tcPr>
          <w:p w14:paraId="13840BC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1</w:t>
            </w:r>
          </w:p>
        </w:tc>
        <w:tc>
          <w:tcPr>
            <w:tcW w:w="843" w:type="dxa"/>
            <w:gridSpan w:val="3"/>
          </w:tcPr>
          <w:p w14:paraId="4BC48E0F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(0.9-1.3) </w:t>
            </w:r>
          </w:p>
        </w:tc>
      </w:tr>
      <w:tr w:rsidR="00F87F7A" w:rsidRPr="00C42EE6" w14:paraId="3524CB40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3B3C86FE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1C13949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105</w:t>
            </w:r>
          </w:p>
        </w:tc>
        <w:tc>
          <w:tcPr>
            <w:tcW w:w="1193" w:type="dxa"/>
            <w:vAlign w:val="center"/>
          </w:tcPr>
          <w:p w14:paraId="3638484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,179</w:t>
            </w:r>
          </w:p>
        </w:tc>
        <w:tc>
          <w:tcPr>
            <w:tcW w:w="1436" w:type="dxa"/>
            <w:vAlign w:val="center"/>
          </w:tcPr>
          <w:p w14:paraId="2839F3C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5.0</w:t>
            </w:r>
          </w:p>
        </w:tc>
        <w:tc>
          <w:tcPr>
            <w:tcW w:w="560" w:type="dxa"/>
          </w:tcPr>
          <w:p w14:paraId="524A22A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</w:p>
        </w:tc>
        <w:tc>
          <w:tcPr>
            <w:tcW w:w="843" w:type="dxa"/>
            <w:gridSpan w:val="3"/>
          </w:tcPr>
          <w:p w14:paraId="011F9F09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5D862B82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5F962BD1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use disorder</w:t>
            </w:r>
          </w:p>
        </w:tc>
        <w:tc>
          <w:tcPr>
            <w:tcW w:w="704" w:type="dxa"/>
            <w:vAlign w:val="center"/>
          </w:tcPr>
          <w:p w14:paraId="1F1BE6E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0C75F25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23DF36A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60" w:type="dxa"/>
          </w:tcPr>
          <w:p w14:paraId="45402A8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43" w:type="dxa"/>
            <w:gridSpan w:val="3"/>
          </w:tcPr>
          <w:p w14:paraId="49ABC3DF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149697F5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F4010D6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vAlign w:val="center"/>
          </w:tcPr>
          <w:p w14:paraId="57D2D02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8</w:t>
            </w:r>
          </w:p>
        </w:tc>
        <w:tc>
          <w:tcPr>
            <w:tcW w:w="1193" w:type="dxa"/>
            <w:vAlign w:val="center"/>
          </w:tcPr>
          <w:p w14:paraId="4D89916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6</w:t>
            </w:r>
          </w:p>
        </w:tc>
        <w:tc>
          <w:tcPr>
            <w:tcW w:w="1436" w:type="dxa"/>
            <w:vAlign w:val="center"/>
          </w:tcPr>
          <w:p w14:paraId="319B558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9.0</w:t>
            </w:r>
          </w:p>
        </w:tc>
        <w:tc>
          <w:tcPr>
            <w:tcW w:w="560" w:type="dxa"/>
          </w:tcPr>
          <w:p w14:paraId="2F2D490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5</w:t>
            </w:r>
          </w:p>
        </w:tc>
        <w:tc>
          <w:tcPr>
            <w:tcW w:w="843" w:type="dxa"/>
            <w:gridSpan w:val="3"/>
          </w:tcPr>
          <w:p w14:paraId="77586138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2.1)</w:t>
            </w:r>
          </w:p>
        </w:tc>
      </w:tr>
      <w:tr w:rsidR="00F87F7A" w:rsidRPr="00C42EE6" w14:paraId="38A59AA0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0505A28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vAlign w:val="center"/>
          </w:tcPr>
          <w:p w14:paraId="559FADA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0</w:t>
            </w:r>
          </w:p>
        </w:tc>
        <w:tc>
          <w:tcPr>
            <w:tcW w:w="1193" w:type="dxa"/>
            <w:vAlign w:val="center"/>
          </w:tcPr>
          <w:p w14:paraId="69D6136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77</w:t>
            </w:r>
          </w:p>
        </w:tc>
        <w:tc>
          <w:tcPr>
            <w:tcW w:w="1436" w:type="dxa"/>
            <w:vAlign w:val="center"/>
          </w:tcPr>
          <w:p w14:paraId="54B3E6B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5.1</w:t>
            </w:r>
          </w:p>
        </w:tc>
        <w:tc>
          <w:tcPr>
            <w:tcW w:w="560" w:type="dxa"/>
          </w:tcPr>
          <w:p w14:paraId="14A68AB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843" w:type="dxa"/>
            <w:gridSpan w:val="3"/>
          </w:tcPr>
          <w:p w14:paraId="54255E75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7)</w:t>
            </w:r>
          </w:p>
        </w:tc>
      </w:tr>
      <w:tr w:rsidR="00F87F7A" w:rsidRPr="00C42EE6" w14:paraId="638855DC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4429CA16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4" w:type="dxa"/>
            <w:vAlign w:val="center"/>
          </w:tcPr>
          <w:p w14:paraId="123A7F4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83</w:t>
            </w:r>
          </w:p>
        </w:tc>
        <w:tc>
          <w:tcPr>
            <w:tcW w:w="1193" w:type="dxa"/>
            <w:vAlign w:val="center"/>
          </w:tcPr>
          <w:p w14:paraId="693216C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202</w:t>
            </w:r>
          </w:p>
        </w:tc>
        <w:tc>
          <w:tcPr>
            <w:tcW w:w="1436" w:type="dxa"/>
            <w:vAlign w:val="center"/>
          </w:tcPr>
          <w:p w14:paraId="41A14C9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2.1</w:t>
            </w:r>
          </w:p>
        </w:tc>
        <w:tc>
          <w:tcPr>
            <w:tcW w:w="560" w:type="dxa"/>
          </w:tcPr>
          <w:p w14:paraId="640393A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843" w:type="dxa"/>
            <w:gridSpan w:val="3"/>
          </w:tcPr>
          <w:p w14:paraId="7843FE86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3)</w:t>
            </w:r>
          </w:p>
        </w:tc>
      </w:tr>
      <w:tr w:rsidR="00F87F7A" w:rsidRPr="00C42EE6" w14:paraId="455ECF23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0052CA71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032D0BA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676</w:t>
            </w:r>
          </w:p>
        </w:tc>
        <w:tc>
          <w:tcPr>
            <w:tcW w:w="1193" w:type="dxa"/>
            <w:vAlign w:val="center"/>
          </w:tcPr>
          <w:p w14:paraId="7224946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,848</w:t>
            </w:r>
          </w:p>
        </w:tc>
        <w:tc>
          <w:tcPr>
            <w:tcW w:w="1436" w:type="dxa"/>
            <w:vAlign w:val="center"/>
          </w:tcPr>
          <w:p w14:paraId="005F1FD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4.2</w:t>
            </w:r>
          </w:p>
        </w:tc>
        <w:tc>
          <w:tcPr>
            <w:tcW w:w="560" w:type="dxa"/>
          </w:tcPr>
          <w:p w14:paraId="5C5601B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</w:p>
        </w:tc>
        <w:tc>
          <w:tcPr>
            <w:tcW w:w="843" w:type="dxa"/>
            <w:gridSpan w:val="3"/>
          </w:tcPr>
          <w:p w14:paraId="6A8D2F5C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79C81072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613D4F13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use disorder </w:t>
            </w:r>
          </w:p>
        </w:tc>
        <w:tc>
          <w:tcPr>
            <w:tcW w:w="704" w:type="dxa"/>
            <w:vAlign w:val="center"/>
          </w:tcPr>
          <w:p w14:paraId="080F722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539C263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28735EE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60" w:type="dxa"/>
          </w:tcPr>
          <w:p w14:paraId="6D0CA9F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43" w:type="dxa"/>
            <w:gridSpan w:val="3"/>
          </w:tcPr>
          <w:p w14:paraId="19E17812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55CB6AD1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0B2BD150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vAlign w:val="center"/>
          </w:tcPr>
          <w:p w14:paraId="2B09B31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3</w:t>
            </w:r>
          </w:p>
        </w:tc>
        <w:tc>
          <w:tcPr>
            <w:tcW w:w="1193" w:type="dxa"/>
            <w:vAlign w:val="center"/>
          </w:tcPr>
          <w:p w14:paraId="2E29638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6</w:t>
            </w:r>
          </w:p>
        </w:tc>
        <w:tc>
          <w:tcPr>
            <w:tcW w:w="1436" w:type="dxa"/>
            <w:vAlign w:val="center"/>
          </w:tcPr>
          <w:p w14:paraId="04DD40B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6.5</w:t>
            </w:r>
          </w:p>
        </w:tc>
        <w:tc>
          <w:tcPr>
            <w:tcW w:w="560" w:type="dxa"/>
          </w:tcPr>
          <w:p w14:paraId="370959B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1</w:t>
            </w:r>
          </w:p>
        </w:tc>
        <w:tc>
          <w:tcPr>
            <w:tcW w:w="843" w:type="dxa"/>
            <w:gridSpan w:val="3"/>
          </w:tcPr>
          <w:p w14:paraId="7CC2BCA1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6-2.9)</w:t>
            </w:r>
          </w:p>
        </w:tc>
      </w:tr>
      <w:tr w:rsidR="00F87F7A" w:rsidRPr="00C42EE6" w14:paraId="0A90E2C5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7CDB75A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rug 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use disorder</w:t>
            </w:r>
          </w:p>
        </w:tc>
        <w:tc>
          <w:tcPr>
            <w:tcW w:w="704" w:type="dxa"/>
            <w:vAlign w:val="center"/>
          </w:tcPr>
          <w:p w14:paraId="29FFF95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5</w:t>
            </w:r>
          </w:p>
        </w:tc>
        <w:tc>
          <w:tcPr>
            <w:tcW w:w="1193" w:type="dxa"/>
            <w:vAlign w:val="center"/>
          </w:tcPr>
          <w:p w14:paraId="5C0CA1E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08</w:t>
            </w:r>
          </w:p>
        </w:tc>
        <w:tc>
          <w:tcPr>
            <w:tcW w:w="1436" w:type="dxa"/>
            <w:vAlign w:val="center"/>
          </w:tcPr>
          <w:p w14:paraId="6BAC9A1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5.762</w:t>
            </w:r>
          </w:p>
        </w:tc>
        <w:tc>
          <w:tcPr>
            <w:tcW w:w="560" w:type="dxa"/>
          </w:tcPr>
          <w:p w14:paraId="57A18AB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843" w:type="dxa"/>
            <w:gridSpan w:val="3"/>
          </w:tcPr>
          <w:p w14:paraId="6B53D7F6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6)</w:t>
            </w:r>
          </w:p>
        </w:tc>
      </w:tr>
      <w:tr w:rsidR="00F87F7A" w:rsidRPr="00C42EE6" w14:paraId="59F9BD7F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3585058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4" w:type="dxa"/>
            <w:vAlign w:val="center"/>
          </w:tcPr>
          <w:p w14:paraId="1E0F235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33</w:t>
            </w:r>
          </w:p>
        </w:tc>
        <w:tc>
          <w:tcPr>
            <w:tcW w:w="1193" w:type="dxa"/>
            <w:vAlign w:val="center"/>
          </w:tcPr>
          <w:p w14:paraId="45CAFB9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76</w:t>
            </w:r>
          </w:p>
        </w:tc>
        <w:tc>
          <w:tcPr>
            <w:tcW w:w="1436" w:type="dxa"/>
            <w:vAlign w:val="center"/>
          </w:tcPr>
          <w:p w14:paraId="1722EB4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0.849</w:t>
            </w:r>
          </w:p>
        </w:tc>
        <w:tc>
          <w:tcPr>
            <w:tcW w:w="560" w:type="dxa"/>
          </w:tcPr>
          <w:p w14:paraId="31A8122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5</w:t>
            </w:r>
          </w:p>
        </w:tc>
        <w:tc>
          <w:tcPr>
            <w:tcW w:w="843" w:type="dxa"/>
            <w:gridSpan w:val="3"/>
          </w:tcPr>
          <w:p w14:paraId="17CE21F7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1.6)</w:t>
            </w:r>
          </w:p>
        </w:tc>
      </w:tr>
      <w:tr w:rsidR="00F87F7A" w:rsidRPr="00C42EE6" w14:paraId="3D201338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5CE796E3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3B9475E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26</w:t>
            </w:r>
          </w:p>
        </w:tc>
        <w:tc>
          <w:tcPr>
            <w:tcW w:w="1193" w:type="dxa"/>
            <w:vAlign w:val="center"/>
          </w:tcPr>
          <w:p w14:paraId="497D01C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8,174</w:t>
            </w:r>
          </w:p>
        </w:tc>
        <w:tc>
          <w:tcPr>
            <w:tcW w:w="1436" w:type="dxa"/>
            <w:vAlign w:val="center"/>
          </w:tcPr>
          <w:p w14:paraId="5BBA12B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1.291</w:t>
            </w:r>
          </w:p>
        </w:tc>
        <w:tc>
          <w:tcPr>
            <w:tcW w:w="560" w:type="dxa"/>
          </w:tcPr>
          <w:p w14:paraId="0C6D1E7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</w:p>
        </w:tc>
        <w:tc>
          <w:tcPr>
            <w:tcW w:w="843" w:type="dxa"/>
            <w:gridSpan w:val="3"/>
          </w:tcPr>
          <w:p w14:paraId="5136C493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69C520C5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128E20B1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4" w:type="dxa"/>
            <w:vAlign w:val="center"/>
          </w:tcPr>
          <w:p w14:paraId="7188D58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2973A05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53DAE16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60" w:type="dxa"/>
          </w:tcPr>
          <w:p w14:paraId="0F06F8C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843" w:type="dxa"/>
            <w:gridSpan w:val="3"/>
          </w:tcPr>
          <w:p w14:paraId="1983A106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2A5D11CF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4A870B3E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omelessness and substance misuse comorbidity </w:t>
            </w:r>
          </w:p>
        </w:tc>
        <w:tc>
          <w:tcPr>
            <w:tcW w:w="704" w:type="dxa"/>
            <w:vAlign w:val="center"/>
          </w:tcPr>
          <w:p w14:paraId="39C7360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</w:t>
            </w:r>
          </w:p>
        </w:tc>
        <w:tc>
          <w:tcPr>
            <w:tcW w:w="1193" w:type="dxa"/>
            <w:vAlign w:val="center"/>
          </w:tcPr>
          <w:p w14:paraId="2A70384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1</w:t>
            </w:r>
          </w:p>
        </w:tc>
        <w:tc>
          <w:tcPr>
            <w:tcW w:w="1436" w:type="dxa"/>
            <w:vAlign w:val="center"/>
          </w:tcPr>
          <w:p w14:paraId="2E2AF8A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41.014</w:t>
            </w:r>
          </w:p>
        </w:tc>
        <w:tc>
          <w:tcPr>
            <w:tcW w:w="560" w:type="dxa"/>
          </w:tcPr>
          <w:p w14:paraId="419296E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2</w:t>
            </w:r>
          </w:p>
        </w:tc>
        <w:tc>
          <w:tcPr>
            <w:tcW w:w="843" w:type="dxa"/>
            <w:gridSpan w:val="3"/>
          </w:tcPr>
          <w:p w14:paraId="2FB41381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7-3.0)</w:t>
            </w:r>
          </w:p>
        </w:tc>
      </w:tr>
      <w:tr w:rsidR="00F87F7A" w:rsidRPr="00C42EE6" w14:paraId="7C16612B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4F80F2C9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no substance misuse comorbidity</w:t>
            </w:r>
          </w:p>
        </w:tc>
        <w:tc>
          <w:tcPr>
            <w:tcW w:w="704" w:type="dxa"/>
            <w:vAlign w:val="center"/>
          </w:tcPr>
          <w:p w14:paraId="20EEF8E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0</w:t>
            </w:r>
          </w:p>
        </w:tc>
        <w:tc>
          <w:tcPr>
            <w:tcW w:w="1193" w:type="dxa"/>
            <w:vAlign w:val="center"/>
          </w:tcPr>
          <w:p w14:paraId="0ACEFD9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03</w:t>
            </w:r>
          </w:p>
        </w:tc>
        <w:tc>
          <w:tcPr>
            <w:tcW w:w="1436" w:type="dxa"/>
            <w:vAlign w:val="center"/>
          </w:tcPr>
          <w:p w14:paraId="41E2B37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9.141</w:t>
            </w:r>
          </w:p>
        </w:tc>
        <w:tc>
          <w:tcPr>
            <w:tcW w:w="560" w:type="dxa"/>
          </w:tcPr>
          <w:p w14:paraId="310BA58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843" w:type="dxa"/>
            <w:gridSpan w:val="3"/>
          </w:tcPr>
          <w:p w14:paraId="26D95ECB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5)</w:t>
            </w:r>
          </w:p>
        </w:tc>
      </w:tr>
      <w:tr w:rsidR="00F87F7A" w:rsidRPr="00C42EE6" w14:paraId="051FC06F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019A9D25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 homelessness and substance misuse comorbidity</w:t>
            </w:r>
          </w:p>
        </w:tc>
        <w:tc>
          <w:tcPr>
            <w:tcW w:w="704" w:type="dxa"/>
            <w:vAlign w:val="center"/>
          </w:tcPr>
          <w:p w14:paraId="238B44EC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40</w:t>
            </w:r>
          </w:p>
        </w:tc>
        <w:tc>
          <w:tcPr>
            <w:tcW w:w="1193" w:type="dxa"/>
            <w:vAlign w:val="center"/>
          </w:tcPr>
          <w:p w14:paraId="30DFD93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74</w:t>
            </w:r>
          </w:p>
        </w:tc>
        <w:tc>
          <w:tcPr>
            <w:tcW w:w="1436" w:type="dxa"/>
            <w:vAlign w:val="center"/>
          </w:tcPr>
          <w:p w14:paraId="169D034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2.437</w:t>
            </w:r>
          </w:p>
        </w:tc>
        <w:tc>
          <w:tcPr>
            <w:tcW w:w="560" w:type="dxa"/>
          </w:tcPr>
          <w:p w14:paraId="2092EF3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843" w:type="dxa"/>
            <w:gridSpan w:val="3"/>
          </w:tcPr>
          <w:p w14:paraId="3FF06A03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4)</w:t>
            </w:r>
          </w:p>
        </w:tc>
      </w:tr>
      <w:tr w:rsidR="00F87F7A" w:rsidRPr="00C42EE6" w14:paraId="7189C3F8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2E261B1F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06EB41F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19</w:t>
            </w:r>
          </w:p>
        </w:tc>
        <w:tc>
          <w:tcPr>
            <w:tcW w:w="1193" w:type="dxa"/>
            <w:vAlign w:val="center"/>
          </w:tcPr>
          <w:p w14:paraId="0A4E621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,876</w:t>
            </w:r>
          </w:p>
        </w:tc>
        <w:tc>
          <w:tcPr>
            <w:tcW w:w="1436" w:type="dxa"/>
            <w:vAlign w:val="center"/>
          </w:tcPr>
          <w:p w14:paraId="7C150EF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2.870</w:t>
            </w:r>
          </w:p>
        </w:tc>
        <w:tc>
          <w:tcPr>
            <w:tcW w:w="560" w:type="dxa"/>
          </w:tcPr>
          <w:p w14:paraId="4EED514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</w:t>
            </w:r>
          </w:p>
        </w:tc>
        <w:tc>
          <w:tcPr>
            <w:tcW w:w="843" w:type="dxa"/>
            <w:gridSpan w:val="3"/>
          </w:tcPr>
          <w:p w14:paraId="01533E4D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3565EFCD" w14:textId="77777777" w:rsidTr="0035549E">
        <w:trPr>
          <w:gridAfter w:val="1"/>
          <w:wAfter w:w="1126" w:type="dxa"/>
        </w:trPr>
        <w:tc>
          <w:tcPr>
            <w:tcW w:w="4486" w:type="dxa"/>
            <w:tcBorders>
              <w:top w:val="single" w:sz="4" w:space="0" w:color="auto"/>
              <w:bottom w:val="nil"/>
            </w:tcBorders>
          </w:tcPr>
          <w:p w14:paraId="4D30038B" w14:textId="77777777" w:rsidR="00F87F7A" w:rsidRPr="00C42EE6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emales 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center"/>
          </w:tcPr>
          <w:p w14:paraId="4604DA0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vAlign w:val="center"/>
          </w:tcPr>
          <w:p w14:paraId="432CA23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vAlign w:val="center"/>
          </w:tcPr>
          <w:p w14:paraId="2258253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</w:tcPr>
          <w:p w14:paraId="2A98BE3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  <w:tcBorders>
              <w:top w:val="single" w:sz="4" w:space="0" w:color="auto"/>
              <w:bottom w:val="nil"/>
            </w:tcBorders>
          </w:tcPr>
          <w:p w14:paraId="40C735C0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2EDA6221" w14:textId="77777777" w:rsidTr="0035549E">
        <w:trPr>
          <w:gridAfter w:val="1"/>
          <w:wAfter w:w="1126" w:type="dxa"/>
        </w:trPr>
        <w:tc>
          <w:tcPr>
            <w:tcW w:w="4486" w:type="dxa"/>
            <w:tcBorders>
              <w:top w:val="nil"/>
              <w:bottom w:val="nil"/>
            </w:tcBorders>
          </w:tcPr>
          <w:p w14:paraId="22AD5847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F20563C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5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6992FB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46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7DC832F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1.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0457B2A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  <w:tcBorders>
              <w:top w:val="nil"/>
              <w:bottom w:val="nil"/>
            </w:tcBorders>
          </w:tcPr>
          <w:p w14:paraId="336E7063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11508BEC" w14:textId="77777777" w:rsidTr="0035549E">
        <w:trPr>
          <w:gridAfter w:val="1"/>
          <w:wAfter w:w="1126" w:type="dxa"/>
        </w:trPr>
        <w:tc>
          <w:tcPr>
            <w:tcW w:w="4486" w:type="dxa"/>
            <w:tcBorders>
              <w:top w:val="nil"/>
            </w:tcBorders>
          </w:tcPr>
          <w:p w14:paraId="0AF34F81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 shelter contact after release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333DAE3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</w:tcBorders>
            <w:vAlign w:val="center"/>
          </w:tcPr>
          <w:p w14:paraId="6051C0E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</w:tcBorders>
            <w:vAlign w:val="center"/>
          </w:tcPr>
          <w:p w14:paraId="3B627C5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</w:tcBorders>
          </w:tcPr>
          <w:p w14:paraId="4C4808D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  <w:tcBorders>
              <w:top w:val="nil"/>
            </w:tcBorders>
          </w:tcPr>
          <w:p w14:paraId="02870828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2B32C34F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5A14A8B6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vAlign w:val="center"/>
          </w:tcPr>
          <w:p w14:paraId="6599460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</w:t>
            </w:r>
          </w:p>
        </w:tc>
        <w:tc>
          <w:tcPr>
            <w:tcW w:w="1193" w:type="dxa"/>
            <w:vAlign w:val="center"/>
          </w:tcPr>
          <w:p w14:paraId="441F5FD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6</w:t>
            </w:r>
          </w:p>
        </w:tc>
        <w:tc>
          <w:tcPr>
            <w:tcW w:w="1436" w:type="dxa"/>
            <w:vAlign w:val="center"/>
          </w:tcPr>
          <w:p w14:paraId="02ABAB6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8.6</w:t>
            </w:r>
          </w:p>
        </w:tc>
        <w:tc>
          <w:tcPr>
            <w:tcW w:w="560" w:type="dxa"/>
          </w:tcPr>
          <w:p w14:paraId="0EDB0CB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2</w:t>
            </w:r>
          </w:p>
        </w:tc>
        <w:tc>
          <w:tcPr>
            <w:tcW w:w="843" w:type="dxa"/>
            <w:gridSpan w:val="3"/>
          </w:tcPr>
          <w:p w14:paraId="0482DBB1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5-3.2)</w:t>
            </w:r>
          </w:p>
        </w:tc>
      </w:tr>
      <w:tr w:rsidR="00F87F7A" w:rsidRPr="00C42EE6" w14:paraId="6F640F9E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557B7568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vAlign w:val="center"/>
          </w:tcPr>
          <w:p w14:paraId="7C53EA1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23</w:t>
            </w:r>
          </w:p>
        </w:tc>
        <w:tc>
          <w:tcPr>
            <w:tcW w:w="1193" w:type="dxa"/>
            <w:vAlign w:val="center"/>
          </w:tcPr>
          <w:p w14:paraId="3A48C0B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317</w:t>
            </w:r>
          </w:p>
        </w:tc>
        <w:tc>
          <w:tcPr>
            <w:tcW w:w="1436" w:type="dxa"/>
            <w:vAlign w:val="center"/>
          </w:tcPr>
          <w:p w14:paraId="1414E04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</w:t>
            </w: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0</w:t>
            </w:r>
          </w:p>
        </w:tc>
        <w:tc>
          <w:tcPr>
            <w:tcW w:w="560" w:type="dxa"/>
          </w:tcPr>
          <w:p w14:paraId="7FEDC4E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gridSpan w:val="3"/>
          </w:tcPr>
          <w:p w14:paraId="5FA8F24B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0C791BFC" w14:textId="77777777" w:rsidTr="0035549E">
        <w:trPr>
          <w:gridAfter w:val="1"/>
          <w:wAfter w:w="1126" w:type="dxa"/>
        </w:trPr>
        <w:tc>
          <w:tcPr>
            <w:tcW w:w="6383" w:type="dxa"/>
            <w:gridSpan w:val="3"/>
          </w:tcPr>
          <w:p w14:paraId="6CB82193" w14:textId="77777777" w:rsidR="00F87F7A" w:rsidRPr="00E2088B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ness after prison release in combination with psychiatric disorders</w:t>
            </w:r>
          </w:p>
        </w:tc>
        <w:tc>
          <w:tcPr>
            <w:tcW w:w="1436" w:type="dxa"/>
            <w:vAlign w:val="center"/>
          </w:tcPr>
          <w:p w14:paraId="6EECE3E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</w:tcPr>
          <w:p w14:paraId="10F1387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110F2131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59066B01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1D335B74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704" w:type="dxa"/>
            <w:vAlign w:val="center"/>
          </w:tcPr>
          <w:p w14:paraId="564840D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vAlign w:val="center"/>
          </w:tcPr>
          <w:p w14:paraId="2CED425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vAlign w:val="center"/>
          </w:tcPr>
          <w:p w14:paraId="2515E3B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</w:tcPr>
          <w:p w14:paraId="53CD7F2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0D92EFCE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6161831F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6643F5E7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mental illness</w:t>
            </w:r>
          </w:p>
        </w:tc>
        <w:tc>
          <w:tcPr>
            <w:tcW w:w="704" w:type="dxa"/>
            <w:vAlign w:val="center"/>
          </w:tcPr>
          <w:p w14:paraId="583D986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</w:t>
            </w:r>
          </w:p>
        </w:tc>
        <w:tc>
          <w:tcPr>
            <w:tcW w:w="1193" w:type="dxa"/>
            <w:vAlign w:val="center"/>
          </w:tcPr>
          <w:p w14:paraId="4E0B859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3</w:t>
            </w:r>
          </w:p>
        </w:tc>
        <w:tc>
          <w:tcPr>
            <w:tcW w:w="1436" w:type="dxa"/>
            <w:vAlign w:val="center"/>
          </w:tcPr>
          <w:p w14:paraId="2B10250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9.6</w:t>
            </w:r>
          </w:p>
        </w:tc>
        <w:tc>
          <w:tcPr>
            <w:tcW w:w="560" w:type="dxa"/>
          </w:tcPr>
          <w:p w14:paraId="256A5CF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9</w:t>
            </w:r>
          </w:p>
        </w:tc>
        <w:tc>
          <w:tcPr>
            <w:tcW w:w="843" w:type="dxa"/>
            <w:gridSpan w:val="3"/>
          </w:tcPr>
          <w:p w14:paraId="7C7CF8CB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8-4.7)</w:t>
            </w:r>
          </w:p>
        </w:tc>
      </w:tr>
      <w:tr w:rsidR="00F87F7A" w:rsidRPr="00C42EE6" w14:paraId="034A11B5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4F0345E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no mental illness</w:t>
            </w:r>
          </w:p>
        </w:tc>
        <w:tc>
          <w:tcPr>
            <w:tcW w:w="704" w:type="dxa"/>
            <w:vAlign w:val="center"/>
          </w:tcPr>
          <w:p w14:paraId="3E1600D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</w:t>
            </w:r>
          </w:p>
        </w:tc>
        <w:tc>
          <w:tcPr>
            <w:tcW w:w="1193" w:type="dxa"/>
            <w:vAlign w:val="center"/>
          </w:tcPr>
          <w:p w14:paraId="6D2C354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3</w:t>
            </w:r>
          </w:p>
        </w:tc>
        <w:tc>
          <w:tcPr>
            <w:tcW w:w="1436" w:type="dxa"/>
            <w:vAlign w:val="center"/>
          </w:tcPr>
          <w:p w14:paraId="54044BC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8.0</w:t>
            </w:r>
          </w:p>
        </w:tc>
        <w:tc>
          <w:tcPr>
            <w:tcW w:w="560" w:type="dxa"/>
          </w:tcPr>
          <w:p w14:paraId="43DB84E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0</w:t>
            </w:r>
          </w:p>
        </w:tc>
        <w:tc>
          <w:tcPr>
            <w:tcW w:w="843" w:type="dxa"/>
            <w:gridSpan w:val="3"/>
          </w:tcPr>
          <w:p w14:paraId="5787796C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3.7)</w:t>
            </w:r>
          </w:p>
        </w:tc>
      </w:tr>
      <w:tr w:rsidR="00F87F7A" w:rsidRPr="00C42EE6" w14:paraId="4DDA01F8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4B960EB1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 homelessness and mental illness</w:t>
            </w:r>
          </w:p>
        </w:tc>
        <w:tc>
          <w:tcPr>
            <w:tcW w:w="704" w:type="dxa"/>
            <w:vAlign w:val="center"/>
          </w:tcPr>
          <w:p w14:paraId="56BE702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9</w:t>
            </w:r>
          </w:p>
        </w:tc>
        <w:tc>
          <w:tcPr>
            <w:tcW w:w="1193" w:type="dxa"/>
            <w:vAlign w:val="center"/>
          </w:tcPr>
          <w:p w14:paraId="62E1361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67</w:t>
            </w:r>
          </w:p>
        </w:tc>
        <w:tc>
          <w:tcPr>
            <w:tcW w:w="1436" w:type="dxa"/>
            <w:vAlign w:val="center"/>
          </w:tcPr>
          <w:p w14:paraId="74E5442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2.0</w:t>
            </w:r>
          </w:p>
        </w:tc>
        <w:tc>
          <w:tcPr>
            <w:tcW w:w="560" w:type="dxa"/>
          </w:tcPr>
          <w:p w14:paraId="1A75968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843" w:type="dxa"/>
            <w:gridSpan w:val="3"/>
          </w:tcPr>
          <w:p w14:paraId="2C1C1EE5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7)</w:t>
            </w:r>
          </w:p>
        </w:tc>
      </w:tr>
      <w:tr w:rsidR="00F87F7A" w:rsidRPr="00C42EE6" w14:paraId="64C64584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3F8A6B93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3C4DB02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4</w:t>
            </w:r>
          </w:p>
        </w:tc>
        <w:tc>
          <w:tcPr>
            <w:tcW w:w="1193" w:type="dxa"/>
            <w:vAlign w:val="center"/>
          </w:tcPr>
          <w:p w14:paraId="0B6AD80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850</w:t>
            </w:r>
          </w:p>
        </w:tc>
        <w:tc>
          <w:tcPr>
            <w:tcW w:w="1436" w:type="dxa"/>
            <w:vAlign w:val="center"/>
          </w:tcPr>
          <w:p w14:paraId="1CED551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5.6</w:t>
            </w:r>
          </w:p>
        </w:tc>
        <w:tc>
          <w:tcPr>
            <w:tcW w:w="560" w:type="dxa"/>
          </w:tcPr>
          <w:p w14:paraId="57E5113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gridSpan w:val="3"/>
          </w:tcPr>
          <w:p w14:paraId="09D252FC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5CF6A419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2565CD18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4" w:type="dxa"/>
            <w:vAlign w:val="center"/>
          </w:tcPr>
          <w:p w14:paraId="4D79DA0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56ADFCE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6BCB48BC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60" w:type="dxa"/>
          </w:tcPr>
          <w:p w14:paraId="70B23DF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00FF4B41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3D975005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D0248B8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severe mental illness</w:t>
            </w:r>
          </w:p>
        </w:tc>
        <w:tc>
          <w:tcPr>
            <w:tcW w:w="704" w:type="dxa"/>
            <w:vAlign w:val="center"/>
          </w:tcPr>
          <w:p w14:paraId="5BACA6E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93" w:type="dxa"/>
            <w:vAlign w:val="center"/>
          </w:tcPr>
          <w:p w14:paraId="098B4FF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436" w:type="dxa"/>
            <w:vAlign w:val="center"/>
          </w:tcPr>
          <w:p w14:paraId="4087C07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560" w:type="dxa"/>
          </w:tcPr>
          <w:p w14:paraId="32EED01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43" w:type="dxa"/>
            <w:gridSpan w:val="3"/>
          </w:tcPr>
          <w:p w14:paraId="0EB129A5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F87F7A" w:rsidRPr="00C42EE6" w14:paraId="16F44605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0E5A8AE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no severe mental illness</w:t>
            </w:r>
          </w:p>
        </w:tc>
        <w:tc>
          <w:tcPr>
            <w:tcW w:w="704" w:type="dxa"/>
            <w:vAlign w:val="center"/>
          </w:tcPr>
          <w:p w14:paraId="3585056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93" w:type="dxa"/>
            <w:vAlign w:val="center"/>
          </w:tcPr>
          <w:p w14:paraId="4B2C694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436" w:type="dxa"/>
            <w:vAlign w:val="center"/>
          </w:tcPr>
          <w:p w14:paraId="01CF991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560" w:type="dxa"/>
          </w:tcPr>
          <w:p w14:paraId="1431E2F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43" w:type="dxa"/>
            <w:gridSpan w:val="3"/>
          </w:tcPr>
          <w:p w14:paraId="58DC4FF5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F87F7A" w:rsidRPr="00C42EE6" w14:paraId="21AFFCE6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342EE364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 homelessness and severe mental illness</w:t>
            </w:r>
          </w:p>
        </w:tc>
        <w:tc>
          <w:tcPr>
            <w:tcW w:w="704" w:type="dxa"/>
            <w:vAlign w:val="center"/>
          </w:tcPr>
          <w:p w14:paraId="05D6484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93" w:type="dxa"/>
            <w:vAlign w:val="center"/>
          </w:tcPr>
          <w:p w14:paraId="08A064B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436" w:type="dxa"/>
            <w:vAlign w:val="center"/>
          </w:tcPr>
          <w:p w14:paraId="0C43FFB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560" w:type="dxa"/>
          </w:tcPr>
          <w:p w14:paraId="27B6F84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43" w:type="dxa"/>
            <w:gridSpan w:val="3"/>
          </w:tcPr>
          <w:p w14:paraId="315EECD2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F87F7A" w:rsidRPr="00C42EE6" w14:paraId="61CBE009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785B767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5FD9DEE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93" w:type="dxa"/>
            <w:vAlign w:val="center"/>
          </w:tcPr>
          <w:p w14:paraId="444A3BA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436" w:type="dxa"/>
            <w:vAlign w:val="center"/>
          </w:tcPr>
          <w:p w14:paraId="6EE07FA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560" w:type="dxa"/>
          </w:tcPr>
          <w:p w14:paraId="358D92F7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43" w:type="dxa"/>
            <w:gridSpan w:val="3"/>
          </w:tcPr>
          <w:p w14:paraId="134BE639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F87F7A" w:rsidRPr="00C42EE6" w14:paraId="18B0BF17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655EB679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use disorder</w:t>
            </w:r>
          </w:p>
        </w:tc>
        <w:tc>
          <w:tcPr>
            <w:tcW w:w="704" w:type="dxa"/>
            <w:vAlign w:val="center"/>
          </w:tcPr>
          <w:p w14:paraId="7D8B2DCC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5F68F64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58BBDAE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60" w:type="dxa"/>
          </w:tcPr>
          <w:p w14:paraId="39CAA29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2DCC7BA9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1F96FF3E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4F9F8DC7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vAlign w:val="center"/>
          </w:tcPr>
          <w:p w14:paraId="370EDC8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</w:t>
            </w:r>
          </w:p>
        </w:tc>
        <w:tc>
          <w:tcPr>
            <w:tcW w:w="1193" w:type="dxa"/>
            <w:vAlign w:val="center"/>
          </w:tcPr>
          <w:p w14:paraId="502E89E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5</w:t>
            </w:r>
          </w:p>
        </w:tc>
        <w:tc>
          <w:tcPr>
            <w:tcW w:w="1436" w:type="dxa"/>
            <w:vAlign w:val="center"/>
          </w:tcPr>
          <w:p w14:paraId="246CFD2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9.0</w:t>
            </w:r>
          </w:p>
        </w:tc>
        <w:tc>
          <w:tcPr>
            <w:tcW w:w="560" w:type="dxa"/>
          </w:tcPr>
          <w:p w14:paraId="04383DF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.5</w:t>
            </w:r>
          </w:p>
        </w:tc>
        <w:tc>
          <w:tcPr>
            <w:tcW w:w="843" w:type="dxa"/>
            <w:gridSpan w:val="3"/>
          </w:tcPr>
          <w:p w14:paraId="7CAD4E05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.4-8.2)</w:t>
            </w:r>
          </w:p>
        </w:tc>
      </w:tr>
      <w:tr w:rsidR="00F87F7A" w:rsidRPr="00C42EE6" w14:paraId="46599D16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ECAB6E0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lcohol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vAlign w:val="center"/>
          </w:tcPr>
          <w:p w14:paraId="41D6A8E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</w:t>
            </w:r>
          </w:p>
        </w:tc>
        <w:tc>
          <w:tcPr>
            <w:tcW w:w="1193" w:type="dxa"/>
            <w:vAlign w:val="center"/>
          </w:tcPr>
          <w:p w14:paraId="631ABE1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2</w:t>
            </w:r>
          </w:p>
        </w:tc>
        <w:tc>
          <w:tcPr>
            <w:tcW w:w="1436" w:type="dxa"/>
            <w:vAlign w:val="center"/>
          </w:tcPr>
          <w:p w14:paraId="13FB9B8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1.4</w:t>
            </w:r>
          </w:p>
        </w:tc>
        <w:tc>
          <w:tcPr>
            <w:tcW w:w="560" w:type="dxa"/>
          </w:tcPr>
          <w:p w14:paraId="368B3B3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8</w:t>
            </w:r>
          </w:p>
        </w:tc>
        <w:tc>
          <w:tcPr>
            <w:tcW w:w="843" w:type="dxa"/>
            <w:gridSpan w:val="3"/>
          </w:tcPr>
          <w:p w14:paraId="166BF318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2.8)</w:t>
            </w:r>
          </w:p>
        </w:tc>
      </w:tr>
      <w:tr w:rsidR="00F87F7A" w:rsidRPr="00C42EE6" w14:paraId="196BAFBB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76EC25C3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cohol 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use disorder </w:t>
            </w:r>
          </w:p>
        </w:tc>
        <w:tc>
          <w:tcPr>
            <w:tcW w:w="704" w:type="dxa"/>
            <w:vAlign w:val="center"/>
          </w:tcPr>
          <w:p w14:paraId="5C71A2B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0</w:t>
            </w:r>
          </w:p>
        </w:tc>
        <w:tc>
          <w:tcPr>
            <w:tcW w:w="1193" w:type="dxa"/>
            <w:vAlign w:val="center"/>
          </w:tcPr>
          <w:p w14:paraId="0E7B866C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05</w:t>
            </w:r>
          </w:p>
        </w:tc>
        <w:tc>
          <w:tcPr>
            <w:tcW w:w="1436" w:type="dxa"/>
            <w:vAlign w:val="center"/>
          </w:tcPr>
          <w:p w14:paraId="33E0851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5.7</w:t>
            </w:r>
          </w:p>
        </w:tc>
        <w:tc>
          <w:tcPr>
            <w:tcW w:w="560" w:type="dxa"/>
          </w:tcPr>
          <w:p w14:paraId="475EDBD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843" w:type="dxa"/>
            <w:gridSpan w:val="3"/>
          </w:tcPr>
          <w:p w14:paraId="1D246CB9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1.6)</w:t>
            </w:r>
          </w:p>
        </w:tc>
      </w:tr>
      <w:tr w:rsidR="00F87F7A" w:rsidRPr="00C42EE6" w14:paraId="17148389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53414717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0A51130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53</w:t>
            </w:r>
          </w:p>
        </w:tc>
        <w:tc>
          <w:tcPr>
            <w:tcW w:w="1193" w:type="dxa"/>
            <w:vAlign w:val="center"/>
          </w:tcPr>
          <w:p w14:paraId="6352B21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12</w:t>
            </w:r>
          </w:p>
        </w:tc>
        <w:tc>
          <w:tcPr>
            <w:tcW w:w="1436" w:type="dxa"/>
            <w:vAlign w:val="center"/>
          </w:tcPr>
          <w:p w14:paraId="7686834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5.1</w:t>
            </w:r>
          </w:p>
        </w:tc>
        <w:tc>
          <w:tcPr>
            <w:tcW w:w="560" w:type="dxa"/>
          </w:tcPr>
          <w:p w14:paraId="2166343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gridSpan w:val="3"/>
          </w:tcPr>
          <w:p w14:paraId="68EE3FDA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1BB063ED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0906E37C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use disorder </w:t>
            </w:r>
          </w:p>
        </w:tc>
        <w:tc>
          <w:tcPr>
            <w:tcW w:w="704" w:type="dxa"/>
            <w:vAlign w:val="center"/>
          </w:tcPr>
          <w:p w14:paraId="6851AED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20AC463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0C0D9D7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60" w:type="dxa"/>
          </w:tcPr>
          <w:p w14:paraId="015ECC0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2CC4F9D0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282B9FBA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58F64563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rug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vAlign w:val="center"/>
          </w:tcPr>
          <w:p w14:paraId="7AD0D7B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</w:t>
            </w:r>
          </w:p>
        </w:tc>
        <w:tc>
          <w:tcPr>
            <w:tcW w:w="1193" w:type="dxa"/>
            <w:vAlign w:val="center"/>
          </w:tcPr>
          <w:p w14:paraId="38EF990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0</w:t>
            </w:r>
          </w:p>
        </w:tc>
        <w:tc>
          <w:tcPr>
            <w:tcW w:w="1436" w:type="dxa"/>
            <w:vAlign w:val="center"/>
          </w:tcPr>
          <w:p w14:paraId="5ACED24C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7.8</w:t>
            </w:r>
          </w:p>
        </w:tc>
        <w:tc>
          <w:tcPr>
            <w:tcW w:w="560" w:type="dxa"/>
          </w:tcPr>
          <w:p w14:paraId="4B669A4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3</w:t>
            </w:r>
          </w:p>
        </w:tc>
        <w:tc>
          <w:tcPr>
            <w:tcW w:w="843" w:type="dxa"/>
            <w:gridSpan w:val="3"/>
          </w:tcPr>
          <w:p w14:paraId="3A3897FD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8-6.0)</w:t>
            </w:r>
          </w:p>
        </w:tc>
      </w:tr>
      <w:tr w:rsidR="00F87F7A" w:rsidRPr="00C42EE6" w14:paraId="0B4D3B29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2C9B5BBE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vAlign w:val="center"/>
          </w:tcPr>
          <w:p w14:paraId="5F1B5233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</w:t>
            </w:r>
          </w:p>
        </w:tc>
        <w:tc>
          <w:tcPr>
            <w:tcW w:w="1193" w:type="dxa"/>
            <w:vAlign w:val="center"/>
          </w:tcPr>
          <w:p w14:paraId="362D67FD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6</w:t>
            </w:r>
          </w:p>
        </w:tc>
        <w:tc>
          <w:tcPr>
            <w:tcW w:w="1436" w:type="dxa"/>
            <w:vAlign w:val="center"/>
          </w:tcPr>
          <w:p w14:paraId="06FB194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9.1</w:t>
            </w:r>
          </w:p>
        </w:tc>
        <w:tc>
          <w:tcPr>
            <w:tcW w:w="560" w:type="dxa"/>
          </w:tcPr>
          <w:p w14:paraId="6A04528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9</w:t>
            </w:r>
          </w:p>
        </w:tc>
        <w:tc>
          <w:tcPr>
            <w:tcW w:w="843" w:type="dxa"/>
            <w:gridSpan w:val="3"/>
          </w:tcPr>
          <w:p w14:paraId="42DF4B01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3.1)</w:t>
            </w:r>
          </w:p>
        </w:tc>
      </w:tr>
      <w:tr w:rsidR="00F87F7A" w:rsidRPr="00C42EE6" w14:paraId="3678EEE6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2CE3468C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4" w:type="dxa"/>
            <w:vAlign w:val="center"/>
          </w:tcPr>
          <w:p w14:paraId="26163A9C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5</w:t>
            </w:r>
          </w:p>
        </w:tc>
        <w:tc>
          <w:tcPr>
            <w:tcW w:w="1193" w:type="dxa"/>
            <w:vAlign w:val="center"/>
          </w:tcPr>
          <w:p w14:paraId="3DD32CA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3</w:t>
            </w:r>
          </w:p>
        </w:tc>
        <w:tc>
          <w:tcPr>
            <w:tcW w:w="1436" w:type="dxa"/>
            <w:vAlign w:val="center"/>
          </w:tcPr>
          <w:p w14:paraId="6965663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6.6</w:t>
            </w:r>
          </w:p>
        </w:tc>
        <w:tc>
          <w:tcPr>
            <w:tcW w:w="560" w:type="dxa"/>
          </w:tcPr>
          <w:p w14:paraId="720F8B32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843" w:type="dxa"/>
            <w:gridSpan w:val="3"/>
          </w:tcPr>
          <w:p w14:paraId="595BEBFB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7)</w:t>
            </w:r>
          </w:p>
        </w:tc>
      </w:tr>
      <w:tr w:rsidR="00F87F7A" w:rsidRPr="00C42EE6" w14:paraId="6D39D871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5871CAEA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2082594A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48</w:t>
            </w:r>
          </w:p>
        </w:tc>
        <w:tc>
          <w:tcPr>
            <w:tcW w:w="1193" w:type="dxa"/>
            <w:vAlign w:val="center"/>
          </w:tcPr>
          <w:p w14:paraId="43A81D09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24</w:t>
            </w:r>
          </w:p>
        </w:tc>
        <w:tc>
          <w:tcPr>
            <w:tcW w:w="1436" w:type="dxa"/>
            <w:vAlign w:val="center"/>
          </w:tcPr>
          <w:p w14:paraId="236EC21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3.4</w:t>
            </w:r>
          </w:p>
        </w:tc>
        <w:tc>
          <w:tcPr>
            <w:tcW w:w="560" w:type="dxa"/>
          </w:tcPr>
          <w:p w14:paraId="6B19457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gridSpan w:val="3"/>
          </w:tcPr>
          <w:p w14:paraId="438C021D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7FCC6009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5F3152F2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  <w:r w:rsidRPr="00C42E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4" w:type="dxa"/>
            <w:vAlign w:val="center"/>
          </w:tcPr>
          <w:p w14:paraId="0247FD5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1ECE838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739920E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560" w:type="dxa"/>
          </w:tcPr>
          <w:p w14:paraId="5490DBC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  <w:gridSpan w:val="3"/>
          </w:tcPr>
          <w:p w14:paraId="544BECE8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C42EE6" w14:paraId="5E3FC2C7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5E8D3EB7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 xml:space="preserve">omelessness and substance misuse comorbidity </w:t>
            </w:r>
          </w:p>
        </w:tc>
        <w:tc>
          <w:tcPr>
            <w:tcW w:w="704" w:type="dxa"/>
            <w:vAlign w:val="center"/>
          </w:tcPr>
          <w:p w14:paraId="6BABDFA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</w:t>
            </w:r>
          </w:p>
        </w:tc>
        <w:tc>
          <w:tcPr>
            <w:tcW w:w="1193" w:type="dxa"/>
            <w:vAlign w:val="center"/>
          </w:tcPr>
          <w:p w14:paraId="3BAFD61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0</w:t>
            </w:r>
          </w:p>
        </w:tc>
        <w:tc>
          <w:tcPr>
            <w:tcW w:w="1436" w:type="dxa"/>
            <w:vAlign w:val="center"/>
          </w:tcPr>
          <w:p w14:paraId="63B53B0C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9.3</w:t>
            </w:r>
          </w:p>
        </w:tc>
        <w:tc>
          <w:tcPr>
            <w:tcW w:w="560" w:type="dxa"/>
          </w:tcPr>
          <w:p w14:paraId="3AA71D84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5</w:t>
            </w:r>
          </w:p>
        </w:tc>
        <w:tc>
          <w:tcPr>
            <w:tcW w:w="843" w:type="dxa"/>
            <w:gridSpan w:val="3"/>
          </w:tcPr>
          <w:p w14:paraId="382428D8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 xml:space="preserve">(1.4-4.8)  </w:t>
            </w:r>
          </w:p>
        </w:tc>
      </w:tr>
      <w:tr w:rsidR="00F87F7A" w:rsidRPr="00C42EE6" w14:paraId="3D089F59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4F20441A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omelessness and no substance misuse comorbidity</w:t>
            </w:r>
          </w:p>
        </w:tc>
        <w:tc>
          <w:tcPr>
            <w:tcW w:w="704" w:type="dxa"/>
            <w:vAlign w:val="center"/>
          </w:tcPr>
          <w:p w14:paraId="23E1844C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</w:t>
            </w:r>
          </w:p>
        </w:tc>
        <w:tc>
          <w:tcPr>
            <w:tcW w:w="1193" w:type="dxa"/>
            <w:vAlign w:val="center"/>
          </w:tcPr>
          <w:p w14:paraId="1D9D0BD6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6</w:t>
            </w:r>
          </w:p>
        </w:tc>
        <w:tc>
          <w:tcPr>
            <w:tcW w:w="1436" w:type="dxa"/>
            <w:vAlign w:val="center"/>
          </w:tcPr>
          <w:p w14:paraId="2CDBDB5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8.3</w:t>
            </w:r>
          </w:p>
        </w:tc>
        <w:tc>
          <w:tcPr>
            <w:tcW w:w="560" w:type="dxa"/>
          </w:tcPr>
          <w:p w14:paraId="097BA20F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2</w:t>
            </w:r>
          </w:p>
        </w:tc>
        <w:tc>
          <w:tcPr>
            <w:tcW w:w="843" w:type="dxa"/>
            <w:gridSpan w:val="3"/>
          </w:tcPr>
          <w:p w14:paraId="6704C50E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4-3.5)</w:t>
            </w:r>
          </w:p>
        </w:tc>
      </w:tr>
      <w:tr w:rsidR="00F87F7A" w:rsidRPr="00C42EE6" w14:paraId="38425CC7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0ED5FD71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 homelessness and substance misuse comorbidity</w:t>
            </w:r>
          </w:p>
        </w:tc>
        <w:tc>
          <w:tcPr>
            <w:tcW w:w="704" w:type="dxa"/>
            <w:vAlign w:val="center"/>
          </w:tcPr>
          <w:p w14:paraId="42687EF0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6</w:t>
            </w:r>
          </w:p>
        </w:tc>
        <w:tc>
          <w:tcPr>
            <w:tcW w:w="1193" w:type="dxa"/>
            <w:vAlign w:val="center"/>
          </w:tcPr>
          <w:p w14:paraId="3DDAA171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01</w:t>
            </w:r>
          </w:p>
        </w:tc>
        <w:tc>
          <w:tcPr>
            <w:tcW w:w="1436" w:type="dxa"/>
            <w:vAlign w:val="center"/>
          </w:tcPr>
          <w:p w14:paraId="0770473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2.8</w:t>
            </w:r>
          </w:p>
        </w:tc>
        <w:tc>
          <w:tcPr>
            <w:tcW w:w="560" w:type="dxa"/>
          </w:tcPr>
          <w:p w14:paraId="7969CB2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4</w:t>
            </w:r>
          </w:p>
        </w:tc>
        <w:tc>
          <w:tcPr>
            <w:tcW w:w="843" w:type="dxa"/>
            <w:gridSpan w:val="3"/>
          </w:tcPr>
          <w:p w14:paraId="6AA432EB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8)</w:t>
            </w:r>
          </w:p>
        </w:tc>
      </w:tr>
      <w:tr w:rsidR="00F87F7A" w:rsidRPr="00C42EE6" w14:paraId="04135064" w14:textId="77777777" w:rsidTr="0035549E">
        <w:trPr>
          <w:gridAfter w:val="1"/>
          <w:wAfter w:w="1126" w:type="dxa"/>
        </w:trPr>
        <w:tc>
          <w:tcPr>
            <w:tcW w:w="4486" w:type="dxa"/>
          </w:tcPr>
          <w:p w14:paraId="64EE1E59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EE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1E0F374B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37</w:t>
            </w:r>
          </w:p>
        </w:tc>
        <w:tc>
          <w:tcPr>
            <w:tcW w:w="1193" w:type="dxa"/>
            <w:vAlign w:val="center"/>
          </w:tcPr>
          <w:p w14:paraId="48C8EE7E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617</w:t>
            </w:r>
          </w:p>
        </w:tc>
        <w:tc>
          <w:tcPr>
            <w:tcW w:w="1436" w:type="dxa"/>
            <w:vAlign w:val="center"/>
          </w:tcPr>
          <w:p w14:paraId="5F724518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3.2</w:t>
            </w:r>
          </w:p>
        </w:tc>
        <w:tc>
          <w:tcPr>
            <w:tcW w:w="560" w:type="dxa"/>
          </w:tcPr>
          <w:p w14:paraId="3DD18415" w14:textId="77777777" w:rsidR="00F87F7A" w:rsidRPr="00E2088B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208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gridSpan w:val="3"/>
          </w:tcPr>
          <w:p w14:paraId="29C4F5B8" w14:textId="77777777" w:rsidR="00F87F7A" w:rsidRPr="00E2088B" w:rsidRDefault="00F87F7A" w:rsidP="0035549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</w:tr>
      <w:tr w:rsidR="00F87F7A" w:rsidRPr="00C42EE6" w14:paraId="1B0F1209" w14:textId="77777777" w:rsidTr="0035549E">
        <w:trPr>
          <w:gridAfter w:val="2"/>
          <w:wAfter w:w="1134" w:type="dxa"/>
        </w:trPr>
        <w:tc>
          <w:tcPr>
            <w:tcW w:w="9214" w:type="dxa"/>
            <w:gridSpan w:val="7"/>
            <w:tcBorders>
              <w:bottom w:val="single" w:sz="4" w:space="0" w:color="auto"/>
            </w:tcBorders>
          </w:tcPr>
          <w:p w14:paraId="73FFB6CF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34152307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EE6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29ED98E3" w14:textId="77777777" w:rsidR="00F87F7A" w:rsidRPr="00C42EE6" w:rsidRDefault="00F87F7A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C42EE6">
              <w:rPr>
                <w:rFonts w:ascii="Times New Roman" w:hAnsi="Times New Roman" w:cs="Times New Roman"/>
                <w:sz w:val="20"/>
                <w:szCs w:val="20"/>
              </w:rPr>
              <w:t>Adjusted for age and calendar tim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F6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  <w:r w:rsidRPr="008D6F61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tal illness defined as any schizophrenia spectrum disorder or any bipolar disorder; Substance misuse comorbidity defined as any mental illness and any alcohol or drug use disorder.</w:t>
            </w:r>
          </w:p>
        </w:tc>
      </w:tr>
      <w:tr w:rsidR="00F87F7A" w:rsidRPr="00C42EE6" w14:paraId="54A91259" w14:textId="77777777" w:rsidTr="0035549E">
        <w:trPr>
          <w:gridAfter w:val="2"/>
          <w:wAfter w:w="1134" w:type="dxa"/>
        </w:trPr>
        <w:tc>
          <w:tcPr>
            <w:tcW w:w="921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C33A762" w14:textId="5FAA3F67" w:rsidR="00F87F7A" w:rsidRPr="00C42EE6" w:rsidRDefault="00F87F7A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</w:t>
            </w:r>
            <w:r w:rsidR="00235A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C42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Incidence rate ratio of recidivism within two years after prison release by sex, 2001-2021</w:t>
            </w:r>
          </w:p>
        </w:tc>
      </w:tr>
      <w:tr w:rsidR="00F87F7A" w:rsidRPr="00555CDD" w14:paraId="78E5B066" w14:textId="77777777" w:rsidTr="0035549E">
        <w:tc>
          <w:tcPr>
            <w:tcW w:w="4486" w:type="dxa"/>
            <w:tcBorders>
              <w:bottom w:val="single" w:sz="4" w:space="0" w:color="auto"/>
            </w:tcBorders>
          </w:tcPr>
          <w:p w14:paraId="7531BF90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108EF259" w14:textId="77777777" w:rsidR="00F87F7A" w:rsidRPr="00555CD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56F3FDB2" w14:textId="77777777" w:rsidR="00F87F7A" w:rsidRPr="00555CD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69588CCC" w14:textId="77777777" w:rsidR="00F87F7A" w:rsidRPr="00555CD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R/1000 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</w:tcPr>
          <w:p w14:paraId="051E66F9" w14:textId="77777777" w:rsidR="00F87F7A" w:rsidRPr="00555CD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R</w:t>
            </w: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04" w:type="dxa"/>
            <w:gridSpan w:val="3"/>
            <w:tcBorders>
              <w:bottom w:val="single" w:sz="4" w:space="0" w:color="auto"/>
            </w:tcBorders>
          </w:tcPr>
          <w:p w14:paraId="7A611168" w14:textId="77777777" w:rsidR="00F87F7A" w:rsidRPr="00555CD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F87F7A" w:rsidRPr="00555CDD" w14:paraId="071F78A9" w14:textId="77777777" w:rsidTr="0035549E">
        <w:tc>
          <w:tcPr>
            <w:tcW w:w="4486" w:type="dxa"/>
            <w:tcBorders>
              <w:top w:val="single" w:sz="4" w:space="0" w:color="auto"/>
              <w:bottom w:val="nil"/>
            </w:tcBorders>
          </w:tcPr>
          <w:p w14:paraId="1EAD2F5E" w14:textId="77777777" w:rsidR="00F87F7A" w:rsidRPr="00555CD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ople serving a sentence 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14:paraId="74FEFBCB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750E81FF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489DF92A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  <w:bottom w:val="nil"/>
            </w:tcBorders>
          </w:tcPr>
          <w:p w14:paraId="6F6C9EE4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top w:val="single" w:sz="4" w:space="0" w:color="auto"/>
              <w:bottom w:val="nil"/>
            </w:tcBorders>
          </w:tcPr>
          <w:p w14:paraId="35187A7A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4FD04D0C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5D6492CE" w14:textId="77777777" w:rsidR="00F87F7A" w:rsidRPr="00555CD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14:paraId="7660D78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770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7C38549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,656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8111D5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0.8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639E496C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4A739963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3912FB1E" w14:textId="77777777" w:rsidTr="0035549E">
        <w:tc>
          <w:tcPr>
            <w:tcW w:w="4486" w:type="dxa"/>
          </w:tcPr>
          <w:p w14:paraId="05289649" w14:textId="77777777" w:rsidR="00F87F7A" w:rsidRPr="00555CD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 shelter contact after release</w:t>
            </w:r>
          </w:p>
        </w:tc>
        <w:tc>
          <w:tcPr>
            <w:tcW w:w="704" w:type="dxa"/>
          </w:tcPr>
          <w:p w14:paraId="011A2898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6393F9ED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</w:tcPr>
          <w:p w14:paraId="3EE7E778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</w:tcPr>
          <w:p w14:paraId="61A7BAE3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7AB97D90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63D9D7FF" w14:textId="77777777" w:rsidTr="0035549E">
        <w:tc>
          <w:tcPr>
            <w:tcW w:w="4486" w:type="dxa"/>
          </w:tcPr>
          <w:p w14:paraId="283886D7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vAlign w:val="center"/>
          </w:tcPr>
          <w:p w14:paraId="1B99B0E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4</w:t>
            </w:r>
          </w:p>
        </w:tc>
        <w:tc>
          <w:tcPr>
            <w:tcW w:w="1193" w:type="dxa"/>
            <w:vAlign w:val="center"/>
          </w:tcPr>
          <w:p w14:paraId="7223B29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60</w:t>
            </w:r>
          </w:p>
        </w:tc>
        <w:tc>
          <w:tcPr>
            <w:tcW w:w="1436" w:type="dxa"/>
            <w:vAlign w:val="center"/>
          </w:tcPr>
          <w:p w14:paraId="5E86C7D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5.8</w:t>
            </w:r>
          </w:p>
        </w:tc>
        <w:tc>
          <w:tcPr>
            <w:tcW w:w="1025" w:type="dxa"/>
            <w:gridSpan w:val="2"/>
          </w:tcPr>
          <w:p w14:paraId="73AE129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5</w:t>
            </w:r>
          </w:p>
        </w:tc>
        <w:tc>
          <w:tcPr>
            <w:tcW w:w="1504" w:type="dxa"/>
            <w:gridSpan w:val="3"/>
          </w:tcPr>
          <w:p w14:paraId="780B4819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1.7)</w:t>
            </w:r>
          </w:p>
        </w:tc>
      </w:tr>
      <w:tr w:rsidR="00F87F7A" w:rsidRPr="00555CDD" w14:paraId="4949811B" w14:textId="77777777" w:rsidTr="0035549E">
        <w:tc>
          <w:tcPr>
            <w:tcW w:w="4486" w:type="dxa"/>
          </w:tcPr>
          <w:p w14:paraId="374047A6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vAlign w:val="center"/>
          </w:tcPr>
          <w:p w14:paraId="3809885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606</w:t>
            </w:r>
          </w:p>
        </w:tc>
        <w:tc>
          <w:tcPr>
            <w:tcW w:w="1193" w:type="dxa"/>
            <w:vAlign w:val="center"/>
          </w:tcPr>
          <w:p w14:paraId="60C1488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8,896</w:t>
            </w:r>
          </w:p>
        </w:tc>
        <w:tc>
          <w:tcPr>
            <w:tcW w:w="1436" w:type="dxa"/>
            <w:vAlign w:val="center"/>
          </w:tcPr>
          <w:p w14:paraId="7209313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9.4</w:t>
            </w:r>
          </w:p>
        </w:tc>
        <w:tc>
          <w:tcPr>
            <w:tcW w:w="1025" w:type="dxa"/>
            <w:gridSpan w:val="2"/>
          </w:tcPr>
          <w:p w14:paraId="65B2360A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</w:tcPr>
          <w:p w14:paraId="00D011DA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6C35B3F4" w14:textId="77777777" w:rsidTr="0035549E">
        <w:tc>
          <w:tcPr>
            <w:tcW w:w="6383" w:type="dxa"/>
            <w:gridSpan w:val="3"/>
          </w:tcPr>
          <w:p w14:paraId="23EAC965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ness after prison release in combination with psychiatric disorders</w:t>
            </w:r>
          </w:p>
        </w:tc>
        <w:tc>
          <w:tcPr>
            <w:tcW w:w="1436" w:type="dxa"/>
            <w:vAlign w:val="center"/>
          </w:tcPr>
          <w:p w14:paraId="013CEBC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</w:tcPr>
          <w:p w14:paraId="192EF59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3990345D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0AA69FF1" w14:textId="77777777" w:rsidTr="0035549E">
        <w:tc>
          <w:tcPr>
            <w:tcW w:w="4486" w:type="dxa"/>
          </w:tcPr>
          <w:p w14:paraId="634589D4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704" w:type="dxa"/>
            <w:vAlign w:val="center"/>
          </w:tcPr>
          <w:p w14:paraId="7DC5835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vAlign w:val="center"/>
          </w:tcPr>
          <w:p w14:paraId="1D4BE3E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vAlign w:val="center"/>
          </w:tcPr>
          <w:p w14:paraId="03735D0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</w:tcPr>
          <w:p w14:paraId="7BC59BC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66F61C40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02E8D473" w14:textId="77777777" w:rsidTr="0035549E">
        <w:tc>
          <w:tcPr>
            <w:tcW w:w="4486" w:type="dxa"/>
          </w:tcPr>
          <w:p w14:paraId="3552881D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omelessness and mental illness</w:t>
            </w:r>
          </w:p>
        </w:tc>
        <w:tc>
          <w:tcPr>
            <w:tcW w:w="704" w:type="dxa"/>
            <w:vAlign w:val="center"/>
          </w:tcPr>
          <w:p w14:paraId="3A3C96C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4</w:t>
            </w:r>
          </w:p>
        </w:tc>
        <w:tc>
          <w:tcPr>
            <w:tcW w:w="1193" w:type="dxa"/>
            <w:vAlign w:val="center"/>
          </w:tcPr>
          <w:p w14:paraId="41712CC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75</w:t>
            </w:r>
          </w:p>
        </w:tc>
        <w:tc>
          <w:tcPr>
            <w:tcW w:w="1436" w:type="dxa"/>
            <w:vAlign w:val="center"/>
          </w:tcPr>
          <w:p w14:paraId="2DCEC78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8.7</w:t>
            </w:r>
          </w:p>
        </w:tc>
        <w:tc>
          <w:tcPr>
            <w:tcW w:w="1025" w:type="dxa"/>
            <w:gridSpan w:val="2"/>
          </w:tcPr>
          <w:p w14:paraId="70C835B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504" w:type="dxa"/>
            <w:gridSpan w:val="3"/>
          </w:tcPr>
          <w:p w14:paraId="4BC2955C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6-2.5)</w:t>
            </w:r>
          </w:p>
        </w:tc>
      </w:tr>
      <w:tr w:rsidR="00F87F7A" w:rsidRPr="00555CDD" w14:paraId="6CC1F55A" w14:textId="77777777" w:rsidTr="0035549E">
        <w:tc>
          <w:tcPr>
            <w:tcW w:w="4486" w:type="dxa"/>
            <w:tcBorders>
              <w:bottom w:val="nil"/>
            </w:tcBorders>
          </w:tcPr>
          <w:p w14:paraId="392AF414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omelessness and no mental illness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14:paraId="3FE274D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0</w:t>
            </w:r>
          </w:p>
        </w:tc>
        <w:tc>
          <w:tcPr>
            <w:tcW w:w="1193" w:type="dxa"/>
            <w:tcBorders>
              <w:bottom w:val="nil"/>
            </w:tcBorders>
            <w:vAlign w:val="center"/>
          </w:tcPr>
          <w:p w14:paraId="6DAA2BB5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5</w:t>
            </w:r>
          </w:p>
        </w:tc>
        <w:tc>
          <w:tcPr>
            <w:tcW w:w="1436" w:type="dxa"/>
            <w:tcBorders>
              <w:bottom w:val="nil"/>
            </w:tcBorders>
            <w:vAlign w:val="center"/>
          </w:tcPr>
          <w:p w14:paraId="345BAE6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5.7</w:t>
            </w:r>
          </w:p>
        </w:tc>
        <w:tc>
          <w:tcPr>
            <w:tcW w:w="1025" w:type="dxa"/>
            <w:gridSpan w:val="2"/>
            <w:tcBorders>
              <w:bottom w:val="nil"/>
            </w:tcBorders>
          </w:tcPr>
          <w:p w14:paraId="3C3E4B6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504" w:type="dxa"/>
            <w:gridSpan w:val="3"/>
            <w:tcBorders>
              <w:bottom w:val="nil"/>
            </w:tcBorders>
          </w:tcPr>
          <w:p w14:paraId="3CDFB224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1.6)</w:t>
            </w:r>
          </w:p>
        </w:tc>
      </w:tr>
      <w:tr w:rsidR="00F87F7A" w:rsidRPr="00555CDD" w14:paraId="6162EEEB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67EE7B93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 homelessness and mental illness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307963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0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51B61DA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372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685AAC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8.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60F68D0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6D8D50D5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3)</w:t>
            </w:r>
          </w:p>
        </w:tc>
      </w:tr>
      <w:tr w:rsidR="00F87F7A" w:rsidRPr="00555CDD" w14:paraId="730223EE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2B748ACF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0FDEE15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0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8A36F0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,524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0E7196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7.3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4CC5CD7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5B695581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447C6469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34295B25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19A73A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D54C0D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0777B24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15FF3F6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7C2F7A86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554A4087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7324E230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omelessness and severe mental illness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90647A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0F84B4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4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406BD82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7.4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04510ED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34B31570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4.0)</w:t>
            </w:r>
          </w:p>
        </w:tc>
      </w:tr>
      <w:tr w:rsidR="00F87F7A" w:rsidRPr="00555CDD" w14:paraId="5A34A551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1C9A68E4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omelessness and no severe mental illness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AB6B13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7DBA7D1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16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765F1A2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0.8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397B28C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44D92A32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7)</w:t>
            </w:r>
          </w:p>
        </w:tc>
      </w:tr>
      <w:tr w:rsidR="00F87F7A" w:rsidRPr="00555CDD" w14:paraId="6ED26E14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30B6F682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 homelessness and severe mental illness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61BAA25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E5B543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09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30BB794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9.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23299AA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0E1FA38F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8-1.2)</w:t>
            </w:r>
          </w:p>
        </w:tc>
      </w:tr>
      <w:tr w:rsidR="00F87F7A" w:rsidRPr="00555CDD" w14:paraId="0B138B1C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19D5D9E6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C14FDE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53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C5E883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8,387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219BE63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9.8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74DBB61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2BE4FEE6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17B8FC4E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07CC6494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use disorder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73B261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331B75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655292A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2BD06CD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75ECC7C6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1E998CE4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2EB3FC1A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9DB3B0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7A743D4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85ECBEA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3.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47C1C00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6EF09539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2.4)</w:t>
            </w:r>
          </w:p>
        </w:tc>
      </w:tr>
      <w:tr w:rsidR="00F87F7A" w:rsidRPr="00555CDD" w14:paraId="25D34883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03BED0F0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A622CF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363551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89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04C46C5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0.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7E7DDBD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3D66A4F6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7)</w:t>
            </w:r>
          </w:p>
        </w:tc>
      </w:tr>
      <w:tr w:rsidR="00F87F7A" w:rsidRPr="00555CDD" w14:paraId="31C66299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35918695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AE4D66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6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802D45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34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0F98BEB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7.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71D8187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0A2E6ADD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3)</w:t>
            </w:r>
          </w:p>
        </w:tc>
      </w:tr>
      <w:tr w:rsidR="00F87F7A" w:rsidRPr="00555CDD" w14:paraId="428D0279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22C157E8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E562E5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04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7B3C3E8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,557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138B91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8.3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082233D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232AF886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0EB6478C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36A4B4F9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use disorder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7BF863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98C594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848B65A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78888D2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299D32E5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4CA13727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01E37CDC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F39C3D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61AC04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38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3B4E9AD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7.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5195FA8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01B9B6AA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5-2.8)</w:t>
            </w:r>
          </w:p>
        </w:tc>
      </w:tr>
      <w:tr w:rsidR="00F87F7A" w:rsidRPr="00555CDD" w14:paraId="64E8626A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5FCDB121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111274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A1D15BA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22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08D7644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4.2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4A2FAEB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224FA7E3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7)</w:t>
            </w:r>
          </w:p>
        </w:tc>
      </w:tr>
      <w:tr w:rsidR="00F87F7A" w:rsidRPr="00555CDD" w14:paraId="5B9AEFB6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42146A21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43843D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8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D9040E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0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421628D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1.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672AB5C5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6C8C40B2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1.5)</w:t>
            </w:r>
          </w:p>
        </w:tc>
      </w:tr>
      <w:tr w:rsidR="00F87F7A" w:rsidRPr="00555CDD" w14:paraId="492688D9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61EB0D7B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17104E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22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7D59D8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,89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19094A2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7.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146F0C58" w14:textId="1F6BEC06" w:rsidR="00F87F7A" w:rsidRPr="0091477A" w:rsidRDefault="00AE2C96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033952B5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671AC970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665CD548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26F23F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CC2A6E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628990E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5289F05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10D56F48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32A47014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09AEB4F1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substance misuse comorbidity 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E60409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D99CB4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30190D8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3.4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4C28FBF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5B56F93D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7-3.0)</w:t>
            </w:r>
          </w:p>
        </w:tc>
      </w:tr>
      <w:tr w:rsidR="00F87F7A" w:rsidRPr="00555CDD" w14:paraId="0FF84F3A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696C7DB7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omelessness and no substance misuse comorbidity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21FB62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59B42B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617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005A625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7.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267A51A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3D9B7585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6)</w:t>
            </w:r>
          </w:p>
        </w:tc>
      </w:tr>
      <w:tr w:rsidR="00F87F7A" w:rsidRPr="00555CDD" w14:paraId="07238CAA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44042ABA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 homelessness and substance misuse comorbidity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EE8066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8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564B49C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8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215B455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8.8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457F1A5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3821E38E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4)</w:t>
            </w:r>
          </w:p>
        </w:tc>
      </w:tr>
      <w:tr w:rsidR="00F87F7A" w:rsidRPr="00555CDD" w14:paraId="13CDD0E3" w14:textId="77777777" w:rsidTr="0035549E">
        <w:tc>
          <w:tcPr>
            <w:tcW w:w="4486" w:type="dxa"/>
            <w:tcBorders>
              <w:top w:val="nil"/>
              <w:bottom w:val="single" w:sz="4" w:space="0" w:color="auto"/>
            </w:tcBorders>
          </w:tcPr>
          <w:p w14:paraId="79D81392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vAlign w:val="center"/>
          </w:tcPr>
          <w:p w14:paraId="7173C29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221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14:paraId="00FE2DE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,615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vAlign w:val="center"/>
          </w:tcPr>
          <w:p w14:paraId="323385D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8.6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4" w:space="0" w:color="auto"/>
            </w:tcBorders>
          </w:tcPr>
          <w:p w14:paraId="7DA1F57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  <w:tcBorders>
              <w:top w:val="nil"/>
              <w:bottom w:val="single" w:sz="4" w:space="0" w:color="auto"/>
            </w:tcBorders>
          </w:tcPr>
          <w:p w14:paraId="49531808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6FF3AF9D" w14:textId="77777777" w:rsidTr="0035549E">
        <w:tc>
          <w:tcPr>
            <w:tcW w:w="4486" w:type="dxa"/>
            <w:tcBorders>
              <w:top w:val="single" w:sz="4" w:space="0" w:color="auto"/>
              <w:bottom w:val="nil"/>
            </w:tcBorders>
          </w:tcPr>
          <w:p w14:paraId="59D3501B" w14:textId="77777777" w:rsidR="00F87F7A" w:rsidRPr="00555CDD" w:rsidRDefault="00F87F7A" w:rsidP="00355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ople on remand 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center"/>
          </w:tcPr>
          <w:p w14:paraId="1AB50C2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vAlign w:val="center"/>
          </w:tcPr>
          <w:p w14:paraId="2E9F0C2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vAlign w:val="center"/>
          </w:tcPr>
          <w:p w14:paraId="26A3116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  <w:bottom w:val="nil"/>
            </w:tcBorders>
          </w:tcPr>
          <w:p w14:paraId="58DFB4A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top w:val="single" w:sz="4" w:space="0" w:color="auto"/>
              <w:bottom w:val="nil"/>
            </w:tcBorders>
          </w:tcPr>
          <w:p w14:paraId="192307EC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3703B558" w14:textId="77777777" w:rsidTr="0035549E">
        <w:tc>
          <w:tcPr>
            <w:tcW w:w="4486" w:type="dxa"/>
            <w:tcBorders>
              <w:top w:val="nil"/>
              <w:bottom w:val="nil"/>
            </w:tcBorders>
          </w:tcPr>
          <w:p w14:paraId="72A513CA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1F5330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0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76B37D1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60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5ED3BF1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8.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</w:tcPr>
          <w:p w14:paraId="7C57A5D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top w:val="nil"/>
              <w:bottom w:val="nil"/>
            </w:tcBorders>
          </w:tcPr>
          <w:p w14:paraId="4982B918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0DFCC0E2" w14:textId="77777777" w:rsidTr="0035549E">
        <w:tc>
          <w:tcPr>
            <w:tcW w:w="4486" w:type="dxa"/>
            <w:tcBorders>
              <w:top w:val="nil"/>
            </w:tcBorders>
          </w:tcPr>
          <w:p w14:paraId="2450D2D4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 shelter contact after release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4BB4CB0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</w:tcBorders>
            <w:vAlign w:val="center"/>
          </w:tcPr>
          <w:p w14:paraId="71DDDEB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</w:tcBorders>
            <w:vAlign w:val="center"/>
          </w:tcPr>
          <w:p w14:paraId="67B56F5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</w:tcBorders>
          </w:tcPr>
          <w:p w14:paraId="367D2F4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  <w:tcBorders>
              <w:top w:val="nil"/>
            </w:tcBorders>
          </w:tcPr>
          <w:p w14:paraId="7B8A917F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153080A4" w14:textId="77777777" w:rsidTr="0035549E">
        <w:tc>
          <w:tcPr>
            <w:tcW w:w="4486" w:type="dxa"/>
          </w:tcPr>
          <w:p w14:paraId="34804870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dxa"/>
            <w:vAlign w:val="center"/>
          </w:tcPr>
          <w:p w14:paraId="3867BC3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3</w:t>
            </w:r>
          </w:p>
        </w:tc>
        <w:tc>
          <w:tcPr>
            <w:tcW w:w="1193" w:type="dxa"/>
            <w:vAlign w:val="center"/>
          </w:tcPr>
          <w:p w14:paraId="7EAC676A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9</w:t>
            </w:r>
          </w:p>
        </w:tc>
        <w:tc>
          <w:tcPr>
            <w:tcW w:w="1436" w:type="dxa"/>
            <w:vAlign w:val="center"/>
          </w:tcPr>
          <w:p w14:paraId="37083AC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55.3</w:t>
            </w:r>
          </w:p>
        </w:tc>
        <w:tc>
          <w:tcPr>
            <w:tcW w:w="1025" w:type="dxa"/>
            <w:gridSpan w:val="2"/>
          </w:tcPr>
          <w:p w14:paraId="51C2D1A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6</w:t>
            </w:r>
          </w:p>
        </w:tc>
        <w:tc>
          <w:tcPr>
            <w:tcW w:w="1504" w:type="dxa"/>
            <w:gridSpan w:val="3"/>
          </w:tcPr>
          <w:p w14:paraId="39F2082D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2.3)</w:t>
            </w:r>
          </w:p>
        </w:tc>
      </w:tr>
      <w:tr w:rsidR="00F87F7A" w:rsidRPr="00555CDD" w14:paraId="14BFCE1C" w14:textId="77777777" w:rsidTr="0035549E">
        <w:tc>
          <w:tcPr>
            <w:tcW w:w="4486" w:type="dxa"/>
          </w:tcPr>
          <w:p w14:paraId="00C3C256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dxa"/>
            <w:vAlign w:val="center"/>
          </w:tcPr>
          <w:p w14:paraId="71031DE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76</w:t>
            </w:r>
          </w:p>
        </w:tc>
        <w:tc>
          <w:tcPr>
            <w:tcW w:w="1193" w:type="dxa"/>
            <w:vAlign w:val="center"/>
          </w:tcPr>
          <w:p w14:paraId="1F9F1DC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471</w:t>
            </w:r>
          </w:p>
        </w:tc>
        <w:tc>
          <w:tcPr>
            <w:tcW w:w="1436" w:type="dxa"/>
            <w:vAlign w:val="center"/>
          </w:tcPr>
          <w:p w14:paraId="36455DA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6.7</w:t>
            </w:r>
          </w:p>
        </w:tc>
        <w:tc>
          <w:tcPr>
            <w:tcW w:w="1025" w:type="dxa"/>
            <w:gridSpan w:val="2"/>
          </w:tcPr>
          <w:p w14:paraId="1E261EF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</w:tcPr>
          <w:p w14:paraId="377EC106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30333C41" w14:textId="77777777" w:rsidTr="0035549E">
        <w:tc>
          <w:tcPr>
            <w:tcW w:w="6383" w:type="dxa"/>
            <w:gridSpan w:val="3"/>
          </w:tcPr>
          <w:p w14:paraId="1D52D43A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elessness after prison release in combination with psychiatric disorders</w:t>
            </w:r>
          </w:p>
        </w:tc>
        <w:tc>
          <w:tcPr>
            <w:tcW w:w="1436" w:type="dxa"/>
            <w:vAlign w:val="center"/>
          </w:tcPr>
          <w:p w14:paraId="0DA4769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</w:tcPr>
          <w:p w14:paraId="79651C5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36FD585A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4DF11468" w14:textId="77777777" w:rsidTr="0035549E">
        <w:tc>
          <w:tcPr>
            <w:tcW w:w="4486" w:type="dxa"/>
          </w:tcPr>
          <w:p w14:paraId="389B4EFF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illness</w:t>
            </w:r>
          </w:p>
        </w:tc>
        <w:tc>
          <w:tcPr>
            <w:tcW w:w="704" w:type="dxa"/>
            <w:vAlign w:val="center"/>
          </w:tcPr>
          <w:p w14:paraId="39326E1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vAlign w:val="center"/>
          </w:tcPr>
          <w:p w14:paraId="5EB75AC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vAlign w:val="center"/>
          </w:tcPr>
          <w:p w14:paraId="3B23458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</w:tcPr>
          <w:p w14:paraId="532E80AA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3A0ADDF0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4AA7CFBF" w14:textId="77777777" w:rsidTr="0035549E">
        <w:tc>
          <w:tcPr>
            <w:tcW w:w="4486" w:type="dxa"/>
          </w:tcPr>
          <w:p w14:paraId="34A8B9EA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omelessness and mental illness</w:t>
            </w:r>
          </w:p>
        </w:tc>
        <w:tc>
          <w:tcPr>
            <w:tcW w:w="704" w:type="dxa"/>
            <w:vAlign w:val="center"/>
          </w:tcPr>
          <w:p w14:paraId="47F1219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2</w:t>
            </w:r>
          </w:p>
        </w:tc>
        <w:tc>
          <w:tcPr>
            <w:tcW w:w="1193" w:type="dxa"/>
            <w:vAlign w:val="center"/>
          </w:tcPr>
          <w:p w14:paraId="08A1B68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2</w:t>
            </w:r>
          </w:p>
        </w:tc>
        <w:tc>
          <w:tcPr>
            <w:tcW w:w="1436" w:type="dxa"/>
            <w:vAlign w:val="center"/>
          </w:tcPr>
          <w:p w14:paraId="3EE446B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8.6</w:t>
            </w:r>
          </w:p>
        </w:tc>
        <w:tc>
          <w:tcPr>
            <w:tcW w:w="1025" w:type="dxa"/>
            <w:gridSpan w:val="2"/>
          </w:tcPr>
          <w:p w14:paraId="567A978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8</w:t>
            </w:r>
          </w:p>
        </w:tc>
        <w:tc>
          <w:tcPr>
            <w:tcW w:w="1504" w:type="dxa"/>
            <w:gridSpan w:val="3"/>
          </w:tcPr>
          <w:p w14:paraId="3812F758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2.8)</w:t>
            </w:r>
          </w:p>
        </w:tc>
      </w:tr>
      <w:tr w:rsidR="00F87F7A" w:rsidRPr="00555CDD" w14:paraId="1CDFD229" w14:textId="77777777" w:rsidTr="0035549E">
        <w:tc>
          <w:tcPr>
            <w:tcW w:w="4486" w:type="dxa"/>
          </w:tcPr>
          <w:p w14:paraId="22D9B7FE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omelessness and no mental illness</w:t>
            </w:r>
          </w:p>
        </w:tc>
        <w:tc>
          <w:tcPr>
            <w:tcW w:w="704" w:type="dxa"/>
            <w:vAlign w:val="center"/>
          </w:tcPr>
          <w:p w14:paraId="15744A7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1</w:t>
            </w:r>
          </w:p>
        </w:tc>
        <w:tc>
          <w:tcPr>
            <w:tcW w:w="1193" w:type="dxa"/>
            <w:vAlign w:val="center"/>
          </w:tcPr>
          <w:p w14:paraId="2958894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</w:t>
            </w:r>
          </w:p>
        </w:tc>
        <w:tc>
          <w:tcPr>
            <w:tcW w:w="1436" w:type="dxa"/>
            <w:vAlign w:val="center"/>
          </w:tcPr>
          <w:p w14:paraId="4496189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7.0</w:t>
            </w:r>
          </w:p>
        </w:tc>
        <w:tc>
          <w:tcPr>
            <w:tcW w:w="1025" w:type="dxa"/>
            <w:gridSpan w:val="2"/>
          </w:tcPr>
          <w:p w14:paraId="4D3954F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6</w:t>
            </w:r>
          </w:p>
        </w:tc>
        <w:tc>
          <w:tcPr>
            <w:tcW w:w="1504" w:type="dxa"/>
            <w:gridSpan w:val="3"/>
          </w:tcPr>
          <w:p w14:paraId="2B7E0703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9-2.9)</w:t>
            </w:r>
          </w:p>
        </w:tc>
      </w:tr>
      <w:tr w:rsidR="00F87F7A" w:rsidRPr="00555CDD" w14:paraId="4D3852DA" w14:textId="77777777" w:rsidTr="0035549E">
        <w:tc>
          <w:tcPr>
            <w:tcW w:w="4486" w:type="dxa"/>
          </w:tcPr>
          <w:p w14:paraId="518E4117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 homelessness and mental illness</w:t>
            </w:r>
          </w:p>
        </w:tc>
        <w:tc>
          <w:tcPr>
            <w:tcW w:w="704" w:type="dxa"/>
            <w:vAlign w:val="center"/>
          </w:tcPr>
          <w:p w14:paraId="5963F32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17</w:t>
            </w:r>
          </w:p>
        </w:tc>
        <w:tc>
          <w:tcPr>
            <w:tcW w:w="1193" w:type="dxa"/>
            <w:vAlign w:val="center"/>
          </w:tcPr>
          <w:p w14:paraId="6A7443A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505</w:t>
            </w:r>
          </w:p>
        </w:tc>
        <w:tc>
          <w:tcPr>
            <w:tcW w:w="1436" w:type="dxa"/>
            <w:vAlign w:val="center"/>
          </w:tcPr>
          <w:p w14:paraId="0953929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0.7</w:t>
            </w:r>
          </w:p>
        </w:tc>
        <w:tc>
          <w:tcPr>
            <w:tcW w:w="1025" w:type="dxa"/>
            <w:gridSpan w:val="2"/>
          </w:tcPr>
          <w:p w14:paraId="662B848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1504" w:type="dxa"/>
            <w:gridSpan w:val="3"/>
          </w:tcPr>
          <w:p w14:paraId="2E88B299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1.4)</w:t>
            </w:r>
          </w:p>
        </w:tc>
      </w:tr>
      <w:tr w:rsidR="00F87F7A" w:rsidRPr="00555CDD" w14:paraId="7B9636B6" w14:textId="77777777" w:rsidTr="0035549E">
        <w:tc>
          <w:tcPr>
            <w:tcW w:w="4486" w:type="dxa"/>
          </w:tcPr>
          <w:p w14:paraId="04CF42AD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1E3D934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59</w:t>
            </w:r>
          </w:p>
        </w:tc>
        <w:tc>
          <w:tcPr>
            <w:tcW w:w="1193" w:type="dxa"/>
            <w:vAlign w:val="center"/>
          </w:tcPr>
          <w:p w14:paraId="3B47FFF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966</w:t>
            </w:r>
          </w:p>
        </w:tc>
        <w:tc>
          <w:tcPr>
            <w:tcW w:w="1436" w:type="dxa"/>
            <w:vAlign w:val="center"/>
          </w:tcPr>
          <w:p w14:paraId="54341D5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1.4</w:t>
            </w:r>
          </w:p>
        </w:tc>
        <w:tc>
          <w:tcPr>
            <w:tcW w:w="1025" w:type="dxa"/>
            <w:gridSpan w:val="2"/>
          </w:tcPr>
          <w:p w14:paraId="6E55A42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</w:tcPr>
          <w:p w14:paraId="66879CC6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2028A27E" w14:textId="77777777" w:rsidTr="0035549E">
        <w:tc>
          <w:tcPr>
            <w:tcW w:w="4486" w:type="dxa"/>
          </w:tcPr>
          <w:p w14:paraId="4CBDDBB4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mental illne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4" w:type="dxa"/>
            <w:vAlign w:val="center"/>
          </w:tcPr>
          <w:p w14:paraId="2AA25E5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3209C9D5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3C90B9E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025" w:type="dxa"/>
            <w:gridSpan w:val="2"/>
          </w:tcPr>
          <w:p w14:paraId="1737F43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58A07EAD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5B7F9877" w14:textId="77777777" w:rsidTr="0035549E">
        <w:tc>
          <w:tcPr>
            <w:tcW w:w="4486" w:type="dxa"/>
          </w:tcPr>
          <w:p w14:paraId="51EE87FA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omelessness and severe mental illness</w:t>
            </w:r>
          </w:p>
        </w:tc>
        <w:tc>
          <w:tcPr>
            <w:tcW w:w="704" w:type="dxa"/>
            <w:vAlign w:val="center"/>
          </w:tcPr>
          <w:p w14:paraId="46E3513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</w:t>
            </w:r>
          </w:p>
        </w:tc>
        <w:tc>
          <w:tcPr>
            <w:tcW w:w="1193" w:type="dxa"/>
            <w:vAlign w:val="center"/>
          </w:tcPr>
          <w:p w14:paraId="19B0A60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5</w:t>
            </w:r>
          </w:p>
        </w:tc>
        <w:tc>
          <w:tcPr>
            <w:tcW w:w="1436" w:type="dxa"/>
            <w:vAlign w:val="center"/>
          </w:tcPr>
          <w:p w14:paraId="28DECAC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8.6</w:t>
            </w:r>
          </w:p>
        </w:tc>
        <w:tc>
          <w:tcPr>
            <w:tcW w:w="1025" w:type="dxa"/>
            <w:gridSpan w:val="2"/>
          </w:tcPr>
          <w:p w14:paraId="061581B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7</w:t>
            </w:r>
          </w:p>
        </w:tc>
        <w:tc>
          <w:tcPr>
            <w:tcW w:w="1504" w:type="dxa"/>
            <w:gridSpan w:val="3"/>
          </w:tcPr>
          <w:p w14:paraId="021E3262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9-2.9)</w:t>
            </w:r>
          </w:p>
        </w:tc>
      </w:tr>
      <w:tr w:rsidR="00F87F7A" w:rsidRPr="00555CDD" w14:paraId="4B738EBB" w14:textId="77777777" w:rsidTr="0035549E">
        <w:tc>
          <w:tcPr>
            <w:tcW w:w="4486" w:type="dxa"/>
          </w:tcPr>
          <w:p w14:paraId="4908F648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melessness and no severe mental illness</w:t>
            </w:r>
          </w:p>
        </w:tc>
        <w:tc>
          <w:tcPr>
            <w:tcW w:w="704" w:type="dxa"/>
            <w:vAlign w:val="center"/>
          </w:tcPr>
          <w:p w14:paraId="77DD0BF5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1</w:t>
            </w:r>
          </w:p>
        </w:tc>
        <w:tc>
          <w:tcPr>
            <w:tcW w:w="1193" w:type="dxa"/>
            <w:vAlign w:val="center"/>
          </w:tcPr>
          <w:p w14:paraId="7620B41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74</w:t>
            </w:r>
          </w:p>
        </w:tc>
        <w:tc>
          <w:tcPr>
            <w:tcW w:w="1436" w:type="dxa"/>
            <w:vAlign w:val="center"/>
          </w:tcPr>
          <w:p w14:paraId="5FAA649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82.4</w:t>
            </w:r>
          </w:p>
        </w:tc>
        <w:tc>
          <w:tcPr>
            <w:tcW w:w="1025" w:type="dxa"/>
            <w:gridSpan w:val="2"/>
          </w:tcPr>
          <w:p w14:paraId="26E3087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6</w:t>
            </w:r>
          </w:p>
        </w:tc>
        <w:tc>
          <w:tcPr>
            <w:tcW w:w="1504" w:type="dxa"/>
            <w:gridSpan w:val="3"/>
          </w:tcPr>
          <w:p w14:paraId="6EC9B6B7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1-2.5)</w:t>
            </w:r>
          </w:p>
        </w:tc>
      </w:tr>
      <w:tr w:rsidR="00F87F7A" w:rsidRPr="00555CDD" w14:paraId="6119C8C3" w14:textId="77777777" w:rsidTr="0035549E">
        <w:tc>
          <w:tcPr>
            <w:tcW w:w="4486" w:type="dxa"/>
          </w:tcPr>
          <w:p w14:paraId="2B376657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 homelessness and severe mental illness</w:t>
            </w:r>
          </w:p>
        </w:tc>
        <w:tc>
          <w:tcPr>
            <w:tcW w:w="704" w:type="dxa"/>
            <w:vAlign w:val="center"/>
          </w:tcPr>
          <w:p w14:paraId="075DD93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8</w:t>
            </w:r>
          </w:p>
        </w:tc>
        <w:tc>
          <w:tcPr>
            <w:tcW w:w="1193" w:type="dxa"/>
            <w:vAlign w:val="center"/>
          </w:tcPr>
          <w:p w14:paraId="3663FDD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75</w:t>
            </w:r>
          </w:p>
        </w:tc>
        <w:tc>
          <w:tcPr>
            <w:tcW w:w="1436" w:type="dxa"/>
            <w:vAlign w:val="center"/>
          </w:tcPr>
          <w:p w14:paraId="350EAEB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87.7</w:t>
            </w:r>
          </w:p>
        </w:tc>
        <w:tc>
          <w:tcPr>
            <w:tcW w:w="1025" w:type="dxa"/>
            <w:gridSpan w:val="2"/>
          </w:tcPr>
          <w:p w14:paraId="0F50D15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1504" w:type="dxa"/>
            <w:gridSpan w:val="3"/>
          </w:tcPr>
          <w:p w14:paraId="2A7B8E96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1.5)</w:t>
            </w:r>
          </w:p>
        </w:tc>
      </w:tr>
      <w:tr w:rsidR="00F87F7A" w:rsidRPr="00555CDD" w14:paraId="3C7203E7" w14:textId="77777777" w:rsidTr="0035549E">
        <w:tc>
          <w:tcPr>
            <w:tcW w:w="4486" w:type="dxa"/>
          </w:tcPr>
          <w:p w14:paraId="3537CA7D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385FFB9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68</w:t>
            </w:r>
          </w:p>
        </w:tc>
        <w:tc>
          <w:tcPr>
            <w:tcW w:w="1193" w:type="dxa"/>
            <w:vAlign w:val="center"/>
          </w:tcPr>
          <w:p w14:paraId="5543DC6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96</w:t>
            </w:r>
          </w:p>
        </w:tc>
        <w:tc>
          <w:tcPr>
            <w:tcW w:w="1436" w:type="dxa"/>
            <w:vAlign w:val="center"/>
          </w:tcPr>
          <w:p w14:paraId="276BEBC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7.7</w:t>
            </w:r>
          </w:p>
        </w:tc>
        <w:tc>
          <w:tcPr>
            <w:tcW w:w="1025" w:type="dxa"/>
            <w:gridSpan w:val="2"/>
          </w:tcPr>
          <w:p w14:paraId="72413B9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</w:tcPr>
          <w:p w14:paraId="4B98B559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6EA54028" w14:textId="77777777" w:rsidTr="0035549E">
        <w:tc>
          <w:tcPr>
            <w:tcW w:w="4486" w:type="dxa"/>
          </w:tcPr>
          <w:p w14:paraId="7D0C9652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use disorder</w:t>
            </w:r>
          </w:p>
        </w:tc>
        <w:tc>
          <w:tcPr>
            <w:tcW w:w="704" w:type="dxa"/>
            <w:vAlign w:val="center"/>
          </w:tcPr>
          <w:p w14:paraId="66EFCD1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189BA43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25F819B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025" w:type="dxa"/>
            <w:gridSpan w:val="2"/>
          </w:tcPr>
          <w:p w14:paraId="3A004B3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38534C5C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5E0CABCA" w14:textId="77777777" w:rsidTr="0035549E">
        <w:tc>
          <w:tcPr>
            <w:tcW w:w="4486" w:type="dxa"/>
          </w:tcPr>
          <w:p w14:paraId="549B3D75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vAlign w:val="center"/>
          </w:tcPr>
          <w:p w14:paraId="6291A65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</w:t>
            </w:r>
          </w:p>
        </w:tc>
        <w:tc>
          <w:tcPr>
            <w:tcW w:w="1193" w:type="dxa"/>
            <w:vAlign w:val="center"/>
          </w:tcPr>
          <w:p w14:paraId="08A6521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9</w:t>
            </w:r>
          </w:p>
        </w:tc>
        <w:tc>
          <w:tcPr>
            <w:tcW w:w="1436" w:type="dxa"/>
            <w:vAlign w:val="center"/>
          </w:tcPr>
          <w:p w14:paraId="6FA7D59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08.5</w:t>
            </w:r>
          </w:p>
        </w:tc>
        <w:tc>
          <w:tcPr>
            <w:tcW w:w="1025" w:type="dxa"/>
            <w:gridSpan w:val="2"/>
          </w:tcPr>
          <w:p w14:paraId="14BA7D5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3</w:t>
            </w:r>
          </w:p>
        </w:tc>
        <w:tc>
          <w:tcPr>
            <w:tcW w:w="1504" w:type="dxa"/>
            <w:gridSpan w:val="3"/>
          </w:tcPr>
          <w:p w14:paraId="51665661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2-4.5)</w:t>
            </w:r>
          </w:p>
        </w:tc>
      </w:tr>
      <w:tr w:rsidR="00F87F7A" w:rsidRPr="00555CDD" w14:paraId="2270280D" w14:textId="77777777" w:rsidTr="0035549E">
        <w:tc>
          <w:tcPr>
            <w:tcW w:w="4486" w:type="dxa"/>
          </w:tcPr>
          <w:p w14:paraId="27275B72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cohol 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use disorder</w:t>
            </w:r>
          </w:p>
        </w:tc>
        <w:tc>
          <w:tcPr>
            <w:tcW w:w="704" w:type="dxa"/>
            <w:vAlign w:val="center"/>
          </w:tcPr>
          <w:p w14:paraId="2BEBEFF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4</w:t>
            </w:r>
          </w:p>
        </w:tc>
        <w:tc>
          <w:tcPr>
            <w:tcW w:w="1193" w:type="dxa"/>
            <w:vAlign w:val="center"/>
          </w:tcPr>
          <w:p w14:paraId="1560CDF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00</w:t>
            </w:r>
          </w:p>
        </w:tc>
        <w:tc>
          <w:tcPr>
            <w:tcW w:w="1436" w:type="dxa"/>
            <w:vAlign w:val="center"/>
          </w:tcPr>
          <w:p w14:paraId="3DCB29C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9.8</w:t>
            </w:r>
          </w:p>
        </w:tc>
        <w:tc>
          <w:tcPr>
            <w:tcW w:w="1025" w:type="dxa"/>
            <w:gridSpan w:val="2"/>
          </w:tcPr>
          <w:p w14:paraId="360F242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5</w:t>
            </w:r>
          </w:p>
        </w:tc>
        <w:tc>
          <w:tcPr>
            <w:tcW w:w="1504" w:type="dxa"/>
            <w:gridSpan w:val="3"/>
          </w:tcPr>
          <w:p w14:paraId="7DEA5948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2.2)</w:t>
            </w:r>
          </w:p>
        </w:tc>
      </w:tr>
      <w:tr w:rsidR="00F87F7A" w:rsidRPr="00555CDD" w14:paraId="2EFF3F30" w14:textId="77777777" w:rsidTr="0035549E">
        <w:tc>
          <w:tcPr>
            <w:tcW w:w="4486" w:type="dxa"/>
          </w:tcPr>
          <w:p w14:paraId="43BD4F2B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4" w:type="dxa"/>
            <w:vAlign w:val="center"/>
          </w:tcPr>
          <w:p w14:paraId="5092F34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3</w:t>
            </w:r>
          </w:p>
        </w:tc>
        <w:tc>
          <w:tcPr>
            <w:tcW w:w="1193" w:type="dxa"/>
            <w:vAlign w:val="center"/>
          </w:tcPr>
          <w:p w14:paraId="308C79C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68</w:t>
            </w:r>
          </w:p>
        </w:tc>
        <w:tc>
          <w:tcPr>
            <w:tcW w:w="1436" w:type="dxa"/>
            <w:vAlign w:val="center"/>
          </w:tcPr>
          <w:p w14:paraId="1829D3D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8.9</w:t>
            </w:r>
          </w:p>
        </w:tc>
        <w:tc>
          <w:tcPr>
            <w:tcW w:w="1025" w:type="dxa"/>
            <w:gridSpan w:val="2"/>
          </w:tcPr>
          <w:p w14:paraId="17AFB5B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2</w:t>
            </w:r>
          </w:p>
        </w:tc>
        <w:tc>
          <w:tcPr>
            <w:tcW w:w="1504" w:type="dxa"/>
            <w:gridSpan w:val="3"/>
          </w:tcPr>
          <w:p w14:paraId="4ADA2D0E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0-1.5)</w:t>
            </w:r>
          </w:p>
        </w:tc>
      </w:tr>
      <w:tr w:rsidR="00F87F7A" w:rsidRPr="00555CDD" w14:paraId="1066B5EC" w14:textId="77777777" w:rsidTr="0035549E">
        <w:tc>
          <w:tcPr>
            <w:tcW w:w="4486" w:type="dxa"/>
          </w:tcPr>
          <w:p w14:paraId="1127EAC2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4365D18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83</w:t>
            </w:r>
          </w:p>
        </w:tc>
        <w:tc>
          <w:tcPr>
            <w:tcW w:w="1193" w:type="dxa"/>
            <w:vAlign w:val="center"/>
          </w:tcPr>
          <w:p w14:paraId="34249CC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003</w:t>
            </w:r>
          </w:p>
        </w:tc>
        <w:tc>
          <w:tcPr>
            <w:tcW w:w="1436" w:type="dxa"/>
            <w:vAlign w:val="center"/>
          </w:tcPr>
          <w:p w14:paraId="7B9EA17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6.5</w:t>
            </w:r>
          </w:p>
        </w:tc>
        <w:tc>
          <w:tcPr>
            <w:tcW w:w="1025" w:type="dxa"/>
            <w:gridSpan w:val="2"/>
          </w:tcPr>
          <w:p w14:paraId="0FA4DD5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</w:tcPr>
          <w:p w14:paraId="42CB6822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7D61E596" w14:textId="77777777" w:rsidTr="0035549E">
        <w:tc>
          <w:tcPr>
            <w:tcW w:w="4486" w:type="dxa"/>
          </w:tcPr>
          <w:p w14:paraId="4F5DE2D8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rug use disorder </w:t>
            </w:r>
          </w:p>
        </w:tc>
        <w:tc>
          <w:tcPr>
            <w:tcW w:w="704" w:type="dxa"/>
            <w:vAlign w:val="center"/>
          </w:tcPr>
          <w:p w14:paraId="5FD45694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700A4AFF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55EC13AB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025" w:type="dxa"/>
            <w:gridSpan w:val="2"/>
          </w:tcPr>
          <w:p w14:paraId="5CBB6AD9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1CFEFDF8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5D962B8C" w14:textId="77777777" w:rsidTr="0035549E">
        <w:tc>
          <w:tcPr>
            <w:tcW w:w="4486" w:type="dxa"/>
          </w:tcPr>
          <w:p w14:paraId="2FB1AB2C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rug 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use disorder</w:t>
            </w:r>
          </w:p>
        </w:tc>
        <w:tc>
          <w:tcPr>
            <w:tcW w:w="704" w:type="dxa"/>
            <w:vAlign w:val="center"/>
          </w:tcPr>
          <w:p w14:paraId="4E007E3E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</w:t>
            </w:r>
          </w:p>
        </w:tc>
        <w:tc>
          <w:tcPr>
            <w:tcW w:w="1193" w:type="dxa"/>
            <w:vAlign w:val="center"/>
          </w:tcPr>
          <w:p w14:paraId="03F7E06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7</w:t>
            </w:r>
          </w:p>
        </w:tc>
        <w:tc>
          <w:tcPr>
            <w:tcW w:w="1436" w:type="dxa"/>
            <w:vAlign w:val="center"/>
          </w:tcPr>
          <w:p w14:paraId="576874A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56.9</w:t>
            </w:r>
          </w:p>
        </w:tc>
        <w:tc>
          <w:tcPr>
            <w:tcW w:w="1025" w:type="dxa"/>
            <w:gridSpan w:val="2"/>
          </w:tcPr>
          <w:p w14:paraId="5D50356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.2</w:t>
            </w:r>
          </w:p>
        </w:tc>
        <w:tc>
          <w:tcPr>
            <w:tcW w:w="1504" w:type="dxa"/>
            <w:gridSpan w:val="3"/>
          </w:tcPr>
          <w:p w14:paraId="691ECC72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2.0-5.2)</w:t>
            </w:r>
          </w:p>
        </w:tc>
      </w:tr>
      <w:tr w:rsidR="00F87F7A" w:rsidRPr="00555CDD" w14:paraId="3D9C4A99" w14:textId="77777777" w:rsidTr="0035549E">
        <w:tc>
          <w:tcPr>
            <w:tcW w:w="4486" w:type="dxa"/>
          </w:tcPr>
          <w:p w14:paraId="6511768B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</w:t>
            </w:r>
          </w:p>
        </w:tc>
        <w:tc>
          <w:tcPr>
            <w:tcW w:w="704" w:type="dxa"/>
            <w:vAlign w:val="center"/>
          </w:tcPr>
          <w:p w14:paraId="69FDA6C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</w:t>
            </w:r>
          </w:p>
        </w:tc>
        <w:tc>
          <w:tcPr>
            <w:tcW w:w="1193" w:type="dxa"/>
            <w:vAlign w:val="center"/>
          </w:tcPr>
          <w:p w14:paraId="42F44343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2</w:t>
            </w:r>
          </w:p>
        </w:tc>
        <w:tc>
          <w:tcPr>
            <w:tcW w:w="1436" w:type="dxa"/>
            <w:vAlign w:val="center"/>
          </w:tcPr>
          <w:p w14:paraId="2FC53DC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3.8</w:t>
            </w:r>
          </w:p>
        </w:tc>
        <w:tc>
          <w:tcPr>
            <w:tcW w:w="1025" w:type="dxa"/>
            <w:gridSpan w:val="2"/>
          </w:tcPr>
          <w:p w14:paraId="3CE0C0D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1</w:t>
            </w:r>
          </w:p>
        </w:tc>
        <w:tc>
          <w:tcPr>
            <w:tcW w:w="1504" w:type="dxa"/>
            <w:gridSpan w:val="3"/>
          </w:tcPr>
          <w:p w14:paraId="1553742B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7-1.9)</w:t>
            </w:r>
          </w:p>
        </w:tc>
      </w:tr>
      <w:tr w:rsidR="00F87F7A" w:rsidRPr="00555CDD" w14:paraId="0D0A65EC" w14:textId="77777777" w:rsidTr="0035549E">
        <w:tc>
          <w:tcPr>
            <w:tcW w:w="4486" w:type="dxa"/>
          </w:tcPr>
          <w:p w14:paraId="2FE6932B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No homelessness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 use disorder </w:t>
            </w:r>
          </w:p>
        </w:tc>
        <w:tc>
          <w:tcPr>
            <w:tcW w:w="704" w:type="dxa"/>
            <w:vAlign w:val="center"/>
          </w:tcPr>
          <w:p w14:paraId="3BA8AC5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24</w:t>
            </w:r>
          </w:p>
        </w:tc>
        <w:tc>
          <w:tcPr>
            <w:tcW w:w="1193" w:type="dxa"/>
            <w:vAlign w:val="center"/>
          </w:tcPr>
          <w:p w14:paraId="50E77525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65</w:t>
            </w:r>
          </w:p>
        </w:tc>
        <w:tc>
          <w:tcPr>
            <w:tcW w:w="1436" w:type="dxa"/>
            <w:vAlign w:val="center"/>
          </w:tcPr>
          <w:p w14:paraId="5A85DE7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66.7</w:t>
            </w:r>
          </w:p>
        </w:tc>
        <w:tc>
          <w:tcPr>
            <w:tcW w:w="1025" w:type="dxa"/>
            <w:gridSpan w:val="2"/>
          </w:tcPr>
          <w:p w14:paraId="5CB5374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8</w:t>
            </w:r>
          </w:p>
        </w:tc>
        <w:tc>
          <w:tcPr>
            <w:tcW w:w="1504" w:type="dxa"/>
            <w:gridSpan w:val="3"/>
          </w:tcPr>
          <w:p w14:paraId="2F167EC7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5-2.1)</w:t>
            </w:r>
          </w:p>
        </w:tc>
      </w:tr>
      <w:tr w:rsidR="00F87F7A" w:rsidRPr="00555CDD" w14:paraId="5D08EDBA" w14:textId="77777777" w:rsidTr="0035549E">
        <w:tc>
          <w:tcPr>
            <w:tcW w:w="4486" w:type="dxa"/>
          </w:tcPr>
          <w:p w14:paraId="62F4C91A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63D3D76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52</w:t>
            </w:r>
          </w:p>
        </w:tc>
        <w:tc>
          <w:tcPr>
            <w:tcW w:w="1193" w:type="dxa"/>
            <w:vAlign w:val="center"/>
          </w:tcPr>
          <w:p w14:paraId="50FAF53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006</w:t>
            </w:r>
          </w:p>
        </w:tc>
        <w:tc>
          <w:tcPr>
            <w:tcW w:w="1436" w:type="dxa"/>
            <w:vAlign w:val="center"/>
          </w:tcPr>
          <w:p w14:paraId="469E094F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0.2</w:t>
            </w:r>
          </w:p>
        </w:tc>
        <w:tc>
          <w:tcPr>
            <w:tcW w:w="1025" w:type="dxa"/>
            <w:gridSpan w:val="2"/>
          </w:tcPr>
          <w:p w14:paraId="37D7FCBB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</w:tcPr>
          <w:p w14:paraId="74077463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0B96E70F" w14:textId="77777777" w:rsidTr="0035549E">
        <w:tc>
          <w:tcPr>
            <w:tcW w:w="4486" w:type="dxa"/>
          </w:tcPr>
          <w:p w14:paraId="3A94EAD6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misuse comorbidi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  <w:r w:rsidRPr="00555C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4" w:type="dxa"/>
            <w:vAlign w:val="center"/>
          </w:tcPr>
          <w:p w14:paraId="7E01EDA7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2B071EAC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4B3081D4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025" w:type="dxa"/>
            <w:gridSpan w:val="2"/>
          </w:tcPr>
          <w:p w14:paraId="1EF17796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3085799A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294A4F83" w14:textId="77777777" w:rsidTr="0035549E">
        <w:tc>
          <w:tcPr>
            <w:tcW w:w="4486" w:type="dxa"/>
          </w:tcPr>
          <w:p w14:paraId="372AE352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 xml:space="preserve">omelessness and substance misuse comorbidity </w:t>
            </w:r>
          </w:p>
        </w:tc>
        <w:tc>
          <w:tcPr>
            <w:tcW w:w="704" w:type="dxa"/>
            <w:vAlign w:val="center"/>
          </w:tcPr>
          <w:p w14:paraId="035F957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6</w:t>
            </w:r>
          </w:p>
        </w:tc>
        <w:tc>
          <w:tcPr>
            <w:tcW w:w="1193" w:type="dxa"/>
            <w:vAlign w:val="center"/>
          </w:tcPr>
          <w:p w14:paraId="04F58D16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</w:t>
            </w:r>
          </w:p>
        </w:tc>
        <w:tc>
          <w:tcPr>
            <w:tcW w:w="1436" w:type="dxa"/>
            <w:vAlign w:val="center"/>
          </w:tcPr>
          <w:p w14:paraId="5B3247D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334.7</w:t>
            </w:r>
          </w:p>
        </w:tc>
        <w:tc>
          <w:tcPr>
            <w:tcW w:w="1025" w:type="dxa"/>
            <w:gridSpan w:val="2"/>
          </w:tcPr>
          <w:p w14:paraId="32FA6AC1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.5</w:t>
            </w:r>
          </w:p>
        </w:tc>
        <w:tc>
          <w:tcPr>
            <w:tcW w:w="1504" w:type="dxa"/>
            <w:gridSpan w:val="3"/>
          </w:tcPr>
          <w:p w14:paraId="4BDE46AE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5-4.0)</w:t>
            </w:r>
          </w:p>
        </w:tc>
      </w:tr>
      <w:tr w:rsidR="00F87F7A" w:rsidRPr="00555CDD" w14:paraId="29CD42B9" w14:textId="77777777" w:rsidTr="0035549E">
        <w:tc>
          <w:tcPr>
            <w:tcW w:w="4486" w:type="dxa"/>
          </w:tcPr>
          <w:p w14:paraId="22D92750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omelessness and no substance misuse comorbidity</w:t>
            </w:r>
          </w:p>
        </w:tc>
        <w:tc>
          <w:tcPr>
            <w:tcW w:w="704" w:type="dxa"/>
            <w:vAlign w:val="center"/>
          </w:tcPr>
          <w:p w14:paraId="7FC5EFEA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7</w:t>
            </w:r>
          </w:p>
        </w:tc>
        <w:tc>
          <w:tcPr>
            <w:tcW w:w="1193" w:type="dxa"/>
            <w:vAlign w:val="center"/>
          </w:tcPr>
          <w:p w14:paraId="6791EBA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82</w:t>
            </w:r>
          </w:p>
        </w:tc>
        <w:tc>
          <w:tcPr>
            <w:tcW w:w="1436" w:type="dxa"/>
            <w:vAlign w:val="center"/>
          </w:tcPr>
          <w:p w14:paraId="640950A2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08.7</w:t>
            </w:r>
          </w:p>
        </w:tc>
        <w:tc>
          <w:tcPr>
            <w:tcW w:w="1025" w:type="dxa"/>
            <w:gridSpan w:val="2"/>
          </w:tcPr>
          <w:p w14:paraId="54674C3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3</w:t>
            </w:r>
          </w:p>
        </w:tc>
        <w:tc>
          <w:tcPr>
            <w:tcW w:w="1504" w:type="dxa"/>
            <w:gridSpan w:val="3"/>
          </w:tcPr>
          <w:p w14:paraId="19E2B883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0.8-2.1)</w:t>
            </w:r>
          </w:p>
        </w:tc>
      </w:tr>
      <w:tr w:rsidR="00F87F7A" w:rsidRPr="00555CDD" w14:paraId="16DF55BB" w14:textId="77777777" w:rsidTr="0035549E">
        <w:tc>
          <w:tcPr>
            <w:tcW w:w="4486" w:type="dxa"/>
          </w:tcPr>
          <w:p w14:paraId="42857179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 homelessness and substance misuse comorbidity</w:t>
            </w:r>
          </w:p>
        </w:tc>
        <w:tc>
          <w:tcPr>
            <w:tcW w:w="704" w:type="dxa"/>
            <w:vAlign w:val="center"/>
          </w:tcPr>
          <w:p w14:paraId="145F06A0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41</w:t>
            </w:r>
          </w:p>
        </w:tc>
        <w:tc>
          <w:tcPr>
            <w:tcW w:w="1193" w:type="dxa"/>
            <w:vAlign w:val="center"/>
          </w:tcPr>
          <w:p w14:paraId="1C8DEF8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593</w:t>
            </w:r>
          </w:p>
        </w:tc>
        <w:tc>
          <w:tcPr>
            <w:tcW w:w="1436" w:type="dxa"/>
            <w:vAlign w:val="center"/>
          </w:tcPr>
          <w:p w14:paraId="0C2B1238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237.8</w:t>
            </w:r>
          </w:p>
        </w:tc>
        <w:tc>
          <w:tcPr>
            <w:tcW w:w="1025" w:type="dxa"/>
            <w:gridSpan w:val="2"/>
          </w:tcPr>
          <w:p w14:paraId="6B66B1B4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.6</w:t>
            </w:r>
          </w:p>
        </w:tc>
        <w:tc>
          <w:tcPr>
            <w:tcW w:w="1504" w:type="dxa"/>
            <w:gridSpan w:val="3"/>
          </w:tcPr>
          <w:p w14:paraId="5DBC2B8B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(1.3-1.9)</w:t>
            </w:r>
          </w:p>
        </w:tc>
      </w:tr>
      <w:tr w:rsidR="00F87F7A" w:rsidRPr="00555CDD" w14:paraId="5944009C" w14:textId="77777777" w:rsidTr="0035549E">
        <w:tc>
          <w:tcPr>
            <w:tcW w:w="4486" w:type="dxa"/>
          </w:tcPr>
          <w:p w14:paraId="10E89F6F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CD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4" w:type="dxa"/>
            <w:vAlign w:val="center"/>
          </w:tcPr>
          <w:p w14:paraId="47391727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935</w:t>
            </w:r>
          </w:p>
        </w:tc>
        <w:tc>
          <w:tcPr>
            <w:tcW w:w="1193" w:type="dxa"/>
            <w:vAlign w:val="center"/>
          </w:tcPr>
          <w:p w14:paraId="743A04FD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4878</w:t>
            </w:r>
          </w:p>
        </w:tc>
        <w:tc>
          <w:tcPr>
            <w:tcW w:w="1436" w:type="dxa"/>
            <w:vAlign w:val="center"/>
          </w:tcPr>
          <w:p w14:paraId="70DE453C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191.7</w:t>
            </w:r>
          </w:p>
        </w:tc>
        <w:tc>
          <w:tcPr>
            <w:tcW w:w="1025" w:type="dxa"/>
            <w:gridSpan w:val="2"/>
          </w:tcPr>
          <w:p w14:paraId="1A12FB39" w14:textId="77777777" w:rsidR="00F87F7A" w:rsidRPr="0091477A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47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  <w:gridSpan w:val="3"/>
          </w:tcPr>
          <w:p w14:paraId="653C66E3" w14:textId="77777777" w:rsidR="00F87F7A" w:rsidRPr="0091477A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555CDD" w14:paraId="3D06AFF7" w14:textId="77777777" w:rsidTr="0035549E">
        <w:tc>
          <w:tcPr>
            <w:tcW w:w="4486" w:type="dxa"/>
          </w:tcPr>
          <w:p w14:paraId="20D83AF6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225AC47D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193" w:type="dxa"/>
            <w:vAlign w:val="center"/>
          </w:tcPr>
          <w:p w14:paraId="0F30B014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436" w:type="dxa"/>
            <w:vAlign w:val="center"/>
          </w:tcPr>
          <w:p w14:paraId="59DF9960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1025" w:type="dxa"/>
            <w:gridSpan w:val="2"/>
          </w:tcPr>
          <w:p w14:paraId="720BD4DC" w14:textId="77777777" w:rsidR="00F87F7A" w:rsidRPr="00555CDD" w:rsidRDefault="00F87F7A" w:rsidP="0035549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gridSpan w:val="3"/>
          </w:tcPr>
          <w:p w14:paraId="4AF1E5B8" w14:textId="77777777" w:rsidR="00F87F7A" w:rsidRPr="00555CDD" w:rsidRDefault="00F87F7A" w:rsidP="00355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7F7A" w:rsidRPr="00972EA3" w14:paraId="0278797F" w14:textId="77777777" w:rsidTr="0035549E">
        <w:tc>
          <w:tcPr>
            <w:tcW w:w="10348" w:type="dxa"/>
            <w:gridSpan w:val="9"/>
            <w:tcBorders>
              <w:bottom w:val="single" w:sz="4" w:space="0" w:color="auto"/>
            </w:tcBorders>
          </w:tcPr>
          <w:p w14:paraId="449974B1" w14:textId="77777777" w:rsidR="00F87F7A" w:rsidRPr="00972EA3" w:rsidRDefault="00F87F7A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EA3">
              <w:rPr>
                <w:rFonts w:ascii="Times New Roman" w:hAnsi="Times New Roman" w:cs="Times New Roman"/>
                <w:sz w:val="20"/>
                <w:szCs w:val="20"/>
              </w:rPr>
              <w:t>IR=incidence rate, IRR=incidence rate ratio</w:t>
            </w:r>
          </w:p>
          <w:p w14:paraId="4E1E7B99" w14:textId="77777777" w:rsidR="00F87F7A" w:rsidRPr="00972EA3" w:rsidRDefault="00F87F7A" w:rsidP="0035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E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72EA3">
              <w:rPr>
                <w:rFonts w:ascii="Times New Roman" w:hAnsi="Times New Roman" w:cs="Times New Roman"/>
                <w:sz w:val="20"/>
                <w:szCs w:val="20"/>
              </w:rPr>
              <w:t xml:space="preserve">Adjusted for sex, age, and calendar time. </w:t>
            </w:r>
            <w:r w:rsidRPr="00972E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972EA3">
              <w:rPr>
                <w:rFonts w:ascii="Times New Roman" w:hAnsi="Times New Roman" w:cs="Times New Roman"/>
                <w:sz w:val="20"/>
                <w:szCs w:val="20"/>
              </w:rPr>
              <w:t>Severe mental illness defined as any schizophrenia spectrum disorder or any bipolar disorder; Substance misuse comorbidity defined as any mental illness and any alcohol or drug use disorder.</w:t>
            </w:r>
          </w:p>
        </w:tc>
      </w:tr>
      <w:tr w:rsidR="00F87F7A" w:rsidRPr="00972EA3" w14:paraId="55B23930" w14:textId="77777777" w:rsidTr="0035549E">
        <w:tc>
          <w:tcPr>
            <w:tcW w:w="1034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2D9B99A" w14:textId="6B61225E" w:rsidR="00F87F7A" w:rsidRPr="00972EA3" w:rsidRDefault="00F87F7A" w:rsidP="003554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</w:t>
            </w:r>
            <w:r w:rsidR="00235A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972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Incidence rate ratio of recidivism within two years after prison release by type of </w:t>
            </w:r>
            <w:r w:rsidR="004B29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-</w:t>
            </w:r>
            <w:r w:rsidRPr="00972E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isonment, 2001-2021</w:t>
            </w:r>
          </w:p>
        </w:tc>
      </w:tr>
    </w:tbl>
    <w:p w14:paraId="631528E8" w14:textId="44A94AD8" w:rsidR="00F87F7A" w:rsidRDefault="00F87F7A">
      <w:r>
        <w:br w:type="page"/>
      </w:r>
    </w:p>
    <w:p w14:paraId="765A5EF2" w14:textId="57665942" w:rsidR="00F557AD" w:rsidRPr="00F557AD" w:rsidRDefault="006E4559" w:rsidP="00F557AD">
      <w:pPr>
        <w:pStyle w:val="EndNoteBibliography"/>
        <w:spacing w:after="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F557AD" w:rsidRPr="00F557AD">
        <w:t>1.</w:t>
      </w:r>
      <w:r w:rsidR="00F557AD" w:rsidRPr="00F557AD">
        <w:tab/>
        <w:t xml:space="preserve">Statistics Denmark. Documentation of statistics for Shelters 2021. 2021. </w:t>
      </w:r>
      <w:hyperlink r:id="rId7" w:history="1">
        <w:r w:rsidR="00F557AD" w:rsidRPr="00F557AD">
          <w:rPr>
            <w:rStyle w:val="Hyperlink"/>
          </w:rPr>
          <w:t>https://www.dst.dk/en/Statistik/dokumentation/documentationofstatistics/shelters</w:t>
        </w:r>
      </w:hyperlink>
      <w:r w:rsidR="00F557AD" w:rsidRPr="00F557AD">
        <w:t xml:space="preserve"> (accessed November 11, 2022). </w:t>
      </w:r>
    </w:p>
    <w:p w14:paraId="23715B04" w14:textId="39716632" w:rsidR="00F557AD" w:rsidRPr="00F557AD" w:rsidRDefault="00F557AD" w:rsidP="00F557AD">
      <w:pPr>
        <w:pStyle w:val="EndNoteBibliography"/>
        <w:spacing w:after="0"/>
      </w:pPr>
      <w:r w:rsidRPr="00F557AD">
        <w:t>2.</w:t>
      </w:r>
      <w:r w:rsidRPr="00F557AD">
        <w:tab/>
        <w:t xml:space="preserve">Statistics Denmark. Imprisonments 2021. </w:t>
      </w:r>
      <w:hyperlink r:id="rId8" w:history="1">
        <w:r w:rsidRPr="00F557AD">
          <w:rPr>
            <w:rStyle w:val="Hyperlink"/>
          </w:rPr>
          <w:t>https://www.dst.dk/en/Statistik/dokumentation/documentationofstatistics/imprisonments</w:t>
        </w:r>
      </w:hyperlink>
      <w:r w:rsidRPr="00F557AD">
        <w:t xml:space="preserve"> (accessed November 20, 2021). </w:t>
      </w:r>
    </w:p>
    <w:p w14:paraId="43107551" w14:textId="77777777" w:rsidR="00F557AD" w:rsidRPr="00F557AD" w:rsidRDefault="00F557AD" w:rsidP="00F557AD">
      <w:pPr>
        <w:pStyle w:val="EndNoteBibliography"/>
        <w:spacing w:after="0"/>
      </w:pPr>
      <w:r w:rsidRPr="00F557AD">
        <w:t>3.</w:t>
      </w:r>
      <w:r w:rsidRPr="00F557AD">
        <w:tab/>
        <w:t xml:space="preserve">Schmidt M, Schmidt SA, Sandegaard JL, Ehrenstein V, Pedersen L, Sørensen HT. The Danish National Patient Registry: a review of content, data quality, and research potential. </w:t>
      </w:r>
      <w:r w:rsidRPr="00F557AD">
        <w:rPr>
          <w:i/>
        </w:rPr>
        <w:t>Clin Epidemiol</w:t>
      </w:r>
      <w:r w:rsidRPr="00F557AD">
        <w:t xml:space="preserve"> 2015; </w:t>
      </w:r>
      <w:r w:rsidRPr="00F557AD">
        <w:rPr>
          <w:b/>
        </w:rPr>
        <w:t>7</w:t>
      </w:r>
      <w:r w:rsidRPr="00F557AD">
        <w:t>: 449-90.</w:t>
      </w:r>
    </w:p>
    <w:p w14:paraId="4139B18F" w14:textId="77777777" w:rsidR="00F557AD" w:rsidRPr="00F557AD" w:rsidRDefault="00F557AD" w:rsidP="00F557AD">
      <w:pPr>
        <w:pStyle w:val="EndNoteBibliography"/>
        <w:spacing w:after="0"/>
      </w:pPr>
      <w:r w:rsidRPr="00F557AD">
        <w:t>4.</w:t>
      </w:r>
      <w:r w:rsidRPr="00F557AD">
        <w:tab/>
        <w:t xml:space="preserve">Mors O, Perto GP, Mortensen PB. The Danish Psychiatric Central Research Register. </w:t>
      </w:r>
      <w:r w:rsidRPr="00F557AD">
        <w:rPr>
          <w:i/>
        </w:rPr>
        <w:t>Scand J Public Health</w:t>
      </w:r>
      <w:r w:rsidRPr="00F557AD">
        <w:t xml:space="preserve"> 2011; </w:t>
      </w:r>
      <w:r w:rsidRPr="00F557AD">
        <w:rPr>
          <w:b/>
        </w:rPr>
        <w:t>39</w:t>
      </w:r>
      <w:r w:rsidRPr="00F557AD">
        <w:t>: 54-7.</w:t>
      </w:r>
    </w:p>
    <w:p w14:paraId="53AE0504" w14:textId="1FE0420C" w:rsidR="00F557AD" w:rsidRPr="00F557AD" w:rsidRDefault="00F557AD" w:rsidP="00F557AD">
      <w:pPr>
        <w:pStyle w:val="EndNoteBibliography"/>
        <w:spacing w:after="0"/>
      </w:pPr>
      <w:r w:rsidRPr="00F557AD">
        <w:t>5.</w:t>
      </w:r>
      <w:r w:rsidRPr="00F557AD">
        <w:tab/>
        <w:t xml:space="preserve">National Board of Health. The Registry of Drug Abusers Undergoing Treatment. 2020. </w:t>
      </w:r>
      <w:hyperlink r:id="rId9" w:history="1">
        <w:r w:rsidRPr="00F557AD">
          <w:rPr>
            <w:rStyle w:val="Hyperlink"/>
          </w:rPr>
          <w:t>https://sundhedsdatastyrelsen.dk/da/registre-og-services/om-de-nationale-sundhedsregistre/sygdomme-laegemidler-og-behandlinger/stofmisbrugere-i-behandling</w:t>
        </w:r>
      </w:hyperlink>
      <w:r w:rsidRPr="00F557AD">
        <w:t xml:space="preserve"> (accessed March 5, 2021). </w:t>
      </w:r>
    </w:p>
    <w:p w14:paraId="3ADD8F72" w14:textId="77777777" w:rsidR="00F557AD" w:rsidRPr="00F557AD" w:rsidRDefault="00F557AD" w:rsidP="00F557AD">
      <w:pPr>
        <w:pStyle w:val="EndNoteBibliography"/>
        <w:spacing w:after="0"/>
      </w:pPr>
      <w:r w:rsidRPr="00F557AD">
        <w:t>6.</w:t>
      </w:r>
      <w:r w:rsidRPr="00F557AD">
        <w:tab/>
        <w:t xml:space="preserve">Schmidt M, Pedersen L, Sorensen HT. The Danish Civil Registration System as a tool in epidemiology. </w:t>
      </w:r>
      <w:r w:rsidRPr="00F557AD">
        <w:rPr>
          <w:i/>
        </w:rPr>
        <w:t>Eur J Epidemiol</w:t>
      </w:r>
      <w:r w:rsidRPr="00F557AD">
        <w:t xml:space="preserve"> 2014; </w:t>
      </w:r>
      <w:r w:rsidRPr="00F557AD">
        <w:rPr>
          <w:b/>
        </w:rPr>
        <w:t>29</w:t>
      </w:r>
      <w:r w:rsidRPr="00F557AD">
        <w:t>: 541-9.</w:t>
      </w:r>
    </w:p>
    <w:p w14:paraId="0C2CF14B" w14:textId="19849F66" w:rsidR="00F557AD" w:rsidRPr="00F557AD" w:rsidRDefault="00F557AD" w:rsidP="00F557AD">
      <w:pPr>
        <w:pStyle w:val="EndNoteBibliography"/>
        <w:spacing w:after="0"/>
      </w:pPr>
      <w:r w:rsidRPr="00F557AD">
        <w:t>7.</w:t>
      </w:r>
      <w:r w:rsidRPr="00F557AD">
        <w:tab/>
        <w:t xml:space="preserve">Statistics Denmark. Countries in Social Statistics [Lande i Personstatistik, v1:2021]. 2021. </w:t>
      </w:r>
      <w:hyperlink r:id="rId10" w:history="1">
        <w:r w:rsidRPr="00F557AD">
          <w:rPr>
            <w:rStyle w:val="Hyperlink"/>
          </w:rPr>
          <w:t>https://www.dst.dk/da/Statistik/dokumentation/nomenklaturer/lande-psd</w:t>
        </w:r>
      </w:hyperlink>
      <w:r w:rsidRPr="00F557AD">
        <w:t xml:space="preserve"> (accessed July 7, 2023). </w:t>
      </w:r>
    </w:p>
    <w:p w14:paraId="0FAD917B" w14:textId="3CA3BCB1" w:rsidR="00F557AD" w:rsidRPr="00F557AD" w:rsidRDefault="00F557AD" w:rsidP="00F557AD">
      <w:pPr>
        <w:pStyle w:val="EndNoteBibliography"/>
      </w:pPr>
      <w:r w:rsidRPr="00355571">
        <w:rPr>
          <w:lang w:val="da-DK"/>
        </w:rPr>
        <w:t>8.</w:t>
      </w:r>
      <w:r w:rsidRPr="00355571">
        <w:rPr>
          <w:lang w:val="da-DK"/>
        </w:rPr>
        <w:tab/>
        <w:t xml:space="preserve">Den Integrerede Database for Arbejdsmarkedsforskning (IDA). </w:t>
      </w:r>
      <w:r w:rsidRPr="00F557AD">
        <w:rPr>
          <w:i/>
        </w:rPr>
        <w:t>Center for Registerforskning</w:t>
      </w:r>
      <w:r w:rsidRPr="00F557AD">
        <w:t xml:space="preserve">, 2010. </w:t>
      </w:r>
      <w:hyperlink r:id="rId11" w:history="1">
        <w:r w:rsidRPr="00F557AD">
          <w:rPr>
            <w:rStyle w:val="Hyperlink"/>
          </w:rPr>
          <w:t>http://ncrr.au.dk/registre/den-integrerede-database-for-arbejdsmarkedsforskning-ida/</w:t>
        </w:r>
      </w:hyperlink>
      <w:r w:rsidRPr="00F557AD">
        <w:t xml:space="preserve"> (accessed 1/27/2012).</w:t>
      </w:r>
    </w:p>
    <w:p w14:paraId="60888617" w14:textId="333191A7" w:rsidR="003D6780" w:rsidRPr="00972EA3" w:rsidRDefault="006E4559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3D6780" w:rsidRPr="00972EA3" w:rsidSect="0041150F">
      <w:footerReference w:type="defaul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EEF16" w14:textId="77777777" w:rsidR="002B7AB6" w:rsidRDefault="002B7AB6" w:rsidP="000803DD">
      <w:pPr>
        <w:spacing w:after="0" w:line="240" w:lineRule="auto"/>
      </w:pPr>
      <w:r>
        <w:separator/>
      </w:r>
    </w:p>
  </w:endnote>
  <w:endnote w:type="continuationSeparator" w:id="0">
    <w:p w14:paraId="1E94D50E" w14:textId="77777777" w:rsidR="002B7AB6" w:rsidRDefault="002B7AB6" w:rsidP="00080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3007063"/>
      <w:docPartObj>
        <w:docPartGallery w:val="Page Numbers (Bottom of Page)"/>
        <w:docPartUnique/>
      </w:docPartObj>
    </w:sdtPr>
    <w:sdtEndPr/>
    <w:sdtContent>
      <w:p w14:paraId="42B81126" w14:textId="24DEC2E9" w:rsidR="000803DD" w:rsidRDefault="000803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23ACAC30" w14:textId="77777777" w:rsidR="000803DD" w:rsidRDefault="00080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EB8C9" w14:textId="77777777" w:rsidR="002B7AB6" w:rsidRDefault="002B7AB6" w:rsidP="000803DD">
      <w:pPr>
        <w:spacing w:after="0" w:line="240" w:lineRule="auto"/>
      </w:pPr>
      <w:r>
        <w:separator/>
      </w:r>
    </w:p>
  </w:footnote>
  <w:footnote w:type="continuationSeparator" w:id="0">
    <w:p w14:paraId="5FC4DA1C" w14:textId="77777777" w:rsidR="002B7AB6" w:rsidRDefault="002B7AB6" w:rsidP="00080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E6C96"/>
    <w:multiLevelType w:val="hybridMultilevel"/>
    <w:tmpl w:val="548A93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47C48"/>
    <w:multiLevelType w:val="hybridMultilevel"/>
    <w:tmpl w:val="6F265D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136F70"/>
    <w:multiLevelType w:val="hybridMultilevel"/>
    <w:tmpl w:val="14DC89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090EDA"/>
    <w:multiLevelType w:val="hybridMultilevel"/>
    <w:tmpl w:val="276A98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813925">
    <w:abstractNumId w:val="3"/>
  </w:num>
  <w:num w:numId="2" w16cid:durableId="1087262157">
    <w:abstractNumId w:val="2"/>
  </w:num>
  <w:num w:numId="3" w16cid:durableId="1893611475">
    <w:abstractNumId w:val="1"/>
  </w:num>
  <w:num w:numId="4" w16cid:durableId="950284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 SF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awrs2pb0a228eawsyv2rwlr2z9vav22a0v&quot;&gt;Sandras Endnotedatabase 11.6.21&lt;record-ids&gt;&lt;item&gt;3&lt;/item&gt;&lt;item&gt;180&lt;/item&gt;&lt;item&gt;245&lt;/item&gt;&lt;item&gt;983&lt;/item&gt;&lt;item&gt;1126&lt;/item&gt;&lt;item&gt;1148&lt;/item&gt;&lt;item&gt;2215&lt;/item&gt;&lt;item&gt;9259&lt;/item&gt;&lt;/record-ids&gt;&lt;/item&gt;&lt;/Libraries&gt;"/>
  </w:docVars>
  <w:rsids>
    <w:rsidRoot w:val="00052A59"/>
    <w:rsid w:val="000041DA"/>
    <w:rsid w:val="00013CCD"/>
    <w:rsid w:val="0002186B"/>
    <w:rsid w:val="000327AF"/>
    <w:rsid w:val="000367F1"/>
    <w:rsid w:val="00047BAB"/>
    <w:rsid w:val="00052A59"/>
    <w:rsid w:val="00065D66"/>
    <w:rsid w:val="000803DD"/>
    <w:rsid w:val="00085368"/>
    <w:rsid w:val="00086B15"/>
    <w:rsid w:val="00091350"/>
    <w:rsid w:val="000B64F1"/>
    <w:rsid w:val="000C392E"/>
    <w:rsid w:val="000D0040"/>
    <w:rsid w:val="000D1504"/>
    <w:rsid w:val="0012757F"/>
    <w:rsid w:val="00154096"/>
    <w:rsid w:val="0016400C"/>
    <w:rsid w:val="00186F10"/>
    <w:rsid w:val="00195219"/>
    <w:rsid w:val="001964B0"/>
    <w:rsid w:val="001D3346"/>
    <w:rsid w:val="001D4747"/>
    <w:rsid w:val="001F6F79"/>
    <w:rsid w:val="002137F0"/>
    <w:rsid w:val="00217086"/>
    <w:rsid w:val="00222EC8"/>
    <w:rsid w:val="00234751"/>
    <w:rsid w:val="00235AA3"/>
    <w:rsid w:val="002474A8"/>
    <w:rsid w:val="002477D4"/>
    <w:rsid w:val="00271AEF"/>
    <w:rsid w:val="002B447D"/>
    <w:rsid w:val="002B615D"/>
    <w:rsid w:val="002B7AB6"/>
    <w:rsid w:val="002C09CC"/>
    <w:rsid w:val="002C5FE4"/>
    <w:rsid w:val="002D023F"/>
    <w:rsid w:val="002D5AE2"/>
    <w:rsid w:val="002E2351"/>
    <w:rsid w:val="002E6609"/>
    <w:rsid w:val="002F4F0C"/>
    <w:rsid w:val="003202AD"/>
    <w:rsid w:val="003228BF"/>
    <w:rsid w:val="003359A3"/>
    <w:rsid w:val="00355571"/>
    <w:rsid w:val="00363F0C"/>
    <w:rsid w:val="0036440E"/>
    <w:rsid w:val="0039336E"/>
    <w:rsid w:val="003A720D"/>
    <w:rsid w:val="003A7BD9"/>
    <w:rsid w:val="003D335D"/>
    <w:rsid w:val="003D6780"/>
    <w:rsid w:val="0041150F"/>
    <w:rsid w:val="004129C5"/>
    <w:rsid w:val="00416066"/>
    <w:rsid w:val="00430BD6"/>
    <w:rsid w:val="00437354"/>
    <w:rsid w:val="0044560A"/>
    <w:rsid w:val="00465575"/>
    <w:rsid w:val="00482DCC"/>
    <w:rsid w:val="00491D3C"/>
    <w:rsid w:val="00496C77"/>
    <w:rsid w:val="004A7B21"/>
    <w:rsid w:val="004B0842"/>
    <w:rsid w:val="004B29B3"/>
    <w:rsid w:val="004D13CE"/>
    <w:rsid w:val="004F072B"/>
    <w:rsid w:val="005250D7"/>
    <w:rsid w:val="005452DC"/>
    <w:rsid w:val="00547A4C"/>
    <w:rsid w:val="00555CDD"/>
    <w:rsid w:val="005573E8"/>
    <w:rsid w:val="005706C2"/>
    <w:rsid w:val="0057266C"/>
    <w:rsid w:val="005946EC"/>
    <w:rsid w:val="005956CA"/>
    <w:rsid w:val="005960A2"/>
    <w:rsid w:val="005A0CD4"/>
    <w:rsid w:val="005B0576"/>
    <w:rsid w:val="005B0851"/>
    <w:rsid w:val="005B3B9D"/>
    <w:rsid w:val="005B55B6"/>
    <w:rsid w:val="005C6A7A"/>
    <w:rsid w:val="005D084F"/>
    <w:rsid w:val="005D33DE"/>
    <w:rsid w:val="005E4248"/>
    <w:rsid w:val="005E6DFD"/>
    <w:rsid w:val="00603AB3"/>
    <w:rsid w:val="006073C9"/>
    <w:rsid w:val="00652F2A"/>
    <w:rsid w:val="00661939"/>
    <w:rsid w:val="0066430F"/>
    <w:rsid w:val="006A09CC"/>
    <w:rsid w:val="006A26AB"/>
    <w:rsid w:val="006A4B30"/>
    <w:rsid w:val="006A6E8D"/>
    <w:rsid w:val="006B0D73"/>
    <w:rsid w:val="006B60A4"/>
    <w:rsid w:val="006C24A3"/>
    <w:rsid w:val="006C2DAC"/>
    <w:rsid w:val="006C3AB2"/>
    <w:rsid w:val="006C6157"/>
    <w:rsid w:val="006D1B42"/>
    <w:rsid w:val="006E4559"/>
    <w:rsid w:val="006F0220"/>
    <w:rsid w:val="006F4336"/>
    <w:rsid w:val="00702AE0"/>
    <w:rsid w:val="00726964"/>
    <w:rsid w:val="00744A41"/>
    <w:rsid w:val="00754E2B"/>
    <w:rsid w:val="00770CE8"/>
    <w:rsid w:val="007C48D5"/>
    <w:rsid w:val="00807226"/>
    <w:rsid w:val="008146DB"/>
    <w:rsid w:val="00842252"/>
    <w:rsid w:val="00855BBF"/>
    <w:rsid w:val="00863BC5"/>
    <w:rsid w:val="00865733"/>
    <w:rsid w:val="00865880"/>
    <w:rsid w:val="00867578"/>
    <w:rsid w:val="0087071D"/>
    <w:rsid w:val="00871875"/>
    <w:rsid w:val="00882C07"/>
    <w:rsid w:val="00885009"/>
    <w:rsid w:val="00895C06"/>
    <w:rsid w:val="008A1DF4"/>
    <w:rsid w:val="008B0393"/>
    <w:rsid w:val="008B0DE8"/>
    <w:rsid w:val="008C6D87"/>
    <w:rsid w:val="008D2EC8"/>
    <w:rsid w:val="008D4E8F"/>
    <w:rsid w:val="008D6F23"/>
    <w:rsid w:val="008D6F61"/>
    <w:rsid w:val="008E3DF7"/>
    <w:rsid w:val="008F2F69"/>
    <w:rsid w:val="008F49F2"/>
    <w:rsid w:val="008F7D49"/>
    <w:rsid w:val="0090632E"/>
    <w:rsid w:val="00906F97"/>
    <w:rsid w:val="00912973"/>
    <w:rsid w:val="00924536"/>
    <w:rsid w:val="009356BA"/>
    <w:rsid w:val="00941F72"/>
    <w:rsid w:val="009577E4"/>
    <w:rsid w:val="00957E24"/>
    <w:rsid w:val="00972EA3"/>
    <w:rsid w:val="00974058"/>
    <w:rsid w:val="009876E2"/>
    <w:rsid w:val="00991CFA"/>
    <w:rsid w:val="00996AAD"/>
    <w:rsid w:val="00997093"/>
    <w:rsid w:val="009D5C62"/>
    <w:rsid w:val="009D6904"/>
    <w:rsid w:val="00A22A66"/>
    <w:rsid w:val="00A30610"/>
    <w:rsid w:val="00A43874"/>
    <w:rsid w:val="00A438E3"/>
    <w:rsid w:val="00A45D8B"/>
    <w:rsid w:val="00A96BA2"/>
    <w:rsid w:val="00AA08FF"/>
    <w:rsid w:val="00AC5E21"/>
    <w:rsid w:val="00AD6599"/>
    <w:rsid w:val="00AE264A"/>
    <w:rsid w:val="00AE2C96"/>
    <w:rsid w:val="00AF57FF"/>
    <w:rsid w:val="00AF6920"/>
    <w:rsid w:val="00B03958"/>
    <w:rsid w:val="00B171F6"/>
    <w:rsid w:val="00B21FFB"/>
    <w:rsid w:val="00B249DB"/>
    <w:rsid w:val="00B256AA"/>
    <w:rsid w:val="00B346E1"/>
    <w:rsid w:val="00B36C8E"/>
    <w:rsid w:val="00B46D57"/>
    <w:rsid w:val="00B578F5"/>
    <w:rsid w:val="00B80109"/>
    <w:rsid w:val="00B82BCC"/>
    <w:rsid w:val="00B82CC8"/>
    <w:rsid w:val="00B92D81"/>
    <w:rsid w:val="00B93873"/>
    <w:rsid w:val="00B93B7D"/>
    <w:rsid w:val="00B9587B"/>
    <w:rsid w:val="00BA36A4"/>
    <w:rsid w:val="00BB1FCA"/>
    <w:rsid w:val="00BB6765"/>
    <w:rsid w:val="00BC1CB6"/>
    <w:rsid w:val="00BC50A6"/>
    <w:rsid w:val="00BE20FE"/>
    <w:rsid w:val="00C003B7"/>
    <w:rsid w:val="00C145C6"/>
    <w:rsid w:val="00C200D2"/>
    <w:rsid w:val="00C229AB"/>
    <w:rsid w:val="00C34694"/>
    <w:rsid w:val="00C42EE6"/>
    <w:rsid w:val="00C51594"/>
    <w:rsid w:val="00C55D26"/>
    <w:rsid w:val="00C61EDE"/>
    <w:rsid w:val="00C730F3"/>
    <w:rsid w:val="00C76B6E"/>
    <w:rsid w:val="00C851EB"/>
    <w:rsid w:val="00C917B5"/>
    <w:rsid w:val="00CA3C38"/>
    <w:rsid w:val="00CB6566"/>
    <w:rsid w:val="00CC32B8"/>
    <w:rsid w:val="00CC62B1"/>
    <w:rsid w:val="00CC707A"/>
    <w:rsid w:val="00CD3C88"/>
    <w:rsid w:val="00CD56AB"/>
    <w:rsid w:val="00CF0319"/>
    <w:rsid w:val="00CF2AE0"/>
    <w:rsid w:val="00CF3C1C"/>
    <w:rsid w:val="00CF4D4C"/>
    <w:rsid w:val="00D017F9"/>
    <w:rsid w:val="00D11DF2"/>
    <w:rsid w:val="00D201F9"/>
    <w:rsid w:val="00D35334"/>
    <w:rsid w:val="00D405E7"/>
    <w:rsid w:val="00D433DF"/>
    <w:rsid w:val="00D477BF"/>
    <w:rsid w:val="00D501C2"/>
    <w:rsid w:val="00D5557D"/>
    <w:rsid w:val="00D56FB0"/>
    <w:rsid w:val="00D609B6"/>
    <w:rsid w:val="00D82333"/>
    <w:rsid w:val="00D92E3B"/>
    <w:rsid w:val="00DB4696"/>
    <w:rsid w:val="00DB5517"/>
    <w:rsid w:val="00DB719E"/>
    <w:rsid w:val="00DC6468"/>
    <w:rsid w:val="00DD5B0B"/>
    <w:rsid w:val="00DD6C03"/>
    <w:rsid w:val="00DF4CDB"/>
    <w:rsid w:val="00E00010"/>
    <w:rsid w:val="00E20867"/>
    <w:rsid w:val="00E263CE"/>
    <w:rsid w:val="00E5271F"/>
    <w:rsid w:val="00E80DD7"/>
    <w:rsid w:val="00E831FD"/>
    <w:rsid w:val="00E84561"/>
    <w:rsid w:val="00E86FB4"/>
    <w:rsid w:val="00E918E9"/>
    <w:rsid w:val="00E956B0"/>
    <w:rsid w:val="00E96171"/>
    <w:rsid w:val="00EB5AA6"/>
    <w:rsid w:val="00ED33F3"/>
    <w:rsid w:val="00EE5B14"/>
    <w:rsid w:val="00EE7E7C"/>
    <w:rsid w:val="00EF125C"/>
    <w:rsid w:val="00EF199A"/>
    <w:rsid w:val="00EF35F6"/>
    <w:rsid w:val="00F0381B"/>
    <w:rsid w:val="00F127C2"/>
    <w:rsid w:val="00F349B3"/>
    <w:rsid w:val="00F557AD"/>
    <w:rsid w:val="00F650B5"/>
    <w:rsid w:val="00F80552"/>
    <w:rsid w:val="00F87F7A"/>
    <w:rsid w:val="00FA031B"/>
    <w:rsid w:val="00FB0BC1"/>
    <w:rsid w:val="00FC6437"/>
    <w:rsid w:val="00FE4630"/>
    <w:rsid w:val="00FF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0032F"/>
  <w15:chartTrackingRefBased/>
  <w15:docId w15:val="{4BB9FAB2-4A7D-4941-96D2-A3FD0F42A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5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AE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03D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3DD"/>
  </w:style>
  <w:style w:type="paragraph" w:styleId="Footer">
    <w:name w:val="footer"/>
    <w:basedOn w:val="Normal"/>
    <w:link w:val="FooterChar"/>
    <w:uiPriority w:val="99"/>
    <w:unhideWhenUsed/>
    <w:rsid w:val="000803D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3DD"/>
  </w:style>
  <w:style w:type="paragraph" w:customStyle="1" w:styleId="EndNoteBibliographyTitle">
    <w:name w:val="EndNote Bibliography Title"/>
    <w:basedOn w:val="Normal"/>
    <w:link w:val="EndNoteBibliographyTitleTegn"/>
    <w:rsid w:val="00C730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730F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C730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C730F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730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30F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9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A7B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63B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2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st.dk/en/Statistik/dokumentation/documentationofstatistics/imprisonments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st.dk/en/Statistik/dokumentation/documentationofstatistics/shelters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ncrr.au.dk/registre/den-integrerede-database-for-arbejdsmarkedsforskning-ida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dst.dk/da/Statistik/dokumentation/nomenklaturer/lande-ps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undhedsdatastyrelsen.dk/da/registre-og-services/om-de-nationale-sundhedsregistre/sygdomme-laegemidler-og-behandlinger/stofmisbrugere-i-behandlin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801</Words>
  <Characters>38767</Characters>
  <Application>Microsoft Office Word</Application>
  <DocSecurity>4</DocSecurity>
  <Lines>323</Lines>
  <Paragraphs>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Feodor Nilsson</dc:creator>
  <cp:keywords/>
  <dc:description/>
  <cp:lastModifiedBy>Rodica Butucel</cp:lastModifiedBy>
  <cp:revision>2</cp:revision>
  <cp:lastPrinted>2023-04-24T09:19:00Z</cp:lastPrinted>
  <dcterms:created xsi:type="dcterms:W3CDTF">2025-08-27T10:56:00Z</dcterms:created>
  <dcterms:modified xsi:type="dcterms:W3CDTF">2025-08-27T10:56:00Z</dcterms:modified>
</cp:coreProperties>
</file>